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DBD2C" w14:textId="74B12301" w:rsidR="00D3205C" w:rsidRPr="00032C75" w:rsidRDefault="006A04A6" w:rsidP="00371B6E">
      <w:pPr>
        <w:spacing w:after="0" w:line="480" w:lineRule="auto"/>
        <w:jc w:val="both"/>
        <w:rPr>
          <w:rFonts w:ascii="Times New Roman" w:hAnsi="Times New Roman" w:cs="Times New Roman"/>
          <w:sz w:val="24"/>
          <w:szCs w:val="24"/>
        </w:rPr>
      </w:pPr>
      <w:r w:rsidRPr="001149B2">
        <w:rPr>
          <w:rFonts w:ascii="Times New Roman" w:hAnsi="Times New Roman" w:cs="Times New Roman"/>
          <w:sz w:val="24"/>
          <w:szCs w:val="24"/>
        </w:rPr>
        <w:t>Additional</w:t>
      </w:r>
      <w:r w:rsidR="00D3205C" w:rsidRPr="001149B2">
        <w:rPr>
          <w:rFonts w:ascii="Times New Roman" w:hAnsi="Times New Roman" w:cs="Times New Roman"/>
          <w:sz w:val="24"/>
          <w:szCs w:val="24"/>
        </w:rPr>
        <w:t xml:space="preserve"> table </w:t>
      </w:r>
      <w:r w:rsidR="00225E42" w:rsidRPr="001149B2">
        <w:rPr>
          <w:rFonts w:ascii="Times New Roman" w:hAnsi="Times New Roman" w:cs="Times New Roman"/>
          <w:sz w:val="24"/>
          <w:szCs w:val="24"/>
        </w:rPr>
        <w:t>3</w:t>
      </w:r>
      <w:r w:rsidR="00D3205C" w:rsidRPr="001149B2">
        <w:rPr>
          <w:rFonts w:ascii="Times New Roman" w:hAnsi="Times New Roman" w:cs="Times New Roman"/>
          <w:sz w:val="24"/>
          <w:szCs w:val="24"/>
        </w:rPr>
        <w:t xml:space="preserve">. </w:t>
      </w:r>
      <w:r w:rsidR="00A50A27" w:rsidRPr="001149B2">
        <w:rPr>
          <w:rFonts w:ascii="Times New Roman" w:hAnsi="Times New Roman" w:cs="Times New Roman"/>
          <w:sz w:val="24"/>
          <w:szCs w:val="24"/>
        </w:rPr>
        <w:t>R</w:t>
      </w:r>
      <w:r w:rsidR="00D3205C" w:rsidRPr="001149B2">
        <w:rPr>
          <w:rFonts w:ascii="Times New Roman" w:hAnsi="Times New Roman" w:cs="Times New Roman"/>
          <w:sz w:val="24"/>
          <w:szCs w:val="24"/>
        </w:rPr>
        <w:t xml:space="preserve">eferences from which we obtained </w:t>
      </w:r>
      <w:r w:rsidR="00AD64F2" w:rsidRPr="001149B2">
        <w:rPr>
          <w:rFonts w:ascii="Times New Roman" w:hAnsi="Times New Roman" w:cs="Times New Roman"/>
          <w:sz w:val="24"/>
          <w:szCs w:val="24"/>
        </w:rPr>
        <w:t>at least one different 16S rRNA gene primer</w:t>
      </w:r>
      <w:r w:rsidR="00D3205C" w:rsidRPr="00032C75">
        <w:rPr>
          <w:rFonts w:ascii="Times New Roman" w:hAnsi="Times New Roman" w:cs="Times New Roman"/>
          <w:sz w:val="24"/>
          <w:szCs w:val="24"/>
        </w:rPr>
        <w:t>.</w:t>
      </w:r>
    </w:p>
    <w:tbl>
      <w:tblPr>
        <w:tblStyle w:val="Tablaconcuadrcula"/>
        <w:tblpPr w:leftFromText="180" w:rightFromText="180" w:vertAnchor="text" w:tblpX="1541" w:tblpY="1"/>
        <w:tblOverlap w:val="never"/>
        <w:tblW w:w="0" w:type="auto"/>
        <w:tblLook w:val="04A0" w:firstRow="1" w:lastRow="0" w:firstColumn="1" w:lastColumn="0" w:noHBand="0" w:noVBand="1"/>
      </w:tblPr>
      <w:tblGrid>
        <w:gridCol w:w="2706"/>
        <w:gridCol w:w="2406"/>
      </w:tblGrid>
      <w:tr w:rsidR="009E5C9F" w:rsidRPr="00032C75" w14:paraId="762989E6" w14:textId="77777777" w:rsidTr="00D00C08">
        <w:tc>
          <w:tcPr>
            <w:tcW w:w="2706" w:type="dxa"/>
            <w:shd w:val="clear" w:color="auto" w:fill="D0CECE" w:themeFill="background2" w:themeFillShade="E6"/>
          </w:tcPr>
          <w:p w14:paraId="3E6B64D2" w14:textId="7E8FD4A0" w:rsidR="009E5C9F" w:rsidRPr="00032C75" w:rsidRDefault="009E5C9F" w:rsidP="00D00C08">
            <w:pPr>
              <w:jc w:val="center"/>
              <w:rPr>
                <w:rFonts w:ascii="Times New Roman" w:hAnsi="Times New Roman" w:cs="Times New Roman"/>
                <w:b/>
                <w:bCs/>
                <w:sz w:val="24"/>
                <w:szCs w:val="24"/>
              </w:rPr>
            </w:pPr>
            <w:r w:rsidRPr="00032C75">
              <w:rPr>
                <w:rFonts w:ascii="Times New Roman" w:hAnsi="Times New Roman" w:cs="Times New Roman"/>
                <w:b/>
                <w:bCs/>
                <w:sz w:val="24"/>
                <w:szCs w:val="24"/>
              </w:rPr>
              <w:t>PMID</w:t>
            </w:r>
          </w:p>
        </w:tc>
        <w:tc>
          <w:tcPr>
            <w:tcW w:w="2406" w:type="dxa"/>
            <w:shd w:val="clear" w:color="auto" w:fill="D0CECE" w:themeFill="background2" w:themeFillShade="E6"/>
          </w:tcPr>
          <w:p w14:paraId="3907AAA0" w14:textId="77777777" w:rsidR="009E5C9F" w:rsidRPr="00032C75" w:rsidRDefault="009E5C9F" w:rsidP="00D00C08">
            <w:pPr>
              <w:jc w:val="center"/>
              <w:rPr>
                <w:rFonts w:ascii="Times New Roman" w:hAnsi="Times New Roman" w:cs="Times New Roman"/>
                <w:b/>
                <w:bCs/>
                <w:sz w:val="24"/>
                <w:szCs w:val="24"/>
              </w:rPr>
            </w:pPr>
            <w:r w:rsidRPr="00032C75">
              <w:rPr>
                <w:rFonts w:ascii="Times New Roman" w:hAnsi="Times New Roman" w:cs="Times New Roman"/>
                <w:b/>
                <w:bCs/>
                <w:sz w:val="24"/>
                <w:szCs w:val="24"/>
              </w:rPr>
              <w:t>Reference</w:t>
            </w:r>
          </w:p>
        </w:tc>
      </w:tr>
      <w:tr w:rsidR="009E5C9F" w:rsidRPr="00032C75" w14:paraId="3DBF90A6" w14:textId="77777777" w:rsidTr="00D00C08">
        <w:tc>
          <w:tcPr>
            <w:tcW w:w="2706" w:type="dxa"/>
          </w:tcPr>
          <w:p w14:paraId="329C2B3A" w14:textId="5602E62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933715</w:t>
            </w:r>
          </w:p>
        </w:tc>
        <w:tc>
          <w:tcPr>
            <w:tcW w:w="2406" w:type="dxa"/>
          </w:tcPr>
          <w:p w14:paraId="2C330E7D" w14:textId="7218A01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b7cabfe4b09c87c43c2362 Klindworth,A. 2013}}</w:instrText>
            </w:r>
            <w:r w:rsidRPr="00032C75">
              <w:rPr>
                <w:rFonts w:ascii="Times New Roman" w:hAnsi="Times New Roman" w:cs="Times New Roman"/>
                <w:sz w:val="24"/>
                <w:szCs w:val="24"/>
              </w:rPr>
              <w:fldChar w:fldCharType="separate"/>
            </w:r>
            <w:r w:rsidRPr="00032C75">
              <w:rPr>
                <w:rFonts w:ascii="Times New Roman" w:hAnsi="Times New Roman" w:cs="Times New Roman"/>
                <w:bCs/>
                <w:sz w:val="24"/>
                <w:szCs w:val="24"/>
                <w:lang w:val="es-ES"/>
              </w:rPr>
              <w:t>(1)</w:t>
            </w:r>
            <w:r w:rsidRPr="00032C75">
              <w:rPr>
                <w:rFonts w:ascii="Times New Roman" w:hAnsi="Times New Roman" w:cs="Times New Roman"/>
                <w:sz w:val="24"/>
                <w:szCs w:val="24"/>
              </w:rPr>
              <w:fldChar w:fldCharType="end"/>
            </w:r>
          </w:p>
        </w:tc>
      </w:tr>
      <w:tr w:rsidR="009E5C9F" w:rsidRPr="00032C75" w14:paraId="5BA25C04" w14:textId="77777777" w:rsidTr="00D00C08">
        <w:tc>
          <w:tcPr>
            <w:tcW w:w="2706" w:type="dxa"/>
          </w:tcPr>
          <w:p w14:paraId="791D15D4" w14:textId="6B87EF4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9138298</w:t>
            </w:r>
          </w:p>
        </w:tc>
        <w:tc>
          <w:tcPr>
            <w:tcW w:w="2406" w:type="dxa"/>
          </w:tcPr>
          <w:p w14:paraId="6BDB6AF0" w14:textId="51E4679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4 Koskinen,K. 2017}}</w:instrText>
            </w:r>
            <w:r w:rsidRPr="00032C75">
              <w:rPr>
                <w:rFonts w:ascii="Times New Roman" w:hAnsi="Times New Roman" w:cs="Times New Roman"/>
                <w:sz w:val="24"/>
                <w:szCs w:val="24"/>
              </w:rPr>
              <w:fldChar w:fldCharType="separate"/>
            </w:r>
            <w:r w:rsidRPr="00032C75">
              <w:rPr>
                <w:rFonts w:ascii="Times New Roman" w:hAnsi="Times New Roman" w:cs="Times New Roman"/>
                <w:bCs/>
                <w:sz w:val="24"/>
                <w:szCs w:val="24"/>
                <w:lang w:val="es-ES"/>
              </w:rPr>
              <w:t>(2)</w:t>
            </w:r>
            <w:r w:rsidRPr="00032C75">
              <w:rPr>
                <w:rFonts w:ascii="Times New Roman" w:hAnsi="Times New Roman" w:cs="Times New Roman"/>
                <w:sz w:val="24"/>
                <w:szCs w:val="24"/>
              </w:rPr>
              <w:fldChar w:fldCharType="end"/>
            </w:r>
          </w:p>
        </w:tc>
      </w:tr>
      <w:tr w:rsidR="009E5C9F" w:rsidRPr="00032C75" w14:paraId="397EC9C7" w14:textId="77777777" w:rsidTr="00D00C08">
        <w:tc>
          <w:tcPr>
            <w:tcW w:w="2706" w:type="dxa"/>
          </w:tcPr>
          <w:p w14:paraId="6A58ECA2" w14:textId="5B11590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5067114</w:t>
            </w:r>
          </w:p>
        </w:tc>
        <w:tc>
          <w:tcPr>
            <w:tcW w:w="2406" w:type="dxa"/>
          </w:tcPr>
          <w:p w14:paraId="707AFE68" w14:textId="2FCEC21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5 Lepp,P.W. 2004}}</w:instrText>
            </w:r>
            <w:r w:rsidRPr="00032C75">
              <w:rPr>
                <w:rFonts w:ascii="Times New Roman" w:hAnsi="Times New Roman" w:cs="Times New Roman"/>
                <w:sz w:val="24"/>
                <w:szCs w:val="24"/>
              </w:rPr>
              <w:fldChar w:fldCharType="separate"/>
            </w:r>
            <w:r w:rsidRPr="00032C75">
              <w:rPr>
                <w:rFonts w:ascii="Times New Roman" w:hAnsi="Times New Roman" w:cs="Times New Roman"/>
                <w:bCs/>
                <w:sz w:val="24"/>
                <w:szCs w:val="24"/>
                <w:lang w:val="es-ES"/>
              </w:rPr>
              <w:t>(3)</w:t>
            </w:r>
            <w:r w:rsidRPr="00032C75">
              <w:rPr>
                <w:rFonts w:ascii="Times New Roman" w:hAnsi="Times New Roman" w:cs="Times New Roman"/>
                <w:sz w:val="24"/>
                <w:szCs w:val="24"/>
              </w:rPr>
              <w:fldChar w:fldCharType="end"/>
            </w:r>
          </w:p>
        </w:tc>
      </w:tr>
      <w:tr w:rsidR="009E5C9F" w:rsidRPr="00032C75" w14:paraId="10C84641" w14:textId="77777777" w:rsidTr="00D00C08">
        <w:tc>
          <w:tcPr>
            <w:tcW w:w="2706" w:type="dxa"/>
          </w:tcPr>
          <w:p w14:paraId="500FA3A5" w14:textId="112233F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859768</w:t>
            </w:r>
          </w:p>
        </w:tc>
        <w:tc>
          <w:tcPr>
            <w:tcW w:w="2406" w:type="dxa"/>
          </w:tcPr>
          <w:p w14:paraId="0305CE4E" w14:textId="3C3DF0C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6 Li,C.L. 2014}}</w:instrText>
            </w:r>
            <w:r w:rsidRPr="00032C75">
              <w:rPr>
                <w:rFonts w:ascii="Times New Roman" w:hAnsi="Times New Roman" w:cs="Times New Roman"/>
                <w:sz w:val="24"/>
                <w:szCs w:val="24"/>
              </w:rPr>
              <w:fldChar w:fldCharType="separate"/>
            </w:r>
            <w:r w:rsidRPr="00032C75">
              <w:rPr>
                <w:rFonts w:ascii="Times New Roman" w:hAnsi="Times New Roman" w:cs="Times New Roman"/>
                <w:bCs/>
                <w:sz w:val="24"/>
                <w:szCs w:val="24"/>
                <w:lang w:val="es-ES"/>
              </w:rPr>
              <w:t>(4)</w:t>
            </w:r>
            <w:r w:rsidRPr="00032C75">
              <w:rPr>
                <w:rFonts w:ascii="Times New Roman" w:hAnsi="Times New Roman" w:cs="Times New Roman"/>
                <w:sz w:val="24"/>
                <w:szCs w:val="24"/>
              </w:rPr>
              <w:fldChar w:fldCharType="end"/>
            </w:r>
          </w:p>
        </w:tc>
      </w:tr>
      <w:tr w:rsidR="009E5C9F" w:rsidRPr="00032C75" w14:paraId="249F56C5" w14:textId="77777777" w:rsidTr="00D00C08">
        <w:tc>
          <w:tcPr>
            <w:tcW w:w="2706" w:type="dxa"/>
          </w:tcPr>
          <w:p w14:paraId="6E3BDCC4" w14:textId="116A93C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739075</w:t>
            </w:r>
          </w:p>
        </w:tc>
        <w:tc>
          <w:tcPr>
            <w:tcW w:w="2406" w:type="dxa"/>
          </w:tcPr>
          <w:p w14:paraId="0991420B" w14:textId="18E504B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7 Dame-Teixeira,N. 2020}}</w:instrText>
            </w:r>
            <w:r w:rsidRPr="00032C75">
              <w:rPr>
                <w:rFonts w:ascii="Times New Roman" w:hAnsi="Times New Roman" w:cs="Times New Roman"/>
                <w:sz w:val="24"/>
                <w:szCs w:val="24"/>
              </w:rPr>
              <w:fldChar w:fldCharType="separate"/>
            </w:r>
            <w:r w:rsidRPr="00032C75">
              <w:rPr>
                <w:rFonts w:ascii="Times New Roman" w:hAnsi="Times New Roman" w:cs="Times New Roman"/>
                <w:bCs/>
                <w:sz w:val="24"/>
                <w:szCs w:val="24"/>
                <w:lang w:val="es-ES"/>
              </w:rPr>
              <w:t>(5)</w:t>
            </w:r>
            <w:r w:rsidRPr="00032C75">
              <w:rPr>
                <w:rFonts w:ascii="Times New Roman" w:hAnsi="Times New Roman" w:cs="Times New Roman"/>
                <w:sz w:val="24"/>
                <w:szCs w:val="24"/>
              </w:rPr>
              <w:fldChar w:fldCharType="end"/>
            </w:r>
          </w:p>
        </w:tc>
      </w:tr>
      <w:tr w:rsidR="009E5C9F" w:rsidRPr="00032C75" w14:paraId="10592DE3" w14:textId="77777777" w:rsidTr="00D00C08">
        <w:tc>
          <w:tcPr>
            <w:tcW w:w="2706" w:type="dxa"/>
          </w:tcPr>
          <w:p w14:paraId="0FD094F1" w14:textId="63B91FA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1267768</w:t>
            </w:r>
          </w:p>
        </w:tc>
        <w:tc>
          <w:tcPr>
            <w:tcW w:w="2406" w:type="dxa"/>
          </w:tcPr>
          <w:p w14:paraId="4FEE9F11" w14:textId="5093CE5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8 Kulik,E.M. 2001}}</w:instrText>
            </w:r>
            <w:r w:rsidRPr="00032C75">
              <w:rPr>
                <w:rFonts w:ascii="Times New Roman" w:hAnsi="Times New Roman" w:cs="Times New Roman"/>
                <w:sz w:val="24"/>
                <w:szCs w:val="24"/>
              </w:rPr>
              <w:fldChar w:fldCharType="separate"/>
            </w:r>
            <w:r w:rsidRPr="00032C75">
              <w:rPr>
                <w:rFonts w:ascii="Times New Roman" w:hAnsi="Times New Roman" w:cs="Times New Roman"/>
                <w:bCs/>
                <w:sz w:val="24"/>
                <w:szCs w:val="24"/>
                <w:lang w:val="es-ES"/>
              </w:rPr>
              <w:t>(6)</w:t>
            </w:r>
            <w:r w:rsidRPr="00032C75">
              <w:rPr>
                <w:rFonts w:ascii="Times New Roman" w:hAnsi="Times New Roman" w:cs="Times New Roman"/>
                <w:sz w:val="24"/>
                <w:szCs w:val="24"/>
              </w:rPr>
              <w:fldChar w:fldCharType="end"/>
            </w:r>
          </w:p>
        </w:tc>
      </w:tr>
      <w:tr w:rsidR="009E5C9F" w:rsidRPr="00032C75" w14:paraId="24A285DC" w14:textId="77777777" w:rsidTr="00D00C08">
        <w:tc>
          <w:tcPr>
            <w:tcW w:w="2706" w:type="dxa"/>
          </w:tcPr>
          <w:p w14:paraId="484227B8" w14:textId="63393CA3" w:rsidR="009E5C9F" w:rsidRPr="00DC22F2" w:rsidRDefault="009E5C9F" w:rsidP="00DC22F2">
            <w:pPr>
              <w:jc w:val="center"/>
              <w:rPr>
                <w:rFonts w:ascii="Times New Roman" w:hAnsi="Times New Roman" w:cs="Times New Roman"/>
                <w:sz w:val="24"/>
                <w:szCs w:val="24"/>
              </w:rPr>
            </w:pPr>
            <w:r w:rsidRPr="00DC22F2">
              <w:rPr>
                <w:rFonts w:ascii="Times New Roman" w:hAnsi="Times New Roman" w:cs="Times New Roman"/>
                <w:sz w:val="24"/>
                <w:szCs w:val="24"/>
              </w:rPr>
              <w:t>33024215</w:t>
            </w:r>
          </w:p>
        </w:tc>
        <w:tc>
          <w:tcPr>
            <w:tcW w:w="2406" w:type="dxa"/>
          </w:tcPr>
          <w:p w14:paraId="2CFA97E9" w14:textId="0ABE59C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008C3035">
              <w:rPr>
                <w:rFonts w:ascii="Times New Roman" w:hAnsi="Times New Roman" w:cs="Times New Roman"/>
                <w:sz w:val="24"/>
                <w:szCs w:val="24"/>
              </w:rPr>
              <w:instrText>ADDIN RW.CITE{{doc:5fd13cfbe4b0704d22f4ce99 Kumpitsch,C. 2020}}</w:instrText>
            </w:r>
            <w:r w:rsidRPr="00032C75">
              <w:rPr>
                <w:rFonts w:ascii="Times New Roman" w:hAnsi="Times New Roman" w:cs="Times New Roman"/>
                <w:sz w:val="24"/>
                <w:szCs w:val="24"/>
              </w:rPr>
              <w:fldChar w:fldCharType="separate"/>
            </w:r>
            <w:r w:rsidR="008C3035" w:rsidRPr="008C3035">
              <w:rPr>
                <w:rFonts w:ascii="Times New Roman" w:hAnsi="Times New Roman" w:cs="Times New Roman"/>
                <w:bCs/>
                <w:sz w:val="24"/>
                <w:szCs w:val="24"/>
                <w:lang w:val="es-ES"/>
              </w:rPr>
              <w:t>(7)</w:t>
            </w:r>
            <w:r w:rsidRPr="00032C75">
              <w:rPr>
                <w:rFonts w:ascii="Times New Roman" w:hAnsi="Times New Roman" w:cs="Times New Roman"/>
                <w:sz w:val="24"/>
                <w:szCs w:val="24"/>
              </w:rPr>
              <w:fldChar w:fldCharType="end"/>
            </w:r>
          </w:p>
        </w:tc>
      </w:tr>
      <w:tr w:rsidR="009E5C9F" w:rsidRPr="00032C75" w14:paraId="753413AC" w14:textId="77777777" w:rsidTr="00D00C08">
        <w:tc>
          <w:tcPr>
            <w:tcW w:w="2706" w:type="dxa"/>
          </w:tcPr>
          <w:p w14:paraId="09F615F4" w14:textId="61FC9079" w:rsidR="009E5C9F" w:rsidRPr="00DC22F2" w:rsidRDefault="00DC22F2" w:rsidP="00DC22F2">
            <w:pPr>
              <w:shd w:val="clear" w:color="auto" w:fill="FFFFFF"/>
              <w:spacing w:before="100" w:beforeAutospacing="1" w:after="100" w:afterAutospacing="1"/>
              <w:jc w:val="center"/>
              <w:rPr>
                <w:rFonts w:ascii="Times New Roman" w:eastAsia="Times New Roman" w:hAnsi="Times New Roman" w:cs="Times New Roman"/>
                <w:color w:val="212121"/>
                <w:sz w:val="24"/>
                <w:szCs w:val="24"/>
                <w:lang w:eastAsia="en-GB"/>
              </w:rPr>
            </w:pPr>
            <w:r w:rsidRPr="00DC22F2">
              <w:rPr>
                <w:rFonts w:ascii="Times New Roman" w:eastAsia="Times New Roman" w:hAnsi="Times New Roman" w:cs="Times New Roman"/>
                <w:color w:val="212121"/>
                <w:sz w:val="24"/>
                <w:szCs w:val="24"/>
                <w:lang w:eastAsia="en-GB"/>
              </w:rPr>
              <w:t>27135839</w:t>
            </w:r>
          </w:p>
        </w:tc>
        <w:tc>
          <w:tcPr>
            <w:tcW w:w="2406" w:type="dxa"/>
          </w:tcPr>
          <w:p w14:paraId="40B4DAA0" w14:textId="5986A78F" w:rsidR="009E5C9F" w:rsidRPr="00032C75" w:rsidRDefault="00DC22F2" w:rsidP="00D00C08">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ADDIN RW.CITE{{doc:5fd13cfbe4b0704d22f4ce9a Schuerger,A.C. 2016}}</w:instrText>
            </w:r>
            <w:r>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8)</w:t>
            </w:r>
            <w:r>
              <w:rPr>
                <w:rFonts w:ascii="Times New Roman" w:hAnsi="Times New Roman" w:cs="Times New Roman"/>
                <w:sz w:val="24"/>
                <w:szCs w:val="24"/>
              </w:rPr>
              <w:fldChar w:fldCharType="end"/>
            </w:r>
          </w:p>
        </w:tc>
      </w:tr>
      <w:tr w:rsidR="009E5C9F" w:rsidRPr="00032C75" w14:paraId="34C185C0" w14:textId="77777777" w:rsidTr="00D00C08">
        <w:tc>
          <w:tcPr>
            <w:tcW w:w="2706" w:type="dxa"/>
          </w:tcPr>
          <w:p w14:paraId="0285C4C5" w14:textId="1BE61592" w:rsidR="009E5C9F" w:rsidRPr="00DC22F2" w:rsidRDefault="009E5C9F" w:rsidP="00DC22F2">
            <w:pPr>
              <w:jc w:val="center"/>
              <w:rPr>
                <w:rFonts w:ascii="Times New Roman" w:hAnsi="Times New Roman" w:cs="Times New Roman"/>
                <w:sz w:val="24"/>
                <w:szCs w:val="24"/>
              </w:rPr>
            </w:pPr>
            <w:r w:rsidRPr="00DC22F2">
              <w:rPr>
                <w:rFonts w:ascii="Times New Roman" w:hAnsi="Times New Roman" w:cs="Times New Roman"/>
                <w:sz w:val="24"/>
                <w:szCs w:val="24"/>
              </w:rPr>
              <w:t>22251411</w:t>
            </w:r>
          </w:p>
        </w:tc>
        <w:tc>
          <w:tcPr>
            <w:tcW w:w="2406" w:type="dxa"/>
          </w:tcPr>
          <w:p w14:paraId="60DA60D4" w14:textId="5BAB4FD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b Ozok,A.R. 2012}}</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9)</w:t>
            </w:r>
            <w:r w:rsidRPr="00032C75">
              <w:rPr>
                <w:rFonts w:ascii="Times New Roman" w:hAnsi="Times New Roman" w:cs="Times New Roman"/>
                <w:sz w:val="24"/>
                <w:szCs w:val="24"/>
              </w:rPr>
              <w:fldChar w:fldCharType="end"/>
            </w:r>
          </w:p>
        </w:tc>
      </w:tr>
      <w:tr w:rsidR="009E5C9F" w:rsidRPr="00032C75" w14:paraId="19238B6D" w14:textId="77777777" w:rsidTr="00D00C08">
        <w:tc>
          <w:tcPr>
            <w:tcW w:w="2706" w:type="dxa"/>
          </w:tcPr>
          <w:p w14:paraId="496E9CF7" w14:textId="764D0E25" w:rsidR="009E5C9F" w:rsidRPr="00DC22F2" w:rsidRDefault="009E5C9F" w:rsidP="00DC22F2">
            <w:pPr>
              <w:jc w:val="center"/>
              <w:rPr>
                <w:rFonts w:ascii="Times New Roman" w:hAnsi="Times New Roman" w:cs="Times New Roman"/>
                <w:sz w:val="24"/>
                <w:szCs w:val="24"/>
              </w:rPr>
            </w:pPr>
            <w:r w:rsidRPr="00DC22F2">
              <w:rPr>
                <w:rFonts w:ascii="Times New Roman" w:hAnsi="Times New Roman" w:cs="Times New Roman"/>
                <w:sz w:val="24"/>
                <w:szCs w:val="24"/>
              </w:rPr>
              <w:t>21539593</w:t>
            </w:r>
          </w:p>
        </w:tc>
        <w:tc>
          <w:tcPr>
            <w:tcW w:w="2406" w:type="dxa"/>
          </w:tcPr>
          <w:p w14:paraId="338890B0" w14:textId="2431748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c Matarazzo,F. 2011}}</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0)</w:t>
            </w:r>
            <w:r w:rsidRPr="00032C75">
              <w:rPr>
                <w:rFonts w:ascii="Times New Roman" w:hAnsi="Times New Roman" w:cs="Times New Roman"/>
                <w:sz w:val="24"/>
                <w:szCs w:val="24"/>
              </w:rPr>
              <w:fldChar w:fldCharType="end"/>
            </w:r>
          </w:p>
        </w:tc>
      </w:tr>
      <w:tr w:rsidR="009E5C9F" w:rsidRPr="00032C75" w14:paraId="218225EC" w14:textId="77777777" w:rsidTr="00D00C08">
        <w:tc>
          <w:tcPr>
            <w:tcW w:w="2706" w:type="dxa"/>
          </w:tcPr>
          <w:p w14:paraId="431648F3" w14:textId="3453C29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561061</w:t>
            </w:r>
          </w:p>
        </w:tc>
        <w:tc>
          <w:tcPr>
            <w:tcW w:w="2406" w:type="dxa"/>
          </w:tcPr>
          <w:p w14:paraId="48F95D6E" w14:textId="4413D49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d Horz,H.P. 2012}}</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1)</w:t>
            </w:r>
            <w:r w:rsidRPr="00032C75">
              <w:rPr>
                <w:rFonts w:ascii="Times New Roman" w:hAnsi="Times New Roman" w:cs="Times New Roman"/>
                <w:sz w:val="24"/>
                <w:szCs w:val="24"/>
              </w:rPr>
              <w:fldChar w:fldCharType="end"/>
            </w:r>
          </w:p>
        </w:tc>
      </w:tr>
      <w:tr w:rsidR="009E5C9F" w:rsidRPr="00032C75" w14:paraId="1ED56C8D" w14:textId="77777777" w:rsidTr="00D00C08">
        <w:tc>
          <w:tcPr>
            <w:tcW w:w="2706" w:type="dxa"/>
          </w:tcPr>
          <w:p w14:paraId="5C0522EF" w14:textId="6AF9E27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9572899</w:t>
            </w:r>
          </w:p>
        </w:tc>
        <w:tc>
          <w:tcPr>
            <w:tcW w:w="2406" w:type="dxa"/>
          </w:tcPr>
          <w:p w14:paraId="4C1A0F9A" w14:textId="5FA344B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e Li,C.L. 2009}}</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2)</w:t>
            </w:r>
            <w:r w:rsidRPr="00032C75">
              <w:rPr>
                <w:rFonts w:ascii="Times New Roman" w:hAnsi="Times New Roman" w:cs="Times New Roman"/>
                <w:sz w:val="24"/>
                <w:szCs w:val="24"/>
              </w:rPr>
              <w:fldChar w:fldCharType="end"/>
            </w:r>
          </w:p>
        </w:tc>
      </w:tr>
      <w:tr w:rsidR="009E5C9F" w:rsidRPr="00032C75" w14:paraId="30DC072E" w14:textId="77777777" w:rsidTr="00D00C08">
        <w:tc>
          <w:tcPr>
            <w:tcW w:w="2706" w:type="dxa"/>
          </w:tcPr>
          <w:p w14:paraId="5B6D5782" w14:textId="0B7D6C4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866971</w:t>
            </w:r>
          </w:p>
        </w:tc>
        <w:tc>
          <w:tcPr>
            <w:tcW w:w="2406" w:type="dxa"/>
          </w:tcPr>
          <w:p w14:paraId="0CC30679" w14:textId="019A0C8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b7cad4e4b0b91625696c52 Pausan,M.R. 2019}}</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3)</w:t>
            </w:r>
            <w:r w:rsidRPr="00032C75">
              <w:rPr>
                <w:rFonts w:ascii="Times New Roman" w:hAnsi="Times New Roman" w:cs="Times New Roman"/>
                <w:sz w:val="24"/>
                <w:szCs w:val="24"/>
              </w:rPr>
              <w:fldChar w:fldCharType="end"/>
            </w:r>
          </w:p>
        </w:tc>
      </w:tr>
      <w:tr w:rsidR="009E5C9F" w:rsidRPr="00032C75" w14:paraId="2B1F4ED9" w14:textId="77777777" w:rsidTr="00D00C08">
        <w:tc>
          <w:tcPr>
            <w:tcW w:w="2706" w:type="dxa"/>
          </w:tcPr>
          <w:p w14:paraId="5C80600D" w14:textId="55F670D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797107</w:t>
            </w:r>
          </w:p>
        </w:tc>
        <w:tc>
          <w:tcPr>
            <w:tcW w:w="2406" w:type="dxa"/>
          </w:tcPr>
          <w:p w14:paraId="43F1B7A7" w14:textId="5FF4C7B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9f Horz,H.P.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4)</w:t>
            </w:r>
            <w:r w:rsidRPr="00032C75">
              <w:rPr>
                <w:rFonts w:ascii="Times New Roman" w:hAnsi="Times New Roman" w:cs="Times New Roman"/>
                <w:sz w:val="24"/>
                <w:szCs w:val="24"/>
              </w:rPr>
              <w:fldChar w:fldCharType="end"/>
            </w:r>
          </w:p>
        </w:tc>
      </w:tr>
      <w:tr w:rsidR="009E5C9F" w:rsidRPr="00032C75" w14:paraId="3970F92B" w14:textId="77777777" w:rsidTr="00D00C08">
        <w:tc>
          <w:tcPr>
            <w:tcW w:w="2706" w:type="dxa"/>
          </w:tcPr>
          <w:p w14:paraId="040CA2E0" w14:textId="3E471C5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830311</w:t>
            </w:r>
          </w:p>
        </w:tc>
        <w:tc>
          <w:tcPr>
            <w:tcW w:w="2406" w:type="dxa"/>
          </w:tcPr>
          <w:p w14:paraId="73D12478" w14:textId="24EC0CA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a0 Huynh,H.T.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5)</w:t>
            </w:r>
            <w:r w:rsidRPr="00032C75">
              <w:rPr>
                <w:rFonts w:ascii="Times New Roman" w:hAnsi="Times New Roman" w:cs="Times New Roman"/>
                <w:sz w:val="24"/>
                <w:szCs w:val="24"/>
              </w:rPr>
              <w:fldChar w:fldCharType="end"/>
            </w:r>
          </w:p>
        </w:tc>
      </w:tr>
      <w:tr w:rsidR="009E5C9F" w:rsidRPr="00032C75" w14:paraId="39474E7D" w14:textId="77777777" w:rsidTr="00D00C08">
        <w:tc>
          <w:tcPr>
            <w:tcW w:w="2706" w:type="dxa"/>
          </w:tcPr>
          <w:p w14:paraId="691DB73D" w14:textId="414DA39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010812</w:t>
            </w:r>
          </w:p>
        </w:tc>
        <w:tc>
          <w:tcPr>
            <w:tcW w:w="2406" w:type="dxa"/>
          </w:tcPr>
          <w:p w14:paraId="340B8703" w14:textId="5B46384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be4b0704d22f4cea1 Khelaifia,S. 2016}}</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6)</w:t>
            </w:r>
            <w:r w:rsidRPr="00032C75">
              <w:rPr>
                <w:rFonts w:ascii="Times New Roman" w:hAnsi="Times New Roman" w:cs="Times New Roman"/>
                <w:sz w:val="24"/>
                <w:szCs w:val="24"/>
              </w:rPr>
              <w:fldChar w:fldCharType="end"/>
            </w:r>
          </w:p>
        </w:tc>
      </w:tr>
      <w:tr w:rsidR="009E5C9F" w:rsidRPr="00032C75" w14:paraId="42ED0C93" w14:textId="77777777" w:rsidTr="00D00C08">
        <w:tc>
          <w:tcPr>
            <w:tcW w:w="2706" w:type="dxa"/>
          </w:tcPr>
          <w:p w14:paraId="7C7A924E" w14:textId="50AA77C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6461079</w:t>
            </w:r>
          </w:p>
        </w:tc>
        <w:tc>
          <w:tcPr>
            <w:tcW w:w="2406" w:type="dxa"/>
          </w:tcPr>
          <w:p w14:paraId="054BAB08" w14:textId="363D15F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97974be4b0e343b9afe6f5 Camelo-Castillo,A.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7)</w:t>
            </w:r>
            <w:r w:rsidRPr="00032C75">
              <w:rPr>
                <w:rFonts w:ascii="Times New Roman" w:hAnsi="Times New Roman" w:cs="Times New Roman"/>
                <w:sz w:val="24"/>
                <w:szCs w:val="24"/>
              </w:rPr>
              <w:fldChar w:fldCharType="end"/>
            </w:r>
          </w:p>
        </w:tc>
      </w:tr>
      <w:tr w:rsidR="009E5C9F" w:rsidRPr="00032C75" w14:paraId="13B2FFC1" w14:textId="77777777" w:rsidTr="00D00C08">
        <w:tc>
          <w:tcPr>
            <w:tcW w:w="2706" w:type="dxa"/>
          </w:tcPr>
          <w:p w14:paraId="1566F9FC" w14:textId="6821E22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671083</w:t>
            </w:r>
          </w:p>
        </w:tc>
        <w:tc>
          <w:tcPr>
            <w:tcW w:w="2406" w:type="dxa"/>
          </w:tcPr>
          <w:p w14:paraId="2A90E521" w14:textId="4B960B2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a30e4b0a553e075c0a4 Li,Y 2014}}</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8)</w:t>
            </w:r>
            <w:r w:rsidRPr="00032C75">
              <w:rPr>
                <w:rFonts w:ascii="Times New Roman" w:hAnsi="Times New Roman" w:cs="Times New Roman"/>
                <w:sz w:val="24"/>
                <w:szCs w:val="24"/>
              </w:rPr>
              <w:fldChar w:fldCharType="end"/>
            </w:r>
          </w:p>
        </w:tc>
      </w:tr>
      <w:tr w:rsidR="009E5C9F" w:rsidRPr="00032C75" w14:paraId="3F67E69F" w14:textId="77777777" w:rsidTr="00D00C08">
        <w:tc>
          <w:tcPr>
            <w:tcW w:w="2706" w:type="dxa"/>
          </w:tcPr>
          <w:p w14:paraId="618E03A6" w14:textId="4AB35E0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871594</w:t>
            </w:r>
          </w:p>
        </w:tc>
        <w:tc>
          <w:tcPr>
            <w:tcW w:w="2406" w:type="dxa"/>
          </w:tcPr>
          <w:p w14:paraId="202ED32B" w14:textId="0FF4349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72fe4b0fe8e18a65a2c Perez-Chaparro,PJ 201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19)</w:t>
            </w:r>
            <w:r w:rsidRPr="00032C75">
              <w:rPr>
                <w:rFonts w:ascii="Times New Roman" w:hAnsi="Times New Roman" w:cs="Times New Roman"/>
                <w:sz w:val="24"/>
                <w:szCs w:val="24"/>
              </w:rPr>
              <w:fldChar w:fldCharType="end"/>
            </w:r>
          </w:p>
        </w:tc>
      </w:tr>
      <w:tr w:rsidR="009E5C9F" w:rsidRPr="00032C75" w14:paraId="79BCD487" w14:textId="77777777" w:rsidTr="00D00C08">
        <w:tc>
          <w:tcPr>
            <w:tcW w:w="2706" w:type="dxa"/>
          </w:tcPr>
          <w:p w14:paraId="1EC9A7DF" w14:textId="25BF163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262209</w:t>
            </w:r>
          </w:p>
        </w:tc>
        <w:tc>
          <w:tcPr>
            <w:tcW w:w="2406" w:type="dxa"/>
          </w:tcPr>
          <w:p w14:paraId="3939CEBC" w14:textId="3293169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8e5e4b0f89694233de2 Tsai,CY 201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0)</w:t>
            </w:r>
            <w:r w:rsidRPr="00032C75">
              <w:rPr>
                <w:rFonts w:ascii="Times New Roman" w:hAnsi="Times New Roman" w:cs="Times New Roman"/>
                <w:sz w:val="24"/>
                <w:szCs w:val="24"/>
              </w:rPr>
              <w:fldChar w:fldCharType="end"/>
            </w:r>
          </w:p>
        </w:tc>
      </w:tr>
      <w:tr w:rsidR="009E5C9F" w:rsidRPr="00032C75" w14:paraId="14642321" w14:textId="77777777" w:rsidTr="00D00C08">
        <w:tc>
          <w:tcPr>
            <w:tcW w:w="2706" w:type="dxa"/>
          </w:tcPr>
          <w:p w14:paraId="11D29E81" w14:textId="65CFDBB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398868</w:t>
            </w:r>
          </w:p>
        </w:tc>
        <w:tc>
          <w:tcPr>
            <w:tcW w:w="2406" w:type="dxa"/>
          </w:tcPr>
          <w:p w14:paraId="581763FF" w14:textId="12B61C3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8e5e4b0f89694233de8 Kirst,ME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1)</w:t>
            </w:r>
            <w:r w:rsidRPr="00032C75">
              <w:rPr>
                <w:rFonts w:ascii="Times New Roman" w:hAnsi="Times New Roman" w:cs="Times New Roman"/>
                <w:sz w:val="24"/>
                <w:szCs w:val="24"/>
              </w:rPr>
              <w:fldChar w:fldCharType="end"/>
            </w:r>
          </w:p>
        </w:tc>
      </w:tr>
      <w:tr w:rsidR="009E5C9F" w:rsidRPr="00032C75" w14:paraId="1DC6E96E" w14:textId="77777777" w:rsidTr="00D00C08">
        <w:tc>
          <w:tcPr>
            <w:tcW w:w="2706" w:type="dxa"/>
          </w:tcPr>
          <w:p w14:paraId="04864BCF" w14:textId="7669568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1738596</w:t>
            </w:r>
          </w:p>
        </w:tc>
        <w:tc>
          <w:tcPr>
            <w:tcW w:w="2406" w:type="dxa"/>
          </w:tcPr>
          <w:p w14:paraId="2F16EE76" w14:textId="7202B7F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bb4e4b0c16216f46193 Kumar,PS 2011}}</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2)</w:t>
            </w:r>
            <w:r w:rsidRPr="00032C75">
              <w:rPr>
                <w:rFonts w:ascii="Times New Roman" w:hAnsi="Times New Roman" w:cs="Times New Roman"/>
                <w:sz w:val="24"/>
                <w:szCs w:val="24"/>
              </w:rPr>
              <w:fldChar w:fldCharType="end"/>
            </w:r>
          </w:p>
        </w:tc>
      </w:tr>
      <w:tr w:rsidR="009E5C9F" w:rsidRPr="00032C75" w14:paraId="427CDF08" w14:textId="77777777" w:rsidTr="00D00C08">
        <w:tc>
          <w:tcPr>
            <w:tcW w:w="2706" w:type="dxa"/>
          </w:tcPr>
          <w:p w14:paraId="2493A3A0" w14:textId="665F991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3489056</w:t>
            </w:r>
          </w:p>
        </w:tc>
        <w:tc>
          <w:tcPr>
            <w:tcW w:w="2406" w:type="dxa"/>
          </w:tcPr>
          <w:p w14:paraId="4EF9068B" w14:textId="728C9C4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a30e4b0a553e075c0a7 Bizzarro,S 2013}}</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3)</w:t>
            </w:r>
            <w:r w:rsidRPr="00032C75">
              <w:rPr>
                <w:rFonts w:ascii="Times New Roman" w:hAnsi="Times New Roman" w:cs="Times New Roman"/>
                <w:sz w:val="24"/>
                <w:szCs w:val="24"/>
              </w:rPr>
              <w:fldChar w:fldCharType="end"/>
            </w:r>
          </w:p>
        </w:tc>
      </w:tr>
      <w:tr w:rsidR="009E5C9F" w:rsidRPr="00032C75" w14:paraId="63988140" w14:textId="77777777" w:rsidTr="00D00C08">
        <w:tc>
          <w:tcPr>
            <w:tcW w:w="2706" w:type="dxa"/>
          </w:tcPr>
          <w:p w14:paraId="485E0094" w14:textId="203E023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3762384</w:t>
            </w:r>
          </w:p>
        </w:tc>
        <w:tc>
          <w:tcPr>
            <w:tcW w:w="2406" w:type="dxa"/>
          </w:tcPr>
          <w:p w14:paraId="59491431" w14:textId="361B670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a30e4b0a553e075c0a8 Ge,X 2013}}</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4)</w:t>
            </w:r>
            <w:r w:rsidRPr="00032C75">
              <w:rPr>
                <w:rFonts w:ascii="Times New Roman" w:hAnsi="Times New Roman" w:cs="Times New Roman"/>
                <w:sz w:val="24"/>
                <w:szCs w:val="24"/>
              </w:rPr>
              <w:fldChar w:fldCharType="end"/>
            </w:r>
          </w:p>
        </w:tc>
      </w:tr>
      <w:tr w:rsidR="009E5C9F" w:rsidRPr="00032C75" w14:paraId="0C8D44D6" w14:textId="77777777" w:rsidTr="00D00C08">
        <w:tc>
          <w:tcPr>
            <w:tcW w:w="2706" w:type="dxa"/>
          </w:tcPr>
          <w:p w14:paraId="1E8DC0AB" w14:textId="3632265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808698</w:t>
            </w:r>
          </w:p>
        </w:tc>
        <w:tc>
          <w:tcPr>
            <w:tcW w:w="2406" w:type="dxa"/>
          </w:tcPr>
          <w:p w14:paraId="3F25146C" w14:textId="635E032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a30e4b0a553e075c0a9 Deng,K 201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5)</w:t>
            </w:r>
            <w:r w:rsidRPr="00032C75">
              <w:rPr>
                <w:rFonts w:ascii="Times New Roman" w:hAnsi="Times New Roman" w:cs="Times New Roman"/>
                <w:sz w:val="24"/>
                <w:szCs w:val="24"/>
              </w:rPr>
              <w:fldChar w:fldCharType="end"/>
            </w:r>
          </w:p>
        </w:tc>
      </w:tr>
      <w:tr w:rsidR="009E5C9F" w:rsidRPr="00032C75" w14:paraId="5ABF8F80" w14:textId="77777777" w:rsidTr="00D00C08">
        <w:tc>
          <w:tcPr>
            <w:tcW w:w="2706" w:type="dxa"/>
          </w:tcPr>
          <w:p w14:paraId="79051EAA" w14:textId="1B7797E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170420</w:t>
            </w:r>
          </w:p>
        </w:tc>
        <w:tc>
          <w:tcPr>
            <w:tcW w:w="2406" w:type="dxa"/>
          </w:tcPr>
          <w:p w14:paraId="5476559F" w14:textId="617C013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a30e4b0a553e075c0aa Griffen,AL 2012}}</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6)</w:t>
            </w:r>
            <w:r w:rsidRPr="00032C75">
              <w:rPr>
                <w:rFonts w:ascii="Times New Roman" w:hAnsi="Times New Roman" w:cs="Times New Roman"/>
                <w:sz w:val="24"/>
                <w:szCs w:val="24"/>
              </w:rPr>
              <w:fldChar w:fldCharType="end"/>
            </w:r>
          </w:p>
        </w:tc>
      </w:tr>
      <w:tr w:rsidR="009E5C9F" w:rsidRPr="00032C75" w14:paraId="7C55ACBF" w14:textId="77777777" w:rsidTr="00D00C08">
        <w:tc>
          <w:tcPr>
            <w:tcW w:w="2706" w:type="dxa"/>
          </w:tcPr>
          <w:p w14:paraId="2BD5170C" w14:textId="5624B50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675498</w:t>
            </w:r>
          </w:p>
        </w:tc>
        <w:tc>
          <w:tcPr>
            <w:tcW w:w="2406" w:type="dxa"/>
          </w:tcPr>
          <w:p w14:paraId="28E1DFDB" w14:textId="53490C1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97974ce4b0e343b9afe6f8 Liu,B. 2012}}</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7)</w:t>
            </w:r>
            <w:r w:rsidRPr="00032C75">
              <w:rPr>
                <w:rFonts w:ascii="Times New Roman" w:hAnsi="Times New Roman" w:cs="Times New Roman"/>
                <w:sz w:val="24"/>
                <w:szCs w:val="24"/>
              </w:rPr>
              <w:fldChar w:fldCharType="end"/>
            </w:r>
          </w:p>
        </w:tc>
      </w:tr>
      <w:tr w:rsidR="009E5C9F" w:rsidRPr="00032C75" w14:paraId="0991FB89" w14:textId="77777777" w:rsidTr="00D00C08">
        <w:tc>
          <w:tcPr>
            <w:tcW w:w="2706" w:type="dxa"/>
          </w:tcPr>
          <w:p w14:paraId="719C6F34" w14:textId="6A3CDC9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9668720</w:t>
            </w:r>
          </w:p>
        </w:tc>
        <w:tc>
          <w:tcPr>
            <w:tcW w:w="2406" w:type="dxa"/>
          </w:tcPr>
          <w:p w14:paraId="196317BA" w14:textId="1C2BD52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26ee4b04152ad39d51b Hagenfeld,D. 201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8)</w:t>
            </w:r>
            <w:r w:rsidRPr="00032C75">
              <w:rPr>
                <w:rFonts w:ascii="Times New Roman" w:hAnsi="Times New Roman" w:cs="Times New Roman"/>
                <w:sz w:val="24"/>
                <w:szCs w:val="24"/>
              </w:rPr>
              <w:fldChar w:fldCharType="end"/>
            </w:r>
          </w:p>
        </w:tc>
      </w:tr>
      <w:tr w:rsidR="009E5C9F" w:rsidRPr="00032C75" w14:paraId="24553146" w14:textId="77777777" w:rsidTr="00D00C08">
        <w:tc>
          <w:tcPr>
            <w:tcW w:w="2706" w:type="dxa"/>
          </w:tcPr>
          <w:p w14:paraId="1D8CA656" w14:textId="678A520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766745</w:t>
            </w:r>
          </w:p>
        </w:tc>
        <w:tc>
          <w:tcPr>
            <w:tcW w:w="2406" w:type="dxa"/>
          </w:tcPr>
          <w:p w14:paraId="37D5E8EA" w14:textId="0566147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422e4b023db724d1a28 Sanz-Martin,I. 201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29)</w:t>
            </w:r>
            <w:r w:rsidRPr="00032C75">
              <w:rPr>
                <w:rFonts w:ascii="Times New Roman" w:hAnsi="Times New Roman" w:cs="Times New Roman"/>
                <w:sz w:val="24"/>
                <w:szCs w:val="24"/>
              </w:rPr>
              <w:fldChar w:fldCharType="end"/>
            </w:r>
          </w:p>
        </w:tc>
      </w:tr>
      <w:tr w:rsidR="009E5C9F" w:rsidRPr="00032C75" w14:paraId="49ADE703" w14:textId="77777777" w:rsidTr="00D00C08">
        <w:tc>
          <w:tcPr>
            <w:tcW w:w="2706" w:type="dxa"/>
          </w:tcPr>
          <w:p w14:paraId="6B292D94" w14:textId="66DDD3C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680288</w:t>
            </w:r>
          </w:p>
        </w:tc>
        <w:tc>
          <w:tcPr>
            <w:tcW w:w="2406" w:type="dxa"/>
          </w:tcPr>
          <w:p w14:paraId="25C6761C" w14:textId="09ED81A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5e9e4b08968d041b695 Teng,F. 2016}}</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0)</w:t>
            </w:r>
            <w:r w:rsidRPr="00032C75">
              <w:rPr>
                <w:rFonts w:ascii="Times New Roman" w:hAnsi="Times New Roman" w:cs="Times New Roman"/>
                <w:sz w:val="24"/>
                <w:szCs w:val="24"/>
              </w:rPr>
              <w:fldChar w:fldCharType="end"/>
            </w:r>
          </w:p>
        </w:tc>
      </w:tr>
      <w:tr w:rsidR="009E5C9F" w:rsidRPr="00032C75" w14:paraId="4C476507" w14:textId="77777777" w:rsidTr="00D00C08">
        <w:tc>
          <w:tcPr>
            <w:tcW w:w="2706" w:type="dxa"/>
          </w:tcPr>
          <w:p w14:paraId="25F19D8D" w14:textId="30D8C6C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946126</w:t>
            </w:r>
          </w:p>
        </w:tc>
        <w:tc>
          <w:tcPr>
            <w:tcW w:w="2406" w:type="dxa"/>
          </w:tcPr>
          <w:p w14:paraId="4135E963" w14:textId="68D439F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cc0e4b0be3017cedc19 RomaniVestman,N.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1)</w:t>
            </w:r>
            <w:r w:rsidRPr="00032C75">
              <w:rPr>
                <w:rFonts w:ascii="Times New Roman" w:hAnsi="Times New Roman" w:cs="Times New Roman"/>
                <w:sz w:val="24"/>
                <w:szCs w:val="24"/>
              </w:rPr>
              <w:fldChar w:fldCharType="end"/>
            </w:r>
          </w:p>
        </w:tc>
      </w:tr>
      <w:tr w:rsidR="009E5C9F" w:rsidRPr="00032C75" w14:paraId="02AFA515" w14:textId="77777777" w:rsidTr="00D00C08">
        <w:tc>
          <w:tcPr>
            <w:tcW w:w="2706" w:type="dxa"/>
          </w:tcPr>
          <w:p w14:paraId="4C348F95" w14:textId="36AC2C0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780383</w:t>
            </w:r>
          </w:p>
        </w:tc>
        <w:tc>
          <w:tcPr>
            <w:tcW w:w="2406" w:type="dxa"/>
          </w:tcPr>
          <w:p w14:paraId="17751B93" w14:textId="5A5E4B7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72fe4b0fe8e18a65a2b Apatzidou,D 201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2)</w:t>
            </w:r>
            <w:r w:rsidRPr="00032C75">
              <w:rPr>
                <w:rFonts w:ascii="Times New Roman" w:hAnsi="Times New Roman" w:cs="Times New Roman"/>
                <w:sz w:val="24"/>
                <w:szCs w:val="24"/>
              </w:rPr>
              <w:fldChar w:fldCharType="end"/>
            </w:r>
          </w:p>
        </w:tc>
      </w:tr>
      <w:tr w:rsidR="009E5C9F" w:rsidRPr="00032C75" w14:paraId="027FB1C8" w14:textId="77777777" w:rsidTr="00D00C08">
        <w:tc>
          <w:tcPr>
            <w:tcW w:w="2706" w:type="dxa"/>
          </w:tcPr>
          <w:p w14:paraId="64FB859A" w14:textId="26F6EDC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3967169</w:t>
            </w:r>
          </w:p>
        </w:tc>
        <w:tc>
          <w:tcPr>
            <w:tcW w:w="2406" w:type="dxa"/>
          </w:tcPr>
          <w:p w14:paraId="204141A2" w14:textId="29AE489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5e9e4b08968d041b697 Kistler,J.O. 2013}}</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3)</w:t>
            </w:r>
            <w:r w:rsidRPr="00032C75">
              <w:rPr>
                <w:rFonts w:ascii="Times New Roman" w:hAnsi="Times New Roman" w:cs="Times New Roman"/>
                <w:sz w:val="24"/>
                <w:szCs w:val="24"/>
              </w:rPr>
              <w:fldChar w:fldCharType="end"/>
            </w:r>
          </w:p>
        </w:tc>
      </w:tr>
      <w:tr w:rsidR="009E5C9F" w:rsidRPr="00032C75" w14:paraId="116E6612" w14:textId="77777777" w:rsidTr="00D00C08">
        <w:tc>
          <w:tcPr>
            <w:tcW w:w="2706" w:type="dxa"/>
          </w:tcPr>
          <w:p w14:paraId="475B7EE5" w14:textId="038439D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886168</w:t>
            </w:r>
          </w:p>
        </w:tc>
        <w:tc>
          <w:tcPr>
            <w:tcW w:w="2406" w:type="dxa"/>
          </w:tcPr>
          <w:p w14:paraId="1C1FF7B4" w14:textId="6382557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a62e4b0ec1f4a417bd9 Sarkar,A. 201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4)</w:t>
            </w:r>
            <w:r w:rsidRPr="00032C75">
              <w:rPr>
                <w:rFonts w:ascii="Times New Roman" w:hAnsi="Times New Roman" w:cs="Times New Roman"/>
                <w:sz w:val="24"/>
                <w:szCs w:val="24"/>
              </w:rPr>
              <w:fldChar w:fldCharType="end"/>
            </w:r>
          </w:p>
        </w:tc>
      </w:tr>
      <w:tr w:rsidR="009E5C9F" w:rsidRPr="00032C75" w14:paraId="008346BF" w14:textId="77777777" w:rsidTr="00D00C08">
        <w:tc>
          <w:tcPr>
            <w:tcW w:w="2706" w:type="dxa"/>
          </w:tcPr>
          <w:p w14:paraId="4195DBE5" w14:textId="4680EC7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0920195</w:t>
            </w:r>
          </w:p>
        </w:tc>
        <w:tc>
          <w:tcPr>
            <w:tcW w:w="2406" w:type="dxa"/>
          </w:tcPr>
          <w:p w14:paraId="2D21B0AA" w14:textId="3E5D864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a62e4b0ec1f4a417be0 Lazarevic,V. 2010}}</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5)</w:t>
            </w:r>
            <w:r w:rsidRPr="00032C75">
              <w:rPr>
                <w:rFonts w:ascii="Times New Roman" w:hAnsi="Times New Roman" w:cs="Times New Roman"/>
                <w:sz w:val="24"/>
                <w:szCs w:val="24"/>
              </w:rPr>
              <w:fldChar w:fldCharType="end"/>
            </w:r>
          </w:p>
        </w:tc>
      </w:tr>
      <w:tr w:rsidR="009E5C9F" w:rsidRPr="00032C75" w14:paraId="784CF2D2" w14:textId="77777777" w:rsidTr="00D00C08">
        <w:tc>
          <w:tcPr>
            <w:tcW w:w="2706" w:type="dxa"/>
          </w:tcPr>
          <w:p w14:paraId="4D2E0FD7" w14:textId="34F4419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281801</w:t>
            </w:r>
          </w:p>
        </w:tc>
        <w:tc>
          <w:tcPr>
            <w:tcW w:w="2406" w:type="dxa"/>
          </w:tcPr>
          <w:p w14:paraId="7B229221" w14:textId="6B10C91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e19e6d0e4b078c95935b56b Lundmark,Anna 2019}}</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6)</w:t>
            </w:r>
            <w:r w:rsidRPr="00032C75">
              <w:rPr>
                <w:rFonts w:ascii="Times New Roman" w:hAnsi="Times New Roman" w:cs="Times New Roman"/>
                <w:sz w:val="24"/>
                <w:szCs w:val="24"/>
              </w:rPr>
              <w:fldChar w:fldCharType="end"/>
            </w:r>
          </w:p>
        </w:tc>
      </w:tr>
      <w:tr w:rsidR="009E5C9F" w:rsidRPr="00032C75" w14:paraId="506028FE" w14:textId="77777777" w:rsidTr="00D00C08">
        <w:tc>
          <w:tcPr>
            <w:tcW w:w="2706" w:type="dxa"/>
          </w:tcPr>
          <w:p w14:paraId="532D4991" w14:textId="3974EBD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8946007</w:t>
            </w:r>
          </w:p>
        </w:tc>
        <w:tc>
          <w:tcPr>
            <w:tcW w:w="2406" w:type="dxa"/>
          </w:tcPr>
          <w:p w14:paraId="0B6C2F53" w14:textId="67090A4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cc1e4b0be3017cedc1c Keijser,B.J. 200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7)</w:t>
            </w:r>
            <w:r w:rsidRPr="00032C75">
              <w:rPr>
                <w:rFonts w:ascii="Times New Roman" w:hAnsi="Times New Roman" w:cs="Times New Roman"/>
                <w:sz w:val="24"/>
                <w:szCs w:val="24"/>
              </w:rPr>
              <w:fldChar w:fldCharType="end"/>
            </w:r>
          </w:p>
        </w:tc>
      </w:tr>
      <w:tr w:rsidR="009E5C9F" w:rsidRPr="00032C75" w14:paraId="4226DFC6" w14:textId="77777777" w:rsidTr="00D00C08">
        <w:tc>
          <w:tcPr>
            <w:tcW w:w="2706" w:type="dxa"/>
          </w:tcPr>
          <w:p w14:paraId="234D2E12" w14:textId="71EB329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0397210</w:t>
            </w:r>
          </w:p>
        </w:tc>
        <w:tc>
          <w:tcPr>
            <w:tcW w:w="2406" w:type="dxa"/>
          </w:tcPr>
          <w:p w14:paraId="62ED3C15" w14:textId="6272107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2 Teng,F. 201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8)</w:t>
            </w:r>
            <w:r w:rsidRPr="00032C75">
              <w:rPr>
                <w:rFonts w:ascii="Times New Roman" w:hAnsi="Times New Roman" w:cs="Times New Roman"/>
                <w:sz w:val="24"/>
                <w:szCs w:val="24"/>
              </w:rPr>
              <w:fldChar w:fldCharType="end"/>
            </w:r>
          </w:p>
        </w:tc>
      </w:tr>
      <w:tr w:rsidR="009E5C9F" w:rsidRPr="00032C75" w14:paraId="7694EA4C" w14:textId="77777777" w:rsidTr="00D00C08">
        <w:tc>
          <w:tcPr>
            <w:tcW w:w="2706" w:type="dxa"/>
          </w:tcPr>
          <w:p w14:paraId="2C49D5C5" w14:textId="45EE8C4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9576948</w:t>
            </w:r>
          </w:p>
        </w:tc>
        <w:tc>
          <w:tcPr>
            <w:tcW w:w="2406" w:type="dxa"/>
          </w:tcPr>
          <w:p w14:paraId="279ABEC2" w14:textId="771D09B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3 Wu,Y. 201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39)</w:t>
            </w:r>
            <w:r w:rsidRPr="00032C75">
              <w:rPr>
                <w:rFonts w:ascii="Times New Roman" w:hAnsi="Times New Roman" w:cs="Times New Roman"/>
                <w:sz w:val="24"/>
                <w:szCs w:val="24"/>
              </w:rPr>
              <w:fldChar w:fldCharType="end"/>
            </w:r>
          </w:p>
        </w:tc>
      </w:tr>
      <w:tr w:rsidR="009E5C9F" w:rsidRPr="00032C75" w14:paraId="0BD01F36" w14:textId="77777777" w:rsidTr="00D00C08">
        <w:tc>
          <w:tcPr>
            <w:tcW w:w="2706" w:type="dxa"/>
          </w:tcPr>
          <w:p w14:paraId="2845995C" w14:textId="385E18B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4576113</w:t>
            </w:r>
          </w:p>
        </w:tc>
        <w:tc>
          <w:tcPr>
            <w:tcW w:w="2406" w:type="dxa"/>
          </w:tcPr>
          <w:p w14:paraId="11191F3D" w14:textId="2DE9354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4 McBain,A.J. 2003}}</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0)</w:t>
            </w:r>
            <w:r w:rsidRPr="00032C75">
              <w:rPr>
                <w:rFonts w:ascii="Times New Roman" w:hAnsi="Times New Roman" w:cs="Times New Roman"/>
                <w:sz w:val="24"/>
                <w:szCs w:val="24"/>
              </w:rPr>
              <w:fldChar w:fldCharType="end"/>
            </w:r>
          </w:p>
        </w:tc>
      </w:tr>
      <w:tr w:rsidR="009E5C9F" w:rsidRPr="00032C75" w14:paraId="5EBC4333" w14:textId="77777777" w:rsidTr="00D00C08">
        <w:tc>
          <w:tcPr>
            <w:tcW w:w="2706" w:type="dxa"/>
          </w:tcPr>
          <w:p w14:paraId="07953528" w14:textId="799FA75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2541791</w:t>
            </w:r>
          </w:p>
        </w:tc>
        <w:tc>
          <w:tcPr>
            <w:tcW w:w="2406" w:type="dxa"/>
          </w:tcPr>
          <w:p w14:paraId="0224F449" w14:textId="150ED13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5 LifHolgerson,P. 2020}}</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1)</w:t>
            </w:r>
            <w:r w:rsidRPr="00032C75">
              <w:rPr>
                <w:rFonts w:ascii="Times New Roman" w:hAnsi="Times New Roman" w:cs="Times New Roman"/>
                <w:sz w:val="24"/>
                <w:szCs w:val="24"/>
              </w:rPr>
              <w:fldChar w:fldCharType="end"/>
            </w:r>
          </w:p>
        </w:tc>
      </w:tr>
      <w:tr w:rsidR="009E5C9F" w:rsidRPr="00032C75" w14:paraId="5FCF5450" w14:textId="77777777" w:rsidTr="00D00C08">
        <w:tc>
          <w:tcPr>
            <w:tcW w:w="2706" w:type="dxa"/>
          </w:tcPr>
          <w:p w14:paraId="43A546E7" w14:textId="6CEDF58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7600539</w:t>
            </w:r>
          </w:p>
        </w:tc>
        <w:tc>
          <w:tcPr>
            <w:tcW w:w="2406" w:type="dxa"/>
          </w:tcPr>
          <w:p w14:paraId="369DD3B3" w14:textId="0E4E01B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6 Siqueira,J.F.,Jr 200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2)</w:t>
            </w:r>
            <w:r w:rsidRPr="00032C75">
              <w:rPr>
                <w:rFonts w:ascii="Times New Roman" w:hAnsi="Times New Roman" w:cs="Times New Roman"/>
                <w:sz w:val="24"/>
                <w:szCs w:val="24"/>
              </w:rPr>
              <w:fldChar w:fldCharType="end"/>
            </w:r>
          </w:p>
        </w:tc>
      </w:tr>
      <w:tr w:rsidR="009E5C9F" w:rsidRPr="00032C75" w14:paraId="632D32F7" w14:textId="77777777" w:rsidTr="00D00C08">
        <w:tc>
          <w:tcPr>
            <w:tcW w:w="2706" w:type="dxa"/>
          </w:tcPr>
          <w:p w14:paraId="4A833027" w14:textId="6F86C45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1853142</w:t>
            </w:r>
          </w:p>
        </w:tc>
        <w:tc>
          <w:tcPr>
            <w:tcW w:w="2406" w:type="dxa"/>
          </w:tcPr>
          <w:p w14:paraId="25DB2528" w14:textId="0A24CCE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7 Cephas,K.D. 2011}}</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3)</w:t>
            </w:r>
            <w:r w:rsidRPr="00032C75">
              <w:rPr>
                <w:rFonts w:ascii="Times New Roman" w:hAnsi="Times New Roman" w:cs="Times New Roman"/>
                <w:sz w:val="24"/>
                <w:szCs w:val="24"/>
              </w:rPr>
              <w:fldChar w:fldCharType="end"/>
            </w:r>
          </w:p>
        </w:tc>
      </w:tr>
      <w:tr w:rsidR="009E5C9F" w:rsidRPr="00032C75" w14:paraId="5E4F60CC" w14:textId="77777777" w:rsidTr="00D00C08">
        <w:tc>
          <w:tcPr>
            <w:tcW w:w="2706" w:type="dxa"/>
          </w:tcPr>
          <w:p w14:paraId="3A8D35D4" w14:textId="16842A2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683180</w:t>
            </w:r>
          </w:p>
        </w:tc>
        <w:tc>
          <w:tcPr>
            <w:tcW w:w="2406" w:type="dxa"/>
          </w:tcPr>
          <w:p w14:paraId="5656E300" w14:textId="40F3094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8 Macovei,L.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4)</w:t>
            </w:r>
            <w:r w:rsidRPr="00032C75">
              <w:rPr>
                <w:rFonts w:ascii="Times New Roman" w:hAnsi="Times New Roman" w:cs="Times New Roman"/>
                <w:sz w:val="24"/>
                <w:szCs w:val="24"/>
              </w:rPr>
              <w:fldChar w:fldCharType="end"/>
            </w:r>
          </w:p>
        </w:tc>
      </w:tr>
      <w:tr w:rsidR="009E5C9F" w:rsidRPr="00032C75" w14:paraId="325F5B1F" w14:textId="77777777" w:rsidTr="00D00C08">
        <w:tc>
          <w:tcPr>
            <w:tcW w:w="2706" w:type="dxa"/>
          </w:tcPr>
          <w:p w14:paraId="189582FE" w14:textId="0E3ED63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lastRenderedPageBreak/>
              <w:t>30185233</w:t>
            </w:r>
          </w:p>
        </w:tc>
        <w:tc>
          <w:tcPr>
            <w:tcW w:w="2406" w:type="dxa"/>
          </w:tcPr>
          <w:p w14:paraId="3ACF00D2" w14:textId="255BFB9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9 Mukherjee,C. 201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5)</w:t>
            </w:r>
            <w:r w:rsidRPr="00032C75">
              <w:rPr>
                <w:rFonts w:ascii="Times New Roman" w:hAnsi="Times New Roman" w:cs="Times New Roman"/>
                <w:sz w:val="24"/>
                <w:szCs w:val="24"/>
              </w:rPr>
              <w:fldChar w:fldCharType="end"/>
            </w:r>
          </w:p>
        </w:tc>
      </w:tr>
      <w:tr w:rsidR="009E5C9F" w:rsidRPr="00032C75" w14:paraId="23489655" w14:textId="77777777" w:rsidTr="00D00C08">
        <w:tc>
          <w:tcPr>
            <w:tcW w:w="2706" w:type="dxa"/>
          </w:tcPr>
          <w:p w14:paraId="132C3694" w14:textId="53BAD41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6103050</w:t>
            </w:r>
          </w:p>
        </w:tc>
        <w:tc>
          <w:tcPr>
            <w:tcW w:w="2406" w:type="dxa"/>
          </w:tcPr>
          <w:p w14:paraId="223696EC" w14:textId="34C949C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a Chen,J.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6)</w:t>
            </w:r>
            <w:r w:rsidRPr="00032C75">
              <w:rPr>
                <w:rFonts w:ascii="Times New Roman" w:hAnsi="Times New Roman" w:cs="Times New Roman"/>
                <w:sz w:val="24"/>
                <w:szCs w:val="24"/>
              </w:rPr>
              <w:fldChar w:fldCharType="end"/>
            </w:r>
          </w:p>
        </w:tc>
      </w:tr>
      <w:tr w:rsidR="009E5C9F" w:rsidRPr="00032C75" w14:paraId="3B5DE5FB" w14:textId="77777777" w:rsidTr="00D00C08">
        <w:tc>
          <w:tcPr>
            <w:tcW w:w="2706" w:type="dxa"/>
          </w:tcPr>
          <w:p w14:paraId="014DFAEC" w14:textId="400D1D5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6984526</w:t>
            </w:r>
          </w:p>
        </w:tc>
        <w:tc>
          <w:tcPr>
            <w:tcW w:w="2406" w:type="dxa"/>
          </w:tcPr>
          <w:p w14:paraId="279FDFEA" w14:textId="3C6C7B7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b Zhang,Y. 2016}}</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7)</w:t>
            </w:r>
            <w:r w:rsidRPr="00032C75">
              <w:rPr>
                <w:rFonts w:ascii="Times New Roman" w:hAnsi="Times New Roman" w:cs="Times New Roman"/>
                <w:sz w:val="24"/>
                <w:szCs w:val="24"/>
              </w:rPr>
              <w:fldChar w:fldCharType="end"/>
            </w:r>
          </w:p>
        </w:tc>
      </w:tr>
      <w:tr w:rsidR="009E5C9F" w:rsidRPr="00032C75" w14:paraId="19A05CF8" w14:textId="77777777" w:rsidTr="00D00C08">
        <w:tc>
          <w:tcPr>
            <w:tcW w:w="2706" w:type="dxa"/>
          </w:tcPr>
          <w:p w14:paraId="5B9C71B3" w14:textId="390E6F8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6563586</w:t>
            </w:r>
          </w:p>
        </w:tc>
        <w:tc>
          <w:tcPr>
            <w:tcW w:w="2406" w:type="dxa"/>
          </w:tcPr>
          <w:p w14:paraId="1BC2C230" w14:textId="6ED7C8E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b7cc69e4b029cdebaf4657 Ziesemer,K.A. 2015}}</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8)</w:t>
            </w:r>
            <w:r w:rsidRPr="00032C75">
              <w:rPr>
                <w:rFonts w:ascii="Times New Roman" w:hAnsi="Times New Roman" w:cs="Times New Roman"/>
                <w:sz w:val="24"/>
                <w:szCs w:val="24"/>
              </w:rPr>
              <w:fldChar w:fldCharType="end"/>
            </w:r>
          </w:p>
        </w:tc>
      </w:tr>
      <w:tr w:rsidR="009E5C9F" w:rsidRPr="00032C75" w14:paraId="6F30E024" w14:textId="77777777" w:rsidTr="00D00C08">
        <w:tc>
          <w:tcPr>
            <w:tcW w:w="2706" w:type="dxa"/>
          </w:tcPr>
          <w:p w14:paraId="7D93C0E5" w14:textId="122D0EC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1923328</w:t>
            </w:r>
          </w:p>
        </w:tc>
        <w:tc>
          <w:tcPr>
            <w:tcW w:w="2406" w:type="dxa"/>
          </w:tcPr>
          <w:p w14:paraId="285C1225" w14:textId="06D80BF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c Kaplan,J.B. 2002}}</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49)</w:t>
            </w:r>
            <w:r w:rsidRPr="00032C75">
              <w:rPr>
                <w:rFonts w:ascii="Times New Roman" w:hAnsi="Times New Roman" w:cs="Times New Roman"/>
                <w:sz w:val="24"/>
                <w:szCs w:val="24"/>
              </w:rPr>
              <w:fldChar w:fldCharType="end"/>
            </w:r>
          </w:p>
        </w:tc>
      </w:tr>
      <w:tr w:rsidR="009E5C9F" w:rsidRPr="00032C75" w14:paraId="07A18F90" w14:textId="77777777" w:rsidTr="00D00C08">
        <w:tc>
          <w:tcPr>
            <w:tcW w:w="2706" w:type="dxa"/>
          </w:tcPr>
          <w:p w14:paraId="3B32DF0C" w14:textId="3EF1CF1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760039</w:t>
            </w:r>
          </w:p>
        </w:tc>
        <w:tc>
          <w:tcPr>
            <w:tcW w:w="2406" w:type="dxa"/>
          </w:tcPr>
          <w:p w14:paraId="29A3AFF2" w14:textId="14B1B1F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e Zbinden,A. 2012}}</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0)</w:t>
            </w:r>
            <w:r w:rsidRPr="00032C75">
              <w:rPr>
                <w:rFonts w:ascii="Times New Roman" w:hAnsi="Times New Roman" w:cs="Times New Roman"/>
                <w:sz w:val="24"/>
                <w:szCs w:val="24"/>
              </w:rPr>
              <w:fldChar w:fldCharType="end"/>
            </w:r>
          </w:p>
        </w:tc>
      </w:tr>
      <w:tr w:rsidR="009E5C9F" w:rsidRPr="00032C75" w14:paraId="436BC314" w14:textId="77777777" w:rsidTr="00D00C08">
        <w:tc>
          <w:tcPr>
            <w:tcW w:w="2706" w:type="dxa"/>
          </w:tcPr>
          <w:p w14:paraId="63D49A77" w14:textId="5A495C9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6686411</w:t>
            </w:r>
          </w:p>
        </w:tc>
        <w:tc>
          <w:tcPr>
            <w:tcW w:w="2406" w:type="dxa"/>
          </w:tcPr>
          <w:p w14:paraId="6E36B286" w14:textId="5366B42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d Yu,X.L. 2016}}</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1)</w:t>
            </w:r>
            <w:r w:rsidRPr="00032C75">
              <w:rPr>
                <w:rFonts w:ascii="Times New Roman" w:hAnsi="Times New Roman" w:cs="Times New Roman"/>
                <w:sz w:val="24"/>
                <w:szCs w:val="24"/>
              </w:rPr>
              <w:fldChar w:fldCharType="end"/>
            </w:r>
          </w:p>
        </w:tc>
      </w:tr>
      <w:tr w:rsidR="009E5C9F" w:rsidRPr="00032C75" w14:paraId="64E51E5C" w14:textId="77777777" w:rsidTr="00D00C08">
        <w:tc>
          <w:tcPr>
            <w:tcW w:w="2706" w:type="dxa"/>
          </w:tcPr>
          <w:p w14:paraId="67A67B42" w14:textId="44C6EEB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9796657</w:t>
            </w:r>
          </w:p>
        </w:tc>
        <w:tc>
          <w:tcPr>
            <w:tcW w:w="2406" w:type="dxa"/>
          </w:tcPr>
          <w:p w14:paraId="78D38012" w14:textId="6B50E44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af Lazarevic,V. 2009}}</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2)</w:t>
            </w:r>
            <w:r w:rsidRPr="00032C75">
              <w:rPr>
                <w:rFonts w:ascii="Times New Roman" w:hAnsi="Times New Roman" w:cs="Times New Roman"/>
                <w:sz w:val="24"/>
                <w:szCs w:val="24"/>
              </w:rPr>
              <w:fldChar w:fldCharType="end"/>
            </w:r>
          </w:p>
        </w:tc>
      </w:tr>
      <w:tr w:rsidR="009E5C9F" w:rsidRPr="00032C75" w14:paraId="6BED37B8" w14:textId="77777777" w:rsidTr="00D00C08">
        <w:tc>
          <w:tcPr>
            <w:tcW w:w="2706" w:type="dxa"/>
          </w:tcPr>
          <w:p w14:paraId="0616DC0E" w14:textId="0F91A40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974898</w:t>
            </w:r>
          </w:p>
        </w:tc>
        <w:tc>
          <w:tcPr>
            <w:tcW w:w="2406" w:type="dxa"/>
          </w:tcPr>
          <w:p w14:paraId="3604A9A7" w14:textId="2AFDDC6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0 Dhotre,S.V. 2014}}</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3)</w:t>
            </w:r>
            <w:r w:rsidRPr="00032C75">
              <w:rPr>
                <w:rFonts w:ascii="Times New Roman" w:hAnsi="Times New Roman" w:cs="Times New Roman"/>
                <w:sz w:val="24"/>
                <w:szCs w:val="24"/>
              </w:rPr>
              <w:fldChar w:fldCharType="end"/>
            </w:r>
          </w:p>
        </w:tc>
      </w:tr>
      <w:tr w:rsidR="009E5C9F" w:rsidRPr="00032C75" w14:paraId="44854FFA" w14:textId="77777777" w:rsidTr="00D00C08">
        <w:tc>
          <w:tcPr>
            <w:tcW w:w="2706" w:type="dxa"/>
          </w:tcPr>
          <w:p w14:paraId="536F4192" w14:textId="426F060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3845046</w:t>
            </w:r>
          </w:p>
        </w:tc>
        <w:tc>
          <w:tcPr>
            <w:tcW w:w="2406" w:type="dxa"/>
          </w:tcPr>
          <w:p w14:paraId="6E3363B7" w14:textId="4F81E85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422e4b023db724d1a2b daSilva,E.S. 2014}}</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4)</w:t>
            </w:r>
            <w:r w:rsidRPr="00032C75">
              <w:rPr>
                <w:rFonts w:ascii="Times New Roman" w:hAnsi="Times New Roman" w:cs="Times New Roman"/>
                <w:sz w:val="24"/>
                <w:szCs w:val="24"/>
              </w:rPr>
              <w:fldChar w:fldCharType="end"/>
            </w:r>
          </w:p>
        </w:tc>
      </w:tr>
      <w:tr w:rsidR="009E5C9F" w:rsidRPr="00032C75" w14:paraId="10F105A0" w14:textId="77777777" w:rsidTr="00D00C08">
        <w:tc>
          <w:tcPr>
            <w:tcW w:w="2706" w:type="dxa"/>
          </w:tcPr>
          <w:p w14:paraId="5C7F80B0" w14:textId="7ACA1EA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319750</w:t>
            </w:r>
          </w:p>
        </w:tc>
        <w:tc>
          <w:tcPr>
            <w:tcW w:w="2406" w:type="dxa"/>
          </w:tcPr>
          <w:p w14:paraId="2278D786" w14:textId="48ACABB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1 Chen,Z. 2011}}</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5)</w:t>
            </w:r>
            <w:r w:rsidRPr="00032C75">
              <w:rPr>
                <w:rFonts w:ascii="Times New Roman" w:hAnsi="Times New Roman" w:cs="Times New Roman"/>
                <w:sz w:val="24"/>
                <w:szCs w:val="24"/>
              </w:rPr>
              <w:fldChar w:fldCharType="end"/>
            </w:r>
          </w:p>
        </w:tc>
      </w:tr>
      <w:tr w:rsidR="009E5C9F" w:rsidRPr="00032C75" w14:paraId="181FDA00" w14:textId="77777777" w:rsidTr="00D00C08">
        <w:tc>
          <w:tcPr>
            <w:tcW w:w="2706" w:type="dxa"/>
          </w:tcPr>
          <w:p w14:paraId="637108A7" w14:textId="60C3C81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2040467</w:t>
            </w:r>
          </w:p>
        </w:tc>
        <w:tc>
          <w:tcPr>
            <w:tcW w:w="2406" w:type="dxa"/>
          </w:tcPr>
          <w:p w14:paraId="0265D819" w14:textId="244B990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2 Kazemtabrizi,A. 2020}}</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6)</w:t>
            </w:r>
            <w:r w:rsidRPr="00032C75">
              <w:rPr>
                <w:rFonts w:ascii="Times New Roman" w:hAnsi="Times New Roman" w:cs="Times New Roman"/>
                <w:sz w:val="24"/>
                <w:szCs w:val="24"/>
              </w:rPr>
              <w:fldChar w:fldCharType="end"/>
            </w:r>
          </w:p>
        </w:tc>
      </w:tr>
      <w:tr w:rsidR="009E5C9F" w:rsidRPr="00032C75" w14:paraId="539D4B22" w14:textId="77777777" w:rsidTr="00D00C08">
        <w:tc>
          <w:tcPr>
            <w:tcW w:w="2706" w:type="dxa"/>
          </w:tcPr>
          <w:p w14:paraId="707AC3E0" w14:textId="098CE9E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9543549</w:t>
            </w:r>
          </w:p>
        </w:tc>
        <w:tc>
          <w:tcPr>
            <w:tcW w:w="2406" w:type="dxa"/>
          </w:tcPr>
          <w:p w14:paraId="30B9667B" w14:textId="60A581B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3 Gu,F. 2009}}</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7)</w:t>
            </w:r>
            <w:r w:rsidRPr="00032C75">
              <w:rPr>
                <w:rFonts w:ascii="Times New Roman" w:hAnsi="Times New Roman" w:cs="Times New Roman"/>
                <w:sz w:val="24"/>
                <w:szCs w:val="24"/>
              </w:rPr>
              <w:fldChar w:fldCharType="end"/>
            </w:r>
          </w:p>
        </w:tc>
      </w:tr>
      <w:tr w:rsidR="009E5C9F" w:rsidRPr="00032C75" w14:paraId="29EBBD48" w14:textId="77777777" w:rsidTr="00D00C08">
        <w:tc>
          <w:tcPr>
            <w:tcW w:w="2706" w:type="dxa"/>
          </w:tcPr>
          <w:p w14:paraId="06FAFD67" w14:textId="785DF95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69776</w:t>
            </w:r>
          </w:p>
        </w:tc>
        <w:tc>
          <w:tcPr>
            <w:tcW w:w="2406" w:type="dxa"/>
          </w:tcPr>
          <w:p w14:paraId="65D7FC02" w14:textId="52EF60F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4 Chuba,P.J. 1988}}</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8)</w:t>
            </w:r>
            <w:r w:rsidRPr="00032C75">
              <w:rPr>
                <w:rFonts w:ascii="Times New Roman" w:hAnsi="Times New Roman" w:cs="Times New Roman"/>
                <w:sz w:val="24"/>
                <w:szCs w:val="24"/>
              </w:rPr>
              <w:fldChar w:fldCharType="end"/>
            </w:r>
          </w:p>
        </w:tc>
      </w:tr>
      <w:tr w:rsidR="009E5C9F" w:rsidRPr="00032C75" w14:paraId="646300BC" w14:textId="77777777" w:rsidTr="00D00C08">
        <w:tc>
          <w:tcPr>
            <w:tcW w:w="2706" w:type="dxa"/>
          </w:tcPr>
          <w:p w14:paraId="1C6CCD6E" w14:textId="1FDBF56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330858</w:t>
            </w:r>
          </w:p>
        </w:tc>
        <w:tc>
          <w:tcPr>
            <w:tcW w:w="2406" w:type="dxa"/>
          </w:tcPr>
          <w:p w14:paraId="1511BBEC" w14:textId="485F30D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5 Bisanz,J.E. 2016}}</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59)</w:t>
            </w:r>
            <w:r w:rsidRPr="00032C75">
              <w:rPr>
                <w:rFonts w:ascii="Times New Roman" w:hAnsi="Times New Roman" w:cs="Times New Roman"/>
                <w:sz w:val="24"/>
                <w:szCs w:val="24"/>
              </w:rPr>
              <w:fldChar w:fldCharType="end"/>
            </w:r>
          </w:p>
        </w:tc>
      </w:tr>
      <w:tr w:rsidR="009E5C9F" w:rsidRPr="00032C75" w14:paraId="56AD8349" w14:textId="77777777" w:rsidTr="00D00C08">
        <w:tc>
          <w:tcPr>
            <w:tcW w:w="2706" w:type="dxa"/>
          </w:tcPr>
          <w:p w14:paraId="6FDE9E12" w14:textId="4ED68BC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6597879</w:t>
            </w:r>
          </w:p>
        </w:tc>
        <w:tc>
          <w:tcPr>
            <w:tcW w:w="2406" w:type="dxa"/>
          </w:tcPr>
          <w:p w14:paraId="4A631871" w14:textId="145FB14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6 Han,Y.W. 2006}}</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60)</w:t>
            </w:r>
            <w:r w:rsidRPr="00032C75">
              <w:rPr>
                <w:rFonts w:ascii="Times New Roman" w:hAnsi="Times New Roman" w:cs="Times New Roman"/>
                <w:sz w:val="24"/>
                <w:szCs w:val="24"/>
              </w:rPr>
              <w:fldChar w:fldCharType="end"/>
            </w:r>
          </w:p>
        </w:tc>
      </w:tr>
      <w:tr w:rsidR="009E5C9F" w:rsidRPr="00032C75" w14:paraId="12641518" w14:textId="77777777" w:rsidTr="00D00C08">
        <w:tc>
          <w:tcPr>
            <w:tcW w:w="2706" w:type="dxa"/>
          </w:tcPr>
          <w:p w14:paraId="69B8E68A" w14:textId="40A60D4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2631201</w:t>
            </w:r>
          </w:p>
        </w:tc>
        <w:tc>
          <w:tcPr>
            <w:tcW w:w="2406" w:type="dxa"/>
          </w:tcPr>
          <w:p w14:paraId="757130A5" w14:textId="398AF75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7 McBain,A.J. 2003}}</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61)</w:t>
            </w:r>
            <w:r w:rsidRPr="00032C75">
              <w:rPr>
                <w:rFonts w:ascii="Times New Roman" w:hAnsi="Times New Roman" w:cs="Times New Roman"/>
                <w:sz w:val="24"/>
                <w:szCs w:val="24"/>
              </w:rPr>
              <w:fldChar w:fldCharType="end"/>
            </w:r>
          </w:p>
        </w:tc>
      </w:tr>
      <w:tr w:rsidR="009E5C9F" w:rsidRPr="00032C75" w14:paraId="1232634A" w14:textId="77777777" w:rsidTr="00D00C08">
        <w:tc>
          <w:tcPr>
            <w:tcW w:w="2706" w:type="dxa"/>
          </w:tcPr>
          <w:p w14:paraId="2956C121" w14:textId="33F7710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8033835</w:t>
            </w:r>
          </w:p>
        </w:tc>
        <w:tc>
          <w:tcPr>
            <w:tcW w:w="2406" w:type="dxa"/>
          </w:tcPr>
          <w:p w14:paraId="003BD3A0" w14:textId="7009971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8 Hooper,S.J. 200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62)</w:t>
            </w:r>
            <w:r w:rsidRPr="00032C75">
              <w:rPr>
                <w:rFonts w:ascii="Times New Roman" w:hAnsi="Times New Roman" w:cs="Times New Roman"/>
                <w:sz w:val="24"/>
                <w:szCs w:val="24"/>
              </w:rPr>
              <w:fldChar w:fldCharType="end"/>
            </w:r>
          </w:p>
        </w:tc>
      </w:tr>
      <w:tr w:rsidR="009E5C9F" w:rsidRPr="00032C75" w14:paraId="07128C22" w14:textId="77777777" w:rsidTr="00D00C08">
        <w:tc>
          <w:tcPr>
            <w:tcW w:w="2706" w:type="dxa"/>
          </w:tcPr>
          <w:p w14:paraId="5470AD8B" w14:textId="44E09D6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7957246</w:t>
            </w:r>
          </w:p>
        </w:tc>
        <w:tc>
          <w:tcPr>
            <w:tcW w:w="2406" w:type="dxa"/>
          </w:tcPr>
          <w:p w14:paraId="01BE92CE" w14:textId="2B26459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9 Tran-Hung,L. 200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63)</w:t>
            </w:r>
            <w:r w:rsidRPr="00032C75">
              <w:rPr>
                <w:rFonts w:ascii="Times New Roman" w:hAnsi="Times New Roman" w:cs="Times New Roman"/>
                <w:sz w:val="24"/>
                <w:szCs w:val="24"/>
              </w:rPr>
              <w:fldChar w:fldCharType="end"/>
            </w:r>
          </w:p>
        </w:tc>
      </w:tr>
      <w:tr w:rsidR="009E5C9F" w:rsidRPr="00032C75" w14:paraId="044AB303" w14:textId="77777777" w:rsidTr="00D00C08">
        <w:tc>
          <w:tcPr>
            <w:tcW w:w="2706" w:type="dxa"/>
          </w:tcPr>
          <w:p w14:paraId="78F41C5D" w14:textId="7A6D756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404012</w:t>
            </w:r>
          </w:p>
        </w:tc>
        <w:tc>
          <w:tcPr>
            <w:tcW w:w="2406" w:type="dxa"/>
          </w:tcPr>
          <w:p w14:paraId="47F1049C" w14:textId="3124DE7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a Elliott,D.R.F. 2017}}</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64)</w:t>
            </w:r>
            <w:r w:rsidRPr="00032C75">
              <w:rPr>
                <w:rFonts w:ascii="Times New Roman" w:hAnsi="Times New Roman" w:cs="Times New Roman"/>
                <w:sz w:val="24"/>
                <w:szCs w:val="24"/>
              </w:rPr>
              <w:fldChar w:fldCharType="end"/>
            </w:r>
          </w:p>
        </w:tc>
      </w:tr>
      <w:tr w:rsidR="009E5C9F" w:rsidRPr="00032C75" w14:paraId="12983F2B" w14:textId="77777777" w:rsidTr="00D00C08">
        <w:tc>
          <w:tcPr>
            <w:tcW w:w="2706" w:type="dxa"/>
          </w:tcPr>
          <w:p w14:paraId="1417728B" w14:textId="6AD0998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0107092</w:t>
            </w:r>
          </w:p>
        </w:tc>
        <w:tc>
          <w:tcPr>
            <w:tcW w:w="2406" w:type="dxa"/>
          </w:tcPr>
          <w:p w14:paraId="6291E8AE" w14:textId="1027D5B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b Kim,K.S. 2010}}</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65)</w:t>
            </w:r>
            <w:r w:rsidRPr="00032C75">
              <w:rPr>
                <w:rFonts w:ascii="Times New Roman" w:hAnsi="Times New Roman" w:cs="Times New Roman"/>
                <w:sz w:val="24"/>
                <w:szCs w:val="24"/>
              </w:rPr>
              <w:fldChar w:fldCharType="end"/>
            </w:r>
          </w:p>
        </w:tc>
      </w:tr>
      <w:tr w:rsidR="009E5C9F" w:rsidRPr="00032C75" w14:paraId="4D95BE06" w14:textId="77777777" w:rsidTr="00D00C08">
        <w:tc>
          <w:tcPr>
            <w:tcW w:w="2706" w:type="dxa"/>
          </w:tcPr>
          <w:p w14:paraId="14167AB6" w14:textId="03F32F3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0861633</w:t>
            </w:r>
          </w:p>
        </w:tc>
        <w:tc>
          <w:tcPr>
            <w:tcW w:w="2406" w:type="dxa"/>
          </w:tcPr>
          <w:p w14:paraId="3D6E5A94" w14:textId="1A12A2E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c Kanasi,E. 2010}}</w:instrText>
            </w:r>
            <w:r w:rsidRPr="00032C75">
              <w:rPr>
                <w:rFonts w:ascii="Times New Roman" w:hAnsi="Times New Roman" w:cs="Times New Roman"/>
                <w:sz w:val="24"/>
                <w:szCs w:val="24"/>
              </w:rPr>
              <w:fldChar w:fldCharType="separate"/>
            </w:r>
            <w:r w:rsidR="00AA7B62" w:rsidRPr="00AA7B62">
              <w:rPr>
                <w:rFonts w:ascii="Times New Roman" w:hAnsi="Times New Roman" w:cs="Times New Roman"/>
                <w:bCs/>
                <w:sz w:val="24"/>
                <w:szCs w:val="24"/>
                <w:lang w:val="es-ES"/>
              </w:rPr>
              <w:t>(66)</w:t>
            </w:r>
            <w:r w:rsidRPr="00032C75">
              <w:rPr>
                <w:rFonts w:ascii="Times New Roman" w:hAnsi="Times New Roman" w:cs="Times New Roman"/>
                <w:sz w:val="24"/>
                <w:szCs w:val="24"/>
              </w:rPr>
              <w:fldChar w:fldCharType="end"/>
            </w:r>
          </w:p>
        </w:tc>
      </w:tr>
      <w:tr w:rsidR="009E5C9F" w:rsidRPr="00032C75" w14:paraId="5C5676E5" w14:textId="77777777" w:rsidTr="00D00C08">
        <w:tc>
          <w:tcPr>
            <w:tcW w:w="2706" w:type="dxa"/>
          </w:tcPr>
          <w:p w14:paraId="0025A8A9" w14:textId="2F13ECB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0642327</w:t>
            </w:r>
          </w:p>
        </w:tc>
        <w:tc>
          <w:tcPr>
            <w:tcW w:w="2406" w:type="dxa"/>
          </w:tcPr>
          <w:p w14:paraId="3FC3F9E4" w14:textId="495977A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d Hurley,E.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67)</w:t>
            </w:r>
            <w:r w:rsidRPr="00032C75">
              <w:rPr>
                <w:rFonts w:ascii="Times New Roman" w:hAnsi="Times New Roman" w:cs="Times New Roman"/>
                <w:sz w:val="24"/>
                <w:szCs w:val="24"/>
              </w:rPr>
              <w:fldChar w:fldCharType="end"/>
            </w:r>
          </w:p>
        </w:tc>
      </w:tr>
      <w:tr w:rsidR="009E5C9F" w:rsidRPr="00032C75" w14:paraId="4B600CEF" w14:textId="77777777" w:rsidTr="00D00C08">
        <w:tc>
          <w:tcPr>
            <w:tcW w:w="2706" w:type="dxa"/>
          </w:tcPr>
          <w:p w14:paraId="79D8079E" w14:textId="4A1B76C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9735410</w:t>
            </w:r>
          </w:p>
        </w:tc>
        <w:tc>
          <w:tcPr>
            <w:tcW w:w="2406" w:type="dxa"/>
          </w:tcPr>
          <w:p w14:paraId="6FA94244" w14:textId="2C57CDF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e Hou,J. 2018}}</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68)</w:t>
            </w:r>
            <w:r w:rsidRPr="00032C75">
              <w:rPr>
                <w:rFonts w:ascii="Times New Roman" w:hAnsi="Times New Roman" w:cs="Times New Roman"/>
                <w:sz w:val="24"/>
                <w:szCs w:val="24"/>
              </w:rPr>
              <w:fldChar w:fldCharType="end"/>
            </w:r>
          </w:p>
        </w:tc>
      </w:tr>
      <w:tr w:rsidR="009E5C9F" w:rsidRPr="00032C75" w14:paraId="77069CBB" w14:textId="77777777" w:rsidTr="00D00C08">
        <w:tc>
          <w:tcPr>
            <w:tcW w:w="2706" w:type="dxa"/>
          </w:tcPr>
          <w:p w14:paraId="524B42A5" w14:textId="3212976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8218926</w:t>
            </w:r>
          </w:p>
        </w:tc>
        <w:tc>
          <w:tcPr>
            <w:tcW w:w="2406" w:type="dxa"/>
          </w:tcPr>
          <w:p w14:paraId="2C48919A" w14:textId="5E30696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bf Frandsen,E.V. 2008}}</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69)</w:t>
            </w:r>
            <w:r w:rsidRPr="00032C75">
              <w:rPr>
                <w:rFonts w:ascii="Times New Roman" w:hAnsi="Times New Roman" w:cs="Times New Roman"/>
                <w:sz w:val="24"/>
                <w:szCs w:val="24"/>
              </w:rPr>
              <w:fldChar w:fldCharType="end"/>
            </w:r>
          </w:p>
        </w:tc>
      </w:tr>
      <w:tr w:rsidR="009E5C9F" w:rsidRPr="00032C75" w14:paraId="308BC32D" w14:textId="77777777" w:rsidTr="00D00C08">
        <w:tc>
          <w:tcPr>
            <w:tcW w:w="2706" w:type="dxa"/>
          </w:tcPr>
          <w:p w14:paraId="124F5021" w14:textId="7B2FB17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9609564</w:t>
            </w:r>
          </w:p>
        </w:tc>
        <w:tc>
          <w:tcPr>
            <w:tcW w:w="2406" w:type="dxa"/>
          </w:tcPr>
          <w:p w14:paraId="07C1CABF" w14:textId="4AF2722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ce4b0704d22f4cec0 Mussano,F. 2018}}</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0)</w:t>
            </w:r>
            <w:r w:rsidRPr="00032C75">
              <w:rPr>
                <w:rFonts w:ascii="Times New Roman" w:hAnsi="Times New Roman" w:cs="Times New Roman"/>
                <w:sz w:val="24"/>
                <w:szCs w:val="24"/>
              </w:rPr>
              <w:fldChar w:fldCharType="end"/>
            </w:r>
          </w:p>
        </w:tc>
      </w:tr>
      <w:tr w:rsidR="009E5C9F" w:rsidRPr="00032C75" w14:paraId="4C13A8BB" w14:textId="77777777" w:rsidTr="00D00C08">
        <w:tc>
          <w:tcPr>
            <w:tcW w:w="2706" w:type="dxa"/>
          </w:tcPr>
          <w:p w14:paraId="02246946" w14:textId="661BFA3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211815</w:t>
            </w:r>
          </w:p>
        </w:tc>
        <w:tc>
          <w:tcPr>
            <w:tcW w:w="2406" w:type="dxa"/>
          </w:tcPr>
          <w:p w14:paraId="49E75E26" w14:textId="2AB8756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1 Rusthen,S.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1)</w:t>
            </w:r>
            <w:r w:rsidRPr="00032C75">
              <w:rPr>
                <w:rFonts w:ascii="Times New Roman" w:hAnsi="Times New Roman" w:cs="Times New Roman"/>
                <w:sz w:val="24"/>
                <w:szCs w:val="24"/>
              </w:rPr>
              <w:fldChar w:fldCharType="end"/>
            </w:r>
          </w:p>
        </w:tc>
      </w:tr>
      <w:tr w:rsidR="009E5C9F" w:rsidRPr="00032C75" w14:paraId="7459D48A" w14:textId="77777777" w:rsidTr="00D00C08">
        <w:tc>
          <w:tcPr>
            <w:tcW w:w="2706" w:type="dxa"/>
          </w:tcPr>
          <w:p w14:paraId="5C9887F8" w14:textId="45D210F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371581</w:t>
            </w:r>
          </w:p>
        </w:tc>
        <w:tc>
          <w:tcPr>
            <w:tcW w:w="2406" w:type="dxa"/>
          </w:tcPr>
          <w:p w14:paraId="62A523C3" w14:textId="24F901C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2 Luo,T.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2)</w:t>
            </w:r>
            <w:r w:rsidRPr="00032C75">
              <w:rPr>
                <w:rFonts w:ascii="Times New Roman" w:hAnsi="Times New Roman" w:cs="Times New Roman"/>
                <w:sz w:val="24"/>
                <w:szCs w:val="24"/>
              </w:rPr>
              <w:fldChar w:fldCharType="end"/>
            </w:r>
          </w:p>
        </w:tc>
      </w:tr>
      <w:tr w:rsidR="009E5C9F" w:rsidRPr="00032C75" w14:paraId="6B661986" w14:textId="77777777" w:rsidTr="00D00C08">
        <w:tc>
          <w:tcPr>
            <w:tcW w:w="2706" w:type="dxa"/>
          </w:tcPr>
          <w:p w14:paraId="6D7AD091" w14:textId="1040BC1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183372</w:t>
            </w:r>
          </w:p>
        </w:tc>
        <w:tc>
          <w:tcPr>
            <w:tcW w:w="2406" w:type="dxa"/>
          </w:tcPr>
          <w:p w14:paraId="1BA03035" w14:textId="4637463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3 Henne,K. 201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3)</w:t>
            </w:r>
            <w:r w:rsidRPr="00032C75">
              <w:rPr>
                <w:rFonts w:ascii="Times New Roman" w:hAnsi="Times New Roman" w:cs="Times New Roman"/>
                <w:sz w:val="24"/>
                <w:szCs w:val="24"/>
              </w:rPr>
              <w:fldChar w:fldCharType="end"/>
            </w:r>
          </w:p>
        </w:tc>
      </w:tr>
      <w:tr w:rsidR="009E5C9F" w:rsidRPr="00032C75" w14:paraId="5DE09604" w14:textId="77777777" w:rsidTr="00D00C08">
        <w:tc>
          <w:tcPr>
            <w:tcW w:w="2706" w:type="dxa"/>
          </w:tcPr>
          <w:p w14:paraId="03E0B2ED" w14:textId="5E981CF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6011760</w:t>
            </w:r>
          </w:p>
        </w:tc>
        <w:tc>
          <w:tcPr>
            <w:tcW w:w="2406" w:type="dxa"/>
          </w:tcPr>
          <w:p w14:paraId="5E3CCF11" w14:textId="2FA0B8B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4 Anesti,V. 2005}}</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4)</w:t>
            </w:r>
            <w:r w:rsidRPr="00032C75">
              <w:rPr>
                <w:rFonts w:ascii="Times New Roman" w:hAnsi="Times New Roman" w:cs="Times New Roman"/>
                <w:sz w:val="24"/>
                <w:szCs w:val="24"/>
              </w:rPr>
              <w:fldChar w:fldCharType="end"/>
            </w:r>
          </w:p>
        </w:tc>
      </w:tr>
      <w:tr w:rsidR="009E5C9F" w:rsidRPr="00032C75" w14:paraId="3E01C07C" w14:textId="77777777" w:rsidTr="00D00C08">
        <w:tc>
          <w:tcPr>
            <w:tcW w:w="2706" w:type="dxa"/>
          </w:tcPr>
          <w:p w14:paraId="2FBA461F" w14:textId="6FBF252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502122</w:t>
            </w:r>
          </w:p>
        </w:tc>
        <w:tc>
          <w:tcPr>
            <w:tcW w:w="2406" w:type="dxa"/>
          </w:tcPr>
          <w:p w14:paraId="1820D115" w14:textId="6AE4B15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5 Ikeda,E. 202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5)</w:t>
            </w:r>
            <w:r w:rsidRPr="00032C75">
              <w:rPr>
                <w:rFonts w:ascii="Times New Roman" w:hAnsi="Times New Roman" w:cs="Times New Roman"/>
                <w:sz w:val="24"/>
                <w:szCs w:val="24"/>
              </w:rPr>
              <w:fldChar w:fldCharType="end"/>
            </w:r>
          </w:p>
        </w:tc>
      </w:tr>
      <w:tr w:rsidR="009E5C9F" w:rsidRPr="00032C75" w14:paraId="7144BCBA" w14:textId="77777777" w:rsidTr="00D00C08">
        <w:tc>
          <w:tcPr>
            <w:tcW w:w="2706" w:type="dxa"/>
          </w:tcPr>
          <w:p w14:paraId="15C60FFA" w14:textId="5FEE7E3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9447073</w:t>
            </w:r>
          </w:p>
        </w:tc>
        <w:tc>
          <w:tcPr>
            <w:tcW w:w="2406" w:type="dxa"/>
          </w:tcPr>
          <w:p w14:paraId="6A5F9E31" w14:textId="0B0C36A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6 Valenza,G. 200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6)</w:t>
            </w:r>
            <w:r w:rsidRPr="00032C75">
              <w:rPr>
                <w:rFonts w:ascii="Times New Roman" w:hAnsi="Times New Roman" w:cs="Times New Roman"/>
                <w:sz w:val="24"/>
                <w:szCs w:val="24"/>
              </w:rPr>
              <w:fldChar w:fldCharType="end"/>
            </w:r>
          </w:p>
        </w:tc>
      </w:tr>
      <w:tr w:rsidR="009E5C9F" w:rsidRPr="00032C75" w14:paraId="64355C10" w14:textId="77777777" w:rsidTr="00D00C08">
        <w:tc>
          <w:tcPr>
            <w:tcW w:w="2706" w:type="dxa"/>
          </w:tcPr>
          <w:p w14:paraId="3E12CABD" w14:textId="52541C2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6455901</w:t>
            </w:r>
          </w:p>
        </w:tc>
        <w:tc>
          <w:tcPr>
            <w:tcW w:w="2406" w:type="dxa"/>
          </w:tcPr>
          <w:p w14:paraId="71F8788B" w14:textId="796A495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7 Han,X.Y. 200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7)</w:t>
            </w:r>
            <w:r w:rsidRPr="00032C75">
              <w:rPr>
                <w:rFonts w:ascii="Times New Roman" w:hAnsi="Times New Roman" w:cs="Times New Roman"/>
                <w:sz w:val="24"/>
                <w:szCs w:val="24"/>
              </w:rPr>
              <w:fldChar w:fldCharType="end"/>
            </w:r>
          </w:p>
        </w:tc>
      </w:tr>
      <w:tr w:rsidR="009E5C9F" w:rsidRPr="00032C75" w14:paraId="0D545931" w14:textId="77777777" w:rsidTr="00D00C08">
        <w:tc>
          <w:tcPr>
            <w:tcW w:w="2706" w:type="dxa"/>
          </w:tcPr>
          <w:p w14:paraId="056E3F30" w14:textId="1145860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6238598</w:t>
            </w:r>
          </w:p>
        </w:tc>
        <w:tc>
          <w:tcPr>
            <w:tcW w:w="2406" w:type="dxa"/>
          </w:tcPr>
          <w:p w14:paraId="717AC13E" w14:textId="0A5C9F8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8 Rôças,I.N. 2005}}</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8)</w:t>
            </w:r>
            <w:r w:rsidRPr="00032C75">
              <w:rPr>
                <w:rFonts w:ascii="Times New Roman" w:hAnsi="Times New Roman" w:cs="Times New Roman"/>
                <w:sz w:val="24"/>
                <w:szCs w:val="24"/>
              </w:rPr>
              <w:fldChar w:fldCharType="end"/>
            </w:r>
          </w:p>
        </w:tc>
      </w:tr>
      <w:tr w:rsidR="009E5C9F" w:rsidRPr="00032C75" w14:paraId="6CF66EF9" w14:textId="77777777" w:rsidTr="00D00C08">
        <w:tc>
          <w:tcPr>
            <w:tcW w:w="2706" w:type="dxa"/>
          </w:tcPr>
          <w:p w14:paraId="628A44AD" w14:textId="5B97391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2324358</w:t>
            </w:r>
          </w:p>
        </w:tc>
        <w:tc>
          <w:tcPr>
            <w:tcW w:w="2406" w:type="dxa"/>
          </w:tcPr>
          <w:p w14:paraId="6D79992E" w14:textId="064673C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9 Loy,A. 200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79)</w:t>
            </w:r>
            <w:r w:rsidRPr="00032C75">
              <w:rPr>
                <w:rFonts w:ascii="Times New Roman" w:hAnsi="Times New Roman" w:cs="Times New Roman"/>
                <w:sz w:val="24"/>
                <w:szCs w:val="24"/>
              </w:rPr>
              <w:fldChar w:fldCharType="end"/>
            </w:r>
          </w:p>
        </w:tc>
      </w:tr>
      <w:tr w:rsidR="009E5C9F" w:rsidRPr="00032C75" w14:paraId="74D92B5D" w14:textId="77777777" w:rsidTr="00D00C08">
        <w:tc>
          <w:tcPr>
            <w:tcW w:w="2706" w:type="dxa"/>
          </w:tcPr>
          <w:p w14:paraId="584FB232" w14:textId="5982339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357925</w:t>
            </w:r>
          </w:p>
        </w:tc>
        <w:tc>
          <w:tcPr>
            <w:tcW w:w="2406" w:type="dxa"/>
          </w:tcPr>
          <w:p w14:paraId="04741869" w14:textId="690FC71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a Ozga,A.T.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0)</w:t>
            </w:r>
            <w:r w:rsidRPr="00032C75">
              <w:rPr>
                <w:rFonts w:ascii="Times New Roman" w:hAnsi="Times New Roman" w:cs="Times New Roman"/>
                <w:sz w:val="24"/>
                <w:szCs w:val="24"/>
              </w:rPr>
              <w:fldChar w:fldCharType="end"/>
            </w:r>
          </w:p>
        </w:tc>
      </w:tr>
      <w:tr w:rsidR="009E5C9F" w:rsidRPr="00032C75" w14:paraId="5FE7963E" w14:textId="77777777" w:rsidTr="00D00C08">
        <w:tc>
          <w:tcPr>
            <w:tcW w:w="2706" w:type="dxa"/>
          </w:tcPr>
          <w:p w14:paraId="0E57E2D5" w14:textId="4E59369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753064</w:t>
            </w:r>
          </w:p>
        </w:tc>
        <w:tc>
          <w:tcPr>
            <w:tcW w:w="2406" w:type="dxa"/>
          </w:tcPr>
          <w:p w14:paraId="5CA5CE48" w14:textId="10444E9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b Filkins,L.M. 201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1)</w:t>
            </w:r>
            <w:r w:rsidRPr="00032C75">
              <w:rPr>
                <w:rFonts w:ascii="Times New Roman" w:hAnsi="Times New Roman" w:cs="Times New Roman"/>
                <w:sz w:val="24"/>
                <w:szCs w:val="24"/>
              </w:rPr>
              <w:fldChar w:fldCharType="end"/>
            </w:r>
          </w:p>
        </w:tc>
      </w:tr>
      <w:tr w:rsidR="009E5C9F" w:rsidRPr="00032C75" w14:paraId="6D2C91AD" w14:textId="77777777" w:rsidTr="00D00C08">
        <w:tc>
          <w:tcPr>
            <w:tcW w:w="2706" w:type="dxa"/>
          </w:tcPr>
          <w:p w14:paraId="6990F205" w14:textId="16023AE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305026</w:t>
            </w:r>
          </w:p>
        </w:tc>
        <w:tc>
          <w:tcPr>
            <w:tcW w:w="2406" w:type="dxa"/>
          </w:tcPr>
          <w:p w14:paraId="78A1AB11" w14:textId="0E66DD4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c Iwauchi,M.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2)</w:t>
            </w:r>
            <w:r w:rsidRPr="00032C75">
              <w:rPr>
                <w:rFonts w:ascii="Times New Roman" w:hAnsi="Times New Roman" w:cs="Times New Roman"/>
                <w:sz w:val="24"/>
                <w:szCs w:val="24"/>
              </w:rPr>
              <w:fldChar w:fldCharType="end"/>
            </w:r>
          </w:p>
        </w:tc>
      </w:tr>
      <w:tr w:rsidR="009E5C9F" w:rsidRPr="00032C75" w14:paraId="5CC88519" w14:textId="77777777" w:rsidTr="00D00C08">
        <w:tc>
          <w:tcPr>
            <w:tcW w:w="2706" w:type="dxa"/>
          </w:tcPr>
          <w:p w14:paraId="3FA6C6D1" w14:textId="4CA125C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151886</w:t>
            </w:r>
          </w:p>
        </w:tc>
        <w:tc>
          <w:tcPr>
            <w:tcW w:w="2406" w:type="dxa"/>
          </w:tcPr>
          <w:p w14:paraId="7C261A36" w14:textId="74A01AA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d Renson,A.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3)</w:t>
            </w:r>
            <w:r w:rsidRPr="00032C75">
              <w:rPr>
                <w:rFonts w:ascii="Times New Roman" w:hAnsi="Times New Roman" w:cs="Times New Roman"/>
                <w:sz w:val="24"/>
                <w:szCs w:val="24"/>
              </w:rPr>
              <w:fldChar w:fldCharType="end"/>
            </w:r>
          </w:p>
        </w:tc>
      </w:tr>
      <w:tr w:rsidR="009E5C9F" w:rsidRPr="00032C75" w14:paraId="35CB4D50" w14:textId="77777777" w:rsidTr="00D00C08">
        <w:tc>
          <w:tcPr>
            <w:tcW w:w="2706" w:type="dxa"/>
          </w:tcPr>
          <w:p w14:paraId="72123FED" w14:textId="2FB1997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819242</w:t>
            </w:r>
          </w:p>
        </w:tc>
        <w:tc>
          <w:tcPr>
            <w:tcW w:w="2406" w:type="dxa"/>
          </w:tcPr>
          <w:p w14:paraId="412B50E6" w14:textId="3F34B79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e Lim,Y. 2017}}</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4)</w:t>
            </w:r>
            <w:r w:rsidRPr="00032C75">
              <w:rPr>
                <w:rFonts w:ascii="Times New Roman" w:hAnsi="Times New Roman" w:cs="Times New Roman"/>
                <w:sz w:val="24"/>
                <w:szCs w:val="24"/>
              </w:rPr>
              <w:fldChar w:fldCharType="end"/>
            </w:r>
          </w:p>
        </w:tc>
      </w:tr>
      <w:tr w:rsidR="009E5C9F" w:rsidRPr="00032C75" w14:paraId="12C34096" w14:textId="77777777" w:rsidTr="00D00C08">
        <w:tc>
          <w:tcPr>
            <w:tcW w:w="2706" w:type="dxa"/>
          </w:tcPr>
          <w:p w14:paraId="5598143B" w14:textId="3B37421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6000454</w:t>
            </w:r>
          </w:p>
        </w:tc>
        <w:tc>
          <w:tcPr>
            <w:tcW w:w="2406" w:type="dxa"/>
          </w:tcPr>
          <w:p w14:paraId="464CFE44" w14:textId="28C8DEE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cf Siqueira,J.F.,Jr 2005}}</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5)</w:t>
            </w:r>
            <w:r w:rsidRPr="00032C75">
              <w:rPr>
                <w:rFonts w:ascii="Times New Roman" w:hAnsi="Times New Roman" w:cs="Times New Roman"/>
                <w:sz w:val="24"/>
                <w:szCs w:val="24"/>
              </w:rPr>
              <w:fldChar w:fldCharType="end"/>
            </w:r>
          </w:p>
        </w:tc>
      </w:tr>
      <w:tr w:rsidR="009E5C9F" w:rsidRPr="00032C75" w14:paraId="77B7EEC3" w14:textId="77777777" w:rsidTr="00D00C08">
        <w:tc>
          <w:tcPr>
            <w:tcW w:w="2706" w:type="dxa"/>
          </w:tcPr>
          <w:p w14:paraId="72FCAB1F" w14:textId="68E73FA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424011</w:t>
            </w:r>
          </w:p>
        </w:tc>
        <w:tc>
          <w:tcPr>
            <w:tcW w:w="2406" w:type="dxa"/>
          </w:tcPr>
          <w:p w14:paraId="623DCB95" w14:textId="2761CA4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0 Radhakrishnan,P.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6)</w:t>
            </w:r>
            <w:r w:rsidRPr="00032C75">
              <w:rPr>
                <w:rFonts w:ascii="Times New Roman" w:hAnsi="Times New Roman" w:cs="Times New Roman"/>
                <w:sz w:val="24"/>
                <w:szCs w:val="24"/>
              </w:rPr>
              <w:fldChar w:fldCharType="end"/>
            </w:r>
          </w:p>
        </w:tc>
      </w:tr>
      <w:tr w:rsidR="009E5C9F" w:rsidRPr="00032C75" w14:paraId="1D675CC3" w14:textId="77777777" w:rsidTr="00D00C08">
        <w:tc>
          <w:tcPr>
            <w:tcW w:w="2706" w:type="dxa"/>
          </w:tcPr>
          <w:p w14:paraId="1D7BE10E" w14:textId="02989D8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1594611</w:t>
            </w:r>
          </w:p>
        </w:tc>
        <w:tc>
          <w:tcPr>
            <w:tcW w:w="2406" w:type="dxa"/>
          </w:tcPr>
          <w:p w14:paraId="347591CE" w14:textId="679A979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1 Dewhirst,F.E. 2001}}</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7)</w:t>
            </w:r>
            <w:r w:rsidRPr="00032C75">
              <w:rPr>
                <w:rFonts w:ascii="Times New Roman" w:hAnsi="Times New Roman" w:cs="Times New Roman"/>
                <w:sz w:val="24"/>
                <w:szCs w:val="24"/>
              </w:rPr>
              <w:fldChar w:fldCharType="end"/>
            </w:r>
          </w:p>
        </w:tc>
      </w:tr>
      <w:tr w:rsidR="009E5C9F" w:rsidRPr="00032C75" w14:paraId="65CD084C" w14:textId="77777777" w:rsidTr="00D00C08">
        <w:tc>
          <w:tcPr>
            <w:tcW w:w="2706" w:type="dxa"/>
          </w:tcPr>
          <w:p w14:paraId="11BF17DA" w14:textId="1D1C0FD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9807788</w:t>
            </w:r>
          </w:p>
        </w:tc>
        <w:tc>
          <w:tcPr>
            <w:tcW w:w="2406" w:type="dxa"/>
          </w:tcPr>
          <w:p w14:paraId="6B02CF06" w14:textId="705B4C0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2 Brands,B. 201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8)</w:t>
            </w:r>
            <w:r w:rsidRPr="00032C75">
              <w:rPr>
                <w:rFonts w:ascii="Times New Roman" w:hAnsi="Times New Roman" w:cs="Times New Roman"/>
                <w:sz w:val="24"/>
                <w:szCs w:val="24"/>
              </w:rPr>
              <w:fldChar w:fldCharType="end"/>
            </w:r>
          </w:p>
        </w:tc>
      </w:tr>
      <w:tr w:rsidR="009E5C9F" w:rsidRPr="00032C75" w14:paraId="6909AD6E" w14:textId="77777777" w:rsidTr="00D00C08">
        <w:tc>
          <w:tcPr>
            <w:tcW w:w="2706" w:type="dxa"/>
          </w:tcPr>
          <w:p w14:paraId="1118462D" w14:textId="435608E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693635</w:t>
            </w:r>
          </w:p>
        </w:tc>
        <w:tc>
          <w:tcPr>
            <w:tcW w:w="2406" w:type="dxa"/>
          </w:tcPr>
          <w:p w14:paraId="6B48F5C6" w14:textId="437DE37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3 Vandecandelaere,I. 201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89)</w:t>
            </w:r>
            <w:r w:rsidRPr="00032C75">
              <w:rPr>
                <w:rFonts w:ascii="Times New Roman" w:hAnsi="Times New Roman" w:cs="Times New Roman"/>
                <w:sz w:val="24"/>
                <w:szCs w:val="24"/>
              </w:rPr>
              <w:fldChar w:fldCharType="end"/>
            </w:r>
          </w:p>
        </w:tc>
      </w:tr>
      <w:tr w:rsidR="009E5C9F" w:rsidRPr="00032C75" w14:paraId="2DCC2F7B" w14:textId="77777777" w:rsidTr="00D00C08">
        <w:tc>
          <w:tcPr>
            <w:tcW w:w="2706" w:type="dxa"/>
          </w:tcPr>
          <w:p w14:paraId="391DD7F7" w14:textId="5D72122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413030</w:t>
            </w:r>
          </w:p>
        </w:tc>
        <w:tc>
          <w:tcPr>
            <w:tcW w:w="2406" w:type="dxa"/>
          </w:tcPr>
          <w:p w14:paraId="48F30323" w14:textId="591459A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4 Bolivar,I. 201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0)</w:t>
            </w:r>
            <w:r w:rsidRPr="00032C75">
              <w:rPr>
                <w:rFonts w:ascii="Times New Roman" w:hAnsi="Times New Roman" w:cs="Times New Roman"/>
                <w:sz w:val="24"/>
                <w:szCs w:val="24"/>
              </w:rPr>
              <w:fldChar w:fldCharType="end"/>
            </w:r>
          </w:p>
        </w:tc>
      </w:tr>
      <w:tr w:rsidR="009E5C9F" w:rsidRPr="00032C75" w14:paraId="4E6E008F" w14:textId="77777777" w:rsidTr="00D00C08">
        <w:tc>
          <w:tcPr>
            <w:tcW w:w="2706" w:type="dxa"/>
          </w:tcPr>
          <w:p w14:paraId="170EC92C" w14:textId="5DAB0AF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227214</w:t>
            </w:r>
          </w:p>
        </w:tc>
        <w:tc>
          <w:tcPr>
            <w:tcW w:w="2406" w:type="dxa"/>
          </w:tcPr>
          <w:p w14:paraId="2D486C43" w14:textId="1C5206E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5 Vengerfeldt,V. 201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1)</w:t>
            </w:r>
            <w:r w:rsidRPr="00032C75">
              <w:rPr>
                <w:rFonts w:ascii="Times New Roman" w:hAnsi="Times New Roman" w:cs="Times New Roman"/>
                <w:sz w:val="24"/>
                <w:szCs w:val="24"/>
              </w:rPr>
              <w:fldChar w:fldCharType="end"/>
            </w:r>
          </w:p>
        </w:tc>
      </w:tr>
      <w:tr w:rsidR="009E5C9F" w:rsidRPr="00032C75" w14:paraId="7BE9A6F6" w14:textId="77777777" w:rsidTr="00D00C08">
        <w:tc>
          <w:tcPr>
            <w:tcW w:w="2706" w:type="dxa"/>
          </w:tcPr>
          <w:p w14:paraId="25959702" w14:textId="2F8CB4D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166027</w:t>
            </w:r>
          </w:p>
        </w:tc>
        <w:tc>
          <w:tcPr>
            <w:tcW w:w="2406" w:type="dxa"/>
          </w:tcPr>
          <w:p w14:paraId="76CEF067" w14:textId="7498007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6 Zhang,Y. 201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2)</w:t>
            </w:r>
            <w:r w:rsidRPr="00032C75">
              <w:rPr>
                <w:rFonts w:ascii="Times New Roman" w:hAnsi="Times New Roman" w:cs="Times New Roman"/>
                <w:sz w:val="24"/>
                <w:szCs w:val="24"/>
              </w:rPr>
              <w:fldChar w:fldCharType="end"/>
            </w:r>
          </w:p>
        </w:tc>
      </w:tr>
      <w:tr w:rsidR="009E5C9F" w:rsidRPr="00032C75" w14:paraId="440243AF" w14:textId="77777777" w:rsidTr="00D00C08">
        <w:tc>
          <w:tcPr>
            <w:tcW w:w="2706" w:type="dxa"/>
          </w:tcPr>
          <w:p w14:paraId="7BFE8F56" w14:textId="0012EF6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lastRenderedPageBreak/>
              <w:t>26856712</w:t>
            </w:r>
          </w:p>
        </w:tc>
        <w:tc>
          <w:tcPr>
            <w:tcW w:w="2406" w:type="dxa"/>
          </w:tcPr>
          <w:p w14:paraId="6FCDC4C2" w14:textId="5040674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7 Niazi,S.A.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3)</w:t>
            </w:r>
            <w:r w:rsidRPr="00032C75">
              <w:rPr>
                <w:rFonts w:ascii="Times New Roman" w:hAnsi="Times New Roman" w:cs="Times New Roman"/>
                <w:sz w:val="24"/>
                <w:szCs w:val="24"/>
              </w:rPr>
              <w:fldChar w:fldCharType="end"/>
            </w:r>
          </w:p>
        </w:tc>
      </w:tr>
      <w:tr w:rsidR="009E5C9F" w:rsidRPr="00032C75" w14:paraId="6E498F33" w14:textId="77777777" w:rsidTr="00D00C08">
        <w:tc>
          <w:tcPr>
            <w:tcW w:w="2706" w:type="dxa"/>
          </w:tcPr>
          <w:p w14:paraId="45346EC7" w14:textId="5FD13D7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0508628</w:t>
            </w:r>
          </w:p>
        </w:tc>
        <w:tc>
          <w:tcPr>
            <w:tcW w:w="2406" w:type="dxa"/>
          </w:tcPr>
          <w:p w14:paraId="078AAE33" w14:textId="68E8707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8 Xu,J.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4)</w:t>
            </w:r>
            <w:r w:rsidRPr="00032C75">
              <w:rPr>
                <w:rFonts w:ascii="Times New Roman" w:hAnsi="Times New Roman" w:cs="Times New Roman"/>
                <w:sz w:val="24"/>
                <w:szCs w:val="24"/>
              </w:rPr>
              <w:fldChar w:fldCharType="end"/>
            </w:r>
          </w:p>
        </w:tc>
      </w:tr>
      <w:tr w:rsidR="009E5C9F" w:rsidRPr="00032C75" w14:paraId="4E67F6D7" w14:textId="77777777" w:rsidTr="00D00C08">
        <w:tc>
          <w:tcPr>
            <w:tcW w:w="2706" w:type="dxa"/>
          </w:tcPr>
          <w:p w14:paraId="402B8C9B" w14:textId="7730025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516132</w:t>
            </w:r>
          </w:p>
        </w:tc>
        <w:tc>
          <w:tcPr>
            <w:tcW w:w="2406" w:type="dxa"/>
          </w:tcPr>
          <w:p w14:paraId="61BDEE33" w14:textId="64F86D0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c Fujita,Y. 201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5)</w:t>
            </w:r>
            <w:r w:rsidRPr="00032C75">
              <w:rPr>
                <w:rFonts w:ascii="Times New Roman" w:hAnsi="Times New Roman" w:cs="Times New Roman"/>
                <w:sz w:val="24"/>
                <w:szCs w:val="24"/>
              </w:rPr>
              <w:fldChar w:fldCharType="end"/>
            </w:r>
          </w:p>
        </w:tc>
      </w:tr>
      <w:tr w:rsidR="009E5C9F" w:rsidRPr="00032C75" w14:paraId="1620D7F2" w14:textId="77777777" w:rsidTr="00D00C08">
        <w:tc>
          <w:tcPr>
            <w:tcW w:w="2706" w:type="dxa"/>
          </w:tcPr>
          <w:p w14:paraId="536EC820" w14:textId="38EC86F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9406777</w:t>
            </w:r>
          </w:p>
        </w:tc>
        <w:tc>
          <w:tcPr>
            <w:tcW w:w="2406" w:type="dxa"/>
          </w:tcPr>
          <w:p w14:paraId="5C00649E" w14:textId="702ECF7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9 Downes,J. 200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6)</w:t>
            </w:r>
            <w:r w:rsidRPr="00032C75">
              <w:rPr>
                <w:rFonts w:ascii="Times New Roman" w:hAnsi="Times New Roman" w:cs="Times New Roman"/>
                <w:sz w:val="24"/>
                <w:szCs w:val="24"/>
              </w:rPr>
              <w:fldChar w:fldCharType="end"/>
            </w:r>
          </w:p>
        </w:tc>
      </w:tr>
      <w:tr w:rsidR="009E5C9F" w:rsidRPr="00032C75" w14:paraId="09AA38AC" w14:textId="77777777" w:rsidTr="00D00C08">
        <w:tc>
          <w:tcPr>
            <w:tcW w:w="2706" w:type="dxa"/>
          </w:tcPr>
          <w:p w14:paraId="6E4262DE" w14:textId="604BB5F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063111</w:t>
            </w:r>
          </w:p>
        </w:tc>
        <w:tc>
          <w:tcPr>
            <w:tcW w:w="2406" w:type="dxa"/>
          </w:tcPr>
          <w:p w14:paraId="03D7D244" w14:textId="79911A1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a Leake,S.L.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7)</w:t>
            </w:r>
            <w:r w:rsidRPr="00032C75">
              <w:rPr>
                <w:rFonts w:ascii="Times New Roman" w:hAnsi="Times New Roman" w:cs="Times New Roman"/>
                <w:sz w:val="24"/>
                <w:szCs w:val="24"/>
              </w:rPr>
              <w:fldChar w:fldCharType="end"/>
            </w:r>
          </w:p>
        </w:tc>
      </w:tr>
      <w:tr w:rsidR="009E5C9F" w:rsidRPr="00032C75" w14:paraId="2B042D8B" w14:textId="77777777" w:rsidTr="00D00C08">
        <w:tc>
          <w:tcPr>
            <w:tcW w:w="2706" w:type="dxa"/>
          </w:tcPr>
          <w:p w14:paraId="1FC10BFD" w14:textId="3E34184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273061</w:t>
            </w:r>
          </w:p>
        </w:tc>
        <w:tc>
          <w:tcPr>
            <w:tcW w:w="2406" w:type="dxa"/>
          </w:tcPr>
          <w:p w14:paraId="4BF5AD3F" w14:textId="7DD918A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b Weyrich,L.S. 2017}}</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8)</w:t>
            </w:r>
            <w:r w:rsidRPr="00032C75">
              <w:rPr>
                <w:rFonts w:ascii="Times New Roman" w:hAnsi="Times New Roman" w:cs="Times New Roman"/>
                <w:sz w:val="24"/>
                <w:szCs w:val="24"/>
              </w:rPr>
              <w:fldChar w:fldCharType="end"/>
            </w:r>
          </w:p>
        </w:tc>
      </w:tr>
      <w:tr w:rsidR="009E5C9F" w:rsidRPr="00032C75" w14:paraId="24428990" w14:textId="77777777" w:rsidTr="00D00C08">
        <w:tc>
          <w:tcPr>
            <w:tcW w:w="2706" w:type="dxa"/>
          </w:tcPr>
          <w:p w14:paraId="62088A9E" w14:textId="4827380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283067</w:t>
            </w:r>
          </w:p>
        </w:tc>
        <w:tc>
          <w:tcPr>
            <w:tcW w:w="2406" w:type="dxa"/>
          </w:tcPr>
          <w:p w14:paraId="7CBAC5C8" w14:textId="08FD32E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8e5e4b0f89694233de4 Moon,JH 2015}}</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99)</w:t>
            </w:r>
            <w:r w:rsidRPr="00032C75">
              <w:rPr>
                <w:rFonts w:ascii="Times New Roman" w:hAnsi="Times New Roman" w:cs="Times New Roman"/>
                <w:sz w:val="24"/>
                <w:szCs w:val="24"/>
              </w:rPr>
              <w:fldChar w:fldCharType="end"/>
            </w:r>
          </w:p>
        </w:tc>
      </w:tr>
      <w:tr w:rsidR="009E5C9F" w:rsidRPr="00032C75" w14:paraId="40C2F16C" w14:textId="77777777" w:rsidTr="00D00C08">
        <w:tc>
          <w:tcPr>
            <w:tcW w:w="2706" w:type="dxa"/>
          </w:tcPr>
          <w:p w14:paraId="5896F5FA" w14:textId="06B4E8D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3303375</w:t>
            </w:r>
          </w:p>
        </w:tc>
        <w:tc>
          <w:tcPr>
            <w:tcW w:w="2406" w:type="dxa"/>
          </w:tcPr>
          <w:p w14:paraId="32675209" w14:textId="69E3EB7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30a30e4b0a553e075c0a6 Abusleme,L 2013}}</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0)</w:t>
            </w:r>
            <w:r w:rsidRPr="00032C75">
              <w:rPr>
                <w:rFonts w:ascii="Times New Roman" w:hAnsi="Times New Roman" w:cs="Times New Roman"/>
                <w:sz w:val="24"/>
                <w:szCs w:val="24"/>
              </w:rPr>
              <w:fldChar w:fldCharType="end"/>
            </w:r>
          </w:p>
        </w:tc>
      </w:tr>
      <w:tr w:rsidR="009E5C9F" w:rsidRPr="00032C75" w14:paraId="0A781286" w14:textId="77777777" w:rsidTr="00D00C08">
        <w:tc>
          <w:tcPr>
            <w:tcW w:w="2706" w:type="dxa"/>
          </w:tcPr>
          <w:p w14:paraId="5B4D2D84" w14:textId="7AA0D22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9765908</w:t>
            </w:r>
          </w:p>
        </w:tc>
        <w:tc>
          <w:tcPr>
            <w:tcW w:w="2406" w:type="dxa"/>
          </w:tcPr>
          <w:p w14:paraId="3AD7F8FF" w14:textId="5F6B779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d07ea9e4b0776ec8294f43 Shi,M. 2018}}</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1)</w:t>
            </w:r>
            <w:r w:rsidRPr="00032C75">
              <w:rPr>
                <w:rFonts w:ascii="Times New Roman" w:hAnsi="Times New Roman" w:cs="Times New Roman"/>
                <w:sz w:val="24"/>
                <w:szCs w:val="24"/>
              </w:rPr>
              <w:fldChar w:fldCharType="end"/>
            </w:r>
          </w:p>
        </w:tc>
      </w:tr>
      <w:tr w:rsidR="009E5C9F" w:rsidRPr="00032C75" w14:paraId="6C34725C" w14:textId="77777777" w:rsidTr="00D00C08">
        <w:tc>
          <w:tcPr>
            <w:tcW w:w="2706" w:type="dxa"/>
          </w:tcPr>
          <w:p w14:paraId="385B8A93" w14:textId="645D677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3613868</w:t>
            </w:r>
          </w:p>
        </w:tc>
        <w:tc>
          <w:tcPr>
            <w:tcW w:w="2406" w:type="dxa"/>
          </w:tcPr>
          <w:p w14:paraId="2ADFF12F" w14:textId="54659DF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26ee4b04152ad39d51d Zhou,M. 2013}}</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2)</w:t>
            </w:r>
            <w:r w:rsidRPr="00032C75">
              <w:rPr>
                <w:rFonts w:ascii="Times New Roman" w:hAnsi="Times New Roman" w:cs="Times New Roman"/>
                <w:sz w:val="24"/>
                <w:szCs w:val="24"/>
              </w:rPr>
              <w:fldChar w:fldCharType="end"/>
            </w:r>
          </w:p>
        </w:tc>
      </w:tr>
      <w:tr w:rsidR="009E5C9F" w:rsidRPr="00032C75" w14:paraId="1702D414" w14:textId="77777777" w:rsidTr="00D00C08">
        <w:tc>
          <w:tcPr>
            <w:tcW w:w="2706" w:type="dxa"/>
          </w:tcPr>
          <w:p w14:paraId="5BDA2663" w14:textId="7743166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1538072</w:t>
            </w:r>
          </w:p>
        </w:tc>
        <w:tc>
          <w:tcPr>
            <w:tcW w:w="2406" w:type="dxa"/>
          </w:tcPr>
          <w:p w14:paraId="5AFF80F3" w14:textId="2613D52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97974be4b0e343b9afe6f6 Heuer,W. 201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3)</w:t>
            </w:r>
            <w:r w:rsidRPr="00032C75">
              <w:rPr>
                <w:rFonts w:ascii="Times New Roman" w:hAnsi="Times New Roman" w:cs="Times New Roman"/>
                <w:sz w:val="24"/>
                <w:szCs w:val="24"/>
              </w:rPr>
              <w:fldChar w:fldCharType="end"/>
            </w:r>
          </w:p>
        </w:tc>
      </w:tr>
      <w:tr w:rsidR="009E5C9F" w:rsidRPr="00032C75" w14:paraId="5A6B37D9" w14:textId="77777777" w:rsidTr="00D00C08">
        <w:tc>
          <w:tcPr>
            <w:tcW w:w="2706" w:type="dxa"/>
          </w:tcPr>
          <w:p w14:paraId="3DAB3B60" w14:textId="37E3013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681625</w:t>
            </w:r>
          </w:p>
        </w:tc>
        <w:tc>
          <w:tcPr>
            <w:tcW w:w="2406" w:type="dxa"/>
          </w:tcPr>
          <w:p w14:paraId="6D11AEC9" w14:textId="0A000E0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dbff7f0e4b0738c604d7fb1 Acharya,Aneesha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4)</w:t>
            </w:r>
            <w:r w:rsidRPr="00032C75">
              <w:rPr>
                <w:rFonts w:ascii="Times New Roman" w:hAnsi="Times New Roman" w:cs="Times New Roman"/>
                <w:sz w:val="24"/>
                <w:szCs w:val="24"/>
              </w:rPr>
              <w:fldChar w:fldCharType="end"/>
            </w:r>
          </w:p>
        </w:tc>
      </w:tr>
      <w:tr w:rsidR="009E5C9F" w:rsidRPr="00032C75" w14:paraId="75181AD1" w14:textId="77777777" w:rsidTr="00D00C08">
        <w:tc>
          <w:tcPr>
            <w:tcW w:w="2706" w:type="dxa"/>
          </w:tcPr>
          <w:p w14:paraId="4041081F" w14:textId="184DBA1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761675</w:t>
            </w:r>
          </w:p>
        </w:tc>
        <w:tc>
          <w:tcPr>
            <w:tcW w:w="2406" w:type="dxa"/>
          </w:tcPr>
          <w:p w14:paraId="19E158CB" w14:textId="5C1F030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aef185ce4b0215b5a5d1e2b Chen,H 2015}}</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5)</w:t>
            </w:r>
            <w:r w:rsidRPr="00032C75">
              <w:rPr>
                <w:rFonts w:ascii="Times New Roman" w:hAnsi="Times New Roman" w:cs="Times New Roman"/>
                <w:sz w:val="24"/>
                <w:szCs w:val="24"/>
              </w:rPr>
              <w:fldChar w:fldCharType="end"/>
            </w:r>
          </w:p>
        </w:tc>
      </w:tr>
      <w:tr w:rsidR="009E5C9F" w:rsidRPr="00032C75" w14:paraId="386181B1" w14:textId="77777777" w:rsidTr="00D00C08">
        <w:tc>
          <w:tcPr>
            <w:tcW w:w="2706" w:type="dxa"/>
          </w:tcPr>
          <w:p w14:paraId="12B48FFF" w14:textId="3AB5DFE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800728</w:t>
            </w:r>
          </w:p>
        </w:tc>
        <w:tc>
          <w:tcPr>
            <w:tcW w:w="2406" w:type="dxa"/>
          </w:tcPr>
          <w:p w14:paraId="3404D4B9" w14:textId="08FE8DE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e85ebbe4b0c6e1b59a0df7 Xu,X. 2015}}</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6)</w:t>
            </w:r>
            <w:r w:rsidRPr="00032C75">
              <w:rPr>
                <w:rFonts w:ascii="Times New Roman" w:hAnsi="Times New Roman" w:cs="Times New Roman"/>
                <w:sz w:val="24"/>
                <w:szCs w:val="24"/>
              </w:rPr>
              <w:fldChar w:fldCharType="end"/>
            </w:r>
          </w:p>
        </w:tc>
      </w:tr>
      <w:tr w:rsidR="009E5C9F" w:rsidRPr="00032C75" w14:paraId="79148A34" w14:textId="77777777" w:rsidTr="00D00C08">
        <w:tc>
          <w:tcPr>
            <w:tcW w:w="2706" w:type="dxa"/>
          </w:tcPr>
          <w:p w14:paraId="05962F0E" w14:textId="38012F5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0594172</w:t>
            </w:r>
          </w:p>
        </w:tc>
        <w:tc>
          <w:tcPr>
            <w:tcW w:w="2406" w:type="dxa"/>
          </w:tcPr>
          <w:p w14:paraId="6D97F164" w14:textId="37B1980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d Tao,D. 2018}}</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7)</w:t>
            </w:r>
            <w:r w:rsidRPr="00032C75">
              <w:rPr>
                <w:rFonts w:ascii="Times New Roman" w:hAnsi="Times New Roman" w:cs="Times New Roman"/>
                <w:sz w:val="24"/>
                <w:szCs w:val="24"/>
              </w:rPr>
              <w:fldChar w:fldCharType="end"/>
            </w:r>
          </w:p>
        </w:tc>
      </w:tr>
      <w:tr w:rsidR="009E5C9F" w:rsidRPr="00032C75" w14:paraId="65BC670C" w14:textId="77777777" w:rsidTr="00D00C08">
        <w:tc>
          <w:tcPr>
            <w:tcW w:w="2706" w:type="dxa"/>
          </w:tcPr>
          <w:p w14:paraId="09C9A21E" w14:textId="0388995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495902</w:t>
            </w:r>
          </w:p>
        </w:tc>
        <w:tc>
          <w:tcPr>
            <w:tcW w:w="2406" w:type="dxa"/>
          </w:tcPr>
          <w:p w14:paraId="175CFF57" w14:textId="402AD94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e Li,Y.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8)</w:t>
            </w:r>
            <w:r w:rsidRPr="00032C75">
              <w:rPr>
                <w:rFonts w:ascii="Times New Roman" w:hAnsi="Times New Roman" w:cs="Times New Roman"/>
                <w:sz w:val="24"/>
                <w:szCs w:val="24"/>
              </w:rPr>
              <w:fldChar w:fldCharType="end"/>
            </w:r>
          </w:p>
        </w:tc>
      </w:tr>
      <w:tr w:rsidR="009E5C9F" w:rsidRPr="00032C75" w14:paraId="6DD93E59" w14:textId="77777777" w:rsidTr="00D00C08">
        <w:tc>
          <w:tcPr>
            <w:tcW w:w="2706" w:type="dxa"/>
          </w:tcPr>
          <w:p w14:paraId="39D53AB2" w14:textId="46D702D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965363</w:t>
            </w:r>
          </w:p>
        </w:tc>
        <w:tc>
          <w:tcPr>
            <w:tcW w:w="2406" w:type="dxa"/>
          </w:tcPr>
          <w:p w14:paraId="44398612" w14:textId="048C396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de4b0704d22f4cedf Eren,A.M. 201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09)</w:t>
            </w:r>
            <w:r w:rsidRPr="00032C75">
              <w:rPr>
                <w:rFonts w:ascii="Times New Roman" w:hAnsi="Times New Roman" w:cs="Times New Roman"/>
                <w:sz w:val="24"/>
                <w:szCs w:val="24"/>
              </w:rPr>
              <w:fldChar w:fldCharType="end"/>
            </w:r>
          </w:p>
        </w:tc>
      </w:tr>
      <w:tr w:rsidR="009E5C9F" w:rsidRPr="00032C75" w14:paraId="4917FB4B" w14:textId="77777777" w:rsidTr="00D00C08">
        <w:tc>
          <w:tcPr>
            <w:tcW w:w="2706" w:type="dxa"/>
          </w:tcPr>
          <w:p w14:paraId="23950D39" w14:textId="514B257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951641</w:t>
            </w:r>
          </w:p>
        </w:tc>
        <w:tc>
          <w:tcPr>
            <w:tcW w:w="2406" w:type="dxa"/>
          </w:tcPr>
          <w:p w14:paraId="282907AB" w14:textId="560247A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0 Gruffaz,M. 202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0)</w:t>
            </w:r>
            <w:r w:rsidRPr="00032C75">
              <w:rPr>
                <w:rFonts w:ascii="Times New Roman" w:hAnsi="Times New Roman" w:cs="Times New Roman"/>
                <w:sz w:val="24"/>
                <w:szCs w:val="24"/>
              </w:rPr>
              <w:fldChar w:fldCharType="end"/>
            </w:r>
          </w:p>
        </w:tc>
      </w:tr>
      <w:tr w:rsidR="009E5C9F" w:rsidRPr="00032C75" w14:paraId="05E97DF8" w14:textId="77777777" w:rsidTr="00D00C08">
        <w:tc>
          <w:tcPr>
            <w:tcW w:w="2706" w:type="dxa"/>
          </w:tcPr>
          <w:p w14:paraId="7CD31A3F" w14:textId="294005B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1110215</w:t>
            </w:r>
          </w:p>
        </w:tc>
        <w:tc>
          <w:tcPr>
            <w:tcW w:w="2406" w:type="dxa"/>
          </w:tcPr>
          <w:p w14:paraId="49A2CEEF" w14:textId="20B9DD2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1 Kurabayashi,H. 2011}}</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1)</w:t>
            </w:r>
            <w:r w:rsidRPr="00032C75">
              <w:rPr>
                <w:rFonts w:ascii="Times New Roman" w:hAnsi="Times New Roman" w:cs="Times New Roman"/>
                <w:sz w:val="24"/>
                <w:szCs w:val="24"/>
              </w:rPr>
              <w:fldChar w:fldCharType="end"/>
            </w:r>
          </w:p>
        </w:tc>
      </w:tr>
      <w:tr w:rsidR="009E5C9F" w:rsidRPr="00032C75" w14:paraId="402F81D5" w14:textId="77777777" w:rsidTr="00D00C08">
        <w:tc>
          <w:tcPr>
            <w:tcW w:w="2706" w:type="dxa"/>
          </w:tcPr>
          <w:p w14:paraId="6DA4479E" w14:textId="24620E4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685668</w:t>
            </w:r>
          </w:p>
        </w:tc>
        <w:tc>
          <w:tcPr>
            <w:tcW w:w="2406" w:type="dxa"/>
          </w:tcPr>
          <w:p w14:paraId="525C7634" w14:textId="72419DD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2 Sano,N. 201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2)</w:t>
            </w:r>
            <w:r w:rsidRPr="00032C75">
              <w:rPr>
                <w:rFonts w:ascii="Times New Roman" w:hAnsi="Times New Roman" w:cs="Times New Roman"/>
                <w:sz w:val="24"/>
                <w:szCs w:val="24"/>
              </w:rPr>
              <w:fldChar w:fldCharType="end"/>
            </w:r>
          </w:p>
        </w:tc>
      </w:tr>
      <w:tr w:rsidR="009E5C9F" w:rsidRPr="00032C75" w14:paraId="0CEE9724" w14:textId="77777777" w:rsidTr="00D00C08">
        <w:tc>
          <w:tcPr>
            <w:tcW w:w="2706" w:type="dxa"/>
          </w:tcPr>
          <w:p w14:paraId="11CA1EE6" w14:textId="32393A9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2613548</w:t>
            </w:r>
          </w:p>
        </w:tc>
        <w:tc>
          <w:tcPr>
            <w:tcW w:w="2406" w:type="dxa"/>
          </w:tcPr>
          <w:p w14:paraId="12100DD0" w14:textId="2361ABD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3 Zhang,C. 2012}}</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3)</w:t>
            </w:r>
            <w:r w:rsidRPr="00032C75">
              <w:rPr>
                <w:rFonts w:ascii="Times New Roman" w:hAnsi="Times New Roman" w:cs="Times New Roman"/>
                <w:sz w:val="24"/>
                <w:szCs w:val="24"/>
              </w:rPr>
              <w:fldChar w:fldCharType="end"/>
            </w:r>
          </w:p>
        </w:tc>
      </w:tr>
      <w:tr w:rsidR="009E5C9F" w:rsidRPr="00032C75" w14:paraId="09E6EB64" w14:textId="77777777" w:rsidTr="00D00C08">
        <w:tc>
          <w:tcPr>
            <w:tcW w:w="2706" w:type="dxa"/>
          </w:tcPr>
          <w:p w14:paraId="1E48415D" w14:textId="34C53D5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283005</w:t>
            </w:r>
          </w:p>
        </w:tc>
        <w:tc>
          <w:tcPr>
            <w:tcW w:w="2406" w:type="dxa"/>
          </w:tcPr>
          <w:p w14:paraId="55005C6F" w14:textId="38CFEA9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4 SüzükYıldız,S. 2017}}</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4)</w:t>
            </w:r>
            <w:r w:rsidRPr="00032C75">
              <w:rPr>
                <w:rFonts w:ascii="Times New Roman" w:hAnsi="Times New Roman" w:cs="Times New Roman"/>
                <w:sz w:val="24"/>
                <w:szCs w:val="24"/>
              </w:rPr>
              <w:fldChar w:fldCharType="end"/>
            </w:r>
          </w:p>
        </w:tc>
      </w:tr>
      <w:tr w:rsidR="009E5C9F" w:rsidRPr="00032C75" w14:paraId="3A58F8DD" w14:textId="77777777" w:rsidTr="00D00C08">
        <w:tc>
          <w:tcPr>
            <w:tcW w:w="2706" w:type="dxa"/>
          </w:tcPr>
          <w:p w14:paraId="4D800D24" w14:textId="28E9592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107811</w:t>
            </w:r>
          </w:p>
        </w:tc>
        <w:tc>
          <w:tcPr>
            <w:tcW w:w="2406" w:type="dxa"/>
          </w:tcPr>
          <w:p w14:paraId="4484EBDB" w14:textId="46B239C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5 Lazarevic,V.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5)</w:t>
            </w:r>
            <w:r w:rsidRPr="00032C75">
              <w:rPr>
                <w:rFonts w:ascii="Times New Roman" w:hAnsi="Times New Roman" w:cs="Times New Roman"/>
                <w:sz w:val="24"/>
                <w:szCs w:val="24"/>
              </w:rPr>
              <w:fldChar w:fldCharType="end"/>
            </w:r>
          </w:p>
        </w:tc>
      </w:tr>
      <w:tr w:rsidR="009E5C9F" w:rsidRPr="00032C75" w14:paraId="12BACDA1" w14:textId="77777777" w:rsidTr="00D00C08">
        <w:tc>
          <w:tcPr>
            <w:tcW w:w="2706" w:type="dxa"/>
          </w:tcPr>
          <w:p w14:paraId="605AD025" w14:textId="224E5B2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6390343</w:t>
            </w:r>
          </w:p>
        </w:tc>
        <w:tc>
          <w:tcPr>
            <w:tcW w:w="2406" w:type="dxa"/>
          </w:tcPr>
          <w:p w14:paraId="16F010A2" w14:textId="5CDE96A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6 deLillo,A. 200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6)</w:t>
            </w:r>
            <w:r w:rsidRPr="00032C75">
              <w:rPr>
                <w:rFonts w:ascii="Times New Roman" w:hAnsi="Times New Roman" w:cs="Times New Roman"/>
                <w:sz w:val="24"/>
                <w:szCs w:val="24"/>
              </w:rPr>
              <w:fldChar w:fldCharType="end"/>
            </w:r>
          </w:p>
        </w:tc>
      </w:tr>
      <w:tr w:rsidR="009E5C9F" w:rsidRPr="00032C75" w14:paraId="2B8A74A8" w14:textId="77777777" w:rsidTr="00D00C08">
        <w:tc>
          <w:tcPr>
            <w:tcW w:w="2706" w:type="dxa"/>
          </w:tcPr>
          <w:p w14:paraId="663E9829" w14:textId="1A75B43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0654735</w:t>
            </w:r>
          </w:p>
        </w:tc>
        <w:tc>
          <w:tcPr>
            <w:tcW w:w="2406" w:type="dxa"/>
          </w:tcPr>
          <w:p w14:paraId="0A604D84" w14:textId="3A213DE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7 vanderReijden,W.A. 201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7)</w:t>
            </w:r>
            <w:r w:rsidRPr="00032C75">
              <w:rPr>
                <w:rFonts w:ascii="Times New Roman" w:hAnsi="Times New Roman" w:cs="Times New Roman"/>
                <w:sz w:val="24"/>
                <w:szCs w:val="24"/>
              </w:rPr>
              <w:fldChar w:fldCharType="end"/>
            </w:r>
          </w:p>
        </w:tc>
      </w:tr>
      <w:tr w:rsidR="009E5C9F" w:rsidRPr="00032C75" w14:paraId="44014F8F" w14:textId="77777777" w:rsidTr="00D00C08">
        <w:tc>
          <w:tcPr>
            <w:tcW w:w="2706" w:type="dxa"/>
          </w:tcPr>
          <w:p w14:paraId="0366625C" w14:textId="6EC7B38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0580031</w:t>
            </w:r>
          </w:p>
        </w:tc>
        <w:tc>
          <w:tcPr>
            <w:tcW w:w="2406" w:type="dxa"/>
          </w:tcPr>
          <w:p w14:paraId="09D8249D" w14:textId="3FA2EE8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8 Dyrhovden,R.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8)</w:t>
            </w:r>
            <w:r w:rsidRPr="00032C75">
              <w:rPr>
                <w:rFonts w:ascii="Times New Roman" w:hAnsi="Times New Roman" w:cs="Times New Roman"/>
                <w:sz w:val="24"/>
                <w:szCs w:val="24"/>
              </w:rPr>
              <w:fldChar w:fldCharType="end"/>
            </w:r>
          </w:p>
        </w:tc>
      </w:tr>
      <w:tr w:rsidR="009E5C9F" w:rsidRPr="00032C75" w14:paraId="49FA32EC" w14:textId="77777777" w:rsidTr="00D00C08">
        <w:tc>
          <w:tcPr>
            <w:tcW w:w="2706" w:type="dxa"/>
          </w:tcPr>
          <w:p w14:paraId="18BFE4BD" w14:textId="2016943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450871</w:t>
            </w:r>
          </w:p>
        </w:tc>
        <w:tc>
          <w:tcPr>
            <w:tcW w:w="2406" w:type="dxa"/>
          </w:tcPr>
          <w:p w14:paraId="14B6F5A3" w14:textId="3C95559F"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9 Segal,L.N. 2013}}</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19)</w:t>
            </w:r>
            <w:r w:rsidRPr="00032C75">
              <w:rPr>
                <w:rFonts w:ascii="Times New Roman" w:hAnsi="Times New Roman" w:cs="Times New Roman"/>
                <w:sz w:val="24"/>
                <w:szCs w:val="24"/>
              </w:rPr>
              <w:fldChar w:fldCharType="end"/>
            </w:r>
          </w:p>
        </w:tc>
      </w:tr>
      <w:tr w:rsidR="009E5C9F" w:rsidRPr="00032C75" w14:paraId="4141538D" w14:textId="77777777" w:rsidTr="00D00C08">
        <w:tc>
          <w:tcPr>
            <w:tcW w:w="2706" w:type="dxa"/>
          </w:tcPr>
          <w:p w14:paraId="6FF8DC48" w14:textId="3AE30EF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1205002</w:t>
            </w:r>
          </w:p>
        </w:tc>
        <w:tc>
          <w:tcPr>
            <w:tcW w:w="2406" w:type="dxa"/>
          </w:tcPr>
          <w:p w14:paraId="3927A713" w14:textId="245C44A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a Pushalkar,S. 2011}}</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0)</w:t>
            </w:r>
            <w:r w:rsidRPr="00032C75">
              <w:rPr>
                <w:rFonts w:ascii="Times New Roman" w:hAnsi="Times New Roman" w:cs="Times New Roman"/>
                <w:sz w:val="24"/>
                <w:szCs w:val="24"/>
              </w:rPr>
              <w:fldChar w:fldCharType="end"/>
            </w:r>
          </w:p>
        </w:tc>
      </w:tr>
      <w:tr w:rsidR="009E5C9F" w:rsidRPr="00032C75" w14:paraId="62B4791A" w14:textId="77777777" w:rsidTr="00D00C08">
        <w:tc>
          <w:tcPr>
            <w:tcW w:w="2706" w:type="dxa"/>
          </w:tcPr>
          <w:p w14:paraId="4F7FB1EC" w14:textId="7EA1591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942317</w:t>
            </w:r>
          </w:p>
        </w:tc>
        <w:tc>
          <w:tcPr>
            <w:tcW w:w="2406" w:type="dxa"/>
          </w:tcPr>
          <w:p w14:paraId="70D97D9A" w14:textId="17B2666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b Jiang,W.X. 2015}}</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1)</w:t>
            </w:r>
            <w:r w:rsidRPr="00032C75">
              <w:rPr>
                <w:rFonts w:ascii="Times New Roman" w:hAnsi="Times New Roman" w:cs="Times New Roman"/>
                <w:sz w:val="24"/>
                <w:szCs w:val="24"/>
              </w:rPr>
              <w:fldChar w:fldCharType="end"/>
            </w:r>
          </w:p>
        </w:tc>
      </w:tr>
      <w:tr w:rsidR="009E5C9F" w:rsidRPr="00032C75" w14:paraId="07CFBBAF" w14:textId="77777777" w:rsidTr="00D00C08">
        <w:tc>
          <w:tcPr>
            <w:tcW w:w="2706" w:type="dxa"/>
          </w:tcPr>
          <w:p w14:paraId="4311F263" w14:textId="2D3A09B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177110</w:t>
            </w:r>
          </w:p>
        </w:tc>
        <w:tc>
          <w:tcPr>
            <w:tcW w:w="2406" w:type="dxa"/>
          </w:tcPr>
          <w:p w14:paraId="228C9F80" w14:textId="2328DD2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c El-LatifHesham,A.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2)</w:t>
            </w:r>
            <w:r w:rsidRPr="00032C75">
              <w:rPr>
                <w:rFonts w:ascii="Times New Roman" w:hAnsi="Times New Roman" w:cs="Times New Roman"/>
                <w:sz w:val="24"/>
                <w:szCs w:val="24"/>
              </w:rPr>
              <w:fldChar w:fldCharType="end"/>
            </w:r>
          </w:p>
        </w:tc>
      </w:tr>
      <w:tr w:rsidR="009E5C9F" w:rsidRPr="00032C75" w14:paraId="51B32C6E" w14:textId="77777777" w:rsidTr="00D00C08">
        <w:tc>
          <w:tcPr>
            <w:tcW w:w="2706" w:type="dxa"/>
          </w:tcPr>
          <w:p w14:paraId="0B9EABA3" w14:textId="4A220F5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097398</w:t>
            </w:r>
          </w:p>
        </w:tc>
        <w:tc>
          <w:tcPr>
            <w:tcW w:w="2406" w:type="dxa"/>
          </w:tcPr>
          <w:p w14:paraId="612B3593" w14:textId="3B4F19D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d Arul,A.S. 201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3)</w:t>
            </w:r>
            <w:r w:rsidRPr="00032C75">
              <w:rPr>
                <w:rFonts w:ascii="Times New Roman" w:hAnsi="Times New Roman" w:cs="Times New Roman"/>
                <w:sz w:val="24"/>
                <w:szCs w:val="24"/>
              </w:rPr>
              <w:fldChar w:fldCharType="end"/>
            </w:r>
          </w:p>
        </w:tc>
      </w:tr>
      <w:tr w:rsidR="009E5C9F" w:rsidRPr="00032C75" w14:paraId="09F1A548" w14:textId="77777777" w:rsidTr="00D00C08">
        <w:tc>
          <w:tcPr>
            <w:tcW w:w="2706" w:type="dxa"/>
          </w:tcPr>
          <w:p w14:paraId="258A591F" w14:textId="7E2653F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9362114</w:t>
            </w:r>
          </w:p>
        </w:tc>
        <w:tc>
          <w:tcPr>
            <w:tcW w:w="2406" w:type="dxa"/>
          </w:tcPr>
          <w:p w14:paraId="4789BBAD" w14:textId="5EF2A2B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e Yang,S.F. 2018}}</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4)</w:t>
            </w:r>
            <w:r w:rsidRPr="00032C75">
              <w:rPr>
                <w:rFonts w:ascii="Times New Roman" w:hAnsi="Times New Roman" w:cs="Times New Roman"/>
                <w:sz w:val="24"/>
                <w:szCs w:val="24"/>
              </w:rPr>
              <w:fldChar w:fldCharType="end"/>
            </w:r>
          </w:p>
        </w:tc>
      </w:tr>
      <w:tr w:rsidR="009E5C9F" w:rsidRPr="00032C75" w14:paraId="7A3DDB97" w14:textId="77777777" w:rsidTr="00D00C08">
        <w:tc>
          <w:tcPr>
            <w:tcW w:w="2706" w:type="dxa"/>
          </w:tcPr>
          <w:p w14:paraId="68EB9255" w14:textId="3B80CF1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629863</w:t>
            </w:r>
          </w:p>
        </w:tc>
        <w:tc>
          <w:tcPr>
            <w:tcW w:w="2406" w:type="dxa"/>
          </w:tcPr>
          <w:p w14:paraId="3059A5E4" w14:textId="2B32410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ef Saleem,H.G.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5)</w:t>
            </w:r>
            <w:r w:rsidRPr="00032C75">
              <w:rPr>
                <w:rFonts w:ascii="Times New Roman" w:hAnsi="Times New Roman" w:cs="Times New Roman"/>
                <w:sz w:val="24"/>
                <w:szCs w:val="24"/>
              </w:rPr>
              <w:fldChar w:fldCharType="end"/>
            </w:r>
          </w:p>
        </w:tc>
      </w:tr>
      <w:tr w:rsidR="009E5C9F" w:rsidRPr="00032C75" w14:paraId="625CA307" w14:textId="77777777" w:rsidTr="00D00C08">
        <w:tc>
          <w:tcPr>
            <w:tcW w:w="2706" w:type="dxa"/>
          </w:tcPr>
          <w:p w14:paraId="3EDD9599" w14:textId="24EC083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0510651</w:t>
            </w:r>
          </w:p>
        </w:tc>
        <w:tc>
          <w:tcPr>
            <w:tcW w:w="2406" w:type="dxa"/>
          </w:tcPr>
          <w:p w14:paraId="55C0D949" w14:textId="791BC73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0 Perkins,S.D. 201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6)</w:t>
            </w:r>
            <w:r w:rsidRPr="00032C75">
              <w:rPr>
                <w:rFonts w:ascii="Times New Roman" w:hAnsi="Times New Roman" w:cs="Times New Roman"/>
                <w:sz w:val="24"/>
                <w:szCs w:val="24"/>
              </w:rPr>
              <w:fldChar w:fldCharType="end"/>
            </w:r>
          </w:p>
        </w:tc>
      </w:tr>
      <w:tr w:rsidR="009E5C9F" w:rsidRPr="00032C75" w14:paraId="5E86D278" w14:textId="77777777" w:rsidTr="00D00C08">
        <w:tc>
          <w:tcPr>
            <w:tcW w:w="2706" w:type="dxa"/>
          </w:tcPr>
          <w:p w14:paraId="06A0D74B" w14:textId="7EC2BEE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169577</w:t>
            </w:r>
          </w:p>
        </w:tc>
        <w:tc>
          <w:tcPr>
            <w:tcW w:w="2406" w:type="dxa"/>
          </w:tcPr>
          <w:p w14:paraId="63701948" w14:textId="429E8E9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1 Costello,E.K. 2013}}</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7)</w:t>
            </w:r>
            <w:r w:rsidRPr="00032C75">
              <w:rPr>
                <w:rFonts w:ascii="Times New Roman" w:hAnsi="Times New Roman" w:cs="Times New Roman"/>
                <w:sz w:val="24"/>
                <w:szCs w:val="24"/>
              </w:rPr>
              <w:fldChar w:fldCharType="end"/>
            </w:r>
          </w:p>
        </w:tc>
      </w:tr>
      <w:tr w:rsidR="009E5C9F" w:rsidRPr="00032C75" w14:paraId="1BB3D246" w14:textId="77777777" w:rsidTr="00D00C08">
        <w:tc>
          <w:tcPr>
            <w:tcW w:w="2706" w:type="dxa"/>
          </w:tcPr>
          <w:p w14:paraId="17CFDCF4" w14:textId="3C050FE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7036492</w:t>
            </w:r>
          </w:p>
        </w:tc>
        <w:tc>
          <w:tcPr>
            <w:tcW w:w="2406" w:type="dxa"/>
          </w:tcPr>
          <w:p w14:paraId="1C5C4AF1" w14:textId="3048BAE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2 Kim,Y.J. 201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8)</w:t>
            </w:r>
            <w:r w:rsidRPr="00032C75">
              <w:rPr>
                <w:rFonts w:ascii="Times New Roman" w:hAnsi="Times New Roman" w:cs="Times New Roman"/>
                <w:sz w:val="24"/>
                <w:szCs w:val="24"/>
              </w:rPr>
              <w:fldChar w:fldCharType="end"/>
            </w:r>
          </w:p>
        </w:tc>
      </w:tr>
      <w:tr w:rsidR="009E5C9F" w:rsidRPr="00032C75" w14:paraId="4F09F597" w14:textId="77777777" w:rsidTr="00D00C08">
        <w:tc>
          <w:tcPr>
            <w:tcW w:w="2706" w:type="dxa"/>
          </w:tcPr>
          <w:p w14:paraId="3FA45443" w14:textId="180198F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259623</w:t>
            </w:r>
          </w:p>
        </w:tc>
        <w:tc>
          <w:tcPr>
            <w:tcW w:w="2406" w:type="dxa"/>
          </w:tcPr>
          <w:p w14:paraId="1E416D47" w14:textId="5DB679C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3 Pereira,P.A.B. 2017}}</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29)</w:t>
            </w:r>
            <w:r w:rsidRPr="00032C75">
              <w:rPr>
                <w:rFonts w:ascii="Times New Roman" w:hAnsi="Times New Roman" w:cs="Times New Roman"/>
                <w:sz w:val="24"/>
                <w:szCs w:val="24"/>
              </w:rPr>
              <w:fldChar w:fldCharType="end"/>
            </w:r>
          </w:p>
        </w:tc>
      </w:tr>
      <w:tr w:rsidR="009E5C9F" w:rsidRPr="00032C75" w14:paraId="3E477F1D" w14:textId="77777777" w:rsidTr="00D00C08">
        <w:tc>
          <w:tcPr>
            <w:tcW w:w="2706" w:type="dxa"/>
          </w:tcPr>
          <w:p w14:paraId="541E1358" w14:textId="1560BEB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8486933</w:t>
            </w:r>
          </w:p>
        </w:tc>
        <w:tc>
          <w:tcPr>
            <w:tcW w:w="2406" w:type="dxa"/>
          </w:tcPr>
          <w:p w14:paraId="20D8F54E" w14:textId="7623FBA6"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4 LopesDosSantosSantiago,G. 2017}}</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0)</w:t>
            </w:r>
            <w:r w:rsidRPr="00032C75">
              <w:rPr>
                <w:rFonts w:ascii="Times New Roman" w:hAnsi="Times New Roman" w:cs="Times New Roman"/>
                <w:sz w:val="24"/>
                <w:szCs w:val="24"/>
              </w:rPr>
              <w:fldChar w:fldCharType="end"/>
            </w:r>
          </w:p>
        </w:tc>
      </w:tr>
      <w:tr w:rsidR="009E5C9F" w:rsidRPr="00032C75" w14:paraId="0D15A59A" w14:textId="77777777" w:rsidTr="00D00C08">
        <w:tc>
          <w:tcPr>
            <w:tcW w:w="2706" w:type="dxa"/>
          </w:tcPr>
          <w:p w14:paraId="3166AAD6" w14:textId="3763869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4439218</w:t>
            </w:r>
          </w:p>
        </w:tc>
        <w:tc>
          <w:tcPr>
            <w:tcW w:w="2406" w:type="dxa"/>
          </w:tcPr>
          <w:p w14:paraId="4AB4971A" w14:textId="2BB52260"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5 Nakano,Y. 201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1)</w:t>
            </w:r>
            <w:r w:rsidRPr="00032C75">
              <w:rPr>
                <w:rFonts w:ascii="Times New Roman" w:hAnsi="Times New Roman" w:cs="Times New Roman"/>
                <w:sz w:val="24"/>
                <w:szCs w:val="24"/>
              </w:rPr>
              <w:fldChar w:fldCharType="end"/>
            </w:r>
          </w:p>
        </w:tc>
      </w:tr>
      <w:tr w:rsidR="009E5C9F" w:rsidRPr="00032C75" w14:paraId="7298DD75" w14:textId="77777777" w:rsidTr="00D00C08">
        <w:tc>
          <w:tcPr>
            <w:tcW w:w="2706" w:type="dxa"/>
          </w:tcPr>
          <w:p w14:paraId="005095A6" w14:textId="29AB248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806002</w:t>
            </w:r>
          </w:p>
        </w:tc>
        <w:tc>
          <w:tcPr>
            <w:tcW w:w="2406" w:type="dxa"/>
          </w:tcPr>
          <w:p w14:paraId="2E89AC04" w14:textId="66CE2D18"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6 Yeoh,Y.K.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2)</w:t>
            </w:r>
            <w:r w:rsidRPr="00032C75">
              <w:rPr>
                <w:rFonts w:ascii="Times New Roman" w:hAnsi="Times New Roman" w:cs="Times New Roman"/>
                <w:sz w:val="24"/>
                <w:szCs w:val="24"/>
              </w:rPr>
              <w:fldChar w:fldCharType="end"/>
            </w:r>
          </w:p>
        </w:tc>
      </w:tr>
      <w:tr w:rsidR="009E5C9F" w:rsidRPr="00032C75" w14:paraId="0C7C4E99" w14:textId="77777777" w:rsidTr="00D00C08">
        <w:tc>
          <w:tcPr>
            <w:tcW w:w="2706" w:type="dxa"/>
          </w:tcPr>
          <w:p w14:paraId="70CA5AE3" w14:textId="29D38187"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8782684</w:t>
            </w:r>
          </w:p>
        </w:tc>
        <w:tc>
          <w:tcPr>
            <w:tcW w:w="2406" w:type="dxa"/>
          </w:tcPr>
          <w:p w14:paraId="1E0DA4E9" w14:textId="637B1A9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7 Wyss,C. 1996}}</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3)</w:t>
            </w:r>
            <w:r w:rsidRPr="00032C75">
              <w:rPr>
                <w:rFonts w:ascii="Times New Roman" w:hAnsi="Times New Roman" w:cs="Times New Roman"/>
                <w:sz w:val="24"/>
                <w:szCs w:val="24"/>
              </w:rPr>
              <w:fldChar w:fldCharType="end"/>
            </w:r>
          </w:p>
        </w:tc>
      </w:tr>
      <w:tr w:rsidR="009E5C9F" w:rsidRPr="00032C75" w14:paraId="09027028" w14:textId="77777777" w:rsidTr="00D00C08">
        <w:tc>
          <w:tcPr>
            <w:tcW w:w="2706" w:type="dxa"/>
          </w:tcPr>
          <w:p w14:paraId="44967B42" w14:textId="2A4AF9A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1411720</w:t>
            </w:r>
          </w:p>
        </w:tc>
        <w:tc>
          <w:tcPr>
            <w:tcW w:w="2406" w:type="dxa"/>
          </w:tcPr>
          <w:p w14:paraId="5C036339" w14:textId="3F87A3A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8 Wyss,C. 2001}}</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4)</w:t>
            </w:r>
            <w:r w:rsidRPr="00032C75">
              <w:rPr>
                <w:rFonts w:ascii="Times New Roman" w:hAnsi="Times New Roman" w:cs="Times New Roman"/>
                <w:sz w:val="24"/>
                <w:szCs w:val="24"/>
              </w:rPr>
              <w:fldChar w:fldCharType="end"/>
            </w:r>
          </w:p>
        </w:tc>
      </w:tr>
      <w:tr w:rsidR="009E5C9F" w:rsidRPr="00032C75" w14:paraId="7AC764E2" w14:textId="77777777" w:rsidTr="00D00C08">
        <w:tc>
          <w:tcPr>
            <w:tcW w:w="2706" w:type="dxa"/>
          </w:tcPr>
          <w:p w14:paraId="6A1C8D18" w14:textId="1C86EF5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1745056</w:t>
            </w:r>
          </w:p>
        </w:tc>
        <w:tc>
          <w:tcPr>
            <w:tcW w:w="2406" w:type="dxa"/>
          </w:tcPr>
          <w:p w14:paraId="645DBA77" w14:textId="5FFD867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9 Salman,H.A. 201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5)</w:t>
            </w:r>
            <w:r w:rsidRPr="00032C75">
              <w:rPr>
                <w:rFonts w:ascii="Times New Roman" w:hAnsi="Times New Roman" w:cs="Times New Roman"/>
                <w:sz w:val="24"/>
                <w:szCs w:val="24"/>
              </w:rPr>
              <w:fldChar w:fldCharType="end"/>
            </w:r>
          </w:p>
        </w:tc>
      </w:tr>
      <w:tr w:rsidR="009E5C9F" w:rsidRPr="00032C75" w14:paraId="56C957F2" w14:textId="77777777" w:rsidTr="00D00C08">
        <w:tc>
          <w:tcPr>
            <w:tcW w:w="2706" w:type="dxa"/>
          </w:tcPr>
          <w:p w14:paraId="093B51E1" w14:textId="0918CCD3"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0656903</w:t>
            </w:r>
          </w:p>
        </w:tc>
        <w:tc>
          <w:tcPr>
            <w:tcW w:w="2406" w:type="dxa"/>
          </w:tcPr>
          <w:p w14:paraId="43C0CEC6" w14:textId="2DABF1C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bd07f0ae4b0776ec8294f54 Dewhirst,FloydE. 201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6)</w:t>
            </w:r>
            <w:r w:rsidRPr="00032C75">
              <w:rPr>
                <w:rFonts w:ascii="Times New Roman" w:hAnsi="Times New Roman" w:cs="Times New Roman"/>
                <w:sz w:val="24"/>
                <w:szCs w:val="24"/>
              </w:rPr>
              <w:fldChar w:fldCharType="end"/>
            </w:r>
          </w:p>
        </w:tc>
      </w:tr>
      <w:tr w:rsidR="009E5C9F" w:rsidRPr="00032C75" w14:paraId="0DB42207" w14:textId="77777777" w:rsidTr="00D00C08">
        <w:tc>
          <w:tcPr>
            <w:tcW w:w="2706" w:type="dxa"/>
          </w:tcPr>
          <w:p w14:paraId="0EF8F41C" w14:textId="3E885459"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9346352</w:t>
            </w:r>
          </w:p>
        </w:tc>
        <w:tc>
          <w:tcPr>
            <w:tcW w:w="2406" w:type="dxa"/>
          </w:tcPr>
          <w:p w14:paraId="7FB995C8" w14:textId="4675643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a Vartoukian,S.R. 2009}}</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7)</w:t>
            </w:r>
            <w:r w:rsidRPr="00032C75">
              <w:rPr>
                <w:rFonts w:ascii="Times New Roman" w:hAnsi="Times New Roman" w:cs="Times New Roman"/>
                <w:sz w:val="24"/>
                <w:szCs w:val="24"/>
              </w:rPr>
              <w:fldChar w:fldCharType="end"/>
            </w:r>
          </w:p>
        </w:tc>
      </w:tr>
      <w:tr w:rsidR="009E5C9F" w:rsidRPr="00032C75" w14:paraId="1327F27B" w14:textId="77777777" w:rsidTr="00D00C08">
        <w:tc>
          <w:tcPr>
            <w:tcW w:w="2706" w:type="dxa"/>
          </w:tcPr>
          <w:p w14:paraId="56B7C2FF" w14:textId="0186716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7172525</w:t>
            </w:r>
          </w:p>
        </w:tc>
        <w:tc>
          <w:tcPr>
            <w:tcW w:w="2406" w:type="dxa"/>
          </w:tcPr>
          <w:p w14:paraId="62C0A287" w14:textId="4DF184DA"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b Vickerman,M.M. 2007}}</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8)</w:t>
            </w:r>
            <w:r w:rsidRPr="00032C75">
              <w:rPr>
                <w:rFonts w:ascii="Times New Roman" w:hAnsi="Times New Roman" w:cs="Times New Roman"/>
                <w:sz w:val="24"/>
                <w:szCs w:val="24"/>
              </w:rPr>
              <w:fldChar w:fldCharType="end"/>
            </w:r>
          </w:p>
        </w:tc>
      </w:tr>
      <w:tr w:rsidR="009E5C9F" w:rsidRPr="00032C75" w14:paraId="3B19C29A" w14:textId="77777777" w:rsidTr="00D00C08">
        <w:tc>
          <w:tcPr>
            <w:tcW w:w="2706" w:type="dxa"/>
          </w:tcPr>
          <w:p w14:paraId="1DE8EA27" w14:textId="54150F01"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32515429</w:t>
            </w:r>
          </w:p>
        </w:tc>
        <w:tc>
          <w:tcPr>
            <w:tcW w:w="2406" w:type="dxa"/>
          </w:tcPr>
          <w:p w14:paraId="0B6BA15A" w14:textId="3CF3973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c Hirasawa,M. 202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39)</w:t>
            </w:r>
            <w:r w:rsidRPr="00032C75">
              <w:rPr>
                <w:rFonts w:ascii="Times New Roman" w:hAnsi="Times New Roman" w:cs="Times New Roman"/>
                <w:sz w:val="24"/>
                <w:szCs w:val="24"/>
              </w:rPr>
              <w:fldChar w:fldCharType="end"/>
            </w:r>
          </w:p>
        </w:tc>
      </w:tr>
      <w:tr w:rsidR="009E5C9F" w:rsidRPr="00032C75" w14:paraId="317A15B9" w14:textId="77777777" w:rsidTr="00D00C08">
        <w:tc>
          <w:tcPr>
            <w:tcW w:w="2706" w:type="dxa"/>
          </w:tcPr>
          <w:p w14:paraId="077D9774" w14:textId="4188E55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0835612</w:t>
            </w:r>
          </w:p>
        </w:tc>
        <w:tc>
          <w:tcPr>
            <w:tcW w:w="2406" w:type="dxa"/>
          </w:tcPr>
          <w:p w14:paraId="7827FF4D" w14:textId="5D9A50A5"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d Silva,D.G. 201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40)</w:t>
            </w:r>
            <w:r w:rsidRPr="00032C75">
              <w:rPr>
                <w:rFonts w:ascii="Times New Roman" w:hAnsi="Times New Roman" w:cs="Times New Roman"/>
                <w:sz w:val="24"/>
                <w:szCs w:val="24"/>
              </w:rPr>
              <w:fldChar w:fldCharType="end"/>
            </w:r>
          </w:p>
        </w:tc>
      </w:tr>
      <w:tr w:rsidR="009E5C9F" w:rsidRPr="00032C75" w14:paraId="0E74B4B1" w14:textId="77777777" w:rsidTr="00D00C08">
        <w:tc>
          <w:tcPr>
            <w:tcW w:w="2706" w:type="dxa"/>
          </w:tcPr>
          <w:p w14:paraId="6D3109CB" w14:textId="04D3BF2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7981097</w:t>
            </w:r>
          </w:p>
        </w:tc>
        <w:tc>
          <w:tcPr>
            <w:tcW w:w="2406" w:type="dxa"/>
          </w:tcPr>
          <w:p w14:paraId="0D519959" w14:textId="2AFAF1DE"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e Collins,M.D. 199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41)</w:t>
            </w:r>
            <w:r w:rsidRPr="00032C75">
              <w:rPr>
                <w:rFonts w:ascii="Times New Roman" w:hAnsi="Times New Roman" w:cs="Times New Roman"/>
                <w:sz w:val="24"/>
                <w:szCs w:val="24"/>
              </w:rPr>
              <w:fldChar w:fldCharType="end"/>
            </w:r>
          </w:p>
        </w:tc>
      </w:tr>
      <w:tr w:rsidR="009E5C9F" w:rsidRPr="00032C75" w14:paraId="3DDE2AF5" w14:textId="77777777" w:rsidTr="00D00C08">
        <w:tc>
          <w:tcPr>
            <w:tcW w:w="2706" w:type="dxa"/>
          </w:tcPr>
          <w:p w14:paraId="6E153FBE" w14:textId="7BA004DD"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5495549</w:t>
            </w:r>
          </w:p>
        </w:tc>
        <w:tc>
          <w:tcPr>
            <w:tcW w:w="2406" w:type="dxa"/>
          </w:tcPr>
          <w:p w14:paraId="403B4BF7" w14:textId="22C7A8E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fe4b0704d22f4cf01 Anderson,A.C. 2014}}</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42)</w:t>
            </w:r>
            <w:r w:rsidRPr="00032C75">
              <w:rPr>
                <w:rFonts w:ascii="Times New Roman" w:hAnsi="Times New Roman" w:cs="Times New Roman"/>
                <w:sz w:val="24"/>
                <w:szCs w:val="24"/>
              </w:rPr>
              <w:fldChar w:fldCharType="end"/>
            </w:r>
          </w:p>
        </w:tc>
      </w:tr>
      <w:tr w:rsidR="009E5C9F" w:rsidRPr="00032C75" w14:paraId="0AE5CE49" w14:textId="77777777" w:rsidTr="00D00C08">
        <w:tc>
          <w:tcPr>
            <w:tcW w:w="2706" w:type="dxa"/>
          </w:tcPr>
          <w:p w14:paraId="6F680161" w14:textId="1C81371B"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2312676</w:t>
            </w:r>
          </w:p>
        </w:tc>
        <w:tc>
          <w:tcPr>
            <w:tcW w:w="2406" w:type="dxa"/>
          </w:tcPr>
          <w:p w14:paraId="0409E6BF" w14:textId="314B3FB2"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fe4b0704d22f4cf00 Dix,K. 1990}}</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43)</w:t>
            </w:r>
            <w:r w:rsidRPr="00032C75">
              <w:rPr>
                <w:rFonts w:ascii="Times New Roman" w:hAnsi="Times New Roman" w:cs="Times New Roman"/>
                <w:sz w:val="24"/>
                <w:szCs w:val="24"/>
              </w:rPr>
              <w:fldChar w:fldCharType="end"/>
            </w:r>
          </w:p>
        </w:tc>
      </w:tr>
      <w:tr w:rsidR="009E5C9F" w:rsidRPr="00032C75" w14:paraId="15749CCF" w14:textId="77777777" w:rsidTr="00D00C08">
        <w:tc>
          <w:tcPr>
            <w:tcW w:w="2706" w:type="dxa"/>
          </w:tcPr>
          <w:p w14:paraId="249095A2" w14:textId="645DC634"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t>11491323</w:t>
            </w:r>
          </w:p>
        </w:tc>
        <w:tc>
          <w:tcPr>
            <w:tcW w:w="2406" w:type="dxa"/>
          </w:tcPr>
          <w:p w14:paraId="59C92A9D" w14:textId="18F18BCC" w:rsidR="009E5C9F" w:rsidRPr="00032C75" w:rsidRDefault="009E5C9F" w:rsidP="00D00C08">
            <w:pPr>
              <w:jc w:val="center"/>
              <w:rPr>
                <w:rFonts w:ascii="Times New Roman" w:hAnsi="Times New Roman" w:cs="Times New Roman"/>
                <w:sz w:val="24"/>
                <w:szCs w:val="24"/>
              </w:rPr>
            </w:pPr>
            <w:r w:rsidRPr="00032C75">
              <w:rPr>
                <w:rFonts w:ascii="Times New Roman" w:hAnsi="Times New Roman" w:cs="Times New Roman"/>
                <w:sz w:val="24"/>
                <w:szCs w:val="24"/>
              </w:rPr>
              <w:fldChar w:fldCharType="begin"/>
            </w:r>
            <w:r w:rsidRPr="00032C75">
              <w:rPr>
                <w:rFonts w:ascii="Times New Roman" w:hAnsi="Times New Roman" w:cs="Times New Roman"/>
                <w:sz w:val="24"/>
                <w:szCs w:val="24"/>
              </w:rPr>
              <w:instrText>ADDIN RW.CITE{{doc:5fd13cfee4b0704d22f4ceff Willcox,M.D. 2001}}</w:instrText>
            </w:r>
            <w:r w:rsidRPr="00032C75">
              <w:rPr>
                <w:rFonts w:ascii="Times New Roman" w:hAnsi="Times New Roman" w:cs="Times New Roman"/>
                <w:sz w:val="24"/>
                <w:szCs w:val="24"/>
              </w:rPr>
              <w:fldChar w:fldCharType="separate"/>
            </w:r>
            <w:r w:rsidR="00D03570" w:rsidRPr="00D03570">
              <w:rPr>
                <w:rFonts w:ascii="Times New Roman" w:hAnsi="Times New Roman" w:cs="Times New Roman"/>
                <w:bCs/>
                <w:sz w:val="24"/>
                <w:szCs w:val="24"/>
                <w:lang w:val="es-ES"/>
              </w:rPr>
              <w:t>(144)</w:t>
            </w:r>
            <w:r w:rsidRPr="00032C75">
              <w:rPr>
                <w:rFonts w:ascii="Times New Roman" w:hAnsi="Times New Roman" w:cs="Times New Roman"/>
                <w:sz w:val="24"/>
                <w:szCs w:val="24"/>
              </w:rPr>
              <w:fldChar w:fldCharType="end"/>
            </w:r>
          </w:p>
        </w:tc>
      </w:tr>
      <w:tr w:rsidR="00860CFA" w:rsidRPr="00032C75" w14:paraId="0CD20BD4" w14:textId="77777777" w:rsidTr="00D00C08">
        <w:tc>
          <w:tcPr>
            <w:tcW w:w="2706" w:type="dxa"/>
          </w:tcPr>
          <w:p w14:paraId="3086975D" w14:textId="6378C0F4" w:rsidR="00860CFA" w:rsidRPr="00860CFA" w:rsidRDefault="00860CFA" w:rsidP="00860CFA">
            <w:pPr>
              <w:jc w:val="center"/>
              <w:rPr>
                <w:rFonts w:ascii="Times New Roman" w:hAnsi="Times New Roman" w:cs="Times New Roman"/>
                <w:color w:val="000000"/>
                <w:sz w:val="24"/>
                <w:szCs w:val="24"/>
              </w:rPr>
            </w:pPr>
            <w:r w:rsidRPr="00860CFA">
              <w:rPr>
                <w:rFonts w:ascii="Times New Roman" w:hAnsi="Times New Roman" w:cs="Times New Roman"/>
                <w:color w:val="000000"/>
                <w:sz w:val="24"/>
                <w:szCs w:val="24"/>
              </w:rPr>
              <w:t>15815015</w:t>
            </w:r>
          </w:p>
        </w:tc>
        <w:tc>
          <w:tcPr>
            <w:tcW w:w="2406" w:type="dxa"/>
          </w:tcPr>
          <w:p w14:paraId="36699DA8" w14:textId="10F04B07" w:rsidR="00860CFA" w:rsidRPr="00032C75" w:rsidRDefault="00FD41EE" w:rsidP="00D00C08">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ADDIN RW.CITE{{doc:6012b6408f08f63d0e7b7e19 Ciantar,M. 2005}}</w:instrText>
            </w:r>
            <w:r>
              <w:rPr>
                <w:rFonts w:ascii="Times New Roman" w:hAnsi="Times New Roman" w:cs="Times New Roman"/>
                <w:sz w:val="24"/>
                <w:szCs w:val="24"/>
              </w:rPr>
              <w:fldChar w:fldCharType="separate"/>
            </w:r>
            <w:r w:rsidR="009F3509" w:rsidRPr="009F3509">
              <w:rPr>
                <w:rFonts w:ascii="Times New Roman" w:hAnsi="Times New Roman" w:cs="Times New Roman"/>
                <w:bCs/>
                <w:sz w:val="24"/>
                <w:szCs w:val="24"/>
                <w:lang w:val="es-ES"/>
              </w:rPr>
              <w:t>(145)</w:t>
            </w:r>
            <w:r>
              <w:rPr>
                <w:rFonts w:ascii="Times New Roman" w:hAnsi="Times New Roman" w:cs="Times New Roman"/>
                <w:sz w:val="24"/>
                <w:szCs w:val="24"/>
              </w:rPr>
              <w:fldChar w:fldCharType="end"/>
            </w:r>
          </w:p>
        </w:tc>
      </w:tr>
    </w:tbl>
    <w:p w14:paraId="35C0BEFB" w14:textId="3EDD0BC2" w:rsidR="00D3205C" w:rsidRPr="00371B6E" w:rsidRDefault="00867C99" w:rsidP="00371B6E">
      <w:pPr>
        <w:spacing w:after="0" w:line="480" w:lineRule="auto"/>
        <w:rPr>
          <w:rFonts w:ascii="Times New Roman" w:hAnsi="Times New Roman" w:cs="Times New Roman"/>
          <w:sz w:val="24"/>
          <w:szCs w:val="24"/>
        </w:rPr>
      </w:pPr>
      <w:r w:rsidRPr="00032C75">
        <w:rPr>
          <w:rFonts w:ascii="Times New Roman" w:hAnsi="Times New Roman" w:cs="Times New Roman"/>
          <w:sz w:val="24"/>
          <w:szCs w:val="24"/>
        </w:rPr>
        <w:br w:type="textWrapping" w:clear="all"/>
      </w:r>
    </w:p>
    <w:p w14:paraId="2E88CB38" w14:textId="28541515" w:rsidR="00D3205C" w:rsidRPr="002C00BB" w:rsidRDefault="002C00BB" w:rsidP="00371B6E">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735ACF5D" w14:textId="23593C14" w:rsidR="008C0FB1" w:rsidRPr="008C0FB1" w:rsidRDefault="008C0FB1" w:rsidP="008C0FB1">
      <w:pPr>
        <w:pStyle w:val="NormalWeb"/>
        <w:spacing w:before="0" w:beforeAutospacing="0" w:after="0" w:afterAutospacing="0" w:line="480" w:lineRule="auto"/>
        <w:jc w:val="both"/>
      </w:pPr>
      <w:r w:rsidRPr="008C0FB1">
        <w:rPr>
          <w:b/>
          <w:bCs/>
        </w:rPr>
        <w:fldChar w:fldCharType="begin"/>
      </w:r>
      <w:r w:rsidRPr="008C0FB1">
        <w:rPr>
          <w:b/>
          <w:bCs/>
        </w:rPr>
        <w:instrText>ADDIN RW.BIB</w:instrText>
      </w:r>
      <w:r w:rsidRPr="008C0FB1">
        <w:rPr>
          <w:b/>
          <w:bCs/>
        </w:rPr>
        <w:fldChar w:fldCharType="separate"/>
      </w:r>
      <w:r w:rsidRPr="008C0FB1">
        <w:t>(1) Klindworth A, Pruesse E, Schweer T, Peplies J, Quast C, Horn M, et al. Evaluation of general 16S ribosomal RNA gene PCR primers for classical and next-generation sequencing-based diversity studies. Nucleic Acids Res</w:t>
      </w:r>
      <w:r w:rsidR="002C00BB">
        <w:t>.</w:t>
      </w:r>
      <w:r w:rsidRPr="008C0FB1">
        <w:t xml:space="preserve"> 2013;41:e1.</w:t>
      </w:r>
    </w:p>
    <w:p w14:paraId="7DD22203" w14:textId="2751C65A" w:rsidR="008C0FB1" w:rsidRPr="008C0FB1" w:rsidRDefault="008C0FB1" w:rsidP="008C0FB1">
      <w:pPr>
        <w:pStyle w:val="NormalWeb"/>
        <w:spacing w:before="0" w:beforeAutospacing="0" w:after="0" w:afterAutospacing="0" w:line="480" w:lineRule="auto"/>
        <w:jc w:val="both"/>
      </w:pPr>
      <w:r w:rsidRPr="008C0FB1">
        <w:t xml:space="preserve">(2) Koskinen K, Pausan MR, Perras AK, Beck M, Bang C, Mora M, et al. First </w:t>
      </w:r>
      <w:r w:rsidR="002C00BB" w:rsidRPr="008C0FB1">
        <w:t>insights into the diverse human archaeome: specific detection of archaea in the gastrointestinal tract, lung, and nose and on skin</w:t>
      </w:r>
      <w:r w:rsidRPr="008C0FB1">
        <w:t>. mBio</w:t>
      </w:r>
      <w:r w:rsidR="002C00BB">
        <w:t>.</w:t>
      </w:r>
      <w:r w:rsidRPr="008C0FB1">
        <w:t xml:space="preserve"> 2017;8:e00824-17.</w:t>
      </w:r>
    </w:p>
    <w:p w14:paraId="016FB76B" w14:textId="3EA069F6" w:rsidR="008C0FB1" w:rsidRPr="008C0FB1" w:rsidRDefault="008C0FB1" w:rsidP="008C0FB1">
      <w:pPr>
        <w:pStyle w:val="NormalWeb"/>
        <w:spacing w:before="0" w:beforeAutospacing="0" w:after="0" w:afterAutospacing="0" w:line="480" w:lineRule="auto"/>
        <w:jc w:val="both"/>
      </w:pPr>
      <w:r w:rsidRPr="008C0FB1">
        <w:t xml:space="preserve">(3) Lepp PW, Brinig MM, Ouverney CC, Palm K, Armitage GC, Relman DA. Methanogenic </w:t>
      </w:r>
      <w:r w:rsidR="002C00BB">
        <w:t>a</w:t>
      </w:r>
      <w:r w:rsidRPr="008C0FB1">
        <w:t>rchaea and human periodontal disease. Proc Natl Acad Sci U S A</w:t>
      </w:r>
      <w:r w:rsidR="002C00BB">
        <w:t>.</w:t>
      </w:r>
      <w:r w:rsidRPr="008C0FB1">
        <w:t xml:space="preserve"> 2004;101:6176-81.</w:t>
      </w:r>
    </w:p>
    <w:p w14:paraId="35DC2DC2" w14:textId="4F9D19B7" w:rsidR="008C0FB1" w:rsidRPr="008C0FB1" w:rsidRDefault="008C0FB1" w:rsidP="008C0FB1">
      <w:pPr>
        <w:pStyle w:val="NormalWeb"/>
        <w:spacing w:before="0" w:beforeAutospacing="0" w:after="0" w:afterAutospacing="0" w:line="480" w:lineRule="auto"/>
        <w:jc w:val="both"/>
        <w:rPr>
          <w:lang w:val="es-ES"/>
        </w:rPr>
      </w:pPr>
      <w:r w:rsidRPr="008C0FB1">
        <w:t xml:space="preserve">(4) Li CL, Jiang YT, Liu DL, Qian J, Liang JP, Shu R. Prevalence and quantification of the uncommon </w:t>
      </w:r>
      <w:r w:rsidR="00E7568F">
        <w:t>a</w:t>
      </w:r>
      <w:r w:rsidRPr="008C0FB1">
        <w:t xml:space="preserve">rchaea phylotype </w:t>
      </w:r>
      <w:r w:rsidR="00E7568F">
        <w:t>t</w:t>
      </w:r>
      <w:r w:rsidRPr="008C0FB1">
        <w:t xml:space="preserve">hermoplasmata in chronic periodontitis. </w:t>
      </w:r>
      <w:r w:rsidRPr="008C0FB1">
        <w:rPr>
          <w:lang w:val="es-ES"/>
        </w:rPr>
        <w:t>Arch Oral Biol</w:t>
      </w:r>
      <w:r w:rsidR="00E7568F">
        <w:rPr>
          <w:lang w:val="es-ES"/>
        </w:rPr>
        <w:t>.</w:t>
      </w:r>
      <w:r w:rsidRPr="008C0FB1">
        <w:rPr>
          <w:lang w:val="es-ES"/>
        </w:rPr>
        <w:t xml:space="preserve"> 2014;59:822-8.</w:t>
      </w:r>
    </w:p>
    <w:p w14:paraId="5AD4338F" w14:textId="5DB34D1E" w:rsidR="008C0FB1" w:rsidRPr="008C0FB1" w:rsidRDefault="008C0FB1" w:rsidP="008C0FB1">
      <w:pPr>
        <w:pStyle w:val="NormalWeb"/>
        <w:spacing w:before="0" w:beforeAutospacing="0" w:after="0" w:afterAutospacing="0" w:line="480" w:lineRule="auto"/>
        <w:jc w:val="both"/>
      </w:pPr>
      <w:r w:rsidRPr="008C0FB1">
        <w:rPr>
          <w:lang w:val="es-ES"/>
        </w:rPr>
        <w:t xml:space="preserve">(5) Dame-Teixeira N, de Cena JA, Côrtes DA, Belmok A, Dos Anjos Borges, LG, Marconatto L, et al. </w:t>
      </w:r>
      <w:r w:rsidRPr="008C0FB1">
        <w:t xml:space="preserve">Presence of </w:t>
      </w:r>
      <w:r w:rsidR="0067696F">
        <w:t>a</w:t>
      </w:r>
      <w:r w:rsidRPr="008C0FB1">
        <w:t>rchaea in dental caries biofilms. Arch Oral Biol</w:t>
      </w:r>
      <w:r w:rsidR="0067696F">
        <w:t>.</w:t>
      </w:r>
      <w:r w:rsidRPr="008C0FB1">
        <w:t xml:space="preserve"> 2020;110:104606.</w:t>
      </w:r>
    </w:p>
    <w:p w14:paraId="19CAD037" w14:textId="3E83FAF1" w:rsidR="008C0FB1" w:rsidRPr="008C0FB1" w:rsidRDefault="008C0FB1" w:rsidP="008C0FB1">
      <w:pPr>
        <w:pStyle w:val="NormalWeb"/>
        <w:spacing w:before="0" w:beforeAutospacing="0" w:after="0" w:afterAutospacing="0" w:line="480" w:lineRule="auto"/>
        <w:jc w:val="both"/>
      </w:pPr>
      <w:r w:rsidRPr="008C0FB1">
        <w:t>(6) Kulik EM, Sandmeier H, Hinni K, Meyer J. Identification of archaeal rDNA from subgingival dental plaque by PCR amplification and sequence analysis. FEMS Microbiol Lett</w:t>
      </w:r>
      <w:r w:rsidR="0067696F">
        <w:t>.</w:t>
      </w:r>
      <w:r w:rsidRPr="008C0FB1">
        <w:t xml:space="preserve"> 2001;196:129-33.</w:t>
      </w:r>
    </w:p>
    <w:p w14:paraId="14A28A9A" w14:textId="22D0D4D3" w:rsidR="008C0FB1" w:rsidRPr="008C0FB1" w:rsidRDefault="008C0FB1" w:rsidP="008C0FB1">
      <w:pPr>
        <w:pStyle w:val="NormalWeb"/>
        <w:spacing w:before="0" w:beforeAutospacing="0" w:after="0" w:afterAutospacing="0" w:line="480" w:lineRule="auto"/>
        <w:jc w:val="both"/>
      </w:pPr>
      <w:r w:rsidRPr="008C0FB1">
        <w:t>(7) Kumpitsch C, Moissl-Eichinger C, Pock J, Thurnher D, Wolf A. Preliminary insights into the impact of primary radiochemotherapy on the salivary microbiome in head and neck squamous cell carcinoma. Sci Rep</w:t>
      </w:r>
      <w:r w:rsidR="008D5471">
        <w:t>.</w:t>
      </w:r>
      <w:r w:rsidRPr="008C0FB1">
        <w:t xml:space="preserve"> 2020;10:16582.</w:t>
      </w:r>
    </w:p>
    <w:p w14:paraId="3AABE766" w14:textId="17163C96" w:rsidR="008C0FB1" w:rsidRPr="008C0FB1" w:rsidRDefault="008C0FB1" w:rsidP="008C0FB1">
      <w:pPr>
        <w:pStyle w:val="NormalWeb"/>
        <w:spacing w:before="0" w:beforeAutospacing="0" w:after="0" w:afterAutospacing="0" w:line="480" w:lineRule="auto"/>
        <w:jc w:val="both"/>
      </w:pPr>
      <w:r w:rsidRPr="008C0FB1">
        <w:t>(8) Schuerger AC, Nicholson WL. Twenty</w:t>
      </w:r>
      <w:r w:rsidR="00D93988" w:rsidRPr="008C0FB1">
        <w:t xml:space="preserve">-three species of hypobarophilic bacteria recovered from diverse ecosystems exhibit growth under simulated martian conditions </w:t>
      </w:r>
      <w:r w:rsidRPr="008C0FB1">
        <w:t>at 0.7 kPa. Astrobiology</w:t>
      </w:r>
      <w:r w:rsidR="00D93988">
        <w:t>.</w:t>
      </w:r>
      <w:r w:rsidRPr="008C0FB1">
        <w:t xml:space="preserve"> 2016;16:335-47.</w:t>
      </w:r>
    </w:p>
    <w:p w14:paraId="6FD90965" w14:textId="32B514B4" w:rsidR="008C0FB1" w:rsidRPr="008C0FB1" w:rsidRDefault="008C0FB1" w:rsidP="008C0FB1">
      <w:pPr>
        <w:pStyle w:val="NormalWeb"/>
        <w:spacing w:before="0" w:beforeAutospacing="0" w:after="0" w:afterAutospacing="0" w:line="480" w:lineRule="auto"/>
        <w:jc w:val="both"/>
      </w:pPr>
      <w:r w:rsidRPr="008C0FB1">
        <w:t>(9) Ozok AR, Persoon IF, Huse SM, Keijser BJ, Wesselink PR, Crielaard W, et al. Ecology of the microbiome of the infected root canal system: a comparison between apical and coronal root segments. Int Endod J</w:t>
      </w:r>
      <w:r w:rsidR="00334628">
        <w:t>.</w:t>
      </w:r>
      <w:r w:rsidRPr="008C0FB1">
        <w:t xml:space="preserve"> 2012;45:530-41.</w:t>
      </w:r>
    </w:p>
    <w:p w14:paraId="744A639F" w14:textId="056AAA9A" w:rsidR="008C0FB1" w:rsidRPr="008C0FB1" w:rsidRDefault="008C0FB1" w:rsidP="008C0FB1">
      <w:pPr>
        <w:pStyle w:val="NormalWeb"/>
        <w:spacing w:before="0" w:beforeAutospacing="0" w:after="0" w:afterAutospacing="0" w:line="480" w:lineRule="auto"/>
        <w:jc w:val="both"/>
      </w:pPr>
      <w:r w:rsidRPr="008C0FB1">
        <w:t xml:space="preserve">(10) Matarazzo F, Ribeiro AC, Feres M, Faveri M, Mayer MP. Diversity and quantitative analysis of </w:t>
      </w:r>
      <w:r w:rsidR="006F50A1">
        <w:t>a</w:t>
      </w:r>
      <w:r w:rsidRPr="008C0FB1">
        <w:t>rchaea in aggressive periodontitis and periodontally healthy subjects. J Clin Periodontol</w:t>
      </w:r>
      <w:r w:rsidR="00334628">
        <w:t xml:space="preserve">. </w:t>
      </w:r>
      <w:r w:rsidRPr="008C0FB1">
        <w:t>2011;38:621-7.</w:t>
      </w:r>
    </w:p>
    <w:p w14:paraId="64DCB562" w14:textId="562C95C6" w:rsidR="008C0FB1" w:rsidRPr="008C0FB1" w:rsidRDefault="008C0FB1" w:rsidP="008C0FB1">
      <w:pPr>
        <w:pStyle w:val="NormalWeb"/>
        <w:spacing w:before="0" w:beforeAutospacing="0" w:after="0" w:afterAutospacing="0" w:line="480" w:lineRule="auto"/>
        <w:jc w:val="both"/>
      </w:pPr>
      <w:r w:rsidRPr="008C0FB1">
        <w:t xml:space="preserve">(11) Horz HP, Seyfarth I, Conrads G. McrA and 16S rRNA gene analysis suggests a novel lineage of </w:t>
      </w:r>
      <w:r w:rsidR="004823FF">
        <w:t>a</w:t>
      </w:r>
      <w:r w:rsidRPr="008C0FB1">
        <w:t xml:space="preserve">rchaea phylogenetically affiliated with </w:t>
      </w:r>
      <w:r w:rsidR="004823FF">
        <w:t>t</w:t>
      </w:r>
      <w:r w:rsidRPr="008C0FB1">
        <w:t>hermoplasmatales in human subgingival plaque. Anaerobe 2012 Jun;18(3):373-7.</w:t>
      </w:r>
    </w:p>
    <w:p w14:paraId="02275CBA" w14:textId="1D46A1A4" w:rsidR="008C0FB1" w:rsidRPr="008C0FB1" w:rsidRDefault="008C0FB1" w:rsidP="008C0FB1">
      <w:pPr>
        <w:pStyle w:val="NormalWeb"/>
        <w:spacing w:before="0" w:beforeAutospacing="0" w:after="0" w:afterAutospacing="0" w:line="480" w:lineRule="auto"/>
        <w:jc w:val="both"/>
      </w:pPr>
      <w:r w:rsidRPr="008C0FB1">
        <w:t xml:space="preserve">(12) Li CL, Liu DL, Jiang YT, Zhou YB, Zhang MZ, Jiang W, et al. Prevalence and molecular diversity of </w:t>
      </w:r>
      <w:r w:rsidR="006F50A1">
        <w:t>a</w:t>
      </w:r>
      <w:r w:rsidRPr="008C0FB1">
        <w:t>rchaea in subgingival pockets of periodontitis patients. Oral Microbiol Immunol 2009 Aug;24(4):343-6.</w:t>
      </w:r>
    </w:p>
    <w:p w14:paraId="3B1D032B" w14:textId="2FF62E65" w:rsidR="008C0FB1" w:rsidRPr="008C0FB1" w:rsidRDefault="008C0FB1" w:rsidP="008C0FB1">
      <w:pPr>
        <w:pStyle w:val="NormalWeb"/>
        <w:spacing w:before="0" w:beforeAutospacing="0" w:after="0" w:afterAutospacing="0" w:line="480" w:lineRule="auto"/>
        <w:jc w:val="both"/>
      </w:pPr>
      <w:r w:rsidRPr="008C0FB1">
        <w:t xml:space="preserve">(13) Pausan MR, Csorba C, Singer G, Till H, Schöpf V, Santigli E, et al. Exploring the </w:t>
      </w:r>
      <w:proofErr w:type="spellStart"/>
      <w:r w:rsidR="006F50A1">
        <w:t>a</w:t>
      </w:r>
      <w:r w:rsidRPr="008C0FB1">
        <w:t>rchaeome</w:t>
      </w:r>
      <w:proofErr w:type="spellEnd"/>
      <w:r w:rsidRPr="008C0FB1">
        <w:t xml:space="preserve">: </w:t>
      </w:r>
      <w:r w:rsidR="006F50A1">
        <w:t>d</w:t>
      </w:r>
      <w:r w:rsidRPr="008C0FB1">
        <w:t xml:space="preserve">etection of </w:t>
      </w:r>
      <w:r w:rsidR="006F50A1">
        <w:t>a</w:t>
      </w:r>
      <w:r w:rsidRPr="008C0FB1">
        <w:t xml:space="preserve">rchaeal </w:t>
      </w:r>
      <w:r w:rsidR="006F50A1">
        <w:t>s</w:t>
      </w:r>
      <w:r w:rsidRPr="008C0FB1">
        <w:t xml:space="preserve">ignatures in the </w:t>
      </w:r>
      <w:r w:rsidR="006F50A1">
        <w:t>h</w:t>
      </w:r>
      <w:r w:rsidRPr="008C0FB1">
        <w:t xml:space="preserve">uman </w:t>
      </w:r>
      <w:r w:rsidR="006F50A1">
        <w:t>b</w:t>
      </w:r>
      <w:r w:rsidRPr="008C0FB1">
        <w:t>ody. Front Microbiol 2019 Dec 5;10:2796.</w:t>
      </w:r>
    </w:p>
    <w:p w14:paraId="630F59EB" w14:textId="3B3521D4" w:rsidR="008C0FB1" w:rsidRPr="008C0FB1" w:rsidRDefault="008C0FB1" w:rsidP="008C0FB1">
      <w:pPr>
        <w:pStyle w:val="NormalWeb"/>
        <w:spacing w:before="0" w:beforeAutospacing="0" w:after="0" w:afterAutospacing="0" w:line="480" w:lineRule="auto"/>
        <w:jc w:val="both"/>
      </w:pPr>
      <w:r w:rsidRPr="008C0FB1">
        <w:t>(14) Horz HP, Robertz N, Vianna ME, Henne K, Conrads G. Relationship between methanogenic archaea and subgingival microbial complexes in human periodontitis. Anaerobe</w:t>
      </w:r>
      <w:r w:rsidR="004823FF">
        <w:t>.</w:t>
      </w:r>
      <w:r w:rsidRPr="008C0FB1">
        <w:t xml:space="preserve"> 2015;35:10-2.</w:t>
      </w:r>
    </w:p>
    <w:p w14:paraId="5EF98049" w14:textId="42E10C99" w:rsidR="008C0FB1" w:rsidRPr="008C0FB1" w:rsidRDefault="008C0FB1" w:rsidP="008C0FB1">
      <w:pPr>
        <w:pStyle w:val="NormalWeb"/>
        <w:spacing w:before="0" w:beforeAutospacing="0" w:after="0" w:afterAutospacing="0" w:line="480" w:lineRule="auto"/>
        <w:jc w:val="both"/>
      </w:pPr>
      <w:r w:rsidRPr="008C0FB1">
        <w:t>(15) Huynh HT, Pignoly M, Nkamga VD, Drancourt M, Aboudharam G. The repertoire of archaea cultivated from severe periodontitis. PLoS One</w:t>
      </w:r>
      <w:r w:rsidR="00D770AF">
        <w:t>.</w:t>
      </w:r>
      <w:r w:rsidRPr="008C0FB1">
        <w:t xml:space="preserve"> 2015;10:e0121565.</w:t>
      </w:r>
    </w:p>
    <w:p w14:paraId="24BB4A49" w14:textId="569CFF14" w:rsidR="008C0FB1" w:rsidRPr="008C0FB1" w:rsidRDefault="008C0FB1" w:rsidP="008C0FB1">
      <w:pPr>
        <w:pStyle w:val="NormalWeb"/>
        <w:spacing w:before="0" w:beforeAutospacing="0" w:after="0" w:afterAutospacing="0" w:line="480" w:lineRule="auto"/>
        <w:jc w:val="both"/>
      </w:pPr>
      <w:r w:rsidRPr="008C0FB1">
        <w:t>(16) Khelaifia S, Lagier JC, Nkamga VD, Guilhot E, Drancourt M, Raoult D. Aerobic culture of methanogenic archaea without an external source of hydrogen. Eur J Clin Microbiol Infect Dis</w:t>
      </w:r>
      <w:r w:rsidR="00D770AF">
        <w:t>.</w:t>
      </w:r>
      <w:r w:rsidRPr="008C0FB1">
        <w:t xml:space="preserve"> 2016;35:985-91.</w:t>
      </w:r>
    </w:p>
    <w:p w14:paraId="401D9D39" w14:textId="11D1E290" w:rsidR="008C0FB1" w:rsidRPr="008C0FB1" w:rsidRDefault="008C0FB1" w:rsidP="008C0FB1">
      <w:pPr>
        <w:pStyle w:val="NormalWeb"/>
        <w:spacing w:before="0" w:beforeAutospacing="0" w:after="0" w:afterAutospacing="0" w:line="480" w:lineRule="auto"/>
        <w:jc w:val="both"/>
        <w:rPr>
          <w:lang w:val="es-ES"/>
        </w:rPr>
      </w:pPr>
      <w:r w:rsidRPr="008C0FB1">
        <w:t>(17) Camelo-Castillo A, Novoa L, Balsa-Castro C, Blanco J, Mira A, Tom</w:t>
      </w:r>
      <w:r w:rsidR="00A1689B">
        <w:t>á</w:t>
      </w:r>
      <w:r w:rsidRPr="008C0FB1">
        <w:t xml:space="preserve">s I. Relationship between periodontitis-associated subgingival microbiota and clinical inflammation by 16S pyrosequencing. </w:t>
      </w:r>
      <w:r w:rsidRPr="008C0FB1">
        <w:rPr>
          <w:lang w:val="es-ES"/>
        </w:rPr>
        <w:t>J Clin Periodontol</w:t>
      </w:r>
      <w:r w:rsidR="002C7D28">
        <w:rPr>
          <w:lang w:val="es-ES"/>
        </w:rPr>
        <w:t>.</w:t>
      </w:r>
      <w:r w:rsidRPr="008C0FB1">
        <w:rPr>
          <w:lang w:val="es-ES"/>
        </w:rPr>
        <w:t xml:space="preserve"> 2015;42:1074-82.</w:t>
      </w:r>
    </w:p>
    <w:p w14:paraId="4B257138" w14:textId="62F533D0" w:rsidR="008C0FB1" w:rsidRPr="008C0FB1" w:rsidRDefault="008C0FB1" w:rsidP="008C0FB1">
      <w:pPr>
        <w:pStyle w:val="NormalWeb"/>
        <w:spacing w:before="0" w:beforeAutospacing="0" w:after="0" w:afterAutospacing="0" w:line="480" w:lineRule="auto"/>
        <w:jc w:val="both"/>
        <w:rPr>
          <w:lang w:val="es-ES"/>
        </w:rPr>
      </w:pPr>
      <w:r w:rsidRPr="008C0FB1">
        <w:rPr>
          <w:lang w:val="es-ES"/>
        </w:rPr>
        <w:t xml:space="preserve">(18) Li Y, He J, He Z, Zhou Y, Yuan M, Xu X, et al. </w:t>
      </w:r>
      <w:r w:rsidRPr="008C0FB1">
        <w:t xml:space="preserve">Phylogenetic and functional gene structure shifts of the oral microbiomes in periodontitis patients. </w:t>
      </w:r>
      <w:r w:rsidRPr="008C0FB1">
        <w:rPr>
          <w:lang w:val="es-ES"/>
        </w:rPr>
        <w:t>ISME J</w:t>
      </w:r>
      <w:r w:rsidR="007A0214">
        <w:rPr>
          <w:lang w:val="es-ES"/>
        </w:rPr>
        <w:t>.</w:t>
      </w:r>
      <w:r w:rsidRPr="008C0FB1">
        <w:rPr>
          <w:lang w:val="es-ES"/>
        </w:rPr>
        <w:t xml:space="preserve"> 2014;8:1879-91.</w:t>
      </w:r>
    </w:p>
    <w:p w14:paraId="76753F31" w14:textId="1F65562F" w:rsidR="008C0FB1" w:rsidRPr="008C0FB1" w:rsidRDefault="008C0FB1" w:rsidP="008C0FB1">
      <w:pPr>
        <w:pStyle w:val="NormalWeb"/>
        <w:spacing w:before="0" w:beforeAutospacing="0" w:after="0" w:afterAutospacing="0" w:line="480" w:lineRule="auto"/>
        <w:jc w:val="both"/>
      </w:pPr>
      <w:r w:rsidRPr="008C0FB1">
        <w:rPr>
          <w:lang w:val="es-ES"/>
        </w:rPr>
        <w:t>(19) P</w:t>
      </w:r>
      <w:r w:rsidR="00A1689B">
        <w:rPr>
          <w:lang w:val="es-ES"/>
        </w:rPr>
        <w:t>é</w:t>
      </w:r>
      <w:r w:rsidRPr="008C0FB1">
        <w:rPr>
          <w:lang w:val="es-ES"/>
        </w:rPr>
        <w:t>rez-</w:t>
      </w:r>
      <w:proofErr w:type="gramStart"/>
      <w:r w:rsidRPr="008C0FB1">
        <w:rPr>
          <w:lang w:val="es-ES"/>
        </w:rPr>
        <w:t xml:space="preserve">Chaparro PJ, McCulloch JA, Mamizuka EM, Moraes, A D C L, Faveri M, Figueiredo LC, et al. </w:t>
      </w:r>
      <w:r w:rsidRPr="008C0FB1">
        <w:t>Do different probing depths exhibit striking differences in microbial profiles?</w:t>
      </w:r>
      <w:proofErr w:type="gramEnd"/>
      <w:r w:rsidRPr="008C0FB1">
        <w:t xml:space="preserve"> J Clin Periodontol</w:t>
      </w:r>
      <w:r w:rsidR="007A0214">
        <w:t>.</w:t>
      </w:r>
      <w:r w:rsidRPr="008C0FB1">
        <w:t xml:space="preserve"> 2018;45:26-37.</w:t>
      </w:r>
    </w:p>
    <w:p w14:paraId="0B063071" w14:textId="2E73CE46" w:rsidR="008C0FB1" w:rsidRPr="008C0FB1" w:rsidRDefault="008C0FB1" w:rsidP="008C0FB1">
      <w:pPr>
        <w:pStyle w:val="NormalWeb"/>
        <w:spacing w:before="0" w:beforeAutospacing="0" w:after="0" w:afterAutospacing="0" w:line="480" w:lineRule="auto"/>
        <w:jc w:val="both"/>
      </w:pPr>
      <w:r w:rsidRPr="008C0FB1">
        <w:t>(20) Tsai CY, Tang CY, Tan TS, Chen KH, Liao KH, Liou ML. Subgingival microbiota in individuals with severe chronic periodontitis. J Microbiol Immunol Infect</w:t>
      </w:r>
      <w:r w:rsidR="00403315">
        <w:t>.</w:t>
      </w:r>
      <w:r w:rsidRPr="008C0FB1">
        <w:t xml:space="preserve"> 2018;51:226-34.</w:t>
      </w:r>
    </w:p>
    <w:p w14:paraId="077D196C" w14:textId="7742495E" w:rsidR="008C0FB1" w:rsidRPr="008C0FB1" w:rsidRDefault="008C0FB1" w:rsidP="008C0FB1">
      <w:pPr>
        <w:pStyle w:val="NormalWeb"/>
        <w:spacing w:before="0" w:beforeAutospacing="0" w:after="0" w:afterAutospacing="0" w:line="480" w:lineRule="auto"/>
        <w:jc w:val="both"/>
      </w:pPr>
      <w:r w:rsidRPr="008C0FB1">
        <w:t>(21) Kirst ME, Li EC, Alfant B, Chi YY, Walker C, Magnusson I, et al. Dysbiosis and alterations in predicted functions of the subgingival microbiome in chronic periodontitis. Appl Environ Microbiol</w:t>
      </w:r>
      <w:r w:rsidR="00403315">
        <w:t>.</w:t>
      </w:r>
      <w:r w:rsidRPr="008C0FB1">
        <w:t xml:space="preserve"> 2015;81:783-93.</w:t>
      </w:r>
    </w:p>
    <w:p w14:paraId="65450AD1" w14:textId="3A3E834F" w:rsidR="008C0FB1" w:rsidRPr="008C0FB1" w:rsidRDefault="008C0FB1" w:rsidP="008C0FB1">
      <w:pPr>
        <w:pStyle w:val="NormalWeb"/>
        <w:spacing w:before="0" w:beforeAutospacing="0" w:after="0" w:afterAutospacing="0" w:line="480" w:lineRule="auto"/>
        <w:jc w:val="both"/>
      </w:pPr>
      <w:r w:rsidRPr="008C0FB1">
        <w:t>(22) Kumar PS, Brooker MR, Dowd SE, Camerlengo T. Target region selection is a critical determinant of community fingerprints generated by 16S pyrosequencing. PLoS One</w:t>
      </w:r>
      <w:r w:rsidR="00403315">
        <w:t>.</w:t>
      </w:r>
      <w:r w:rsidRPr="008C0FB1">
        <w:t xml:space="preserve"> 2011;6:e20956.</w:t>
      </w:r>
    </w:p>
    <w:p w14:paraId="24BCD1D0" w14:textId="55DC6108" w:rsidR="008C0FB1" w:rsidRPr="008C0FB1" w:rsidRDefault="008C0FB1" w:rsidP="008C0FB1">
      <w:pPr>
        <w:pStyle w:val="NormalWeb"/>
        <w:spacing w:before="0" w:beforeAutospacing="0" w:after="0" w:afterAutospacing="0" w:line="480" w:lineRule="auto"/>
        <w:jc w:val="both"/>
      </w:pPr>
      <w:r w:rsidRPr="008C0FB1">
        <w:t>(23) Bizzarro S, Loos BG, Laine ML, Crielaard W, Zaura E. Subgingival microbiome in smokers and non-smokers in periodontitis: an exploratory study using traditional targeted techniques and a next-generation sequencing. J Clin Periodontol</w:t>
      </w:r>
      <w:r w:rsidR="00403315">
        <w:t>.</w:t>
      </w:r>
      <w:r w:rsidRPr="008C0FB1">
        <w:t xml:space="preserve"> 2013;40:483-92.</w:t>
      </w:r>
    </w:p>
    <w:p w14:paraId="7AC9E2E3" w14:textId="47CEB3A5" w:rsidR="008C0FB1" w:rsidRPr="008C0FB1" w:rsidRDefault="008C0FB1" w:rsidP="008C0FB1">
      <w:pPr>
        <w:pStyle w:val="NormalWeb"/>
        <w:spacing w:before="0" w:beforeAutospacing="0" w:after="0" w:afterAutospacing="0" w:line="480" w:lineRule="auto"/>
        <w:jc w:val="both"/>
      </w:pPr>
      <w:r w:rsidRPr="008C0FB1">
        <w:t>(24) Ge X, Rodriguez R, Trinh M, Gunsolley J, Xu P. Oral microbiome of deep and shallow dental pockets in chronic periodontitis. PLoS One</w:t>
      </w:r>
      <w:r w:rsidR="00403315">
        <w:t>.</w:t>
      </w:r>
      <w:r w:rsidRPr="008C0FB1">
        <w:t xml:space="preserve"> 2013;8:e65520.</w:t>
      </w:r>
    </w:p>
    <w:p w14:paraId="2E1225DD" w14:textId="06AB8EEC" w:rsidR="008C0FB1" w:rsidRPr="008C0FB1" w:rsidRDefault="008C0FB1" w:rsidP="008C0FB1">
      <w:pPr>
        <w:pStyle w:val="NormalWeb"/>
        <w:spacing w:before="0" w:beforeAutospacing="0" w:after="0" w:afterAutospacing="0" w:line="480" w:lineRule="auto"/>
        <w:jc w:val="both"/>
      </w:pPr>
      <w:r w:rsidRPr="008C0FB1">
        <w:t xml:space="preserve">(25) Deng K, Ouyang XY, Chu Y, Zhang Q. Subgingival </w:t>
      </w:r>
      <w:r w:rsidR="00403315" w:rsidRPr="008C0FB1">
        <w:t>microbiome of gingivitis in chinese undergraduates</w:t>
      </w:r>
      <w:r w:rsidRPr="008C0FB1">
        <w:t>. Chin J Dent Res</w:t>
      </w:r>
      <w:r w:rsidR="00403315">
        <w:t>.</w:t>
      </w:r>
      <w:r w:rsidRPr="008C0FB1">
        <w:t xml:space="preserve"> 2017;20:145-52.</w:t>
      </w:r>
    </w:p>
    <w:p w14:paraId="09434B75" w14:textId="6CF932BD" w:rsidR="008C0FB1" w:rsidRPr="008C0FB1" w:rsidRDefault="008C0FB1" w:rsidP="008C0FB1">
      <w:pPr>
        <w:pStyle w:val="NormalWeb"/>
        <w:spacing w:before="0" w:beforeAutospacing="0" w:after="0" w:afterAutospacing="0" w:line="480" w:lineRule="auto"/>
        <w:jc w:val="both"/>
      </w:pPr>
      <w:r w:rsidRPr="008C0FB1">
        <w:t>(26) Griffen AL, Beall CJ, Campbell JH, Firestone ND, Kumar PS, Yang ZK, et al. Distinct and complex bacterial profiles in human periodontitis and health revealed by 16S pyrosequencing. ISME J</w:t>
      </w:r>
      <w:r w:rsidR="006C7A5F">
        <w:t>.</w:t>
      </w:r>
      <w:r w:rsidRPr="008C0FB1">
        <w:t xml:space="preserve"> 2012;6:1176-85.</w:t>
      </w:r>
    </w:p>
    <w:p w14:paraId="75B27582" w14:textId="31485637" w:rsidR="008C0FB1" w:rsidRPr="008C0FB1" w:rsidRDefault="008C0FB1" w:rsidP="008C0FB1">
      <w:pPr>
        <w:pStyle w:val="NormalWeb"/>
        <w:spacing w:before="0" w:beforeAutospacing="0" w:after="0" w:afterAutospacing="0" w:line="480" w:lineRule="auto"/>
        <w:jc w:val="both"/>
      </w:pPr>
      <w:r w:rsidRPr="008C0FB1">
        <w:t>(27) Liu B, Faller LL, Klitgord N, Mazumdar V, Ghodsi M, Sommer DD, et al. Deep sequencing of the oral microbiome reveals signatures of periodontal disease. PLoS One</w:t>
      </w:r>
      <w:r w:rsidR="006C7A5F">
        <w:t>.</w:t>
      </w:r>
      <w:r w:rsidRPr="008C0FB1">
        <w:t xml:space="preserve"> 2012;7:e37919.</w:t>
      </w:r>
    </w:p>
    <w:p w14:paraId="5A52EA4C" w14:textId="0C28CE13" w:rsidR="008C0FB1" w:rsidRPr="008C0FB1" w:rsidRDefault="008C0FB1" w:rsidP="008C0FB1">
      <w:pPr>
        <w:pStyle w:val="NormalWeb"/>
        <w:spacing w:before="0" w:beforeAutospacing="0" w:after="0" w:afterAutospacing="0" w:line="480" w:lineRule="auto"/>
        <w:jc w:val="both"/>
      </w:pPr>
      <w:r w:rsidRPr="008C0FB1">
        <w:t xml:space="preserve">(28) Hagenfeld D, Koch R, Junemann S, Prior K, Harks I, Eickholz P, et al. Do we treat our patients or rather periodontal microbes with adjunctive antibiotics in periodontal therapy? </w:t>
      </w:r>
      <w:r w:rsidR="006C7A5F">
        <w:t>A</w:t>
      </w:r>
      <w:r w:rsidRPr="008C0FB1">
        <w:t xml:space="preserve"> 16S rDNA microbial community analysis. PLoS One</w:t>
      </w:r>
      <w:r w:rsidR="006C7A5F">
        <w:t>.</w:t>
      </w:r>
      <w:r w:rsidRPr="008C0FB1">
        <w:t xml:space="preserve"> 2018;13:e0195534.</w:t>
      </w:r>
    </w:p>
    <w:p w14:paraId="39F33901" w14:textId="2A55C1E5" w:rsidR="008C0FB1" w:rsidRPr="008C0FB1" w:rsidRDefault="008C0FB1" w:rsidP="008C0FB1">
      <w:pPr>
        <w:pStyle w:val="NormalWeb"/>
        <w:spacing w:before="0" w:beforeAutospacing="0" w:after="0" w:afterAutospacing="0" w:line="480" w:lineRule="auto"/>
        <w:jc w:val="both"/>
      </w:pPr>
      <w:r w:rsidRPr="008C0FB1">
        <w:t>(29) Sanz-Martin I, Doolittle-Hall J, Teles RP, Patel M, Belibasakis GN, Hammerle CHF, et al. Exploring the microbiome of healthy and diseased peri-implant sites using Illumina sequencing. J Clin Periodontol</w:t>
      </w:r>
      <w:r w:rsidR="00B05DCC">
        <w:t xml:space="preserve">. </w:t>
      </w:r>
      <w:r w:rsidRPr="008C0FB1">
        <w:t>2017;44:1274-84.</w:t>
      </w:r>
    </w:p>
    <w:p w14:paraId="42DEBB92" w14:textId="1FABA699" w:rsidR="008C0FB1" w:rsidRPr="008C0FB1" w:rsidRDefault="008C0FB1" w:rsidP="008C0FB1">
      <w:pPr>
        <w:pStyle w:val="NormalWeb"/>
        <w:spacing w:before="0" w:beforeAutospacing="0" w:after="0" w:afterAutospacing="0" w:line="480" w:lineRule="auto"/>
        <w:jc w:val="both"/>
      </w:pPr>
      <w:r w:rsidRPr="008C0FB1">
        <w:t>(30) Teng F, He T, Huang S, Bo CP, Li Z, Chang JL, et al. Cetylpyridinium chloride mouth rinses alleviate experimental gingivitis by inhibiting dental plaque maturation. Int J Oral Sci</w:t>
      </w:r>
      <w:r w:rsidR="00B05DCC">
        <w:t>.</w:t>
      </w:r>
      <w:r w:rsidRPr="008C0FB1">
        <w:t xml:space="preserve"> 2016;8:182-90.</w:t>
      </w:r>
    </w:p>
    <w:p w14:paraId="75CEB291" w14:textId="386143E4" w:rsidR="008C0FB1" w:rsidRPr="008C0FB1" w:rsidRDefault="008C0FB1" w:rsidP="008C0FB1">
      <w:pPr>
        <w:pStyle w:val="NormalWeb"/>
        <w:spacing w:before="0" w:beforeAutospacing="0" w:after="0" w:afterAutospacing="0" w:line="480" w:lineRule="auto"/>
        <w:jc w:val="both"/>
      </w:pPr>
      <w:r w:rsidRPr="008C0FB1">
        <w:t xml:space="preserve">(31) Romani Vestman N, Chen T, Lif Holgerson P, Ohman C, Johansson I. Oral </w:t>
      </w:r>
      <w:r w:rsidR="00B05DCC" w:rsidRPr="008C0FB1">
        <w:t xml:space="preserve">microbiota shift after 12-week supplementation with </w:t>
      </w:r>
      <w:r w:rsidR="00B05DCC" w:rsidRPr="00DB4181">
        <w:rPr>
          <w:i/>
          <w:iCs/>
        </w:rPr>
        <w:t>lactobacillus</w:t>
      </w:r>
      <w:r w:rsidRPr="00DB4181">
        <w:rPr>
          <w:i/>
          <w:iCs/>
        </w:rPr>
        <w:t xml:space="preserve"> reuteri</w:t>
      </w:r>
      <w:r w:rsidRPr="008C0FB1">
        <w:t xml:space="preserve"> DSM 17938 and PTA 5289; </w:t>
      </w:r>
      <w:r w:rsidR="00B05DCC" w:rsidRPr="008C0FB1">
        <w:t>a randomized control trial</w:t>
      </w:r>
      <w:r w:rsidRPr="008C0FB1">
        <w:t>. PLoS One</w:t>
      </w:r>
      <w:r w:rsidR="00B05DCC">
        <w:t>.</w:t>
      </w:r>
      <w:r w:rsidRPr="008C0FB1">
        <w:t xml:space="preserve"> 2015;10:e0125812.</w:t>
      </w:r>
    </w:p>
    <w:p w14:paraId="15A55F69" w14:textId="19DF4649" w:rsidR="008C0FB1" w:rsidRPr="008C0FB1" w:rsidRDefault="008C0FB1" w:rsidP="008C0FB1">
      <w:pPr>
        <w:pStyle w:val="NormalWeb"/>
        <w:spacing w:before="0" w:beforeAutospacing="0" w:after="0" w:afterAutospacing="0" w:line="480" w:lineRule="auto"/>
        <w:jc w:val="both"/>
      </w:pPr>
      <w:r w:rsidRPr="008C0FB1">
        <w:t>(32) Apatzidou D, Lappin DF, Hamilton G, Papadopoulos CA, Konstantinidis A, Riggio MP. Microbiome of peri-implantitis affected and healthy dental sites in patients with a history of chronic periodontitis. Arch Oral Biol</w:t>
      </w:r>
      <w:r w:rsidR="00B05DCC">
        <w:t>.</w:t>
      </w:r>
      <w:r w:rsidRPr="008C0FB1">
        <w:t xml:space="preserve"> 2017;83:145-52.</w:t>
      </w:r>
    </w:p>
    <w:p w14:paraId="044A0701" w14:textId="1597C4DA" w:rsidR="008C0FB1" w:rsidRPr="008C0FB1" w:rsidRDefault="008C0FB1" w:rsidP="008C0FB1">
      <w:pPr>
        <w:pStyle w:val="NormalWeb"/>
        <w:spacing w:before="0" w:beforeAutospacing="0" w:after="0" w:afterAutospacing="0" w:line="480" w:lineRule="auto"/>
        <w:jc w:val="both"/>
      </w:pPr>
      <w:r w:rsidRPr="008C0FB1">
        <w:t>(33) Kistler JO, Booth V, Bradshaw DJ, Wade WG. Bacterial community development in experimental gingivitis. PLoS One</w:t>
      </w:r>
      <w:r w:rsidR="00B05DCC">
        <w:t>.</w:t>
      </w:r>
      <w:r w:rsidRPr="008C0FB1">
        <w:t xml:space="preserve"> 2013;8:e71227.</w:t>
      </w:r>
    </w:p>
    <w:p w14:paraId="26FB6C42" w14:textId="1AC07E23" w:rsidR="008C0FB1" w:rsidRPr="008C0FB1" w:rsidRDefault="008C0FB1" w:rsidP="008C0FB1">
      <w:pPr>
        <w:pStyle w:val="NormalWeb"/>
        <w:spacing w:before="0" w:beforeAutospacing="0" w:after="0" w:afterAutospacing="0" w:line="480" w:lineRule="auto"/>
        <w:jc w:val="both"/>
      </w:pPr>
      <w:r w:rsidRPr="008C0FB1">
        <w:t>(34) Sarkar A, Stoneking M, Nandineni MR. Unraveling the human salivary microbiome diversity in Indian populations. PLoS One</w:t>
      </w:r>
      <w:r w:rsidR="00AE27CD">
        <w:t xml:space="preserve">. </w:t>
      </w:r>
      <w:r w:rsidRPr="008C0FB1">
        <w:t>2017;12:e0184515.</w:t>
      </w:r>
    </w:p>
    <w:p w14:paraId="1674F0FA" w14:textId="1BA33FD6" w:rsidR="008C0FB1" w:rsidRPr="008C0FB1" w:rsidRDefault="008C0FB1" w:rsidP="008C0FB1">
      <w:pPr>
        <w:pStyle w:val="NormalWeb"/>
        <w:spacing w:before="0" w:beforeAutospacing="0" w:after="0" w:afterAutospacing="0" w:line="480" w:lineRule="auto"/>
        <w:jc w:val="both"/>
      </w:pPr>
      <w:r w:rsidRPr="008C0FB1">
        <w:t>(35) Lazarevic V, Whiteson K, Hernandez D, Francois P, Schrenzel J. Study of inter- and intra-individual variations in the salivary microbiota. BMC Genomics</w:t>
      </w:r>
      <w:r w:rsidR="00BC41C3">
        <w:t>.</w:t>
      </w:r>
      <w:r w:rsidRPr="008C0FB1">
        <w:t xml:space="preserve"> 2010;11:523.</w:t>
      </w:r>
    </w:p>
    <w:p w14:paraId="1F4D67DC" w14:textId="69234C9D" w:rsidR="008C0FB1" w:rsidRPr="008C0FB1" w:rsidRDefault="008C0FB1" w:rsidP="008C0FB1">
      <w:pPr>
        <w:pStyle w:val="NormalWeb"/>
        <w:spacing w:before="0" w:beforeAutospacing="0" w:after="0" w:afterAutospacing="0" w:line="480" w:lineRule="auto"/>
        <w:jc w:val="both"/>
      </w:pPr>
      <w:r w:rsidRPr="008C0FB1">
        <w:t xml:space="preserve">(36) Lundmark A, Hu YOO, Huss M, Johannsen G, Andersson AF, Yucel-Lindberg T. Identification </w:t>
      </w:r>
      <w:r w:rsidR="00B164D4" w:rsidRPr="008C0FB1">
        <w:t>of salivary microbiota and its association with host inflammatory mediators in periodontitis</w:t>
      </w:r>
      <w:r w:rsidRPr="008C0FB1">
        <w:t>. Front Cell Infect Mi</w:t>
      </w:r>
      <w:r w:rsidR="00E00595">
        <w:t>crobiol</w:t>
      </w:r>
      <w:r w:rsidR="00E162DE">
        <w:t>.</w:t>
      </w:r>
      <w:r w:rsidRPr="008C0FB1">
        <w:t xml:space="preserve"> 2019;9:216.</w:t>
      </w:r>
    </w:p>
    <w:p w14:paraId="77962FDF" w14:textId="0D975C60" w:rsidR="008C0FB1" w:rsidRPr="008C0FB1" w:rsidRDefault="008C0FB1" w:rsidP="008C0FB1">
      <w:pPr>
        <w:pStyle w:val="NormalWeb"/>
        <w:spacing w:before="0" w:beforeAutospacing="0" w:after="0" w:afterAutospacing="0" w:line="480" w:lineRule="auto"/>
        <w:jc w:val="both"/>
      </w:pPr>
      <w:r w:rsidRPr="008C0FB1">
        <w:t>(37) Keijser BJ, Zaura E, Huse SM, van der Vossen, J. M., Schuren FH, Montijn RC, et al. Pyrosequencing analysis of the oral microflora of healthy adults. J Dent Res</w:t>
      </w:r>
      <w:r w:rsidR="00A02396">
        <w:t>.</w:t>
      </w:r>
      <w:r w:rsidRPr="008C0FB1">
        <w:t xml:space="preserve"> 2008;87:1016-20.</w:t>
      </w:r>
    </w:p>
    <w:p w14:paraId="57B76CC1" w14:textId="64F9D57F" w:rsidR="008C0FB1" w:rsidRPr="008C0FB1" w:rsidRDefault="008C0FB1" w:rsidP="008C0FB1">
      <w:pPr>
        <w:pStyle w:val="NormalWeb"/>
        <w:spacing w:before="0" w:beforeAutospacing="0" w:after="0" w:afterAutospacing="0" w:line="480" w:lineRule="auto"/>
        <w:jc w:val="both"/>
      </w:pPr>
      <w:r w:rsidRPr="008C0FB1">
        <w:t>(38) Teng F, Darveekaran Nair SS, Zhu P, Li S, Huang S, Li X, et al. Impact of DNA extraction method and targeted 16S-rRNA hypervariable region on oral microbiota profiling. Sci Rep</w:t>
      </w:r>
      <w:r w:rsidR="00220543">
        <w:t>.</w:t>
      </w:r>
      <w:r w:rsidRPr="008C0FB1">
        <w:t xml:space="preserve"> 2018;8:16321.</w:t>
      </w:r>
    </w:p>
    <w:p w14:paraId="32D413F0" w14:textId="62CD595F" w:rsidR="008C0FB1" w:rsidRPr="008C0FB1" w:rsidRDefault="008C0FB1" w:rsidP="008C0FB1">
      <w:pPr>
        <w:pStyle w:val="NormalWeb"/>
        <w:spacing w:before="0" w:beforeAutospacing="0" w:after="0" w:afterAutospacing="0" w:line="480" w:lineRule="auto"/>
        <w:jc w:val="both"/>
      </w:pPr>
      <w:r w:rsidRPr="008C0FB1">
        <w:t>(39) Wu Y, Chi X, Zhang Q, Chen F, Deng X. Characterization of the salivary microbiome in people with obesity. PeerJ</w:t>
      </w:r>
      <w:r w:rsidR="00A24B8C">
        <w:t>.</w:t>
      </w:r>
      <w:r w:rsidRPr="008C0FB1">
        <w:t xml:space="preserve"> 2018;6:e4458.</w:t>
      </w:r>
    </w:p>
    <w:p w14:paraId="0D0DA047" w14:textId="36FB0B75" w:rsidR="008C0FB1" w:rsidRPr="008C0FB1" w:rsidRDefault="008C0FB1" w:rsidP="008C0FB1">
      <w:pPr>
        <w:pStyle w:val="NormalWeb"/>
        <w:spacing w:before="0" w:beforeAutospacing="0" w:after="0" w:afterAutospacing="0" w:line="480" w:lineRule="auto"/>
        <w:jc w:val="both"/>
      </w:pPr>
      <w:r w:rsidRPr="008C0FB1">
        <w:t xml:space="preserve">(40) McBain AJ, Bartolo RG, Catrenich CE, Charbonneau D, Ledder RG, Gilbert P. Effects of triclosan-containing rinse on the dynamics and antimicrobial susceptibility of </w:t>
      </w:r>
      <w:r w:rsidRPr="001B46B8">
        <w:rPr>
          <w:i/>
          <w:iCs/>
        </w:rPr>
        <w:t>in vitro</w:t>
      </w:r>
      <w:r w:rsidRPr="008C0FB1">
        <w:t xml:space="preserve"> plaque ecosystems. Antimicrob Agents Chemother</w:t>
      </w:r>
      <w:r w:rsidR="00964632">
        <w:t>.</w:t>
      </w:r>
      <w:r w:rsidRPr="008C0FB1">
        <w:t xml:space="preserve"> 2003;47:3531-8.</w:t>
      </w:r>
    </w:p>
    <w:p w14:paraId="5ECA7F36" w14:textId="142348D4" w:rsidR="008C0FB1" w:rsidRPr="008C0FB1" w:rsidRDefault="008C0FB1" w:rsidP="008C0FB1">
      <w:pPr>
        <w:pStyle w:val="NormalWeb"/>
        <w:spacing w:before="0" w:beforeAutospacing="0" w:after="0" w:afterAutospacing="0" w:line="480" w:lineRule="auto"/>
        <w:jc w:val="both"/>
      </w:pPr>
      <w:r w:rsidRPr="008C0FB1">
        <w:t>(41) Lif Holgerson P, Esberg A, Sjödin A, West CE, Johansson I. A longitudinal study of the development of the saliva microbiome in infants 2 days to 5 years compared to the microbiome in adolescents. Sci Rep</w:t>
      </w:r>
      <w:r w:rsidR="00964632">
        <w:t>.</w:t>
      </w:r>
      <w:r w:rsidRPr="008C0FB1">
        <w:t xml:space="preserve"> 2020;10:9629.</w:t>
      </w:r>
    </w:p>
    <w:p w14:paraId="197F1608" w14:textId="45700439" w:rsidR="008C0FB1" w:rsidRPr="008C0FB1" w:rsidRDefault="008C0FB1" w:rsidP="008C0FB1">
      <w:pPr>
        <w:pStyle w:val="NormalWeb"/>
        <w:spacing w:before="0" w:beforeAutospacing="0" w:after="0" w:afterAutospacing="0" w:line="480" w:lineRule="auto"/>
        <w:jc w:val="both"/>
      </w:pPr>
      <w:r w:rsidRPr="008C0FB1">
        <w:t>(42) Siqueira JF,Jr, Rôças IN, Paiva SS, Magalhães KM, Guimarães-Pinto T. Cultivable bacteria in infected root canals as identified by 16S rRNA gene sequencing. Oral Microbiol Immunol</w:t>
      </w:r>
      <w:r w:rsidR="00964632">
        <w:t>.</w:t>
      </w:r>
      <w:r w:rsidRPr="008C0FB1">
        <w:t xml:space="preserve"> 2007;22:266-71.</w:t>
      </w:r>
    </w:p>
    <w:p w14:paraId="3B7CFB76" w14:textId="383C5CDC" w:rsidR="008C0FB1" w:rsidRPr="008C0FB1" w:rsidRDefault="008C0FB1" w:rsidP="008C0FB1">
      <w:pPr>
        <w:pStyle w:val="NormalWeb"/>
        <w:spacing w:before="0" w:beforeAutospacing="0" w:after="0" w:afterAutospacing="0" w:line="480" w:lineRule="auto"/>
        <w:jc w:val="both"/>
      </w:pPr>
      <w:r w:rsidRPr="008C0FB1">
        <w:t>(43) Cephas KD, Kim J, Mathai RA, Barry KA, Dowd SE, Meline BS, et al. Comparative analysis of salivary bacterial microbiome diversity in edentulous infants and their mothers or primary care givers using pyrosequencing. PLoS One</w:t>
      </w:r>
      <w:r w:rsidR="00964632">
        <w:t>.</w:t>
      </w:r>
      <w:r w:rsidRPr="008C0FB1">
        <w:t xml:space="preserve"> 2011;6:e23503.</w:t>
      </w:r>
    </w:p>
    <w:p w14:paraId="44C7AD71" w14:textId="58839DDD" w:rsidR="008C0FB1" w:rsidRPr="008C0FB1" w:rsidRDefault="008C0FB1" w:rsidP="008C0FB1">
      <w:pPr>
        <w:pStyle w:val="NormalWeb"/>
        <w:spacing w:before="0" w:beforeAutospacing="0" w:after="0" w:afterAutospacing="0" w:line="480" w:lineRule="auto"/>
        <w:jc w:val="both"/>
      </w:pPr>
      <w:r w:rsidRPr="008C0FB1">
        <w:t>(44) Macovei L, McCafferty J, Chen T, Teles F, Hasturk H, Paster BJ, et al. The hidden 'mycobacteriome' of the human healthy oral cavity and upper respiratory tract. J Oral Microbiol</w:t>
      </w:r>
      <w:r w:rsidR="00964632">
        <w:t>.</w:t>
      </w:r>
      <w:r w:rsidRPr="008C0FB1">
        <w:t xml:space="preserve"> 2015;7:26094.</w:t>
      </w:r>
    </w:p>
    <w:p w14:paraId="3B559E25" w14:textId="049B5CD3" w:rsidR="008C0FB1" w:rsidRPr="008C0FB1" w:rsidRDefault="008C0FB1" w:rsidP="008C0FB1">
      <w:pPr>
        <w:pStyle w:val="NormalWeb"/>
        <w:spacing w:before="0" w:beforeAutospacing="0" w:after="0" w:afterAutospacing="0" w:line="480" w:lineRule="auto"/>
        <w:jc w:val="both"/>
      </w:pPr>
      <w:r w:rsidRPr="008C0FB1">
        <w:t>(45) Mukherjee C, Beall CJ, Griffen AL, Leys EJ. High-resolution ISR amplicon sequencing reveals personalized oral microbiome. Microbiome</w:t>
      </w:r>
      <w:r w:rsidR="00964632">
        <w:t>.</w:t>
      </w:r>
      <w:r w:rsidRPr="008C0FB1">
        <w:t xml:space="preserve"> 2018;6:153.</w:t>
      </w:r>
    </w:p>
    <w:p w14:paraId="5EA0BFF7" w14:textId="2FAA6064" w:rsidR="008C0FB1" w:rsidRPr="008C0FB1" w:rsidRDefault="008C0FB1" w:rsidP="008C0FB1">
      <w:pPr>
        <w:pStyle w:val="NormalWeb"/>
        <w:spacing w:before="0" w:beforeAutospacing="0" w:after="0" w:afterAutospacing="0" w:line="480" w:lineRule="auto"/>
        <w:jc w:val="both"/>
      </w:pPr>
      <w:r w:rsidRPr="008C0FB1">
        <w:t>(46) Chen J, Miao X, Xu M, He J, Xie Y, Wu X, et al. Intra-</w:t>
      </w:r>
      <w:r w:rsidR="00964632" w:rsidRPr="008C0FB1">
        <w:t>genomic heterogeneity in 16</w:t>
      </w:r>
      <w:r w:rsidR="00E000B6">
        <w:t>S</w:t>
      </w:r>
      <w:r w:rsidR="00964632" w:rsidRPr="008C0FB1">
        <w:t xml:space="preserve"> r</w:t>
      </w:r>
      <w:r w:rsidR="00E000B6">
        <w:t>RNA</w:t>
      </w:r>
      <w:r w:rsidR="00964632" w:rsidRPr="008C0FB1">
        <w:t xml:space="preserve"> genes in strictly anaerobic clinical isolates from periodontal abscesses</w:t>
      </w:r>
      <w:r w:rsidRPr="008C0FB1">
        <w:t>. PLoS One</w:t>
      </w:r>
      <w:r w:rsidR="00964632">
        <w:t xml:space="preserve">. </w:t>
      </w:r>
      <w:r w:rsidRPr="008C0FB1">
        <w:t>2015;10:e0130265.</w:t>
      </w:r>
    </w:p>
    <w:p w14:paraId="57F14E5B" w14:textId="558EF802" w:rsidR="008C0FB1" w:rsidRPr="008C0FB1" w:rsidRDefault="008C0FB1" w:rsidP="008C0FB1">
      <w:pPr>
        <w:pStyle w:val="NormalWeb"/>
        <w:spacing w:before="0" w:beforeAutospacing="0" w:after="0" w:afterAutospacing="0" w:line="480" w:lineRule="auto"/>
        <w:jc w:val="both"/>
      </w:pPr>
      <w:r w:rsidRPr="008C0FB1">
        <w:t>(47) Zhang Y, Ji P, Wang J, Zhao F. RiboFR-Seq: a novel approach to linking 16S rRNA amplicon profiles to metagenomes. Nucleic Acids Res</w:t>
      </w:r>
      <w:r w:rsidR="004D065D">
        <w:t>.</w:t>
      </w:r>
      <w:r w:rsidRPr="008C0FB1">
        <w:t xml:space="preserve"> 2016;44:e99.</w:t>
      </w:r>
    </w:p>
    <w:p w14:paraId="5F57DAEA" w14:textId="042FC9DF" w:rsidR="008C0FB1" w:rsidRPr="008C0FB1" w:rsidRDefault="008C0FB1" w:rsidP="008C0FB1">
      <w:pPr>
        <w:pStyle w:val="NormalWeb"/>
        <w:spacing w:before="0" w:beforeAutospacing="0" w:after="0" w:afterAutospacing="0" w:line="480" w:lineRule="auto"/>
        <w:jc w:val="both"/>
      </w:pPr>
      <w:r w:rsidRPr="008C0FB1">
        <w:t>(48) Ziesemer KA, Mann AE, Sankaranarayanan K, Schroeder H, Ozga AT, Brandt BW, et al. Intrinsic challenges in ancient microbiome reconstruction using 16S rRNA gene amplification. Sci Rep</w:t>
      </w:r>
      <w:r w:rsidR="004D065D">
        <w:t>.</w:t>
      </w:r>
      <w:r w:rsidRPr="008C0FB1">
        <w:t xml:space="preserve"> 2015;5:16498.</w:t>
      </w:r>
    </w:p>
    <w:p w14:paraId="48762563" w14:textId="4CAAC27D" w:rsidR="008C0FB1" w:rsidRPr="008C0FB1" w:rsidRDefault="008C0FB1" w:rsidP="008C0FB1">
      <w:pPr>
        <w:pStyle w:val="NormalWeb"/>
        <w:spacing w:before="0" w:beforeAutospacing="0" w:after="0" w:afterAutospacing="0" w:line="480" w:lineRule="auto"/>
        <w:jc w:val="both"/>
      </w:pPr>
      <w:r w:rsidRPr="008C0FB1">
        <w:t xml:space="preserve">(49) Kaplan JB, Schreiner HC, Furgang D, Fine DH. Population structure and genetic diversity of </w:t>
      </w:r>
      <w:r w:rsidR="004D065D" w:rsidRPr="00EE020D">
        <w:rPr>
          <w:i/>
          <w:iCs/>
        </w:rPr>
        <w:t>a</w:t>
      </w:r>
      <w:r w:rsidRPr="00EE020D">
        <w:rPr>
          <w:i/>
          <w:iCs/>
        </w:rPr>
        <w:t>ctinobacillus actinomycetemcomitans</w:t>
      </w:r>
      <w:r w:rsidRPr="008C0FB1">
        <w:t xml:space="preserve"> strains isolated from localized juvenile periodontitis patients. J Clin Microbiol</w:t>
      </w:r>
      <w:r w:rsidR="004D065D">
        <w:t>.</w:t>
      </w:r>
      <w:r w:rsidRPr="008C0FB1">
        <w:t xml:space="preserve"> 2002;40:1181-7.</w:t>
      </w:r>
    </w:p>
    <w:p w14:paraId="778533C2" w14:textId="74B9B6F5" w:rsidR="008C0FB1" w:rsidRPr="008C0FB1" w:rsidRDefault="008C0FB1" w:rsidP="008C0FB1">
      <w:pPr>
        <w:pStyle w:val="NormalWeb"/>
        <w:spacing w:before="0" w:beforeAutospacing="0" w:after="0" w:afterAutospacing="0" w:line="480" w:lineRule="auto"/>
        <w:jc w:val="both"/>
      </w:pPr>
      <w:r w:rsidRPr="008C0FB1">
        <w:t xml:space="preserve">(50) Zbinden A, Mueller NJ, Tarr PE, Eich G, Schulthess B, Bahlmann AS, et al. </w:t>
      </w:r>
      <w:r w:rsidRPr="00EE020D">
        <w:rPr>
          <w:i/>
          <w:iCs/>
        </w:rPr>
        <w:t>Streptococcus tigurinus</w:t>
      </w:r>
      <w:r w:rsidRPr="008C0FB1">
        <w:t xml:space="preserve">, a novel member of the </w:t>
      </w:r>
      <w:r w:rsidR="004D065D" w:rsidRPr="00EE020D">
        <w:rPr>
          <w:i/>
          <w:iCs/>
        </w:rPr>
        <w:t>s</w:t>
      </w:r>
      <w:r w:rsidRPr="00EE020D">
        <w:rPr>
          <w:i/>
          <w:iCs/>
        </w:rPr>
        <w:t>treptococcus mitis</w:t>
      </w:r>
      <w:r w:rsidRPr="008C0FB1">
        <w:t xml:space="preserve"> group, causes invasive infections. J Clin Microbiol</w:t>
      </w:r>
      <w:r w:rsidR="004D065D">
        <w:t>.</w:t>
      </w:r>
      <w:r w:rsidRPr="008C0FB1">
        <w:t xml:space="preserve"> 2012;50:2969-73.</w:t>
      </w:r>
    </w:p>
    <w:p w14:paraId="4C1F8FCA" w14:textId="6ACB8CE5" w:rsidR="008C0FB1" w:rsidRPr="008C0FB1" w:rsidRDefault="008C0FB1" w:rsidP="008C0FB1">
      <w:pPr>
        <w:pStyle w:val="NormalWeb"/>
        <w:spacing w:before="0" w:beforeAutospacing="0" w:after="0" w:afterAutospacing="0" w:line="480" w:lineRule="auto"/>
        <w:jc w:val="both"/>
      </w:pPr>
      <w:r w:rsidRPr="008C0FB1">
        <w:t>(51) Yu XL, Chan Y, Zhuang LF, Lai HC, Lang NP, Lacap-Bugler DC, et al. Distributions of Synergistetes in clinically-healthy and diseased periodontal and peri-implant niches. Microb Pathog</w:t>
      </w:r>
      <w:r w:rsidR="00375DD1">
        <w:t>.</w:t>
      </w:r>
      <w:r w:rsidRPr="008C0FB1">
        <w:t xml:space="preserve"> 2016;94:90-103.</w:t>
      </w:r>
    </w:p>
    <w:p w14:paraId="71DC0B07" w14:textId="00A8884B" w:rsidR="008C0FB1" w:rsidRPr="008C0FB1" w:rsidRDefault="008C0FB1" w:rsidP="008C0FB1">
      <w:pPr>
        <w:pStyle w:val="NormalWeb"/>
        <w:spacing w:before="0" w:beforeAutospacing="0" w:after="0" w:afterAutospacing="0" w:line="480" w:lineRule="auto"/>
        <w:jc w:val="both"/>
      </w:pPr>
      <w:r w:rsidRPr="008C0FB1">
        <w:t>(52) Lazarevic V, Whiteson K, Huse S, Hernandez D, Farinelli L, Osterås M, et al. Metagenomic study of the oral microbiota by Illumina high-throughput sequencing. J Microbiol Methods</w:t>
      </w:r>
      <w:r w:rsidR="00873913">
        <w:t xml:space="preserve">. </w:t>
      </w:r>
      <w:r w:rsidRPr="008C0FB1">
        <w:t>2009;79:266-71.</w:t>
      </w:r>
    </w:p>
    <w:p w14:paraId="219FF2CC" w14:textId="472204F2" w:rsidR="008C0FB1" w:rsidRPr="008C0FB1" w:rsidRDefault="008C0FB1" w:rsidP="008C0FB1">
      <w:pPr>
        <w:pStyle w:val="NormalWeb"/>
        <w:spacing w:before="0" w:beforeAutospacing="0" w:after="0" w:afterAutospacing="0" w:line="480" w:lineRule="auto"/>
        <w:jc w:val="both"/>
      </w:pPr>
      <w:r w:rsidRPr="008C0FB1">
        <w:t xml:space="preserve">(53) Dhotre SV, Mehetre GT, Dharne MS, Suryawanshi NM, Nagoba BS. Isolation of </w:t>
      </w:r>
      <w:r w:rsidR="004F2E50" w:rsidRPr="00856EE5">
        <w:rPr>
          <w:i/>
          <w:iCs/>
        </w:rPr>
        <w:t>s</w:t>
      </w:r>
      <w:r w:rsidRPr="00856EE5">
        <w:rPr>
          <w:i/>
          <w:iCs/>
        </w:rPr>
        <w:t>treptococcus tigurinus</w:t>
      </w:r>
      <w:r w:rsidRPr="008C0FB1">
        <w:t xml:space="preserve"> - a novel member of </w:t>
      </w:r>
      <w:r w:rsidR="00873913" w:rsidRPr="008D0B88">
        <w:rPr>
          <w:i/>
          <w:iCs/>
        </w:rPr>
        <w:t>s</w:t>
      </w:r>
      <w:r w:rsidRPr="008D0B88">
        <w:rPr>
          <w:i/>
          <w:iCs/>
        </w:rPr>
        <w:t>treptococcus mitis</w:t>
      </w:r>
      <w:r w:rsidRPr="008C0FB1">
        <w:t xml:space="preserve"> group from a case of periodontitis. FEMS Microbiol Lett</w:t>
      </w:r>
      <w:r w:rsidR="00873913">
        <w:t>.</w:t>
      </w:r>
      <w:r w:rsidRPr="008C0FB1">
        <w:t xml:space="preserve"> 2014;357:131-5.</w:t>
      </w:r>
    </w:p>
    <w:p w14:paraId="10323B47" w14:textId="4AC85E69" w:rsidR="008C0FB1" w:rsidRPr="008C0FB1" w:rsidRDefault="008C0FB1" w:rsidP="008C0FB1">
      <w:pPr>
        <w:pStyle w:val="NormalWeb"/>
        <w:spacing w:before="0" w:beforeAutospacing="0" w:after="0" w:afterAutospacing="0" w:line="480" w:lineRule="auto"/>
        <w:jc w:val="both"/>
      </w:pPr>
      <w:r w:rsidRPr="008C0FB1">
        <w:t>(54) da Silva ES, Feres M, Figueiredo LC, Shibli JA, Ramiro FS, Faveri M. Microbiological diversity of peri-implantitis biofilm by Sanger sequencing. Clin Oral Implants Res</w:t>
      </w:r>
      <w:r w:rsidR="00873913">
        <w:t>.</w:t>
      </w:r>
      <w:r w:rsidRPr="008C0FB1">
        <w:t xml:space="preserve"> 2014;25:1192-9.</w:t>
      </w:r>
    </w:p>
    <w:p w14:paraId="7218CAFD" w14:textId="392449F9" w:rsidR="008C0FB1" w:rsidRPr="008C0FB1" w:rsidRDefault="008C0FB1" w:rsidP="008C0FB1">
      <w:pPr>
        <w:pStyle w:val="NormalWeb"/>
        <w:spacing w:before="0" w:beforeAutospacing="0" w:after="0" w:afterAutospacing="0" w:line="480" w:lineRule="auto"/>
        <w:jc w:val="both"/>
      </w:pPr>
      <w:r w:rsidRPr="008C0FB1">
        <w:t>(55) Chen Z, Trivedi HM, Chhun N, Barnes VM, Saxena D, Xu T, et al. Using DGGE and 16S rRNA gene sequence analysis to evaluate changes in oral bacterial composition. Chin J Dent Res</w:t>
      </w:r>
      <w:r w:rsidR="00873913">
        <w:t>.</w:t>
      </w:r>
      <w:r w:rsidRPr="008C0FB1">
        <w:t xml:space="preserve"> 2011;14:95-103.</w:t>
      </w:r>
    </w:p>
    <w:p w14:paraId="3C302E97" w14:textId="22AC5A1A" w:rsidR="008C0FB1" w:rsidRPr="008C0FB1" w:rsidRDefault="008C0FB1" w:rsidP="008C0FB1">
      <w:pPr>
        <w:pStyle w:val="NormalWeb"/>
        <w:spacing w:before="0" w:beforeAutospacing="0" w:after="0" w:afterAutospacing="0" w:line="480" w:lineRule="auto"/>
        <w:jc w:val="both"/>
        <w:rPr>
          <w:lang w:val="es-ES"/>
        </w:rPr>
      </w:pPr>
      <w:r w:rsidRPr="008C0FB1">
        <w:t xml:space="preserve">(56) Kazemtabrizi A, Haddadi A, Shavandi M, Harzandi N. Metagenomic investigation of bacteria associated with dental lesions: a cross-sectional study. </w:t>
      </w:r>
      <w:r w:rsidRPr="008C0FB1">
        <w:rPr>
          <w:lang w:val="es-ES"/>
        </w:rPr>
        <w:t>Med Oral Patol Oral Cir Bucal</w:t>
      </w:r>
      <w:r w:rsidR="00373376">
        <w:rPr>
          <w:lang w:val="es-ES"/>
        </w:rPr>
        <w:t>.</w:t>
      </w:r>
      <w:r w:rsidRPr="008C0FB1">
        <w:rPr>
          <w:lang w:val="es-ES"/>
        </w:rPr>
        <w:t xml:space="preserve"> 2020;25:e240-51.</w:t>
      </w:r>
    </w:p>
    <w:p w14:paraId="1F78393D" w14:textId="654C996F" w:rsidR="008C0FB1" w:rsidRPr="008C0FB1" w:rsidRDefault="008C0FB1" w:rsidP="008C0FB1">
      <w:pPr>
        <w:pStyle w:val="NormalWeb"/>
        <w:spacing w:before="0" w:beforeAutospacing="0" w:after="0" w:afterAutospacing="0" w:line="480" w:lineRule="auto"/>
        <w:jc w:val="both"/>
      </w:pPr>
      <w:r w:rsidRPr="008C0FB1">
        <w:rPr>
          <w:lang w:val="es-ES"/>
        </w:rPr>
        <w:t xml:space="preserve">(57) Gu F, Li Y, Zhou C, Wong DT, Ho CM, Qi F, et al. </w:t>
      </w:r>
      <w:r w:rsidRPr="008C0FB1">
        <w:t xml:space="preserve">Bacterial 16S rRNA/rDNA </w:t>
      </w:r>
      <w:r w:rsidR="008D0B88">
        <w:t>p</w:t>
      </w:r>
      <w:r w:rsidRPr="008C0FB1">
        <w:t xml:space="preserve">rofiling in the </w:t>
      </w:r>
      <w:r w:rsidR="008D0B88">
        <w:t>l</w:t>
      </w:r>
      <w:r w:rsidRPr="008C0FB1">
        <w:t xml:space="preserve">iquid </w:t>
      </w:r>
      <w:r w:rsidR="008D0B88">
        <w:t>p</w:t>
      </w:r>
      <w:r w:rsidRPr="008C0FB1">
        <w:t xml:space="preserve">hase of </w:t>
      </w:r>
      <w:r w:rsidR="008D0B88">
        <w:t>h</w:t>
      </w:r>
      <w:r w:rsidRPr="008C0FB1">
        <w:t xml:space="preserve">uman </w:t>
      </w:r>
      <w:r w:rsidR="008D0B88">
        <w:t>s</w:t>
      </w:r>
      <w:r w:rsidRPr="008C0FB1">
        <w:t>aliva. Open Dent J</w:t>
      </w:r>
      <w:r w:rsidR="00373376">
        <w:t>.</w:t>
      </w:r>
      <w:r w:rsidRPr="008C0FB1">
        <w:t xml:space="preserve"> 2009;3:80-4.</w:t>
      </w:r>
    </w:p>
    <w:p w14:paraId="62389F97" w14:textId="681841BB" w:rsidR="008C0FB1" w:rsidRPr="008C0FB1" w:rsidRDefault="008C0FB1" w:rsidP="008C0FB1">
      <w:pPr>
        <w:pStyle w:val="NormalWeb"/>
        <w:spacing w:before="0" w:beforeAutospacing="0" w:after="0" w:afterAutospacing="0" w:line="480" w:lineRule="auto"/>
        <w:jc w:val="both"/>
      </w:pPr>
      <w:r w:rsidRPr="008C0FB1">
        <w:t>(58) Chuba PJ, Pelz K, Krekeler G, de Isele TS, Göbel U. Synthetic oligodeoxynucleotide probes for the rapid detection of bacteria associated with human periodontitis. J Gen Microbiol</w:t>
      </w:r>
      <w:r w:rsidR="00373376">
        <w:t>.</w:t>
      </w:r>
      <w:r w:rsidRPr="008C0FB1">
        <w:t xml:space="preserve"> 1988;134:1931-8.</w:t>
      </w:r>
    </w:p>
    <w:p w14:paraId="314F5A2B" w14:textId="42D52613" w:rsidR="008C0FB1" w:rsidRPr="008C0FB1" w:rsidRDefault="008C0FB1" w:rsidP="008C0FB1">
      <w:pPr>
        <w:pStyle w:val="NormalWeb"/>
        <w:spacing w:before="0" w:beforeAutospacing="0" w:after="0" w:afterAutospacing="0" w:line="480" w:lineRule="auto"/>
        <w:jc w:val="both"/>
      </w:pPr>
      <w:r w:rsidRPr="008C0FB1">
        <w:t>(59) Bisanz JE, Suppiah P, Thomson WM, Milne T, Yeoh N, Nolan A, et al. The oral microbiome of patients with axial spondyloarthritis compared to healthy individuals. PeerJ</w:t>
      </w:r>
      <w:r w:rsidR="00E02351">
        <w:t>.</w:t>
      </w:r>
      <w:r w:rsidRPr="008C0FB1">
        <w:t xml:space="preserve"> 2016;4:e2095.</w:t>
      </w:r>
    </w:p>
    <w:p w14:paraId="4C42F631" w14:textId="7047C46A" w:rsidR="008C0FB1" w:rsidRPr="008C0FB1" w:rsidRDefault="008C0FB1" w:rsidP="008C0FB1">
      <w:pPr>
        <w:pStyle w:val="NormalWeb"/>
        <w:spacing w:before="0" w:beforeAutospacing="0" w:after="0" w:afterAutospacing="0" w:line="480" w:lineRule="auto"/>
        <w:jc w:val="both"/>
      </w:pPr>
      <w:r w:rsidRPr="008C0FB1">
        <w:t xml:space="preserve">(60) Han YW, Ikegami A, Bissada NF, Herbst M, Redline RW, Ashmead GG. Transmission of an uncultivated </w:t>
      </w:r>
      <w:r w:rsidR="00E02351" w:rsidRPr="00691A0B">
        <w:rPr>
          <w:i/>
          <w:iCs/>
        </w:rPr>
        <w:t>b</w:t>
      </w:r>
      <w:r w:rsidRPr="00691A0B">
        <w:rPr>
          <w:i/>
          <w:iCs/>
        </w:rPr>
        <w:t xml:space="preserve">ergeyella </w:t>
      </w:r>
      <w:r w:rsidRPr="008C0FB1">
        <w:t>strain from the oral cavity to amniotic fluid in a case of preterm birth. J Clin Microbiol</w:t>
      </w:r>
      <w:r w:rsidR="00E02351">
        <w:t>.</w:t>
      </w:r>
      <w:r w:rsidRPr="008C0FB1">
        <w:t xml:space="preserve"> 2006;44:1475-83.</w:t>
      </w:r>
    </w:p>
    <w:p w14:paraId="3FEB9615" w14:textId="42D42E65" w:rsidR="008C0FB1" w:rsidRPr="008C0FB1" w:rsidRDefault="008C0FB1" w:rsidP="008C0FB1">
      <w:pPr>
        <w:pStyle w:val="NormalWeb"/>
        <w:spacing w:before="0" w:beforeAutospacing="0" w:after="0" w:afterAutospacing="0" w:line="480" w:lineRule="auto"/>
        <w:jc w:val="both"/>
      </w:pPr>
      <w:r w:rsidRPr="008C0FB1">
        <w:t>(61) McBain AJ, Bartolo RG, Catrenich CE, Charbonneau D, Ledder RG, Gilbert P. Growth and molecular characterization of dental plaque microcosms. J Appl Microbiol</w:t>
      </w:r>
      <w:r w:rsidR="00E02351">
        <w:t>.</w:t>
      </w:r>
      <w:r w:rsidRPr="008C0FB1">
        <w:t xml:space="preserve"> 2003;94:655-64.</w:t>
      </w:r>
    </w:p>
    <w:p w14:paraId="4BE98D21" w14:textId="4C263097" w:rsidR="008C0FB1" w:rsidRPr="008C0FB1" w:rsidRDefault="008C0FB1" w:rsidP="008C0FB1">
      <w:pPr>
        <w:pStyle w:val="NormalWeb"/>
        <w:spacing w:before="0" w:beforeAutospacing="0" w:after="0" w:afterAutospacing="0" w:line="480" w:lineRule="auto"/>
        <w:jc w:val="both"/>
      </w:pPr>
      <w:r w:rsidRPr="008C0FB1">
        <w:t>(62) Hooper SJ, Crean SJ, Fardy MJ, Lewis MAO, Spratt DA, Wade WG, et al. A molecular analysis of the bacteria present within oral squamous cell carcinoma. J Med Microbiol</w:t>
      </w:r>
      <w:r w:rsidR="00B16391">
        <w:t>.</w:t>
      </w:r>
      <w:r w:rsidRPr="008C0FB1">
        <w:t xml:space="preserve"> 2007;56:1651-9.</w:t>
      </w:r>
    </w:p>
    <w:p w14:paraId="59D7FB3C" w14:textId="142702AE" w:rsidR="008C0FB1" w:rsidRPr="008C0FB1" w:rsidRDefault="008C0FB1" w:rsidP="008C0FB1">
      <w:pPr>
        <w:pStyle w:val="NormalWeb"/>
        <w:spacing w:before="0" w:beforeAutospacing="0" w:after="0" w:afterAutospacing="0" w:line="480" w:lineRule="auto"/>
        <w:jc w:val="both"/>
      </w:pPr>
      <w:r w:rsidRPr="008C0FB1">
        <w:t>(63) Tran-Hung L, Tran-Thi N, Aboudharam G, Raoult D, Drancourt M. A new method to extract dental pulp DNA: application to universal detection of bacteria. PLoS One</w:t>
      </w:r>
      <w:r w:rsidR="00B16391">
        <w:t>.</w:t>
      </w:r>
      <w:r w:rsidRPr="008C0FB1">
        <w:t xml:space="preserve"> 2007;2:e1062.</w:t>
      </w:r>
    </w:p>
    <w:p w14:paraId="4DCE1B3E" w14:textId="0C8D4829" w:rsidR="008C0FB1" w:rsidRPr="008C0FB1" w:rsidRDefault="008C0FB1" w:rsidP="008C0FB1">
      <w:pPr>
        <w:pStyle w:val="NormalWeb"/>
        <w:spacing w:before="0" w:beforeAutospacing="0" w:after="0" w:afterAutospacing="0" w:line="480" w:lineRule="auto"/>
        <w:jc w:val="both"/>
      </w:pPr>
      <w:r w:rsidRPr="008C0FB1">
        <w:t>(64) Elliott DRF, Walker AW, O'Donovan M, Parkhill J, Fitzgerald RC. A non-endoscopic device to sample the oesophageal microbiota: a case-control study. Lancet Gastroenterol Hepatol</w:t>
      </w:r>
      <w:r w:rsidR="00B16391">
        <w:t>.</w:t>
      </w:r>
      <w:r w:rsidRPr="008C0FB1">
        <w:t xml:space="preserve"> 2017;2:32-42.</w:t>
      </w:r>
    </w:p>
    <w:p w14:paraId="76F7E952" w14:textId="57CC0EED" w:rsidR="008C0FB1" w:rsidRPr="008C0FB1" w:rsidRDefault="008C0FB1" w:rsidP="008C0FB1">
      <w:pPr>
        <w:pStyle w:val="NormalWeb"/>
        <w:spacing w:before="0" w:beforeAutospacing="0" w:after="0" w:afterAutospacing="0" w:line="480" w:lineRule="auto"/>
        <w:jc w:val="both"/>
      </w:pPr>
      <w:r w:rsidRPr="008C0FB1">
        <w:t xml:space="preserve">(65) Kim KS, Rowlinson MC, Bennion R, Liu C, Talan D, Summanen P, et al. Characterization of </w:t>
      </w:r>
      <w:r w:rsidR="00001154" w:rsidRPr="00691A0B">
        <w:rPr>
          <w:i/>
          <w:iCs/>
        </w:rPr>
        <w:t>s</w:t>
      </w:r>
      <w:r w:rsidRPr="00691A0B">
        <w:rPr>
          <w:i/>
          <w:iCs/>
        </w:rPr>
        <w:t>lackia exigua</w:t>
      </w:r>
      <w:r w:rsidRPr="008C0FB1">
        <w:t xml:space="preserve"> isolated from human wound infections, including abscesses of intestinal origin. J Clin Microbiol</w:t>
      </w:r>
      <w:r w:rsidR="00001154">
        <w:t>.</w:t>
      </w:r>
      <w:r w:rsidRPr="008C0FB1">
        <w:t xml:space="preserve"> 2010;48:1070-5.</w:t>
      </w:r>
    </w:p>
    <w:p w14:paraId="1FBED9CA" w14:textId="7CBBA309" w:rsidR="008C0FB1" w:rsidRPr="008C0FB1" w:rsidRDefault="008C0FB1" w:rsidP="008C0FB1">
      <w:pPr>
        <w:pStyle w:val="NormalWeb"/>
        <w:spacing w:before="0" w:beforeAutospacing="0" w:after="0" w:afterAutospacing="0" w:line="480" w:lineRule="auto"/>
        <w:jc w:val="both"/>
      </w:pPr>
      <w:r w:rsidRPr="008C0FB1">
        <w:t>(66) Kanasi E, Dewhirst FE, Chalmers NI, Kent R,Jr, Moore A, Hughes CV, et al. Clonal analysis of the microbiota of severe early childhood caries. Caries Res</w:t>
      </w:r>
      <w:r w:rsidR="00001154">
        <w:t>.</w:t>
      </w:r>
      <w:r w:rsidRPr="008C0FB1">
        <w:t xml:space="preserve"> 2010;44:485-97.</w:t>
      </w:r>
    </w:p>
    <w:p w14:paraId="77B5DC8B" w14:textId="3891662B" w:rsidR="008C0FB1" w:rsidRPr="008C0FB1" w:rsidRDefault="008C0FB1" w:rsidP="008C0FB1">
      <w:pPr>
        <w:pStyle w:val="NormalWeb"/>
        <w:spacing w:before="0" w:beforeAutospacing="0" w:after="0" w:afterAutospacing="0" w:line="480" w:lineRule="auto"/>
        <w:jc w:val="both"/>
      </w:pPr>
      <w:r w:rsidRPr="008C0FB1">
        <w:t>(67) Hurley E, Barrett MPJ, Kinirons M, Whelton H, Ryan CA, Stanton C, et al. Comparison of the salivary and dentinal microbiome of children with severe-early childhood caries to the salivary microbiome of caries-free children. BMC Oral Health</w:t>
      </w:r>
      <w:r w:rsidR="000D6F48">
        <w:t>.</w:t>
      </w:r>
      <w:r w:rsidRPr="008C0FB1">
        <w:t xml:space="preserve"> 2019;19:13.</w:t>
      </w:r>
    </w:p>
    <w:p w14:paraId="16DAA940" w14:textId="7A3FF577" w:rsidR="008C0FB1" w:rsidRPr="008C0FB1" w:rsidRDefault="008C0FB1" w:rsidP="008C0FB1">
      <w:pPr>
        <w:pStyle w:val="NormalWeb"/>
        <w:spacing w:before="0" w:beforeAutospacing="0" w:after="0" w:afterAutospacing="0" w:line="480" w:lineRule="auto"/>
        <w:jc w:val="both"/>
      </w:pPr>
      <w:r w:rsidRPr="008C0FB1">
        <w:t>(68) Hou J, Zheng H, Li P, Liu H, Zhou H, Yang X. Distinct shifts in the oral microbiota are associated with the progression and aggravation of mucositis during radiotherapy. Radiother Oncol</w:t>
      </w:r>
      <w:r w:rsidR="00A84CEA">
        <w:t>.</w:t>
      </w:r>
      <w:r w:rsidRPr="008C0FB1">
        <w:t xml:space="preserve"> 2018;129:44-51.</w:t>
      </w:r>
    </w:p>
    <w:p w14:paraId="5D9BAD54" w14:textId="2227DC8B" w:rsidR="008C0FB1" w:rsidRPr="008C0FB1" w:rsidRDefault="008C0FB1" w:rsidP="008C0FB1">
      <w:pPr>
        <w:pStyle w:val="NormalWeb"/>
        <w:spacing w:before="0" w:beforeAutospacing="0" w:after="0" w:afterAutospacing="0" w:line="480" w:lineRule="auto"/>
        <w:jc w:val="both"/>
      </w:pPr>
      <w:r w:rsidRPr="008C0FB1">
        <w:t xml:space="preserve">(69) Frandsen EV, Poulsen K, Könönen E, Kilian M. Diversity of </w:t>
      </w:r>
      <w:proofErr w:type="spellStart"/>
      <w:r w:rsidR="003737A2" w:rsidRPr="003737A2">
        <w:rPr>
          <w:i/>
          <w:iCs/>
        </w:rPr>
        <w:t>c</w:t>
      </w:r>
      <w:r w:rsidRPr="003737A2">
        <w:rPr>
          <w:i/>
          <w:iCs/>
        </w:rPr>
        <w:t>apnocytophaga</w:t>
      </w:r>
      <w:proofErr w:type="spellEnd"/>
      <w:r w:rsidRPr="008C0FB1">
        <w:t xml:space="preserve"> species in children and description of </w:t>
      </w:r>
      <w:r w:rsidR="00A84CEA" w:rsidRPr="003737A2">
        <w:rPr>
          <w:i/>
          <w:iCs/>
        </w:rPr>
        <w:t>c</w:t>
      </w:r>
      <w:r w:rsidRPr="003737A2">
        <w:rPr>
          <w:i/>
          <w:iCs/>
        </w:rPr>
        <w:t>apnocytophaga leadbetteri</w:t>
      </w:r>
      <w:r w:rsidRPr="008C0FB1">
        <w:t xml:space="preserve"> sp. nov. and</w:t>
      </w:r>
      <w:r w:rsidR="00A84CEA">
        <w:t xml:space="preserve"> </w:t>
      </w:r>
      <w:r w:rsidR="00A84CEA" w:rsidRPr="003737A2">
        <w:rPr>
          <w:i/>
          <w:iCs/>
        </w:rPr>
        <w:t>c</w:t>
      </w:r>
      <w:r w:rsidRPr="003737A2">
        <w:rPr>
          <w:i/>
          <w:iCs/>
        </w:rPr>
        <w:t>apnocytophaga</w:t>
      </w:r>
      <w:r w:rsidRPr="008C0FB1">
        <w:t xml:space="preserve"> genospecies AHN8471. Int J Syst Evol Microbiol</w:t>
      </w:r>
      <w:r w:rsidR="00A84CEA">
        <w:t>.</w:t>
      </w:r>
      <w:r w:rsidRPr="008C0FB1">
        <w:t xml:space="preserve"> 2008;58:324-36.</w:t>
      </w:r>
    </w:p>
    <w:p w14:paraId="38554862" w14:textId="7B35C8B6" w:rsidR="008C0FB1" w:rsidRPr="008C0FB1" w:rsidRDefault="008C0FB1" w:rsidP="008C0FB1">
      <w:pPr>
        <w:pStyle w:val="NormalWeb"/>
        <w:spacing w:before="0" w:beforeAutospacing="0" w:after="0" w:afterAutospacing="0" w:line="480" w:lineRule="auto"/>
        <w:jc w:val="both"/>
      </w:pPr>
      <w:r w:rsidRPr="008C0FB1">
        <w:t>(70) Mussano F, Ferrocino I, Gavrilova N, Genova T, Dell'Acqua A, Cocolin L, et al. Apical periodontitis: preliminary assessment of microbiota by 16S rRNA high throughput amplicon target sequencing. BMC Oral Health</w:t>
      </w:r>
      <w:r w:rsidR="00A84CEA">
        <w:t>.</w:t>
      </w:r>
      <w:r w:rsidRPr="008C0FB1">
        <w:t xml:space="preserve"> 2018;18:55.</w:t>
      </w:r>
    </w:p>
    <w:p w14:paraId="3AC69B6A" w14:textId="56E82642" w:rsidR="008C0FB1" w:rsidRPr="008C0FB1" w:rsidRDefault="008C0FB1" w:rsidP="008C0FB1">
      <w:pPr>
        <w:pStyle w:val="NormalWeb"/>
        <w:spacing w:before="0" w:beforeAutospacing="0" w:after="0" w:afterAutospacing="0" w:line="480" w:lineRule="auto"/>
        <w:jc w:val="both"/>
      </w:pPr>
      <w:r w:rsidRPr="008C0FB1">
        <w:t>(71) Rusthen S, Kristoffersen AK, Young A, Galtung HK, Petrovski BÉ, Palm Ø, et al. Dysbiotic salivary microbiota in dry mouth and primary Sjögren's syndrome patients. PLoS One</w:t>
      </w:r>
      <w:r w:rsidR="00A84CEA">
        <w:t>.</w:t>
      </w:r>
      <w:r w:rsidRPr="008C0FB1">
        <w:t xml:space="preserve"> 2019;14:e0218319.</w:t>
      </w:r>
    </w:p>
    <w:p w14:paraId="7044F3BE" w14:textId="40D27100" w:rsidR="008C0FB1" w:rsidRPr="008C0FB1" w:rsidRDefault="008C0FB1" w:rsidP="008C0FB1">
      <w:pPr>
        <w:pStyle w:val="NormalWeb"/>
        <w:spacing w:before="0" w:beforeAutospacing="0" w:after="0" w:afterAutospacing="0" w:line="480" w:lineRule="auto"/>
        <w:jc w:val="both"/>
      </w:pPr>
      <w:r w:rsidRPr="008C0FB1">
        <w:t xml:space="preserve">(72) Luo T, Srinivasan U, Ramadugu K, Shedden KA, Neiswanger K, Trumble E, et al. Effects of </w:t>
      </w:r>
      <w:r w:rsidR="00A84CEA" w:rsidRPr="008C0FB1">
        <w:t>specimen collection methodologies and storage conditions on the short-term stability of oral microbiome taxonomy</w:t>
      </w:r>
      <w:r w:rsidRPr="008C0FB1">
        <w:t>. Appl Environ Microbiol</w:t>
      </w:r>
      <w:r w:rsidR="00A84CEA">
        <w:t>.</w:t>
      </w:r>
      <w:r w:rsidRPr="008C0FB1">
        <w:t xml:space="preserve"> 2016;82:5519-29.</w:t>
      </w:r>
    </w:p>
    <w:p w14:paraId="2047AFBE" w14:textId="5EA82983" w:rsidR="008C0FB1" w:rsidRPr="008C0FB1" w:rsidRDefault="008C0FB1" w:rsidP="008C0FB1">
      <w:pPr>
        <w:pStyle w:val="NormalWeb"/>
        <w:spacing w:before="0" w:beforeAutospacing="0" w:after="0" w:afterAutospacing="0" w:line="480" w:lineRule="auto"/>
        <w:jc w:val="both"/>
      </w:pPr>
      <w:r w:rsidRPr="008C0FB1">
        <w:t>(73) Henne K, Li J, Stoneking M, Kessler O, Schilling H, Sonanini A, et al. Global analysis of saliva as a source of bacterial genes for insights into human population structure and migration studies. BMC Evol Biol</w:t>
      </w:r>
      <w:r w:rsidR="00A84CEA">
        <w:t>.</w:t>
      </w:r>
      <w:r w:rsidRPr="008C0FB1">
        <w:t xml:space="preserve"> 2014;14:190.</w:t>
      </w:r>
    </w:p>
    <w:p w14:paraId="792DDF44" w14:textId="5E446EB3" w:rsidR="008C0FB1" w:rsidRPr="008C0FB1" w:rsidRDefault="008C0FB1" w:rsidP="008C0FB1">
      <w:pPr>
        <w:pStyle w:val="NormalWeb"/>
        <w:spacing w:before="0" w:beforeAutospacing="0" w:after="0" w:afterAutospacing="0" w:line="480" w:lineRule="auto"/>
        <w:jc w:val="both"/>
        <w:rPr>
          <w:lang w:val="es-ES"/>
        </w:rPr>
      </w:pPr>
      <w:r w:rsidRPr="008C0FB1">
        <w:t xml:space="preserve">(74) Anesti V, McDonald IR, Ramaswamy M, Wade WG, Kelly DP, Wood AP. Isolation and molecular detection of methylotrophic bacteria occurring in the human mouth. </w:t>
      </w:r>
      <w:r w:rsidRPr="008C0FB1">
        <w:rPr>
          <w:lang w:val="es-ES"/>
        </w:rPr>
        <w:t>Environ Microbiol</w:t>
      </w:r>
      <w:r w:rsidR="00766E16">
        <w:rPr>
          <w:lang w:val="es-ES"/>
        </w:rPr>
        <w:t>.</w:t>
      </w:r>
      <w:r w:rsidRPr="008C0FB1">
        <w:rPr>
          <w:lang w:val="es-ES"/>
        </w:rPr>
        <w:t xml:space="preserve"> 2005;7:1227-38.</w:t>
      </w:r>
    </w:p>
    <w:p w14:paraId="6FDB2C56" w14:textId="0E11F20C" w:rsidR="008C0FB1" w:rsidRPr="008C0FB1" w:rsidRDefault="008C0FB1" w:rsidP="008C0FB1">
      <w:pPr>
        <w:pStyle w:val="NormalWeb"/>
        <w:spacing w:before="0" w:beforeAutospacing="0" w:after="0" w:afterAutospacing="0" w:line="480" w:lineRule="auto"/>
        <w:jc w:val="both"/>
      </w:pPr>
      <w:r w:rsidRPr="008C0FB1">
        <w:rPr>
          <w:lang w:val="es-ES"/>
        </w:rPr>
        <w:t xml:space="preserve">(75) Ikeda E, Shiba T, Ikeda Y, Suda W, Nakasato A, Takeuchi Y, et al. </w:t>
      </w:r>
      <w:r w:rsidRPr="008C0FB1">
        <w:t xml:space="preserve">Japanese subgingival microbiota in health </w:t>
      </w:r>
      <w:r w:rsidRPr="000B2345">
        <w:rPr>
          <w:i/>
          <w:iCs/>
        </w:rPr>
        <w:t>vs</w:t>
      </w:r>
      <w:r w:rsidRPr="008C0FB1">
        <w:t xml:space="preserve"> disease and their roles in predicted functions associated with periodontitis. Odontology</w:t>
      </w:r>
      <w:r w:rsidR="00766E16">
        <w:t>.</w:t>
      </w:r>
      <w:r w:rsidRPr="008C0FB1">
        <w:t xml:space="preserve"> 2020;108:280-91.</w:t>
      </w:r>
    </w:p>
    <w:p w14:paraId="4640CA2A" w14:textId="5496E86C" w:rsidR="008C0FB1" w:rsidRPr="008C0FB1" w:rsidRDefault="008C0FB1" w:rsidP="008C0FB1">
      <w:pPr>
        <w:pStyle w:val="NormalWeb"/>
        <w:spacing w:before="0" w:beforeAutospacing="0" w:after="0" w:afterAutospacing="0" w:line="480" w:lineRule="auto"/>
        <w:jc w:val="both"/>
      </w:pPr>
      <w:r w:rsidRPr="008C0FB1">
        <w:t>(76) Valenza G, Veihelmann S, Peplies J, Tichy D, Roldan-Pareja Mdel C, Schlagenhauf U, et al. Microbial changes in periodontitis successfully treated by mechanical plaque removal and systemic amoxicillin and metronidazole. Int J Med Microbiol</w:t>
      </w:r>
      <w:r w:rsidR="00D1617A">
        <w:t>.</w:t>
      </w:r>
      <w:r w:rsidRPr="008C0FB1">
        <w:t xml:space="preserve"> 2009;299:427-38.</w:t>
      </w:r>
    </w:p>
    <w:p w14:paraId="3E988EE4" w14:textId="5ECA658A" w:rsidR="008C0FB1" w:rsidRPr="008C0FB1" w:rsidRDefault="008C0FB1" w:rsidP="008C0FB1">
      <w:pPr>
        <w:pStyle w:val="NormalWeb"/>
        <w:spacing w:before="0" w:beforeAutospacing="0" w:after="0" w:afterAutospacing="0" w:line="480" w:lineRule="auto"/>
        <w:jc w:val="both"/>
      </w:pPr>
      <w:r w:rsidRPr="008C0FB1">
        <w:t xml:space="preserve">(77) Han XY, Hong T, Falsen E. </w:t>
      </w:r>
      <w:r w:rsidRPr="00281DCF">
        <w:rPr>
          <w:i/>
          <w:iCs/>
        </w:rPr>
        <w:t>Neisseria bacilliformis</w:t>
      </w:r>
      <w:r w:rsidRPr="008C0FB1">
        <w:t xml:space="preserve"> sp. nov. isolated from human infections. J Clin Microbiol</w:t>
      </w:r>
      <w:r w:rsidR="00403C8E">
        <w:t>.</w:t>
      </w:r>
      <w:r w:rsidRPr="008C0FB1">
        <w:t xml:space="preserve"> 2006;44:474-9.</w:t>
      </w:r>
    </w:p>
    <w:p w14:paraId="7DAE8E4D" w14:textId="3E1729A6" w:rsidR="008C0FB1" w:rsidRPr="008C0FB1" w:rsidRDefault="008C0FB1" w:rsidP="008C0FB1">
      <w:pPr>
        <w:pStyle w:val="NormalWeb"/>
        <w:spacing w:before="0" w:beforeAutospacing="0" w:after="0" w:afterAutospacing="0" w:line="480" w:lineRule="auto"/>
        <w:jc w:val="both"/>
      </w:pPr>
      <w:r w:rsidRPr="008C0FB1">
        <w:t xml:space="preserve">(78) Rôças IN, Siqueira </w:t>
      </w:r>
      <w:proofErr w:type="gramStart"/>
      <w:r w:rsidRPr="008C0FB1">
        <w:t>JF,Jr.</w:t>
      </w:r>
      <w:proofErr w:type="gramEnd"/>
      <w:r w:rsidRPr="008C0FB1">
        <w:t xml:space="preserve"> Occurrence of two newly named oral treponemes - </w:t>
      </w:r>
      <w:r w:rsidR="00403C8E" w:rsidRPr="00281DCF">
        <w:rPr>
          <w:i/>
          <w:iCs/>
        </w:rPr>
        <w:t>t</w:t>
      </w:r>
      <w:r w:rsidRPr="00281DCF">
        <w:rPr>
          <w:i/>
          <w:iCs/>
        </w:rPr>
        <w:t>reponema parvum</w:t>
      </w:r>
      <w:r w:rsidRPr="008C0FB1">
        <w:t xml:space="preserve"> and </w:t>
      </w:r>
      <w:r w:rsidR="00403C8E" w:rsidRPr="00281DCF">
        <w:rPr>
          <w:i/>
          <w:iCs/>
        </w:rPr>
        <w:t>t</w:t>
      </w:r>
      <w:r w:rsidRPr="00281DCF">
        <w:rPr>
          <w:i/>
          <w:iCs/>
        </w:rPr>
        <w:t>reponema putidum</w:t>
      </w:r>
      <w:r w:rsidRPr="008C0FB1">
        <w:t xml:space="preserve"> - in primary endodontic infections. Oral Microbiol Immunol</w:t>
      </w:r>
      <w:r w:rsidR="00403C8E">
        <w:t>.</w:t>
      </w:r>
      <w:r w:rsidRPr="008C0FB1">
        <w:t xml:space="preserve"> 2005;20:372-5.</w:t>
      </w:r>
    </w:p>
    <w:p w14:paraId="2C961922" w14:textId="77D49971" w:rsidR="008C0FB1" w:rsidRPr="008C0FB1" w:rsidRDefault="008C0FB1" w:rsidP="008C0FB1">
      <w:pPr>
        <w:pStyle w:val="NormalWeb"/>
        <w:spacing w:before="0" w:beforeAutospacing="0" w:after="0" w:afterAutospacing="0" w:line="480" w:lineRule="auto"/>
        <w:jc w:val="both"/>
      </w:pPr>
      <w:r w:rsidRPr="008C0FB1">
        <w:t>(79) Loy A, Lehner A, Lee N, Adamczyk J, Meier H, Ernst J, et al. Oligonucleotide microarray for 16S rRNA gene-based detection of all recognized lineages of sulfate-reducing prokaryotes in the environment. Appl Environ Microbiol</w:t>
      </w:r>
      <w:r w:rsidR="00403C8E">
        <w:t>.</w:t>
      </w:r>
      <w:r w:rsidRPr="008C0FB1">
        <w:t xml:space="preserve"> 2002;68:5064-81.</w:t>
      </w:r>
    </w:p>
    <w:p w14:paraId="154EFC41" w14:textId="3505A922" w:rsidR="008C0FB1" w:rsidRPr="008C0FB1" w:rsidRDefault="008C0FB1" w:rsidP="008C0FB1">
      <w:pPr>
        <w:pStyle w:val="NormalWeb"/>
        <w:spacing w:before="0" w:beforeAutospacing="0" w:after="0" w:afterAutospacing="0" w:line="480" w:lineRule="auto"/>
        <w:jc w:val="both"/>
      </w:pPr>
      <w:r w:rsidRPr="008C0FB1">
        <w:t>(80) Ozga AT, Sankaranarayanan K, Tito RY, Obregon-Tito AJ, Foster MW, Tallbull G, et al. Oral microbiome diversity among Cheyenne and Arapaho individuals from Oklahoma. Am J Phys Anthropol</w:t>
      </w:r>
      <w:r w:rsidR="00403C8E">
        <w:t>.</w:t>
      </w:r>
      <w:r w:rsidRPr="008C0FB1">
        <w:t xml:space="preserve"> 2016;161:321-7.</w:t>
      </w:r>
    </w:p>
    <w:p w14:paraId="1230075B" w14:textId="045CEA4F" w:rsidR="008C0FB1" w:rsidRPr="008C0FB1" w:rsidRDefault="008C0FB1" w:rsidP="008C0FB1">
      <w:pPr>
        <w:pStyle w:val="NormalWeb"/>
        <w:spacing w:before="0" w:beforeAutospacing="0" w:after="0" w:afterAutospacing="0" w:line="480" w:lineRule="auto"/>
        <w:jc w:val="both"/>
      </w:pPr>
      <w:r w:rsidRPr="008C0FB1">
        <w:t>(81) Filkins LM, Hampton TH, Gifford AH, Gross MJ, Hogan DA, Sogin ML, et al. Prevalence of streptococci and increased polymicrobial diversity associated with cystic fibrosis patient stability. J Bacteriol</w:t>
      </w:r>
      <w:r w:rsidR="00A01820">
        <w:t>.</w:t>
      </w:r>
      <w:r w:rsidRPr="008C0FB1">
        <w:t xml:space="preserve"> 2012;194:4709-17.</w:t>
      </w:r>
    </w:p>
    <w:p w14:paraId="5796FB4F" w14:textId="1CAE0DC0" w:rsidR="008C0FB1" w:rsidRPr="008C0FB1" w:rsidRDefault="008C0FB1" w:rsidP="008C0FB1">
      <w:pPr>
        <w:pStyle w:val="NormalWeb"/>
        <w:spacing w:before="0" w:beforeAutospacing="0" w:after="0" w:afterAutospacing="0" w:line="480" w:lineRule="auto"/>
        <w:jc w:val="both"/>
      </w:pPr>
      <w:r w:rsidRPr="008C0FB1">
        <w:t>(82) Iwauchi M, Horigome A, Ishikawa K, Mikuni A, Nakano M, Xiao JZ, et al. Relationship between oral and gut microbiota in elderly people. Immun Inflamm Dis</w:t>
      </w:r>
      <w:r w:rsidR="0074089A">
        <w:t>.</w:t>
      </w:r>
      <w:r w:rsidRPr="008C0FB1">
        <w:t xml:space="preserve"> 2019;7:229-36.</w:t>
      </w:r>
    </w:p>
    <w:p w14:paraId="5633E9F4" w14:textId="4D04E72F" w:rsidR="008C0FB1" w:rsidRPr="008C0FB1" w:rsidRDefault="008C0FB1" w:rsidP="008C0FB1">
      <w:pPr>
        <w:pStyle w:val="NormalWeb"/>
        <w:spacing w:before="0" w:beforeAutospacing="0" w:after="0" w:afterAutospacing="0" w:line="480" w:lineRule="auto"/>
        <w:jc w:val="both"/>
      </w:pPr>
      <w:r w:rsidRPr="008C0FB1">
        <w:t>(83) Renson A, Jones HE, Beghini F, Segata N, Zolnik CP, Usyk M, et al. Sociodemographic variation in the oral microbiome. Ann Epidemiol</w:t>
      </w:r>
      <w:r w:rsidR="0074089A">
        <w:t>.</w:t>
      </w:r>
      <w:r w:rsidRPr="008C0FB1">
        <w:t xml:space="preserve"> 2019;35:73-80.e2.</w:t>
      </w:r>
    </w:p>
    <w:p w14:paraId="20A310D5" w14:textId="5E645D6D" w:rsidR="008C0FB1" w:rsidRPr="008C0FB1" w:rsidRDefault="008C0FB1" w:rsidP="008C0FB1">
      <w:pPr>
        <w:pStyle w:val="NormalWeb"/>
        <w:spacing w:before="0" w:beforeAutospacing="0" w:after="0" w:afterAutospacing="0" w:line="480" w:lineRule="auto"/>
        <w:jc w:val="both"/>
      </w:pPr>
      <w:r w:rsidRPr="008C0FB1">
        <w:t>(84) Lim Y, Totsika M, Morrison M, Punyadeera C. The saliva microbiome profiles are minimally affected by collection method or DNA extraction protocols. Sci Rep</w:t>
      </w:r>
      <w:r w:rsidR="00383B31">
        <w:t>.</w:t>
      </w:r>
      <w:r w:rsidRPr="008C0FB1">
        <w:t xml:space="preserve"> 2017;7:8523.</w:t>
      </w:r>
    </w:p>
    <w:p w14:paraId="2AC97107" w14:textId="3DEDF514" w:rsidR="008C0FB1" w:rsidRPr="008C0FB1" w:rsidRDefault="008C0FB1" w:rsidP="008C0FB1">
      <w:pPr>
        <w:pStyle w:val="NormalWeb"/>
        <w:spacing w:before="0" w:beforeAutospacing="0" w:after="0" w:afterAutospacing="0" w:line="480" w:lineRule="auto"/>
        <w:jc w:val="both"/>
      </w:pPr>
      <w:r w:rsidRPr="008C0FB1">
        <w:t>(85) Siqueira JF,Jr, Rôças IN. Uncultivated phylotypes and newly named species associated with primary and persistent endodontic infections. J Clin Microbiol</w:t>
      </w:r>
      <w:r w:rsidR="00383B31">
        <w:t>.</w:t>
      </w:r>
      <w:r w:rsidRPr="008C0FB1">
        <w:t xml:space="preserve"> 2005;43:3314-9.</w:t>
      </w:r>
    </w:p>
    <w:p w14:paraId="0D01F57C" w14:textId="287BEC13" w:rsidR="008C0FB1" w:rsidRPr="008C0FB1" w:rsidRDefault="008C0FB1" w:rsidP="008C0FB1">
      <w:pPr>
        <w:pStyle w:val="NormalWeb"/>
        <w:spacing w:before="0" w:beforeAutospacing="0" w:after="0" w:afterAutospacing="0" w:line="480" w:lineRule="auto"/>
        <w:jc w:val="both"/>
      </w:pPr>
      <w:r w:rsidRPr="008C0FB1">
        <w:t xml:space="preserve">(86) Radhakrishnan P, Anbalagan R, Barani R, Mani M, Seshadri KG, Srikanth P. Sequencing of </w:t>
      </w:r>
      <w:r w:rsidR="006D5E4C" w:rsidRPr="00354515">
        <w:rPr>
          <w:i/>
          <w:iCs/>
        </w:rPr>
        <w:t>p</w:t>
      </w:r>
      <w:r w:rsidRPr="00354515">
        <w:rPr>
          <w:i/>
          <w:iCs/>
        </w:rPr>
        <w:t>orphyromonas gingivalis</w:t>
      </w:r>
      <w:r w:rsidRPr="008C0FB1">
        <w:t xml:space="preserve"> from saliva in patients with periodontitis and type 2 diabetes mellitus. Indian J Med Microbiol</w:t>
      </w:r>
      <w:r w:rsidR="006D5E4C">
        <w:t>.</w:t>
      </w:r>
      <w:r w:rsidRPr="008C0FB1">
        <w:t xml:space="preserve"> 2019;37:54-9.</w:t>
      </w:r>
    </w:p>
    <w:p w14:paraId="1F3344A8" w14:textId="37066B62" w:rsidR="008C0FB1" w:rsidRPr="008C0FB1" w:rsidRDefault="008C0FB1" w:rsidP="008C0FB1">
      <w:pPr>
        <w:pStyle w:val="NormalWeb"/>
        <w:spacing w:before="0" w:beforeAutospacing="0" w:after="0" w:afterAutospacing="0" w:line="480" w:lineRule="auto"/>
        <w:jc w:val="both"/>
      </w:pPr>
      <w:r w:rsidRPr="008C0FB1">
        <w:t xml:space="preserve">(87) Dewhirst FE, Paster BJ, Tzellas N, Coleman B, Downes J, Spratt DA, et al. Characterization of novel human oral isolates and cloned 16S rDNA sequences that fall in the family </w:t>
      </w:r>
      <w:r w:rsidR="006D5E4C">
        <w:t>c</w:t>
      </w:r>
      <w:r w:rsidRPr="008C0FB1">
        <w:t xml:space="preserve">oriobacteriaceae: description of </w:t>
      </w:r>
      <w:r w:rsidRPr="004110DD">
        <w:rPr>
          <w:i/>
          <w:iCs/>
        </w:rPr>
        <w:t>olsenella</w:t>
      </w:r>
      <w:r w:rsidRPr="008C0FB1">
        <w:t xml:space="preserve"> gen. nov., reclassification of </w:t>
      </w:r>
      <w:r w:rsidR="006D5E4C" w:rsidRPr="004110DD">
        <w:rPr>
          <w:i/>
          <w:iCs/>
        </w:rPr>
        <w:t>l</w:t>
      </w:r>
      <w:r w:rsidRPr="004110DD">
        <w:rPr>
          <w:i/>
          <w:iCs/>
        </w:rPr>
        <w:t>actobacillus uli</w:t>
      </w:r>
      <w:r w:rsidRPr="008C0FB1">
        <w:t xml:space="preserve"> as </w:t>
      </w:r>
      <w:r w:rsidR="006D5E4C" w:rsidRPr="004110DD">
        <w:rPr>
          <w:i/>
          <w:iCs/>
        </w:rPr>
        <w:t>o</w:t>
      </w:r>
      <w:r w:rsidRPr="004110DD">
        <w:rPr>
          <w:i/>
          <w:iCs/>
        </w:rPr>
        <w:t>lsenella uli</w:t>
      </w:r>
      <w:r w:rsidRPr="008C0FB1">
        <w:t xml:space="preserve"> comb. nov. and description of </w:t>
      </w:r>
      <w:r w:rsidR="006D5E4C" w:rsidRPr="004110DD">
        <w:rPr>
          <w:i/>
          <w:iCs/>
        </w:rPr>
        <w:t>o</w:t>
      </w:r>
      <w:r w:rsidRPr="004110DD">
        <w:rPr>
          <w:i/>
          <w:iCs/>
        </w:rPr>
        <w:t>lsenella profusa</w:t>
      </w:r>
      <w:r w:rsidRPr="008C0FB1">
        <w:t xml:space="preserve"> sp. nov. Int J Syst Evol Microbiol</w:t>
      </w:r>
      <w:r w:rsidR="006D5E4C">
        <w:t>.</w:t>
      </w:r>
      <w:r w:rsidRPr="008C0FB1">
        <w:t xml:space="preserve"> 2001;51:1797-804.</w:t>
      </w:r>
    </w:p>
    <w:p w14:paraId="0CDD93C3" w14:textId="39F8092D" w:rsidR="008C0FB1" w:rsidRPr="008C0FB1" w:rsidRDefault="008C0FB1" w:rsidP="008C0FB1">
      <w:pPr>
        <w:pStyle w:val="NormalWeb"/>
        <w:spacing w:before="0" w:beforeAutospacing="0" w:after="0" w:afterAutospacing="0" w:line="480" w:lineRule="auto"/>
        <w:jc w:val="both"/>
      </w:pPr>
      <w:r w:rsidRPr="008C0FB1">
        <w:t>(88) Brands B, Vianna ME, Seyfarth I, Conrads G, Horz HP. Complementary retrieval of 16S rRNA gene sequences using broad-range primers with inosine at the 3'-terminus: implications for the study of microbial diversity. FEMS Microbiol Ecol</w:t>
      </w:r>
      <w:r w:rsidR="006D5E4C">
        <w:t>.</w:t>
      </w:r>
      <w:r w:rsidRPr="008C0FB1">
        <w:t xml:space="preserve"> 2010;71:157-67.</w:t>
      </w:r>
    </w:p>
    <w:p w14:paraId="2B7A5231" w14:textId="330A6F45" w:rsidR="008C0FB1" w:rsidRPr="008C0FB1" w:rsidRDefault="008C0FB1" w:rsidP="008C0FB1">
      <w:pPr>
        <w:pStyle w:val="NormalWeb"/>
        <w:spacing w:before="0" w:beforeAutospacing="0" w:after="0" w:afterAutospacing="0" w:line="480" w:lineRule="auto"/>
        <w:jc w:val="both"/>
      </w:pPr>
      <w:r w:rsidRPr="008C0FB1">
        <w:t>(89) Vandecandelaere I, Matthijs N, Van Nieuwerburgh F, Deforce D, Vosters P, De Bus L, et al. Assessment of microbial diversity in biofilms recovered from endotracheal tubes using culture dependent and independent approaches. PLoS One</w:t>
      </w:r>
      <w:r w:rsidR="006D5E4C">
        <w:t>.</w:t>
      </w:r>
      <w:r w:rsidRPr="008C0FB1">
        <w:t xml:space="preserve"> 2012;7:e38401.</w:t>
      </w:r>
    </w:p>
    <w:p w14:paraId="0EAFFE0A" w14:textId="6FD4AF9C" w:rsidR="008C0FB1" w:rsidRPr="008C0FB1" w:rsidRDefault="008C0FB1" w:rsidP="008C0FB1">
      <w:pPr>
        <w:pStyle w:val="NormalWeb"/>
        <w:spacing w:before="0" w:beforeAutospacing="0" w:after="0" w:afterAutospacing="0" w:line="480" w:lineRule="auto"/>
        <w:jc w:val="both"/>
      </w:pPr>
      <w:r w:rsidRPr="008C0FB1">
        <w:t>(90) Bolivar I, Whiteson K, Stadelmann B, Baratti-Mayer D, Gizard Y, Mombelli A, et al. Bacterial diversity in oral samples of children in niger with acute noma, acute necrotizing gingivitis, and healthy controls. PLoS Negl Trop Dis</w:t>
      </w:r>
      <w:r w:rsidR="006D5E4C">
        <w:t>.</w:t>
      </w:r>
      <w:r w:rsidRPr="008C0FB1">
        <w:t xml:space="preserve"> 2012;6:e1556.</w:t>
      </w:r>
    </w:p>
    <w:p w14:paraId="10B1901D" w14:textId="0843FB13" w:rsidR="008C0FB1" w:rsidRPr="008C0FB1" w:rsidRDefault="008C0FB1" w:rsidP="008C0FB1">
      <w:pPr>
        <w:pStyle w:val="NormalWeb"/>
        <w:spacing w:before="0" w:beforeAutospacing="0" w:after="0" w:afterAutospacing="0" w:line="480" w:lineRule="auto"/>
        <w:jc w:val="both"/>
        <w:rPr>
          <w:lang w:val="es-ES"/>
        </w:rPr>
      </w:pPr>
      <w:r w:rsidRPr="008C0FB1">
        <w:t xml:space="preserve">(91) Vengerfeldt V, Špilka K, Saag M, Preem JK, Oopkaup K, Truu J, et al. Highly diverse microbiota in dental root canals in cases of apical periodontitis (data of illumina sequencing). </w:t>
      </w:r>
      <w:r w:rsidRPr="008C0FB1">
        <w:rPr>
          <w:lang w:val="es-ES"/>
        </w:rPr>
        <w:t>J Endod</w:t>
      </w:r>
      <w:r w:rsidR="00F24E72">
        <w:rPr>
          <w:lang w:val="es-ES"/>
        </w:rPr>
        <w:t>.</w:t>
      </w:r>
      <w:r w:rsidRPr="008C0FB1">
        <w:rPr>
          <w:lang w:val="es-ES"/>
        </w:rPr>
        <w:t xml:space="preserve"> 2014;40:1778-83.</w:t>
      </w:r>
    </w:p>
    <w:p w14:paraId="06F27125" w14:textId="36895D8F" w:rsidR="008C0FB1" w:rsidRPr="008C0FB1" w:rsidRDefault="008C0FB1" w:rsidP="008C0FB1">
      <w:pPr>
        <w:pStyle w:val="NormalWeb"/>
        <w:spacing w:before="0" w:beforeAutospacing="0" w:after="0" w:afterAutospacing="0" w:line="480" w:lineRule="auto"/>
        <w:jc w:val="both"/>
      </w:pPr>
      <w:r w:rsidRPr="008C0FB1">
        <w:rPr>
          <w:lang w:val="es-ES"/>
        </w:rPr>
        <w:t xml:space="preserve">(92) Zhang Y, Liu Y, Ma Q, Song Y, Zhang Q, Wang X, et al. </w:t>
      </w:r>
      <w:r w:rsidRPr="008C0FB1">
        <w:t xml:space="preserve">Identification of </w:t>
      </w:r>
      <w:r w:rsidR="00F66ED9" w:rsidRPr="00821986">
        <w:rPr>
          <w:i/>
          <w:iCs/>
        </w:rPr>
        <w:t>l</w:t>
      </w:r>
      <w:r w:rsidRPr="00821986">
        <w:rPr>
          <w:i/>
          <w:iCs/>
        </w:rPr>
        <w:t>actobacillus</w:t>
      </w:r>
      <w:r w:rsidRPr="008C0FB1">
        <w:t xml:space="preserve"> from the saliva of adult patients with caries using matrix-assisted laser desorption/ionization time-of-flight mass spectrometry. PLoS One</w:t>
      </w:r>
      <w:r w:rsidR="00F66ED9">
        <w:t>.</w:t>
      </w:r>
      <w:r w:rsidRPr="008C0FB1">
        <w:t xml:space="preserve"> 2014;9:e106185.</w:t>
      </w:r>
    </w:p>
    <w:p w14:paraId="1DEB4C4B" w14:textId="71CA2C10" w:rsidR="008C0FB1" w:rsidRPr="008C0FB1" w:rsidRDefault="008C0FB1" w:rsidP="008C0FB1">
      <w:pPr>
        <w:pStyle w:val="NormalWeb"/>
        <w:spacing w:before="0" w:beforeAutospacing="0" w:after="0" w:afterAutospacing="0" w:line="480" w:lineRule="auto"/>
        <w:jc w:val="both"/>
      </w:pPr>
      <w:r w:rsidRPr="008C0FB1">
        <w:t xml:space="preserve">(93) Niazi SA, Al Kharusi HS, Patel S, Bruce K, Beighton D, Foschi F, et al. Isolation of </w:t>
      </w:r>
      <w:r w:rsidR="000B7BA8" w:rsidRPr="00821986">
        <w:rPr>
          <w:i/>
          <w:iCs/>
        </w:rPr>
        <w:t>p</w:t>
      </w:r>
      <w:r w:rsidRPr="00821986">
        <w:rPr>
          <w:i/>
          <w:iCs/>
        </w:rPr>
        <w:t>ropionibacterium acnes</w:t>
      </w:r>
      <w:r w:rsidRPr="008C0FB1">
        <w:t xml:space="preserve"> among the microbiota of primary endodontic infections with and without intraoral communication. Clin Oral Investig</w:t>
      </w:r>
      <w:r w:rsidR="00F66ED9">
        <w:t>.</w:t>
      </w:r>
      <w:r w:rsidRPr="008C0FB1">
        <w:t xml:space="preserve"> 2016;20:2149-60.</w:t>
      </w:r>
    </w:p>
    <w:p w14:paraId="66DAA765" w14:textId="2DB8B8B5" w:rsidR="008C0FB1" w:rsidRPr="008C0FB1" w:rsidRDefault="008C0FB1" w:rsidP="008C0FB1">
      <w:pPr>
        <w:pStyle w:val="NormalWeb"/>
        <w:spacing w:before="0" w:beforeAutospacing="0" w:after="0" w:afterAutospacing="0" w:line="480" w:lineRule="auto"/>
        <w:jc w:val="both"/>
      </w:pPr>
      <w:r w:rsidRPr="008C0FB1">
        <w:t>(94) Xu J, Xiang C, Zhang C, Xu B, Wu J, Wang R, et al. Microbial biomarkers of common tongue coatings in patients with gastric cancer. Microb Pathog</w:t>
      </w:r>
      <w:r w:rsidR="000B7BA8">
        <w:t>.</w:t>
      </w:r>
      <w:r w:rsidRPr="008C0FB1">
        <w:t xml:space="preserve"> 2019;127:97-105.</w:t>
      </w:r>
    </w:p>
    <w:p w14:paraId="6D54B8D6" w14:textId="3C494664" w:rsidR="008C0FB1" w:rsidRPr="008C0FB1" w:rsidRDefault="008C0FB1" w:rsidP="008C0FB1">
      <w:pPr>
        <w:pStyle w:val="NormalWeb"/>
        <w:spacing w:before="0" w:beforeAutospacing="0" w:after="0" w:afterAutospacing="0" w:line="480" w:lineRule="auto"/>
        <w:jc w:val="both"/>
      </w:pPr>
      <w:r w:rsidRPr="008C0FB1">
        <w:t xml:space="preserve">(95) Fujita Y, Iikura M, Horio Y, Ohkusu K, Kobayashi N. Pulmonary </w:t>
      </w:r>
      <w:r w:rsidR="000B7BA8" w:rsidRPr="00821986">
        <w:rPr>
          <w:i/>
          <w:iCs/>
        </w:rPr>
        <w:t>a</w:t>
      </w:r>
      <w:r w:rsidRPr="00821986">
        <w:rPr>
          <w:i/>
          <w:iCs/>
        </w:rPr>
        <w:t xml:space="preserve">ctinomyces graevenitzii </w:t>
      </w:r>
      <w:r w:rsidRPr="008C0FB1">
        <w:t>infection presenting as organizing pneumonia diagnosed by PCR analysis. J Med Microbiol</w:t>
      </w:r>
      <w:r w:rsidR="000B7BA8">
        <w:t>.</w:t>
      </w:r>
      <w:r w:rsidRPr="008C0FB1">
        <w:t xml:space="preserve"> 2012;61:1156-8.</w:t>
      </w:r>
    </w:p>
    <w:p w14:paraId="6643E034" w14:textId="68E60EC1" w:rsidR="008C0FB1" w:rsidRPr="008C0FB1" w:rsidRDefault="008C0FB1" w:rsidP="008C0FB1">
      <w:pPr>
        <w:pStyle w:val="NormalWeb"/>
        <w:spacing w:before="0" w:beforeAutospacing="0" w:after="0" w:afterAutospacing="0" w:line="480" w:lineRule="auto"/>
        <w:jc w:val="both"/>
      </w:pPr>
      <w:r w:rsidRPr="008C0FB1">
        <w:t xml:space="preserve">(96) Downes J, Vartoukian SR, Dewhirst FE, Izard J, Chen T, Yu WH, et al. </w:t>
      </w:r>
      <w:r w:rsidRPr="00821986">
        <w:rPr>
          <w:i/>
          <w:iCs/>
        </w:rPr>
        <w:t>Pyramidobacter piscolens</w:t>
      </w:r>
      <w:r w:rsidRPr="008C0FB1">
        <w:t xml:space="preserve"> gen. nov., sp. nov., a member of the phylum '</w:t>
      </w:r>
      <w:r w:rsidR="000B7BA8">
        <w:t>s</w:t>
      </w:r>
      <w:r w:rsidRPr="008C0FB1">
        <w:t>ynergistetes' isolated from the human oral cavity. Int J Syst Evol Microbiol</w:t>
      </w:r>
      <w:r w:rsidR="000B7BA8">
        <w:t>.</w:t>
      </w:r>
      <w:r w:rsidRPr="008C0FB1">
        <w:t xml:space="preserve"> 2009;59:972-80.</w:t>
      </w:r>
    </w:p>
    <w:p w14:paraId="54FD0B79" w14:textId="44B435BB" w:rsidR="008C0FB1" w:rsidRPr="008C0FB1" w:rsidRDefault="008C0FB1" w:rsidP="008C0FB1">
      <w:pPr>
        <w:pStyle w:val="NormalWeb"/>
        <w:spacing w:before="0" w:beforeAutospacing="0" w:after="0" w:afterAutospacing="0" w:line="480" w:lineRule="auto"/>
        <w:jc w:val="both"/>
      </w:pPr>
      <w:r w:rsidRPr="008C0FB1">
        <w:t>(97) Leake SL, Pagni M, Falquet L, Taroni F, Greub G. The salivary microbiome for differentiating individuals: proof of principle. Microbes Infect</w:t>
      </w:r>
      <w:r w:rsidR="000B7BA8">
        <w:t>.</w:t>
      </w:r>
      <w:r w:rsidRPr="008C0FB1">
        <w:t xml:space="preserve"> 2016;18:399-405.</w:t>
      </w:r>
    </w:p>
    <w:p w14:paraId="0AADFFF8" w14:textId="1E42FC41" w:rsidR="008C0FB1" w:rsidRPr="008C0FB1" w:rsidRDefault="008C0FB1" w:rsidP="008C0FB1">
      <w:pPr>
        <w:pStyle w:val="NormalWeb"/>
        <w:spacing w:before="0" w:beforeAutospacing="0" w:after="0" w:afterAutospacing="0" w:line="480" w:lineRule="auto"/>
        <w:jc w:val="both"/>
      </w:pPr>
      <w:r w:rsidRPr="008C0FB1">
        <w:t>(98) Weyrich LS, Duchene S, Soubrier J, Arriola L, Llamas B, Breen J, et al. Neanderthal behaviour, diet, and disease inferred from ancient DNA in dental calculus. Nature</w:t>
      </w:r>
      <w:r w:rsidR="000B7BA8">
        <w:t>.</w:t>
      </w:r>
      <w:r w:rsidRPr="008C0FB1">
        <w:t xml:space="preserve"> 2017;544:357-61.</w:t>
      </w:r>
    </w:p>
    <w:p w14:paraId="50418CDB" w14:textId="1F399FDA" w:rsidR="008C0FB1" w:rsidRPr="008C0FB1" w:rsidRDefault="008C0FB1" w:rsidP="008C0FB1">
      <w:pPr>
        <w:pStyle w:val="NormalWeb"/>
        <w:spacing w:before="0" w:beforeAutospacing="0" w:after="0" w:afterAutospacing="0" w:line="480" w:lineRule="auto"/>
        <w:jc w:val="both"/>
      </w:pPr>
      <w:r w:rsidRPr="008C0FB1">
        <w:t>(99) Moon JH, Lee JH, Lee JY. Subgingival microbiome in smokers and non-smokers in Korean chronic periodontitis patients. Mol Oral Microbiol</w:t>
      </w:r>
      <w:r w:rsidR="000016BE">
        <w:t xml:space="preserve">. </w:t>
      </w:r>
      <w:r w:rsidRPr="008C0FB1">
        <w:t>2015;30:227-41.</w:t>
      </w:r>
    </w:p>
    <w:p w14:paraId="7DC59D7F" w14:textId="768B6259" w:rsidR="008C0FB1" w:rsidRPr="008C0FB1" w:rsidRDefault="008C0FB1" w:rsidP="008C0FB1">
      <w:pPr>
        <w:pStyle w:val="NormalWeb"/>
        <w:spacing w:before="0" w:beforeAutospacing="0" w:after="0" w:afterAutospacing="0" w:line="480" w:lineRule="auto"/>
        <w:jc w:val="both"/>
      </w:pPr>
      <w:r w:rsidRPr="008C0FB1">
        <w:t>(100) Abusleme L, Dupuy AK, Dutzan N, Silva N, Burleson JA, Strausbaugh LD, et al. The subgingival microbiome in health and periodontitis and its relationship with community biomass and inflammation. ISME J</w:t>
      </w:r>
      <w:r w:rsidR="000016BE">
        <w:t>.</w:t>
      </w:r>
      <w:r w:rsidRPr="008C0FB1">
        <w:t xml:space="preserve"> 2013;7:1016-25.</w:t>
      </w:r>
    </w:p>
    <w:p w14:paraId="21381F94" w14:textId="7BCBC79C" w:rsidR="008C0FB1" w:rsidRPr="008C0FB1" w:rsidRDefault="008C0FB1" w:rsidP="008C0FB1">
      <w:pPr>
        <w:pStyle w:val="NormalWeb"/>
        <w:spacing w:before="0" w:beforeAutospacing="0" w:after="0" w:afterAutospacing="0" w:line="480" w:lineRule="auto"/>
        <w:jc w:val="both"/>
      </w:pPr>
      <w:r w:rsidRPr="008C0FB1">
        <w:t xml:space="preserve">(101) Shi M, Wei Y, Hu W, Nie Y, Wu X, Lu R. The </w:t>
      </w:r>
      <w:r w:rsidR="00C55E34">
        <w:t>s</w:t>
      </w:r>
      <w:r w:rsidRPr="008C0FB1">
        <w:t xml:space="preserve">ubgingival </w:t>
      </w:r>
      <w:r w:rsidR="00C55E34">
        <w:t>m</w:t>
      </w:r>
      <w:r w:rsidRPr="008C0FB1">
        <w:t xml:space="preserve">icrobiome of </w:t>
      </w:r>
      <w:r w:rsidR="00C55E34">
        <w:t>p</w:t>
      </w:r>
      <w:r w:rsidRPr="008C0FB1">
        <w:t xml:space="preserve">eriodontal </w:t>
      </w:r>
      <w:r w:rsidR="00A00E25" w:rsidRPr="008C0FB1">
        <w:t>pockets with different probing depths in chronic and aggressive periodontitis: a pilot study</w:t>
      </w:r>
      <w:r w:rsidRPr="008C0FB1">
        <w:t>. Front Cell Infect Microbiol</w:t>
      </w:r>
      <w:r w:rsidR="00A00E25">
        <w:t xml:space="preserve">. </w:t>
      </w:r>
      <w:r w:rsidRPr="008C0FB1">
        <w:t>2018;8:124.</w:t>
      </w:r>
    </w:p>
    <w:p w14:paraId="01202FC9" w14:textId="1631595C" w:rsidR="008C0FB1" w:rsidRPr="008C0FB1" w:rsidRDefault="008C0FB1" w:rsidP="008C0FB1">
      <w:pPr>
        <w:pStyle w:val="NormalWeb"/>
        <w:spacing w:before="0" w:beforeAutospacing="0" w:after="0" w:afterAutospacing="0" w:line="480" w:lineRule="auto"/>
        <w:jc w:val="both"/>
      </w:pPr>
      <w:r w:rsidRPr="008C0FB1">
        <w:t>(102) Zhou M, Rong R, Munro D, Zhu C, Gao X, Zhang Q, et al. Investigation of the effect of type 2 diabetes mellitus on subgingival plaque microbiota by high-throughput 16S rDNA pyrosequencing. PLoS One</w:t>
      </w:r>
      <w:r w:rsidR="00A00E25">
        <w:t>.</w:t>
      </w:r>
      <w:r w:rsidRPr="008C0FB1">
        <w:t xml:space="preserve"> 2013;8:e61516.</w:t>
      </w:r>
    </w:p>
    <w:p w14:paraId="4AD5DC47" w14:textId="6026968D" w:rsidR="008C0FB1" w:rsidRPr="008C0FB1" w:rsidRDefault="008C0FB1" w:rsidP="008C0FB1">
      <w:pPr>
        <w:pStyle w:val="NormalWeb"/>
        <w:spacing w:before="0" w:beforeAutospacing="0" w:after="0" w:afterAutospacing="0" w:line="480" w:lineRule="auto"/>
        <w:jc w:val="both"/>
      </w:pPr>
      <w:r w:rsidRPr="008C0FB1">
        <w:t>(103) Heuer W, Kettenring A, Stumpp SN, Eberhard J, Gellermann E, Winkel A, et al. Metagenomic analysis of the peri-implant and periodontal microflora in patients with clinical signs of gingivitis or mucositis. Clin Oral Investig</w:t>
      </w:r>
      <w:r w:rsidR="00A00E25">
        <w:t>.</w:t>
      </w:r>
      <w:r w:rsidRPr="008C0FB1">
        <w:t xml:space="preserve"> 2012;16:843-50.</w:t>
      </w:r>
    </w:p>
    <w:p w14:paraId="09707AB8" w14:textId="1EFDC651" w:rsidR="008C0FB1" w:rsidRPr="008C0FB1" w:rsidRDefault="008C0FB1" w:rsidP="008C0FB1">
      <w:pPr>
        <w:pStyle w:val="NormalWeb"/>
        <w:spacing w:before="0" w:beforeAutospacing="0" w:after="0" w:afterAutospacing="0" w:line="480" w:lineRule="auto"/>
        <w:jc w:val="both"/>
      </w:pPr>
      <w:r w:rsidRPr="008C0FB1">
        <w:t>(104) Acharya A, Chen T, Chan Y, Watt RM, Jin L, Mattheos N. Species-</w:t>
      </w:r>
      <w:r w:rsidR="00A00E25" w:rsidRPr="008C0FB1">
        <w:t>level salivary microbial indicators of well-resolved periodontitis: a preliminary investigation</w:t>
      </w:r>
      <w:r w:rsidRPr="008C0FB1">
        <w:t>. Front</w:t>
      </w:r>
      <w:r w:rsidR="00A507A9">
        <w:t xml:space="preserve"> </w:t>
      </w:r>
      <w:r w:rsidRPr="008C0FB1">
        <w:t>Cell Infect Mi</w:t>
      </w:r>
      <w:r w:rsidR="00E00595">
        <w:t>crobiol</w:t>
      </w:r>
      <w:r w:rsidR="00A507A9">
        <w:t>.</w:t>
      </w:r>
      <w:r w:rsidRPr="008C0FB1">
        <w:t xml:space="preserve"> 2019;9:347.</w:t>
      </w:r>
    </w:p>
    <w:p w14:paraId="3B20AB80" w14:textId="2D9B6ED7" w:rsidR="008C0FB1" w:rsidRPr="008C0FB1" w:rsidRDefault="008C0FB1" w:rsidP="008C0FB1">
      <w:pPr>
        <w:pStyle w:val="NormalWeb"/>
        <w:spacing w:before="0" w:beforeAutospacing="0" w:after="0" w:afterAutospacing="0" w:line="480" w:lineRule="auto"/>
        <w:jc w:val="both"/>
      </w:pPr>
      <w:r w:rsidRPr="008C0FB1">
        <w:t xml:space="preserve">(105) Chen H, Liu Y, Zhang M, Wang G, Qi Z, Bridgewater L, et al. A </w:t>
      </w:r>
      <w:r w:rsidR="00690C6D" w:rsidRPr="00611FCA">
        <w:rPr>
          <w:i/>
          <w:iCs/>
        </w:rPr>
        <w:t>f</w:t>
      </w:r>
      <w:r w:rsidRPr="00611FCA">
        <w:rPr>
          <w:i/>
          <w:iCs/>
        </w:rPr>
        <w:t>ilifactor alocis</w:t>
      </w:r>
      <w:r w:rsidRPr="008C0FB1">
        <w:t>-centered co-occurrence group associates with periodontitis across different oral habitats. Sci Rep</w:t>
      </w:r>
      <w:r w:rsidR="00690C6D">
        <w:t>.</w:t>
      </w:r>
      <w:r w:rsidRPr="008C0FB1">
        <w:t xml:space="preserve"> 2015;5:9053.</w:t>
      </w:r>
    </w:p>
    <w:p w14:paraId="6F60325A" w14:textId="6B1EF73E" w:rsidR="008C0FB1" w:rsidRPr="008C0FB1" w:rsidRDefault="008C0FB1" w:rsidP="008C0FB1">
      <w:pPr>
        <w:pStyle w:val="NormalWeb"/>
        <w:spacing w:before="0" w:beforeAutospacing="0" w:after="0" w:afterAutospacing="0" w:line="480" w:lineRule="auto"/>
        <w:jc w:val="both"/>
      </w:pPr>
      <w:r w:rsidRPr="008C0FB1">
        <w:t>(106) Xu X, He J, Xue J, Wang Y, Li K, Zhang K, et al. Oral cavity contains distinct niches with dynamic microbial communities. Environ Microbiol</w:t>
      </w:r>
      <w:r w:rsidR="00690C6D">
        <w:t>.</w:t>
      </w:r>
      <w:r w:rsidRPr="008C0FB1">
        <w:t xml:space="preserve"> 2015;17:699-710.</w:t>
      </w:r>
    </w:p>
    <w:p w14:paraId="58789344" w14:textId="0D6755D6" w:rsidR="008C0FB1" w:rsidRPr="008C0FB1" w:rsidRDefault="008C0FB1" w:rsidP="008C0FB1">
      <w:pPr>
        <w:pStyle w:val="NormalWeb"/>
        <w:spacing w:before="0" w:beforeAutospacing="0" w:after="0" w:afterAutospacing="0" w:line="480" w:lineRule="auto"/>
        <w:jc w:val="both"/>
      </w:pPr>
      <w:r w:rsidRPr="008C0FB1">
        <w:t>(107) Tao D, Li F, Feng X, Wong MCM, Lu H. Plaque biofilm microbial diversity in infants aged 12 months and their mothers with or without dental caries: a pilot study. BMC Oral Health</w:t>
      </w:r>
      <w:r w:rsidR="00690C6D">
        <w:t>.</w:t>
      </w:r>
      <w:r w:rsidRPr="008C0FB1">
        <w:t xml:space="preserve"> 2018;18:228.</w:t>
      </w:r>
    </w:p>
    <w:p w14:paraId="24B67930" w14:textId="5F8CDDC0" w:rsidR="008C0FB1" w:rsidRPr="008C0FB1" w:rsidRDefault="008C0FB1" w:rsidP="008C0FB1">
      <w:pPr>
        <w:pStyle w:val="NormalWeb"/>
        <w:spacing w:before="0" w:beforeAutospacing="0" w:after="0" w:afterAutospacing="0" w:line="480" w:lineRule="auto"/>
        <w:jc w:val="both"/>
      </w:pPr>
      <w:r w:rsidRPr="008C0FB1">
        <w:t>(108) Li Y, Zou CG, Fu Y, Li Y, Zhou Q, Liu B, et al. Oral microbial community typing of caries and pigment in primary dentition. BMC Genomics</w:t>
      </w:r>
      <w:r w:rsidR="00690C6D">
        <w:t>.</w:t>
      </w:r>
      <w:r w:rsidRPr="008C0FB1">
        <w:t xml:space="preserve"> 2016;17:558.</w:t>
      </w:r>
    </w:p>
    <w:p w14:paraId="0753E5FB" w14:textId="523D9AEE" w:rsidR="008C0FB1" w:rsidRPr="008C0FB1" w:rsidRDefault="008C0FB1" w:rsidP="008C0FB1">
      <w:pPr>
        <w:pStyle w:val="NormalWeb"/>
        <w:spacing w:before="0" w:beforeAutospacing="0" w:after="0" w:afterAutospacing="0" w:line="480" w:lineRule="auto"/>
        <w:jc w:val="both"/>
      </w:pPr>
      <w:r w:rsidRPr="008C0FB1">
        <w:t>(109) Eren AM, Borisy GG, Huse SM, Mark Welch JL. Oligotyping analysis of the human oral microbiome. Proc Natl Acad Sci U S A</w:t>
      </w:r>
      <w:r w:rsidR="00372B6C">
        <w:t>.</w:t>
      </w:r>
      <w:r w:rsidRPr="008C0FB1">
        <w:t xml:space="preserve"> 2014;111:2875.</w:t>
      </w:r>
    </w:p>
    <w:p w14:paraId="38AA82DC" w14:textId="049EDAEC" w:rsidR="008C0FB1" w:rsidRPr="008C0FB1" w:rsidRDefault="008C0FB1" w:rsidP="008C0FB1">
      <w:pPr>
        <w:pStyle w:val="NormalWeb"/>
        <w:spacing w:before="0" w:beforeAutospacing="0" w:after="0" w:afterAutospacing="0" w:line="480" w:lineRule="auto"/>
        <w:jc w:val="both"/>
      </w:pPr>
      <w:r w:rsidRPr="008C0FB1">
        <w:t>(110) Gruffaz M, Zhang T, Marshall V, Gonçalves P, Ramaswami R, Labo N, et al. Signatures of oral microbiome in HIV-infected individuals with oral Kaposi's sarcoma and cell-associated KSHV DNA. PLoS Pathog</w:t>
      </w:r>
      <w:r w:rsidR="00372B6C">
        <w:t>.</w:t>
      </w:r>
      <w:r w:rsidRPr="008C0FB1">
        <w:t xml:space="preserve"> 2020;16:e1008114.</w:t>
      </w:r>
    </w:p>
    <w:p w14:paraId="006B0000" w14:textId="4C115F78" w:rsidR="008C0FB1" w:rsidRPr="008C0FB1" w:rsidRDefault="008C0FB1" w:rsidP="008C0FB1">
      <w:pPr>
        <w:pStyle w:val="NormalWeb"/>
        <w:spacing w:before="0" w:beforeAutospacing="0" w:after="0" w:afterAutospacing="0" w:line="480" w:lineRule="auto"/>
        <w:jc w:val="both"/>
      </w:pPr>
      <w:r w:rsidRPr="008C0FB1">
        <w:t>(111) Kurabayashi H, Kaneko A, Sekiya R, Karakida K, Sasaki M, Nakatogawa N, et al. Identification of oral bacteria by 16S rRNA gene analysis in elderly persons requiring nursing care. J Infect Chemother</w:t>
      </w:r>
      <w:r w:rsidR="00372B6C">
        <w:t xml:space="preserve">. </w:t>
      </w:r>
      <w:r w:rsidRPr="008C0FB1">
        <w:t>2011;17:40-4.</w:t>
      </w:r>
    </w:p>
    <w:p w14:paraId="23EBBDD1" w14:textId="72024B76" w:rsidR="008C0FB1" w:rsidRPr="008C0FB1" w:rsidRDefault="008C0FB1" w:rsidP="008C0FB1">
      <w:pPr>
        <w:pStyle w:val="NormalWeb"/>
        <w:spacing w:before="0" w:beforeAutospacing="0" w:after="0" w:afterAutospacing="0" w:line="480" w:lineRule="auto"/>
        <w:jc w:val="both"/>
      </w:pPr>
      <w:r w:rsidRPr="008C0FB1">
        <w:t xml:space="preserve">(112) Sano N, Yamashita Y, Fukuda K, Taniguchi H, Goto M, Miyamoto H. Comprehensive </w:t>
      </w:r>
      <w:r w:rsidR="00372B6C" w:rsidRPr="008C0FB1">
        <w:t xml:space="preserve">analysis of bacterial flora in postoperative maxillary cyst fluid by </w:t>
      </w:r>
      <w:r w:rsidRPr="008C0FB1">
        <w:t xml:space="preserve">16S rRNA </w:t>
      </w:r>
      <w:r w:rsidR="00372B6C" w:rsidRPr="008C0FB1">
        <w:t>gene and culture methods</w:t>
      </w:r>
      <w:r w:rsidRPr="008C0FB1">
        <w:t>. ISRN Dent</w:t>
      </w:r>
      <w:r w:rsidR="00372B6C">
        <w:t>.</w:t>
      </w:r>
      <w:r w:rsidRPr="008C0FB1">
        <w:t xml:space="preserve"> 2012;2012:840483.</w:t>
      </w:r>
    </w:p>
    <w:p w14:paraId="25DDCF26" w14:textId="6ECF2740" w:rsidR="008C0FB1" w:rsidRPr="008C0FB1" w:rsidRDefault="008C0FB1" w:rsidP="008C0FB1">
      <w:pPr>
        <w:pStyle w:val="NormalWeb"/>
        <w:spacing w:before="0" w:beforeAutospacing="0" w:after="0" w:afterAutospacing="0" w:line="480" w:lineRule="auto"/>
        <w:jc w:val="both"/>
      </w:pPr>
      <w:r w:rsidRPr="008C0FB1">
        <w:t>(113) Zhang C, Hou BX, Zhao HY, Sun Z. Microbial diversity in failed endodontic root-filled teeth. Chin Med J (Engl)</w:t>
      </w:r>
      <w:r w:rsidR="007710BB">
        <w:t xml:space="preserve">. </w:t>
      </w:r>
      <w:r w:rsidRPr="008C0FB1">
        <w:t>2012;125:1163-8.</w:t>
      </w:r>
    </w:p>
    <w:p w14:paraId="4960AA13" w14:textId="1DEF31C1" w:rsidR="008C0FB1" w:rsidRPr="008C0FB1" w:rsidRDefault="008C0FB1" w:rsidP="008C0FB1">
      <w:pPr>
        <w:pStyle w:val="NormalWeb"/>
        <w:spacing w:before="0" w:beforeAutospacing="0" w:after="0" w:afterAutospacing="0" w:line="480" w:lineRule="auto"/>
        <w:jc w:val="both"/>
      </w:pPr>
      <w:r w:rsidRPr="008C0FB1">
        <w:t>(114) Süzük Yıldız S, Kaşkatepe B, Altınok S, Çetin M, Karagöz A, Savaş S. Comparison of MALDI-TOF and 16S rRNA methods in identification of viridans group streptococci. Mikrobiyol Bul</w:t>
      </w:r>
      <w:r w:rsidR="005E40D5">
        <w:t>.</w:t>
      </w:r>
      <w:r w:rsidRPr="008C0FB1">
        <w:t xml:space="preserve"> 2017;51:1-9.</w:t>
      </w:r>
    </w:p>
    <w:p w14:paraId="1C69851E" w14:textId="31A7076C" w:rsidR="008C0FB1" w:rsidRPr="008C0FB1" w:rsidRDefault="008C0FB1" w:rsidP="008C0FB1">
      <w:pPr>
        <w:pStyle w:val="NormalWeb"/>
        <w:spacing w:before="0" w:beforeAutospacing="0" w:after="0" w:afterAutospacing="0" w:line="480" w:lineRule="auto"/>
        <w:jc w:val="both"/>
        <w:rPr>
          <w:lang w:val="es-ES"/>
        </w:rPr>
      </w:pPr>
      <w:r w:rsidRPr="008C0FB1">
        <w:t xml:space="preserve">(115) Lazarevic V, Gaïa N, Girard M, Schrenzel J. Decontamination of 16S rRNA gene amplicon sequence datasets based on bacterial load assessment by qPCR. </w:t>
      </w:r>
      <w:r w:rsidRPr="008C0FB1">
        <w:rPr>
          <w:lang w:val="es-ES"/>
        </w:rPr>
        <w:t>BMC Microbiol</w:t>
      </w:r>
      <w:r w:rsidR="004F507E">
        <w:rPr>
          <w:lang w:val="es-ES"/>
        </w:rPr>
        <w:t>.</w:t>
      </w:r>
      <w:r w:rsidRPr="008C0FB1">
        <w:rPr>
          <w:lang w:val="es-ES"/>
        </w:rPr>
        <w:t xml:space="preserve"> 2016;16:73.</w:t>
      </w:r>
    </w:p>
    <w:p w14:paraId="17248267" w14:textId="556C3738" w:rsidR="008C0FB1" w:rsidRPr="008C0FB1" w:rsidRDefault="008C0FB1" w:rsidP="008C0FB1">
      <w:pPr>
        <w:pStyle w:val="NormalWeb"/>
        <w:spacing w:before="0" w:beforeAutospacing="0" w:after="0" w:afterAutospacing="0" w:line="480" w:lineRule="auto"/>
        <w:jc w:val="both"/>
      </w:pPr>
      <w:r w:rsidRPr="008C0FB1">
        <w:rPr>
          <w:lang w:val="es-ES"/>
        </w:rPr>
        <w:t xml:space="preserve">(116) de Lillo A, Ashley FP, Palmer RM, Munson MA, Kyriacou L, Weightman AJ, et al. </w:t>
      </w:r>
      <w:r w:rsidRPr="008C0FB1">
        <w:t>Novel subgingival bacterial phylotypes detected using multiple universal polymerase chain reaction primer sets. Oral Microbiol Immunol</w:t>
      </w:r>
      <w:r w:rsidR="004F507E">
        <w:t>.</w:t>
      </w:r>
      <w:r w:rsidRPr="008C0FB1">
        <w:t xml:space="preserve"> 2006;21:61-8.</w:t>
      </w:r>
    </w:p>
    <w:p w14:paraId="6EAB6D3A" w14:textId="45E77C35" w:rsidR="008C0FB1" w:rsidRPr="008C0FB1" w:rsidRDefault="008C0FB1" w:rsidP="008C0FB1">
      <w:pPr>
        <w:pStyle w:val="NormalWeb"/>
        <w:spacing w:before="0" w:beforeAutospacing="0" w:after="0" w:afterAutospacing="0" w:line="480" w:lineRule="auto"/>
        <w:jc w:val="both"/>
      </w:pPr>
      <w:r w:rsidRPr="008C0FB1">
        <w:t xml:space="preserve">(117) van der Reijden, W. A., Brunner J, Bosch-Tijhof CJ, van Trappen S, Rijnsburger MC, de Graaff MP, et al. Phylogenetic variation of </w:t>
      </w:r>
      <w:r w:rsidR="007D08EE" w:rsidRPr="00C2603C">
        <w:rPr>
          <w:i/>
          <w:iCs/>
        </w:rPr>
        <w:t>a</w:t>
      </w:r>
      <w:r w:rsidRPr="00C2603C">
        <w:rPr>
          <w:i/>
          <w:iCs/>
        </w:rPr>
        <w:t>ggregatibacter actinomycetemcomitans</w:t>
      </w:r>
      <w:r w:rsidRPr="008C0FB1">
        <w:t xml:space="preserve"> serotype e reveals an aberrant distinct evolutionary stable lineage. Infect Genet Evol</w:t>
      </w:r>
      <w:r w:rsidR="007D08EE">
        <w:t>.</w:t>
      </w:r>
      <w:r w:rsidRPr="008C0FB1">
        <w:t xml:space="preserve"> 2010;10:1124-31.</w:t>
      </w:r>
    </w:p>
    <w:p w14:paraId="418A32AC" w14:textId="5E14BF0F" w:rsidR="008C0FB1" w:rsidRPr="008C0FB1" w:rsidRDefault="008C0FB1" w:rsidP="008C0FB1">
      <w:pPr>
        <w:pStyle w:val="NormalWeb"/>
        <w:spacing w:before="0" w:beforeAutospacing="0" w:after="0" w:afterAutospacing="0" w:line="480" w:lineRule="auto"/>
        <w:jc w:val="both"/>
      </w:pPr>
      <w:r w:rsidRPr="008C0FB1">
        <w:t>(118) Dyrhovden R, Nygaard RM, Patel R, Ulvestad E, Kommedal Ø. The bacterial aetiology of pleural empyema. A descriptive and comparative metagenomic study. Clin Microbiol Infect</w:t>
      </w:r>
      <w:r w:rsidR="007D08EE">
        <w:t>.</w:t>
      </w:r>
      <w:r w:rsidRPr="008C0FB1">
        <w:t xml:space="preserve"> 2019;25:981-6.</w:t>
      </w:r>
    </w:p>
    <w:p w14:paraId="6DC6B9D6" w14:textId="15B7CC2B" w:rsidR="008C0FB1" w:rsidRPr="008C0FB1" w:rsidRDefault="008C0FB1" w:rsidP="008C0FB1">
      <w:pPr>
        <w:pStyle w:val="NormalWeb"/>
        <w:spacing w:before="0" w:beforeAutospacing="0" w:after="0" w:afterAutospacing="0" w:line="480" w:lineRule="auto"/>
        <w:jc w:val="both"/>
      </w:pPr>
      <w:r w:rsidRPr="008C0FB1">
        <w:t>(119) Segal LN, Alekseyenko AV, Clemente JC, Kulkarni R, Wu B, Gao Z, et al. Enrichment of lung microbiome with supraglottic taxa is associated with increased pulmonary inflammation. Microbiome</w:t>
      </w:r>
      <w:r w:rsidR="007D08EE">
        <w:t>.</w:t>
      </w:r>
      <w:r w:rsidRPr="008C0FB1">
        <w:t xml:space="preserve"> 2013;1:19.</w:t>
      </w:r>
    </w:p>
    <w:p w14:paraId="7BD44046" w14:textId="044F1AF0" w:rsidR="008C0FB1" w:rsidRPr="008C0FB1" w:rsidRDefault="008C0FB1" w:rsidP="008C0FB1">
      <w:pPr>
        <w:pStyle w:val="NormalWeb"/>
        <w:spacing w:before="0" w:beforeAutospacing="0" w:after="0" w:afterAutospacing="0" w:line="480" w:lineRule="auto"/>
        <w:jc w:val="both"/>
      </w:pPr>
      <w:r w:rsidRPr="008C0FB1">
        <w:t>(120) Pushalkar S, Mane SP, Ji X, Li Y, Evans C, Crasta OR, et al. Microbial diversity in saliva of oral squamous cell carcinoma. FEMS Immunol Med Microbiol</w:t>
      </w:r>
      <w:r w:rsidR="006213D8">
        <w:t>.</w:t>
      </w:r>
      <w:r w:rsidRPr="008C0FB1">
        <w:t xml:space="preserve"> 2011;61:269-77.</w:t>
      </w:r>
    </w:p>
    <w:p w14:paraId="18B2AF40" w14:textId="683F8836" w:rsidR="008C0FB1" w:rsidRPr="008C0FB1" w:rsidRDefault="008C0FB1" w:rsidP="008C0FB1">
      <w:pPr>
        <w:pStyle w:val="NormalWeb"/>
        <w:spacing w:before="0" w:beforeAutospacing="0" w:after="0" w:afterAutospacing="0" w:line="480" w:lineRule="auto"/>
        <w:jc w:val="both"/>
      </w:pPr>
      <w:r w:rsidRPr="008C0FB1">
        <w:t>(121) Jiang WX, Hu YJ, Gao L, He ZY, Zhu CL, Ma R, et al. The impact of various time intervals on the supragingival plaque dynamic core microbiome. PLoS One</w:t>
      </w:r>
      <w:r w:rsidR="006213D8">
        <w:t>.</w:t>
      </w:r>
      <w:r w:rsidRPr="008C0FB1">
        <w:t xml:space="preserve"> 2015;10:e0124631.</w:t>
      </w:r>
    </w:p>
    <w:p w14:paraId="19F9DA6E" w14:textId="59B748C5" w:rsidR="008C0FB1" w:rsidRPr="008C0FB1" w:rsidRDefault="008C0FB1" w:rsidP="008C0FB1">
      <w:pPr>
        <w:pStyle w:val="NormalWeb"/>
        <w:spacing w:before="0" w:beforeAutospacing="0" w:after="0" w:afterAutospacing="0" w:line="480" w:lineRule="auto"/>
        <w:jc w:val="both"/>
      </w:pPr>
      <w:r w:rsidRPr="008C0FB1">
        <w:t>(122) El-Latif Hesham A, Alrumman SA. Antibacterial activity of Miswak Salvadora persica extracts against isolated and genetically identified oral cavity pathogens. Technol Health Care</w:t>
      </w:r>
      <w:r w:rsidR="00077425">
        <w:t>.</w:t>
      </w:r>
      <w:r w:rsidRPr="008C0FB1">
        <w:t xml:space="preserve"> 2016;24 Suppl 2:</w:t>
      </w:r>
      <w:r w:rsidR="00D927B9" w:rsidRPr="00D927B9">
        <w:t>S841-8</w:t>
      </w:r>
      <w:r w:rsidRPr="008C0FB1">
        <w:t>.</w:t>
      </w:r>
    </w:p>
    <w:p w14:paraId="213D7FEF" w14:textId="5819D289" w:rsidR="008C0FB1" w:rsidRPr="008C0FB1" w:rsidRDefault="008C0FB1" w:rsidP="008C0FB1">
      <w:pPr>
        <w:pStyle w:val="NormalWeb"/>
        <w:spacing w:before="0" w:beforeAutospacing="0" w:after="0" w:afterAutospacing="0" w:line="480" w:lineRule="auto"/>
        <w:jc w:val="both"/>
      </w:pPr>
      <w:r w:rsidRPr="008C0FB1">
        <w:t xml:space="preserve">(123) Arul AS, Palanivelu P. Biofilm forming ability of a new bacterial isolate from dental caries: </w:t>
      </w:r>
      <w:r w:rsidR="00A54B64">
        <w:t>a</w:t>
      </w:r>
      <w:r w:rsidRPr="008C0FB1">
        <w:t>n atomic force microscopic study. J Nat Sci Biol Med</w:t>
      </w:r>
      <w:r w:rsidR="00A54B64">
        <w:t>.</w:t>
      </w:r>
      <w:r w:rsidRPr="008C0FB1">
        <w:t xml:space="preserve"> 2014;5:278-83.</w:t>
      </w:r>
    </w:p>
    <w:p w14:paraId="4F61C2B9" w14:textId="20EC1508" w:rsidR="008C0FB1" w:rsidRPr="008C0FB1" w:rsidRDefault="008C0FB1" w:rsidP="008C0FB1">
      <w:pPr>
        <w:pStyle w:val="NormalWeb"/>
        <w:spacing w:before="0" w:beforeAutospacing="0" w:after="0" w:afterAutospacing="0" w:line="480" w:lineRule="auto"/>
        <w:jc w:val="both"/>
      </w:pPr>
      <w:r w:rsidRPr="008C0FB1">
        <w:t>(124) Yang SF, Huang HD, Fan WL, Jong YJ, Chen MK, Huang CN, et al. Compositional and functional variations of oral microbiota associated with the mutational changes in oral cancer. Oral Oncol</w:t>
      </w:r>
      <w:r w:rsidR="00A54B64">
        <w:t>.</w:t>
      </w:r>
      <w:r w:rsidRPr="008C0FB1">
        <w:t xml:space="preserve"> 2018;77:1-8.</w:t>
      </w:r>
    </w:p>
    <w:p w14:paraId="7478174F" w14:textId="69516D1B" w:rsidR="008C0FB1" w:rsidRPr="008C0FB1" w:rsidRDefault="008C0FB1" w:rsidP="008C0FB1">
      <w:pPr>
        <w:pStyle w:val="NormalWeb"/>
        <w:spacing w:before="0" w:beforeAutospacing="0" w:after="0" w:afterAutospacing="0" w:line="480" w:lineRule="auto"/>
        <w:jc w:val="both"/>
      </w:pPr>
      <w:r w:rsidRPr="008C0FB1">
        <w:t>(125) Saleem HG, Seers CA, Sabri AN, Reynolds EC. Dental plaque bacteria with reduced susceptibility to chlorhexidine are multidrug resistant. BMC Microbiol</w:t>
      </w:r>
      <w:r w:rsidR="00A54B64">
        <w:t>.</w:t>
      </w:r>
      <w:r w:rsidRPr="008C0FB1">
        <w:t xml:space="preserve"> 2016;16:214.</w:t>
      </w:r>
    </w:p>
    <w:p w14:paraId="3E232550" w14:textId="45EDBC9E" w:rsidR="008C0FB1" w:rsidRPr="008C0FB1" w:rsidRDefault="008C0FB1" w:rsidP="008C0FB1">
      <w:pPr>
        <w:pStyle w:val="NormalWeb"/>
        <w:spacing w:before="0" w:beforeAutospacing="0" w:after="0" w:afterAutospacing="0" w:line="480" w:lineRule="auto"/>
        <w:jc w:val="both"/>
      </w:pPr>
      <w:r w:rsidRPr="008C0FB1">
        <w:t>(126) Perkins SD, Woeltje KF, Angenent LT. Endotracheal tube biofilm inoculation of oral flora and subsequent colonization of opportunistic pathogens. Int J Med Microbiol</w:t>
      </w:r>
      <w:r w:rsidR="00D76B0F">
        <w:t>.</w:t>
      </w:r>
      <w:r w:rsidRPr="008C0FB1">
        <w:t xml:space="preserve"> 2010;300:503-11.</w:t>
      </w:r>
    </w:p>
    <w:p w14:paraId="655B5264" w14:textId="72522770" w:rsidR="008C0FB1" w:rsidRPr="008C0FB1" w:rsidRDefault="008C0FB1" w:rsidP="008C0FB1">
      <w:pPr>
        <w:pStyle w:val="NormalWeb"/>
        <w:spacing w:before="0" w:beforeAutospacing="0" w:after="0" w:afterAutospacing="0" w:line="480" w:lineRule="auto"/>
        <w:jc w:val="both"/>
      </w:pPr>
      <w:r w:rsidRPr="008C0FB1">
        <w:t>(127) Costello EK, Carlisle EM, Bik EM, Morowitz MJ, Relman DA. Microbiome assembly across multiple body sites in low-birthweight infants. mBio</w:t>
      </w:r>
      <w:r w:rsidR="00D76B0F">
        <w:t>.</w:t>
      </w:r>
      <w:r w:rsidRPr="008C0FB1">
        <w:t xml:space="preserve"> 2013;4:782.</w:t>
      </w:r>
    </w:p>
    <w:p w14:paraId="7B74A87B" w14:textId="51BAB380" w:rsidR="008C0FB1" w:rsidRPr="008C0FB1" w:rsidRDefault="008C0FB1" w:rsidP="008C0FB1">
      <w:pPr>
        <w:pStyle w:val="NormalWeb"/>
        <w:spacing w:before="0" w:beforeAutospacing="0" w:after="0" w:afterAutospacing="0" w:line="480" w:lineRule="auto"/>
        <w:jc w:val="both"/>
      </w:pPr>
      <w:r w:rsidRPr="008C0FB1">
        <w:t>(128) Kim YJ, Choi YS, Baek KJ, Yoon SH, Park HK, Choi Y. Mucosal and salivary microbiota associated with recurrent aphthous stomatitis. BMC Microbiol</w:t>
      </w:r>
      <w:r w:rsidR="00D76B0F">
        <w:t xml:space="preserve">. </w:t>
      </w:r>
      <w:r w:rsidRPr="008C0FB1">
        <w:t>2016;16 Suppl 1:57.</w:t>
      </w:r>
    </w:p>
    <w:p w14:paraId="457074F0" w14:textId="27017F64" w:rsidR="008C0FB1" w:rsidRPr="008C0FB1" w:rsidRDefault="008C0FB1" w:rsidP="008C0FB1">
      <w:pPr>
        <w:pStyle w:val="NormalWeb"/>
        <w:spacing w:before="0" w:beforeAutospacing="0" w:after="0" w:afterAutospacing="0" w:line="480" w:lineRule="auto"/>
        <w:jc w:val="both"/>
      </w:pPr>
      <w:r w:rsidRPr="008C0FB1">
        <w:t>(129) Pereira PAB, Aho VTE, Paulin L, Pekkonen E, Auvinen P, Scheperjans F. Oral and nasal microbiota in Parkinson's disease. Parkinsonism Relat Disord</w:t>
      </w:r>
      <w:r w:rsidR="00EA26E2">
        <w:t>.</w:t>
      </w:r>
      <w:r w:rsidRPr="008C0FB1">
        <w:t xml:space="preserve"> 2017;38:61-7.</w:t>
      </w:r>
    </w:p>
    <w:p w14:paraId="0642F794" w14:textId="3C8EBB98" w:rsidR="008C0FB1" w:rsidRPr="008C0FB1" w:rsidRDefault="008C0FB1" w:rsidP="008C0FB1">
      <w:pPr>
        <w:pStyle w:val="NormalWeb"/>
        <w:spacing w:before="0" w:beforeAutospacing="0" w:after="0" w:afterAutospacing="0" w:line="480" w:lineRule="auto"/>
        <w:jc w:val="both"/>
      </w:pPr>
      <w:r w:rsidRPr="008C0FB1">
        <w:t>(130) Lopes Dos Santos Santiago, G., Brusselle G, Dauwe K, Deschaght P, Verhofstede C, Vaneechoutte D, et al. Influence of chronic azithromycin treatment on the composition of the oropharyngeal microbial community in patients with severe asthma. BMC Microbiol</w:t>
      </w:r>
      <w:r w:rsidR="00EA26E2">
        <w:t xml:space="preserve">. </w:t>
      </w:r>
      <w:r w:rsidRPr="008C0FB1">
        <w:t>2017;17:109.</w:t>
      </w:r>
    </w:p>
    <w:p w14:paraId="52209AD1" w14:textId="1706C712" w:rsidR="008C0FB1" w:rsidRPr="008C0FB1" w:rsidRDefault="008C0FB1" w:rsidP="008C0FB1">
      <w:pPr>
        <w:pStyle w:val="NormalWeb"/>
        <w:spacing w:before="0" w:beforeAutospacing="0" w:after="0" w:afterAutospacing="0" w:line="480" w:lineRule="auto"/>
        <w:jc w:val="both"/>
      </w:pPr>
      <w:r w:rsidRPr="008C0FB1">
        <w:t>(131) Nakano Y, Takeshita T, Kamio N, Shiota S, Shibata Y, Suzuki N, et al. Supervised machine learning-based classification of oral malodor based on the microbiota in saliva samples. Artif Intell Med</w:t>
      </w:r>
      <w:r w:rsidR="00610BEB">
        <w:t>.</w:t>
      </w:r>
      <w:r w:rsidRPr="008C0FB1">
        <w:t xml:space="preserve"> 2014;60:97-101.</w:t>
      </w:r>
    </w:p>
    <w:p w14:paraId="47E02AA7" w14:textId="3789988C" w:rsidR="008C0FB1" w:rsidRPr="008C0FB1" w:rsidRDefault="008C0FB1" w:rsidP="008C0FB1">
      <w:pPr>
        <w:pStyle w:val="NormalWeb"/>
        <w:spacing w:before="0" w:beforeAutospacing="0" w:after="0" w:afterAutospacing="0" w:line="480" w:lineRule="auto"/>
        <w:jc w:val="both"/>
      </w:pPr>
      <w:r w:rsidRPr="008C0FB1">
        <w:t>(132) Yeoh YK, Chan MH, Chen Z, Lam EWH, Wong PY, Ngai CM, et al. The human oral cavity microbiota composition during acute tonsillitis: a cross-sectional survey. BMC Oral Health</w:t>
      </w:r>
      <w:r w:rsidR="00610BEB">
        <w:t>.</w:t>
      </w:r>
      <w:r w:rsidRPr="008C0FB1">
        <w:t xml:space="preserve"> 2019;19:275.</w:t>
      </w:r>
    </w:p>
    <w:p w14:paraId="7DD123A1" w14:textId="7FB308EC" w:rsidR="008C0FB1" w:rsidRPr="008C0FB1" w:rsidRDefault="008C0FB1" w:rsidP="008C0FB1">
      <w:pPr>
        <w:pStyle w:val="NormalWeb"/>
        <w:spacing w:before="0" w:beforeAutospacing="0" w:after="0" w:afterAutospacing="0" w:line="480" w:lineRule="auto"/>
        <w:jc w:val="both"/>
      </w:pPr>
      <w:r w:rsidRPr="008C0FB1">
        <w:t xml:space="preserve">(133) Wyss C, Choi BK, Schüpbach P, Guggenheim B, Göbel UB. </w:t>
      </w:r>
      <w:r w:rsidRPr="00F10A11">
        <w:rPr>
          <w:i/>
          <w:iCs/>
        </w:rPr>
        <w:t>Treponema maltophilum</w:t>
      </w:r>
      <w:r w:rsidRPr="008C0FB1">
        <w:t xml:space="preserve"> sp. nov., a small oral spirochete isolated from human periodontal lesions. Int J Syst Bacteriol</w:t>
      </w:r>
      <w:r w:rsidR="007E3685">
        <w:t>.</w:t>
      </w:r>
      <w:r w:rsidRPr="008C0FB1">
        <w:t xml:space="preserve"> 1996;46:745-52.</w:t>
      </w:r>
    </w:p>
    <w:p w14:paraId="5B50C4F5" w14:textId="312AE735" w:rsidR="008C0FB1" w:rsidRPr="008C0FB1" w:rsidRDefault="008C0FB1" w:rsidP="008C0FB1">
      <w:pPr>
        <w:pStyle w:val="NormalWeb"/>
        <w:spacing w:before="0" w:beforeAutospacing="0" w:after="0" w:afterAutospacing="0" w:line="480" w:lineRule="auto"/>
        <w:jc w:val="both"/>
      </w:pPr>
      <w:r w:rsidRPr="008C0FB1">
        <w:t xml:space="preserve">(134) Wyss C, Dewhirst FE, Gmür R, Thurnheer T, Xue Y, Schüpbach P, et al. </w:t>
      </w:r>
      <w:r w:rsidRPr="00F10A11">
        <w:rPr>
          <w:i/>
          <w:iCs/>
        </w:rPr>
        <w:t>Treponema parvum</w:t>
      </w:r>
      <w:r w:rsidRPr="008C0FB1">
        <w:t xml:space="preserve"> sp. nov., a small, glucoronic or galacturonic acid-dependent oral spirochaete from lesions of human periodontitis and acute necrotizing ulcerative gingivitis. Int J Syst Evol Microbiol</w:t>
      </w:r>
      <w:r w:rsidR="0022716B">
        <w:t>.</w:t>
      </w:r>
      <w:r w:rsidRPr="008C0FB1">
        <w:t xml:space="preserve"> 2001;51:955-62.</w:t>
      </w:r>
    </w:p>
    <w:p w14:paraId="44A0D361" w14:textId="7BA26982" w:rsidR="008C0FB1" w:rsidRPr="008C0FB1" w:rsidRDefault="008C0FB1" w:rsidP="008C0FB1">
      <w:pPr>
        <w:pStyle w:val="NormalWeb"/>
        <w:spacing w:before="0" w:beforeAutospacing="0" w:after="0" w:afterAutospacing="0" w:line="480" w:lineRule="auto"/>
        <w:jc w:val="both"/>
      </w:pPr>
      <w:r w:rsidRPr="008C0FB1">
        <w:t xml:space="preserve">(135) Salman HA, Senthilkumar R, Mahmood BS, Imran K. </w:t>
      </w:r>
      <w:proofErr w:type="gramStart"/>
      <w:r w:rsidRPr="008C0FB1">
        <w:t>Detection</w:t>
      </w:r>
      <w:proofErr w:type="gramEnd"/>
      <w:r w:rsidRPr="008C0FB1">
        <w:t xml:space="preserve"> and characterization of </w:t>
      </w:r>
      <w:r w:rsidR="0022716B" w:rsidRPr="00F10A11">
        <w:rPr>
          <w:i/>
          <w:iCs/>
        </w:rPr>
        <w:t>s</w:t>
      </w:r>
      <w:r w:rsidRPr="00F10A11">
        <w:rPr>
          <w:i/>
          <w:iCs/>
        </w:rPr>
        <w:t>treptococcus downei</w:t>
      </w:r>
      <w:r w:rsidRPr="008C0FB1">
        <w:t>, a rare bacterial species of mutans streptococci from caries-active patients. Indian J Dent Res</w:t>
      </w:r>
      <w:r w:rsidR="0022716B">
        <w:t>.</w:t>
      </w:r>
      <w:r w:rsidRPr="008C0FB1">
        <w:t xml:space="preserve"> 2019;30:579-82.</w:t>
      </w:r>
    </w:p>
    <w:p w14:paraId="68DA0B0D" w14:textId="707FC4AD" w:rsidR="008C0FB1" w:rsidRPr="008C0FB1" w:rsidRDefault="008C0FB1" w:rsidP="008C0FB1">
      <w:pPr>
        <w:pStyle w:val="NormalWeb"/>
        <w:spacing w:before="0" w:beforeAutospacing="0" w:after="0" w:afterAutospacing="0" w:line="480" w:lineRule="auto"/>
        <w:jc w:val="both"/>
      </w:pPr>
      <w:r w:rsidRPr="008C0FB1">
        <w:t xml:space="preserve">(136) Dewhirst FE, Chen T, Izard J, Paster BJ, Tanner ACR, Yu W, et al. The </w:t>
      </w:r>
      <w:r w:rsidR="008A5DA1">
        <w:t>h</w:t>
      </w:r>
      <w:r w:rsidRPr="008C0FB1">
        <w:t xml:space="preserve">uman </w:t>
      </w:r>
      <w:r w:rsidR="008A5DA1">
        <w:t>or</w:t>
      </w:r>
      <w:r w:rsidRPr="008C0FB1">
        <w:t xml:space="preserve">al </w:t>
      </w:r>
      <w:r w:rsidR="008A5DA1">
        <w:t>m</w:t>
      </w:r>
      <w:r w:rsidRPr="008C0FB1">
        <w:t>icrobiome. J Bacteriol</w:t>
      </w:r>
      <w:r w:rsidR="008A5DA1">
        <w:t>.</w:t>
      </w:r>
      <w:r w:rsidRPr="008C0FB1">
        <w:t xml:space="preserve"> 2010;192:5002.</w:t>
      </w:r>
    </w:p>
    <w:p w14:paraId="0FE6D142" w14:textId="1EBCF467" w:rsidR="008C0FB1" w:rsidRPr="008C0FB1" w:rsidRDefault="008C0FB1" w:rsidP="008C0FB1">
      <w:pPr>
        <w:pStyle w:val="NormalWeb"/>
        <w:spacing w:before="0" w:beforeAutospacing="0" w:after="0" w:afterAutospacing="0" w:line="480" w:lineRule="auto"/>
        <w:jc w:val="both"/>
      </w:pPr>
      <w:r w:rsidRPr="008C0FB1">
        <w:t>(137) Vartoukian SR, Palmer RM, Wade WG. Diversity and morphology of members of the phylum "synergistetes" in periodontal health and disease. Appl Environ Microbiol</w:t>
      </w:r>
      <w:r w:rsidR="008A5DA1">
        <w:t>.</w:t>
      </w:r>
      <w:r w:rsidRPr="008C0FB1">
        <w:t xml:space="preserve"> 2009;75:3777-86.</w:t>
      </w:r>
    </w:p>
    <w:p w14:paraId="24F69B28" w14:textId="3CAF62E7" w:rsidR="008C0FB1" w:rsidRPr="008C0FB1" w:rsidRDefault="008C0FB1" w:rsidP="008C0FB1">
      <w:pPr>
        <w:pStyle w:val="NormalWeb"/>
        <w:spacing w:before="0" w:beforeAutospacing="0" w:after="0" w:afterAutospacing="0" w:line="480" w:lineRule="auto"/>
        <w:jc w:val="both"/>
      </w:pPr>
      <w:r w:rsidRPr="008C0FB1">
        <w:t>(138) Vickerman MM, Brossard KA, Funk DB, Jesionowski AM, Gill SR. Phylogenetic analysis of bacterial and archaeal species in symptomatic and asymptomatic endodontic infections. J Med Microbiol</w:t>
      </w:r>
      <w:r w:rsidR="008A5DA1">
        <w:t>.</w:t>
      </w:r>
      <w:r w:rsidRPr="008C0FB1">
        <w:t xml:space="preserve"> 2007;56:110-8.</w:t>
      </w:r>
    </w:p>
    <w:p w14:paraId="23AB20A1" w14:textId="68F8DF57" w:rsidR="008C0FB1" w:rsidRPr="008C0FB1" w:rsidRDefault="008C0FB1" w:rsidP="008C0FB1">
      <w:pPr>
        <w:pStyle w:val="NormalWeb"/>
        <w:spacing w:before="0" w:beforeAutospacing="0" w:after="0" w:afterAutospacing="0" w:line="480" w:lineRule="auto"/>
        <w:jc w:val="both"/>
      </w:pPr>
      <w:r w:rsidRPr="008C0FB1">
        <w:t xml:space="preserve">(139) Hirasawa M, Kurita-Ochia T. Probiotic </w:t>
      </w:r>
      <w:r w:rsidR="008A5DA1" w:rsidRPr="008C0FB1">
        <w:t>potential of lactobacilli isolated from saliva of periodontally healthy individuals</w:t>
      </w:r>
      <w:r w:rsidRPr="008C0FB1">
        <w:t>.</w:t>
      </w:r>
      <w:r w:rsidR="008A5DA1">
        <w:t xml:space="preserve"> </w:t>
      </w:r>
      <w:r w:rsidRPr="008C0FB1">
        <w:t>Oral Health Prev Dent</w:t>
      </w:r>
      <w:r w:rsidR="008A5DA1">
        <w:t>.</w:t>
      </w:r>
      <w:r w:rsidRPr="008C0FB1">
        <w:t xml:space="preserve"> 2020;18:563-70.</w:t>
      </w:r>
    </w:p>
    <w:p w14:paraId="770F84D2" w14:textId="6B017041" w:rsidR="008C0FB1" w:rsidRPr="008C0FB1" w:rsidRDefault="008C0FB1" w:rsidP="008C0FB1">
      <w:pPr>
        <w:pStyle w:val="NormalWeb"/>
        <w:spacing w:before="0" w:beforeAutospacing="0" w:after="0" w:afterAutospacing="0" w:line="480" w:lineRule="auto"/>
        <w:jc w:val="both"/>
      </w:pPr>
      <w:r w:rsidRPr="008C0FB1">
        <w:t xml:space="preserve">(140) Silva DG, Tinoco EM, Rocha GA, Rocha AM, Guerra JB, Saraiva IE, et al. </w:t>
      </w:r>
      <w:r w:rsidRPr="00582C9E">
        <w:rPr>
          <w:i/>
          <w:iCs/>
        </w:rPr>
        <w:t>Helicobacter pylori</w:t>
      </w:r>
      <w:r w:rsidRPr="008C0FB1">
        <w:t xml:space="preserve"> transiently in the mouth may participate in the transmission of infection. Mem Inst Oswaldo Cruz</w:t>
      </w:r>
      <w:r w:rsidR="008A5DA1">
        <w:t>.</w:t>
      </w:r>
      <w:r w:rsidRPr="008C0FB1">
        <w:t xml:space="preserve"> 2010;105:657-60.</w:t>
      </w:r>
    </w:p>
    <w:p w14:paraId="29675F4E" w14:textId="08CA6AF9" w:rsidR="008C0FB1" w:rsidRPr="008C0FB1" w:rsidRDefault="008C0FB1" w:rsidP="008C0FB1">
      <w:pPr>
        <w:pStyle w:val="NormalWeb"/>
        <w:spacing w:before="0" w:beforeAutospacing="0" w:after="0" w:afterAutospacing="0" w:line="480" w:lineRule="auto"/>
        <w:jc w:val="both"/>
      </w:pPr>
      <w:r w:rsidRPr="008C0FB1">
        <w:t xml:space="preserve">(141) Collins MD, Love DN, Karjalainen J, Kanervo A, Forsblom B, Willems A, et al. Phylogenetic analysis of members of the genus </w:t>
      </w:r>
      <w:r w:rsidR="00481086" w:rsidRPr="00582C9E">
        <w:rPr>
          <w:i/>
          <w:iCs/>
        </w:rPr>
        <w:t>p</w:t>
      </w:r>
      <w:r w:rsidRPr="00582C9E">
        <w:rPr>
          <w:i/>
          <w:iCs/>
        </w:rPr>
        <w:t>orphyromonas</w:t>
      </w:r>
      <w:r w:rsidRPr="008C0FB1">
        <w:t xml:space="preserve"> and description of </w:t>
      </w:r>
      <w:r w:rsidR="00481086" w:rsidRPr="00FA14AC">
        <w:rPr>
          <w:i/>
          <w:iCs/>
        </w:rPr>
        <w:t>p</w:t>
      </w:r>
      <w:r w:rsidRPr="00FA14AC">
        <w:rPr>
          <w:i/>
          <w:iCs/>
        </w:rPr>
        <w:t>orphyromonas cangingivalis</w:t>
      </w:r>
      <w:r w:rsidRPr="008C0FB1">
        <w:t xml:space="preserve"> sp. nov. and </w:t>
      </w:r>
      <w:r w:rsidR="00481086" w:rsidRPr="00FA14AC">
        <w:rPr>
          <w:i/>
          <w:iCs/>
        </w:rPr>
        <w:t>p</w:t>
      </w:r>
      <w:r w:rsidRPr="00FA14AC">
        <w:rPr>
          <w:i/>
          <w:iCs/>
        </w:rPr>
        <w:t>orphyromonas cansulci</w:t>
      </w:r>
      <w:r w:rsidRPr="008C0FB1">
        <w:t xml:space="preserve"> sp. nov. Int J Syst Bacteriol</w:t>
      </w:r>
      <w:r w:rsidR="00481086">
        <w:t>.</w:t>
      </w:r>
      <w:r w:rsidRPr="008C0FB1">
        <w:t xml:space="preserve"> 1994;44:674-9.</w:t>
      </w:r>
    </w:p>
    <w:p w14:paraId="7DC00647" w14:textId="2D0C43E0" w:rsidR="008C0FB1" w:rsidRPr="008C0FB1" w:rsidRDefault="008C0FB1" w:rsidP="008C0FB1">
      <w:pPr>
        <w:pStyle w:val="NormalWeb"/>
        <w:spacing w:before="0" w:beforeAutospacing="0" w:after="0" w:afterAutospacing="0" w:line="480" w:lineRule="auto"/>
        <w:jc w:val="both"/>
      </w:pPr>
      <w:r w:rsidRPr="008C0FB1">
        <w:t>(142) Anderson AC, Sanunu M, Schneider C, Clad A, Karygianni L, Hellwig E, et al. Rapid species-level identification of vaginal and oral lactobacilli using MALDI-TOF MS analysis and 16S rDNA sequencing. BMC Microbiol</w:t>
      </w:r>
      <w:r w:rsidR="00481086">
        <w:t>.</w:t>
      </w:r>
      <w:r w:rsidRPr="008C0FB1">
        <w:t xml:space="preserve"> 2014;14:312.</w:t>
      </w:r>
    </w:p>
    <w:p w14:paraId="4ABDD4EB" w14:textId="1843D91A" w:rsidR="008C0FB1" w:rsidRPr="008C0FB1" w:rsidRDefault="008C0FB1" w:rsidP="008C0FB1">
      <w:pPr>
        <w:pStyle w:val="NormalWeb"/>
        <w:spacing w:before="0" w:beforeAutospacing="0" w:after="0" w:afterAutospacing="0" w:line="480" w:lineRule="auto"/>
        <w:jc w:val="both"/>
      </w:pPr>
      <w:r w:rsidRPr="008C0FB1">
        <w:t>(143) Dix K, Watanabe SM, McArdle S, Lee DI, Randolph C, Moncla B, et al. Species-specific oligodeoxynucleotide probes for the identification of periodontal bacteria. J Clin Microbiol</w:t>
      </w:r>
      <w:r w:rsidR="007C0FED">
        <w:t>.</w:t>
      </w:r>
      <w:r w:rsidRPr="008C0FB1">
        <w:t xml:space="preserve"> 1990;28:319-23.</w:t>
      </w:r>
    </w:p>
    <w:p w14:paraId="6F9E106A" w14:textId="54F890C8" w:rsidR="008C0FB1" w:rsidRPr="008C0FB1" w:rsidRDefault="008C0FB1" w:rsidP="008C0FB1">
      <w:pPr>
        <w:pStyle w:val="NormalWeb"/>
        <w:spacing w:before="0" w:beforeAutospacing="0" w:after="0" w:afterAutospacing="0" w:line="480" w:lineRule="auto"/>
        <w:jc w:val="both"/>
      </w:pPr>
      <w:r w:rsidRPr="008C0FB1">
        <w:t xml:space="preserve">(144) Willcox MD, Zhu H, Knox KW. </w:t>
      </w:r>
      <w:r w:rsidRPr="00FA14AC">
        <w:rPr>
          <w:i/>
          <w:iCs/>
        </w:rPr>
        <w:t xml:space="preserve">Streptococcus australis </w:t>
      </w:r>
      <w:r w:rsidRPr="008C0FB1">
        <w:t>sp. nov., a novel oral streptococcus. Int J Syst Evol Microbiol</w:t>
      </w:r>
      <w:r w:rsidR="007C0FED">
        <w:t>.</w:t>
      </w:r>
      <w:r w:rsidRPr="008C0FB1">
        <w:t xml:space="preserve"> 2001;51:1277-81.</w:t>
      </w:r>
    </w:p>
    <w:p w14:paraId="06859238" w14:textId="7D757AB4" w:rsidR="00D3205C" w:rsidRPr="007C0FED" w:rsidRDefault="008C0FB1" w:rsidP="007C0FED">
      <w:pPr>
        <w:pStyle w:val="NormalWeb"/>
        <w:spacing w:before="0" w:beforeAutospacing="0" w:after="0" w:afterAutospacing="0" w:line="480" w:lineRule="auto"/>
        <w:jc w:val="both"/>
      </w:pPr>
      <w:r w:rsidRPr="008C0FB1">
        <w:t xml:space="preserve">(145) Ciantar M, Newman HN, Wilson M, Spratt DA. Molecular identification of </w:t>
      </w:r>
      <w:r w:rsidR="007C0FED" w:rsidRPr="00FA14AC">
        <w:rPr>
          <w:i/>
          <w:iCs/>
        </w:rPr>
        <w:t>c</w:t>
      </w:r>
      <w:r w:rsidRPr="00FA14AC">
        <w:rPr>
          <w:i/>
          <w:iCs/>
        </w:rPr>
        <w:t xml:space="preserve">apnocytophaga </w:t>
      </w:r>
      <w:r w:rsidRPr="008C0FB1">
        <w:t>spp. via 16S rRNA PCR-restriction fragment length polymorphism analysis. J Clin Microbiol</w:t>
      </w:r>
      <w:r w:rsidR="007C0FED">
        <w:t>.</w:t>
      </w:r>
      <w:r w:rsidRPr="008C0FB1">
        <w:t xml:space="preserve"> 2005;43:1894-1901.</w:t>
      </w:r>
      <w:r w:rsidRPr="008C0FB1">
        <w:rPr>
          <w:rFonts w:eastAsia="Times New Roman"/>
        </w:rPr>
        <w:t> </w:t>
      </w:r>
      <w:r w:rsidRPr="008C0FB1">
        <w:rPr>
          <w:b/>
          <w:bCs/>
        </w:rPr>
        <w:fldChar w:fldCharType="end"/>
      </w:r>
    </w:p>
    <w:sectPr w:rsidR="00D3205C" w:rsidRPr="007C0FE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6249B3"/>
    <w:multiLevelType w:val="multilevel"/>
    <w:tmpl w:val="13F2A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AF561B7"/>
    <w:multiLevelType w:val="hybridMultilevel"/>
    <w:tmpl w:val="FBEC3B1E"/>
    <w:lvl w:ilvl="0" w:tplc="0C0A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wNjM2MzM0sTAzNzVW0lEKTi0uzszPAykwrAUAAfGbLCwAAAA="/>
  </w:docVars>
  <w:rsids>
    <w:rsidRoot w:val="00D3205C"/>
    <w:rsid w:val="00000911"/>
    <w:rsid w:val="00001154"/>
    <w:rsid w:val="000016BE"/>
    <w:rsid w:val="0001686A"/>
    <w:rsid w:val="000228DF"/>
    <w:rsid w:val="00025224"/>
    <w:rsid w:val="00025E51"/>
    <w:rsid w:val="00032C75"/>
    <w:rsid w:val="000330A7"/>
    <w:rsid w:val="00037746"/>
    <w:rsid w:val="000461E9"/>
    <w:rsid w:val="0005230E"/>
    <w:rsid w:val="0005488E"/>
    <w:rsid w:val="0006027D"/>
    <w:rsid w:val="0006361F"/>
    <w:rsid w:val="000637AA"/>
    <w:rsid w:val="00064102"/>
    <w:rsid w:val="00072417"/>
    <w:rsid w:val="000728AF"/>
    <w:rsid w:val="00077425"/>
    <w:rsid w:val="00090D79"/>
    <w:rsid w:val="000A186D"/>
    <w:rsid w:val="000A7E05"/>
    <w:rsid w:val="000B2345"/>
    <w:rsid w:val="000B358D"/>
    <w:rsid w:val="000B6A7A"/>
    <w:rsid w:val="000B7BA8"/>
    <w:rsid w:val="000C50C9"/>
    <w:rsid w:val="000C7326"/>
    <w:rsid w:val="000D6F48"/>
    <w:rsid w:val="000F008D"/>
    <w:rsid w:val="00102DA4"/>
    <w:rsid w:val="001038B1"/>
    <w:rsid w:val="001073B2"/>
    <w:rsid w:val="001149B2"/>
    <w:rsid w:val="001242BA"/>
    <w:rsid w:val="001247D3"/>
    <w:rsid w:val="00126726"/>
    <w:rsid w:val="001315DF"/>
    <w:rsid w:val="00140D88"/>
    <w:rsid w:val="00154FC7"/>
    <w:rsid w:val="00155239"/>
    <w:rsid w:val="00164B69"/>
    <w:rsid w:val="0017134B"/>
    <w:rsid w:val="00171BF1"/>
    <w:rsid w:val="001768A8"/>
    <w:rsid w:val="001879CC"/>
    <w:rsid w:val="00190DCE"/>
    <w:rsid w:val="001B46B8"/>
    <w:rsid w:val="001C43A9"/>
    <w:rsid w:val="001D0C01"/>
    <w:rsid w:val="001D1019"/>
    <w:rsid w:val="001D325A"/>
    <w:rsid w:val="001D7BAB"/>
    <w:rsid w:val="001F35A4"/>
    <w:rsid w:val="001F46AA"/>
    <w:rsid w:val="001F46D6"/>
    <w:rsid w:val="00202EA5"/>
    <w:rsid w:val="00207098"/>
    <w:rsid w:val="0020795B"/>
    <w:rsid w:val="00212041"/>
    <w:rsid w:val="00220543"/>
    <w:rsid w:val="00222C7C"/>
    <w:rsid w:val="00225E42"/>
    <w:rsid w:val="00226F24"/>
    <w:rsid w:val="0022716B"/>
    <w:rsid w:val="0023083A"/>
    <w:rsid w:val="002329F5"/>
    <w:rsid w:val="00233231"/>
    <w:rsid w:val="002566C2"/>
    <w:rsid w:val="00264156"/>
    <w:rsid w:val="00264806"/>
    <w:rsid w:val="00271CE4"/>
    <w:rsid w:val="00281DCF"/>
    <w:rsid w:val="00285EA5"/>
    <w:rsid w:val="00286707"/>
    <w:rsid w:val="002914B7"/>
    <w:rsid w:val="00294C07"/>
    <w:rsid w:val="002A1076"/>
    <w:rsid w:val="002A1380"/>
    <w:rsid w:val="002A4CB9"/>
    <w:rsid w:val="002B4543"/>
    <w:rsid w:val="002B52EF"/>
    <w:rsid w:val="002B685F"/>
    <w:rsid w:val="002C00BB"/>
    <w:rsid w:val="002C12DF"/>
    <w:rsid w:val="002C7D28"/>
    <w:rsid w:val="002D5DFB"/>
    <w:rsid w:val="002D7C87"/>
    <w:rsid w:val="002E3540"/>
    <w:rsid w:val="002E4DE9"/>
    <w:rsid w:val="002E51FC"/>
    <w:rsid w:val="002F2122"/>
    <w:rsid w:val="002F398A"/>
    <w:rsid w:val="002F59A6"/>
    <w:rsid w:val="00306309"/>
    <w:rsid w:val="00313351"/>
    <w:rsid w:val="003225F7"/>
    <w:rsid w:val="00323EBF"/>
    <w:rsid w:val="003331C9"/>
    <w:rsid w:val="00334628"/>
    <w:rsid w:val="0034164A"/>
    <w:rsid w:val="00354515"/>
    <w:rsid w:val="00357919"/>
    <w:rsid w:val="003609FE"/>
    <w:rsid w:val="003631AD"/>
    <w:rsid w:val="00364145"/>
    <w:rsid w:val="00371B6E"/>
    <w:rsid w:val="00372B6C"/>
    <w:rsid w:val="00373376"/>
    <w:rsid w:val="003737A2"/>
    <w:rsid w:val="00375DD1"/>
    <w:rsid w:val="00383B31"/>
    <w:rsid w:val="0039498D"/>
    <w:rsid w:val="00394BCD"/>
    <w:rsid w:val="003A38EB"/>
    <w:rsid w:val="003B1C39"/>
    <w:rsid w:val="003B22EF"/>
    <w:rsid w:val="003B36CB"/>
    <w:rsid w:val="003B3D9F"/>
    <w:rsid w:val="003B4304"/>
    <w:rsid w:val="003B7C3F"/>
    <w:rsid w:val="003B7F22"/>
    <w:rsid w:val="003D1123"/>
    <w:rsid w:val="003D3DAE"/>
    <w:rsid w:val="003E3BB9"/>
    <w:rsid w:val="003F1CFC"/>
    <w:rsid w:val="003F4235"/>
    <w:rsid w:val="003F7965"/>
    <w:rsid w:val="004024D0"/>
    <w:rsid w:val="00403315"/>
    <w:rsid w:val="00403C8E"/>
    <w:rsid w:val="004110DD"/>
    <w:rsid w:val="0041287E"/>
    <w:rsid w:val="00413697"/>
    <w:rsid w:val="00414FA4"/>
    <w:rsid w:val="00416C51"/>
    <w:rsid w:val="00417865"/>
    <w:rsid w:val="00421971"/>
    <w:rsid w:val="00421DC1"/>
    <w:rsid w:val="00423ADB"/>
    <w:rsid w:val="004245AF"/>
    <w:rsid w:val="0044176C"/>
    <w:rsid w:val="004430B2"/>
    <w:rsid w:val="004432F1"/>
    <w:rsid w:val="00443827"/>
    <w:rsid w:val="00452035"/>
    <w:rsid w:val="004520FD"/>
    <w:rsid w:val="00460F89"/>
    <w:rsid w:val="004674D6"/>
    <w:rsid w:val="00473721"/>
    <w:rsid w:val="00481086"/>
    <w:rsid w:val="00481CE1"/>
    <w:rsid w:val="0048224A"/>
    <w:rsid w:val="004822A5"/>
    <w:rsid w:val="004823FF"/>
    <w:rsid w:val="00485867"/>
    <w:rsid w:val="004861C1"/>
    <w:rsid w:val="00486B86"/>
    <w:rsid w:val="00486EA2"/>
    <w:rsid w:val="004903C8"/>
    <w:rsid w:val="00491A66"/>
    <w:rsid w:val="004A1C53"/>
    <w:rsid w:val="004A1D39"/>
    <w:rsid w:val="004B1DDD"/>
    <w:rsid w:val="004C5143"/>
    <w:rsid w:val="004D065D"/>
    <w:rsid w:val="004E49E5"/>
    <w:rsid w:val="004E5B8E"/>
    <w:rsid w:val="004F2B90"/>
    <w:rsid w:val="004F2E50"/>
    <w:rsid w:val="004F507E"/>
    <w:rsid w:val="004F6535"/>
    <w:rsid w:val="005008ED"/>
    <w:rsid w:val="005025B0"/>
    <w:rsid w:val="0050304B"/>
    <w:rsid w:val="00503F21"/>
    <w:rsid w:val="0050564F"/>
    <w:rsid w:val="005058F4"/>
    <w:rsid w:val="00522197"/>
    <w:rsid w:val="00522A2E"/>
    <w:rsid w:val="005322A5"/>
    <w:rsid w:val="00534859"/>
    <w:rsid w:val="00540ABF"/>
    <w:rsid w:val="005428AD"/>
    <w:rsid w:val="005446A5"/>
    <w:rsid w:val="00554184"/>
    <w:rsid w:val="00570DE7"/>
    <w:rsid w:val="00576175"/>
    <w:rsid w:val="005808D8"/>
    <w:rsid w:val="00582BE1"/>
    <w:rsid w:val="00582C9E"/>
    <w:rsid w:val="00584D2C"/>
    <w:rsid w:val="005866CB"/>
    <w:rsid w:val="00592BDC"/>
    <w:rsid w:val="00596415"/>
    <w:rsid w:val="005B3C47"/>
    <w:rsid w:val="005C5084"/>
    <w:rsid w:val="005D7634"/>
    <w:rsid w:val="005E0952"/>
    <w:rsid w:val="005E40D5"/>
    <w:rsid w:val="005E4DFA"/>
    <w:rsid w:val="005E7EE1"/>
    <w:rsid w:val="005F0AE0"/>
    <w:rsid w:val="005F4564"/>
    <w:rsid w:val="00604B08"/>
    <w:rsid w:val="00610929"/>
    <w:rsid w:val="00610BEB"/>
    <w:rsid w:val="00611FCA"/>
    <w:rsid w:val="0061230B"/>
    <w:rsid w:val="006153C3"/>
    <w:rsid w:val="00615DB0"/>
    <w:rsid w:val="00617F36"/>
    <w:rsid w:val="006213D8"/>
    <w:rsid w:val="00630325"/>
    <w:rsid w:val="00630994"/>
    <w:rsid w:val="006362B7"/>
    <w:rsid w:val="0065526C"/>
    <w:rsid w:val="00656DEF"/>
    <w:rsid w:val="00663431"/>
    <w:rsid w:val="00667060"/>
    <w:rsid w:val="00667166"/>
    <w:rsid w:val="00671AFF"/>
    <w:rsid w:val="0067389B"/>
    <w:rsid w:val="00674C1B"/>
    <w:rsid w:val="0067696F"/>
    <w:rsid w:val="00676E8D"/>
    <w:rsid w:val="00682C3F"/>
    <w:rsid w:val="006866ED"/>
    <w:rsid w:val="006879AD"/>
    <w:rsid w:val="00690C6D"/>
    <w:rsid w:val="00691A0B"/>
    <w:rsid w:val="006A04A6"/>
    <w:rsid w:val="006B186B"/>
    <w:rsid w:val="006B4752"/>
    <w:rsid w:val="006B5276"/>
    <w:rsid w:val="006C1358"/>
    <w:rsid w:val="006C18F2"/>
    <w:rsid w:val="006C3EBA"/>
    <w:rsid w:val="006C3F85"/>
    <w:rsid w:val="006C7A5F"/>
    <w:rsid w:val="006C7B87"/>
    <w:rsid w:val="006D2E66"/>
    <w:rsid w:val="006D5E4C"/>
    <w:rsid w:val="006D6058"/>
    <w:rsid w:val="006D6B78"/>
    <w:rsid w:val="006E434A"/>
    <w:rsid w:val="006F10DF"/>
    <w:rsid w:val="006F1B65"/>
    <w:rsid w:val="006F1F5E"/>
    <w:rsid w:val="006F2781"/>
    <w:rsid w:val="006F3EFB"/>
    <w:rsid w:val="006F50A1"/>
    <w:rsid w:val="006F541E"/>
    <w:rsid w:val="00703AB9"/>
    <w:rsid w:val="00704889"/>
    <w:rsid w:val="0071260A"/>
    <w:rsid w:val="00714967"/>
    <w:rsid w:val="00723617"/>
    <w:rsid w:val="00726685"/>
    <w:rsid w:val="007329B8"/>
    <w:rsid w:val="0074089A"/>
    <w:rsid w:val="0074421D"/>
    <w:rsid w:val="00744F9D"/>
    <w:rsid w:val="00746CF4"/>
    <w:rsid w:val="007560F2"/>
    <w:rsid w:val="00763348"/>
    <w:rsid w:val="00766E16"/>
    <w:rsid w:val="007710BB"/>
    <w:rsid w:val="0077121C"/>
    <w:rsid w:val="0077471B"/>
    <w:rsid w:val="007A0214"/>
    <w:rsid w:val="007A6572"/>
    <w:rsid w:val="007A70DB"/>
    <w:rsid w:val="007B2117"/>
    <w:rsid w:val="007B3C22"/>
    <w:rsid w:val="007B47E4"/>
    <w:rsid w:val="007C0FED"/>
    <w:rsid w:val="007C21E0"/>
    <w:rsid w:val="007C30CD"/>
    <w:rsid w:val="007C4DFE"/>
    <w:rsid w:val="007C562A"/>
    <w:rsid w:val="007D08EE"/>
    <w:rsid w:val="007D3BAD"/>
    <w:rsid w:val="007D6F70"/>
    <w:rsid w:val="007D7170"/>
    <w:rsid w:val="007E21E7"/>
    <w:rsid w:val="007E2EA0"/>
    <w:rsid w:val="007E3262"/>
    <w:rsid w:val="007E3685"/>
    <w:rsid w:val="007F06C9"/>
    <w:rsid w:val="00805D24"/>
    <w:rsid w:val="008060C9"/>
    <w:rsid w:val="0080630E"/>
    <w:rsid w:val="00807312"/>
    <w:rsid w:val="008126B1"/>
    <w:rsid w:val="00813761"/>
    <w:rsid w:val="00817098"/>
    <w:rsid w:val="00821986"/>
    <w:rsid w:val="00827339"/>
    <w:rsid w:val="00827342"/>
    <w:rsid w:val="0083070B"/>
    <w:rsid w:val="00831D81"/>
    <w:rsid w:val="00833D9D"/>
    <w:rsid w:val="00836596"/>
    <w:rsid w:val="00836C39"/>
    <w:rsid w:val="00836D71"/>
    <w:rsid w:val="0084269C"/>
    <w:rsid w:val="0084621C"/>
    <w:rsid w:val="00856EE5"/>
    <w:rsid w:val="00860CFA"/>
    <w:rsid w:val="00862C11"/>
    <w:rsid w:val="00865518"/>
    <w:rsid w:val="00867C99"/>
    <w:rsid w:val="0087298A"/>
    <w:rsid w:val="00873913"/>
    <w:rsid w:val="00875124"/>
    <w:rsid w:val="008758C6"/>
    <w:rsid w:val="00881868"/>
    <w:rsid w:val="00882D41"/>
    <w:rsid w:val="00883C24"/>
    <w:rsid w:val="00890A49"/>
    <w:rsid w:val="00890E34"/>
    <w:rsid w:val="008949AD"/>
    <w:rsid w:val="008978B9"/>
    <w:rsid w:val="008A1D31"/>
    <w:rsid w:val="008A5DA1"/>
    <w:rsid w:val="008B076B"/>
    <w:rsid w:val="008B1D64"/>
    <w:rsid w:val="008C0FB1"/>
    <w:rsid w:val="008C3035"/>
    <w:rsid w:val="008C4C9D"/>
    <w:rsid w:val="008D0B88"/>
    <w:rsid w:val="008D5471"/>
    <w:rsid w:val="008E0781"/>
    <w:rsid w:val="008F1491"/>
    <w:rsid w:val="008F2792"/>
    <w:rsid w:val="008F4016"/>
    <w:rsid w:val="008F6E02"/>
    <w:rsid w:val="00903C23"/>
    <w:rsid w:val="00903FE8"/>
    <w:rsid w:val="00921A69"/>
    <w:rsid w:val="00923CA0"/>
    <w:rsid w:val="00926610"/>
    <w:rsid w:val="00932B9A"/>
    <w:rsid w:val="00964632"/>
    <w:rsid w:val="00966402"/>
    <w:rsid w:val="0097070A"/>
    <w:rsid w:val="00981FF7"/>
    <w:rsid w:val="00985F5D"/>
    <w:rsid w:val="009869C0"/>
    <w:rsid w:val="00987DE4"/>
    <w:rsid w:val="009976F2"/>
    <w:rsid w:val="009A4341"/>
    <w:rsid w:val="009A55BC"/>
    <w:rsid w:val="009A7121"/>
    <w:rsid w:val="009B168C"/>
    <w:rsid w:val="009B4CD6"/>
    <w:rsid w:val="009C4B38"/>
    <w:rsid w:val="009C6A58"/>
    <w:rsid w:val="009D2BDD"/>
    <w:rsid w:val="009D3D36"/>
    <w:rsid w:val="009E3BF2"/>
    <w:rsid w:val="009E5C9F"/>
    <w:rsid w:val="009F3509"/>
    <w:rsid w:val="00A00E25"/>
    <w:rsid w:val="00A01820"/>
    <w:rsid w:val="00A01AE3"/>
    <w:rsid w:val="00A02396"/>
    <w:rsid w:val="00A07CD9"/>
    <w:rsid w:val="00A118D4"/>
    <w:rsid w:val="00A14EDE"/>
    <w:rsid w:val="00A1599F"/>
    <w:rsid w:val="00A1689B"/>
    <w:rsid w:val="00A24B8C"/>
    <w:rsid w:val="00A41803"/>
    <w:rsid w:val="00A41E8C"/>
    <w:rsid w:val="00A443DE"/>
    <w:rsid w:val="00A44D82"/>
    <w:rsid w:val="00A507A9"/>
    <w:rsid w:val="00A50A27"/>
    <w:rsid w:val="00A50E5F"/>
    <w:rsid w:val="00A54B64"/>
    <w:rsid w:val="00A5605E"/>
    <w:rsid w:val="00A643BF"/>
    <w:rsid w:val="00A7416E"/>
    <w:rsid w:val="00A83A7C"/>
    <w:rsid w:val="00A84734"/>
    <w:rsid w:val="00A848B4"/>
    <w:rsid w:val="00A84C7D"/>
    <w:rsid w:val="00A84CEA"/>
    <w:rsid w:val="00A86F43"/>
    <w:rsid w:val="00A872A3"/>
    <w:rsid w:val="00A92871"/>
    <w:rsid w:val="00A94D1B"/>
    <w:rsid w:val="00AA15A3"/>
    <w:rsid w:val="00AA7B62"/>
    <w:rsid w:val="00AB69F8"/>
    <w:rsid w:val="00AD2D69"/>
    <w:rsid w:val="00AD64F2"/>
    <w:rsid w:val="00AE27CD"/>
    <w:rsid w:val="00AF4B1E"/>
    <w:rsid w:val="00AF62A7"/>
    <w:rsid w:val="00AF7EE3"/>
    <w:rsid w:val="00B01DD5"/>
    <w:rsid w:val="00B05DCC"/>
    <w:rsid w:val="00B075F8"/>
    <w:rsid w:val="00B106DE"/>
    <w:rsid w:val="00B1474C"/>
    <w:rsid w:val="00B15F3C"/>
    <w:rsid w:val="00B16391"/>
    <w:rsid w:val="00B164D4"/>
    <w:rsid w:val="00B223FA"/>
    <w:rsid w:val="00B241E3"/>
    <w:rsid w:val="00B352C0"/>
    <w:rsid w:val="00B3699C"/>
    <w:rsid w:val="00B4300A"/>
    <w:rsid w:val="00B5424B"/>
    <w:rsid w:val="00B55EF3"/>
    <w:rsid w:val="00B6485C"/>
    <w:rsid w:val="00B6749D"/>
    <w:rsid w:val="00B706ED"/>
    <w:rsid w:val="00B71462"/>
    <w:rsid w:val="00B716DB"/>
    <w:rsid w:val="00B85330"/>
    <w:rsid w:val="00B87589"/>
    <w:rsid w:val="00B87F0D"/>
    <w:rsid w:val="00BA2A92"/>
    <w:rsid w:val="00BB2411"/>
    <w:rsid w:val="00BB575E"/>
    <w:rsid w:val="00BB7E6A"/>
    <w:rsid w:val="00BC04D1"/>
    <w:rsid w:val="00BC41C3"/>
    <w:rsid w:val="00BD721D"/>
    <w:rsid w:val="00BE0F71"/>
    <w:rsid w:val="00BE25C4"/>
    <w:rsid w:val="00BE380C"/>
    <w:rsid w:val="00BF4054"/>
    <w:rsid w:val="00BF5DCF"/>
    <w:rsid w:val="00C02C4B"/>
    <w:rsid w:val="00C20B35"/>
    <w:rsid w:val="00C20F44"/>
    <w:rsid w:val="00C22724"/>
    <w:rsid w:val="00C23818"/>
    <w:rsid w:val="00C2603C"/>
    <w:rsid w:val="00C3325B"/>
    <w:rsid w:val="00C3654D"/>
    <w:rsid w:val="00C37089"/>
    <w:rsid w:val="00C4344C"/>
    <w:rsid w:val="00C52563"/>
    <w:rsid w:val="00C53E0C"/>
    <w:rsid w:val="00C55E34"/>
    <w:rsid w:val="00C604FC"/>
    <w:rsid w:val="00C64B3B"/>
    <w:rsid w:val="00C74D54"/>
    <w:rsid w:val="00C77B22"/>
    <w:rsid w:val="00C910E3"/>
    <w:rsid w:val="00C94C36"/>
    <w:rsid w:val="00CA1201"/>
    <w:rsid w:val="00CA49C1"/>
    <w:rsid w:val="00CB09FF"/>
    <w:rsid w:val="00CB19F9"/>
    <w:rsid w:val="00CB3A09"/>
    <w:rsid w:val="00CB3A0A"/>
    <w:rsid w:val="00CC20E6"/>
    <w:rsid w:val="00CC5ACA"/>
    <w:rsid w:val="00CD25FB"/>
    <w:rsid w:val="00CD762E"/>
    <w:rsid w:val="00CD78BC"/>
    <w:rsid w:val="00CE076F"/>
    <w:rsid w:val="00CF6BB8"/>
    <w:rsid w:val="00D00C08"/>
    <w:rsid w:val="00D0185F"/>
    <w:rsid w:val="00D02902"/>
    <w:rsid w:val="00D03570"/>
    <w:rsid w:val="00D160F6"/>
    <w:rsid w:val="00D1617A"/>
    <w:rsid w:val="00D1650D"/>
    <w:rsid w:val="00D21276"/>
    <w:rsid w:val="00D21633"/>
    <w:rsid w:val="00D229F1"/>
    <w:rsid w:val="00D25530"/>
    <w:rsid w:val="00D3205C"/>
    <w:rsid w:val="00D37C56"/>
    <w:rsid w:val="00D51474"/>
    <w:rsid w:val="00D5471D"/>
    <w:rsid w:val="00D55382"/>
    <w:rsid w:val="00D627C1"/>
    <w:rsid w:val="00D62847"/>
    <w:rsid w:val="00D70007"/>
    <w:rsid w:val="00D74E5A"/>
    <w:rsid w:val="00D760FB"/>
    <w:rsid w:val="00D76B0F"/>
    <w:rsid w:val="00D770AF"/>
    <w:rsid w:val="00D86774"/>
    <w:rsid w:val="00D92735"/>
    <w:rsid w:val="00D927B9"/>
    <w:rsid w:val="00D93988"/>
    <w:rsid w:val="00D95783"/>
    <w:rsid w:val="00D96642"/>
    <w:rsid w:val="00D96CCD"/>
    <w:rsid w:val="00DA1045"/>
    <w:rsid w:val="00DB4181"/>
    <w:rsid w:val="00DC17EA"/>
    <w:rsid w:val="00DC22F2"/>
    <w:rsid w:val="00DC3057"/>
    <w:rsid w:val="00DC73A9"/>
    <w:rsid w:val="00DD1FD1"/>
    <w:rsid w:val="00DD5545"/>
    <w:rsid w:val="00DD72D3"/>
    <w:rsid w:val="00DE2CE4"/>
    <w:rsid w:val="00DE3CD6"/>
    <w:rsid w:val="00DE4419"/>
    <w:rsid w:val="00E000B6"/>
    <w:rsid w:val="00E00595"/>
    <w:rsid w:val="00E007F5"/>
    <w:rsid w:val="00E02351"/>
    <w:rsid w:val="00E162DE"/>
    <w:rsid w:val="00E24374"/>
    <w:rsid w:val="00E31C92"/>
    <w:rsid w:val="00E3369A"/>
    <w:rsid w:val="00E33BF5"/>
    <w:rsid w:val="00E33F20"/>
    <w:rsid w:val="00E369BE"/>
    <w:rsid w:val="00E419BA"/>
    <w:rsid w:val="00E45028"/>
    <w:rsid w:val="00E451C9"/>
    <w:rsid w:val="00E518F6"/>
    <w:rsid w:val="00E53501"/>
    <w:rsid w:val="00E5477A"/>
    <w:rsid w:val="00E62E8F"/>
    <w:rsid w:val="00E754DA"/>
    <w:rsid w:val="00E7568F"/>
    <w:rsid w:val="00E759A6"/>
    <w:rsid w:val="00E85E55"/>
    <w:rsid w:val="00EA0709"/>
    <w:rsid w:val="00EA1760"/>
    <w:rsid w:val="00EA26E2"/>
    <w:rsid w:val="00EA4C68"/>
    <w:rsid w:val="00EB2750"/>
    <w:rsid w:val="00EE020D"/>
    <w:rsid w:val="00EE3392"/>
    <w:rsid w:val="00EE7D01"/>
    <w:rsid w:val="00F10A11"/>
    <w:rsid w:val="00F14C25"/>
    <w:rsid w:val="00F1697D"/>
    <w:rsid w:val="00F24E72"/>
    <w:rsid w:val="00F33697"/>
    <w:rsid w:val="00F35B31"/>
    <w:rsid w:val="00F525A9"/>
    <w:rsid w:val="00F551CC"/>
    <w:rsid w:val="00F62732"/>
    <w:rsid w:val="00F660CA"/>
    <w:rsid w:val="00F66ED9"/>
    <w:rsid w:val="00F676EB"/>
    <w:rsid w:val="00F7300C"/>
    <w:rsid w:val="00F75F53"/>
    <w:rsid w:val="00F81800"/>
    <w:rsid w:val="00F9106A"/>
    <w:rsid w:val="00F97815"/>
    <w:rsid w:val="00FA14AC"/>
    <w:rsid w:val="00FB0922"/>
    <w:rsid w:val="00FB3D46"/>
    <w:rsid w:val="00FB77A8"/>
    <w:rsid w:val="00FB7BE2"/>
    <w:rsid w:val="00FC1C04"/>
    <w:rsid w:val="00FC705A"/>
    <w:rsid w:val="00FD04B0"/>
    <w:rsid w:val="00FD1674"/>
    <w:rsid w:val="00FD41EE"/>
    <w:rsid w:val="00FE0AA7"/>
    <w:rsid w:val="00FE385A"/>
    <w:rsid w:val="00FE47A5"/>
    <w:rsid w:val="00FE53DC"/>
    <w:rsid w:val="00FE67AD"/>
    <w:rsid w:val="00FF3819"/>
    <w:rsid w:val="00FF38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A9787"/>
  <w15:chartTrackingRefBased/>
  <w15:docId w15:val="{96BCD95A-C3BF-4EFF-A285-020A3178B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05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32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3205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Prrafodelista">
    <w:name w:val="List Paragraph"/>
    <w:basedOn w:val="Normal"/>
    <w:uiPriority w:val="34"/>
    <w:qFormat/>
    <w:rsid w:val="00FB3D46"/>
    <w:pPr>
      <w:ind w:left="720"/>
      <w:contextualSpacing/>
    </w:pPr>
  </w:style>
  <w:style w:type="character" w:styleId="Textoennegrita">
    <w:name w:val="Strong"/>
    <w:basedOn w:val="Fuentedeprrafopredeter"/>
    <w:uiPriority w:val="22"/>
    <w:qFormat/>
    <w:rsid w:val="00DC22F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205894">
      <w:bodyDiv w:val="1"/>
      <w:marLeft w:val="0"/>
      <w:marRight w:val="0"/>
      <w:marTop w:val="0"/>
      <w:marBottom w:val="0"/>
      <w:divBdr>
        <w:top w:val="none" w:sz="0" w:space="0" w:color="auto"/>
        <w:left w:val="none" w:sz="0" w:space="0" w:color="auto"/>
        <w:bottom w:val="none" w:sz="0" w:space="0" w:color="auto"/>
        <w:right w:val="none" w:sz="0" w:space="0" w:color="auto"/>
      </w:divBdr>
    </w:div>
    <w:div w:id="282738343">
      <w:bodyDiv w:val="1"/>
      <w:marLeft w:val="0"/>
      <w:marRight w:val="0"/>
      <w:marTop w:val="0"/>
      <w:marBottom w:val="0"/>
      <w:divBdr>
        <w:top w:val="none" w:sz="0" w:space="0" w:color="auto"/>
        <w:left w:val="none" w:sz="0" w:space="0" w:color="auto"/>
        <w:bottom w:val="none" w:sz="0" w:space="0" w:color="auto"/>
        <w:right w:val="none" w:sz="0" w:space="0" w:color="auto"/>
      </w:divBdr>
    </w:div>
    <w:div w:id="390688571">
      <w:bodyDiv w:val="1"/>
      <w:marLeft w:val="0"/>
      <w:marRight w:val="0"/>
      <w:marTop w:val="0"/>
      <w:marBottom w:val="0"/>
      <w:divBdr>
        <w:top w:val="none" w:sz="0" w:space="0" w:color="auto"/>
        <w:left w:val="none" w:sz="0" w:space="0" w:color="auto"/>
        <w:bottom w:val="none" w:sz="0" w:space="0" w:color="auto"/>
        <w:right w:val="none" w:sz="0" w:space="0" w:color="auto"/>
      </w:divBdr>
    </w:div>
    <w:div w:id="401298813">
      <w:bodyDiv w:val="1"/>
      <w:marLeft w:val="0"/>
      <w:marRight w:val="0"/>
      <w:marTop w:val="0"/>
      <w:marBottom w:val="0"/>
      <w:divBdr>
        <w:top w:val="none" w:sz="0" w:space="0" w:color="auto"/>
        <w:left w:val="none" w:sz="0" w:space="0" w:color="auto"/>
        <w:bottom w:val="none" w:sz="0" w:space="0" w:color="auto"/>
        <w:right w:val="none" w:sz="0" w:space="0" w:color="auto"/>
      </w:divBdr>
    </w:div>
    <w:div w:id="408892161">
      <w:bodyDiv w:val="1"/>
      <w:marLeft w:val="0"/>
      <w:marRight w:val="0"/>
      <w:marTop w:val="0"/>
      <w:marBottom w:val="0"/>
      <w:divBdr>
        <w:top w:val="none" w:sz="0" w:space="0" w:color="auto"/>
        <w:left w:val="none" w:sz="0" w:space="0" w:color="auto"/>
        <w:bottom w:val="none" w:sz="0" w:space="0" w:color="auto"/>
        <w:right w:val="none" w:sz="0" w:space="0" w:color="auto"/>
      </w:divBdr>
    </w:div>
    <w:div w:id="706418878">
      <w:bodyDiv w:val="1"/>
      <w:marLeft w:val="0"/>
      <w:marRight w:val="0"/>
      <w:marTop w:val="0"/>
      <w:marBottom w:val="0"/>
      <w:divBdr>
        <w:top w:val="none" w:sz="0" w:space="0" w:color="auto"/>
        <w:left w:val="none" w:sz="0" w:space="0" w:color="auto"/>
        <w:bottom w:val="none" w:sz="0" w:space="0" w:color="auto"/>
        <w:right w:val="none" w:sz="0" w:space="0" w:color="auto"/>
      </w:divBdr>
    </w:div>
    <w:div w:id="915482818">
      <w:bodyDiv w:val="1"/>
      <w:marLeft w:val="0"/>
      <w:marRight w:val="0"/>
      <w:marTop w:val="0"/>
      <w:marBottom w:val="0"/>
      <w:divBdr>
        <w:top w:val="none" w:sz="0" w:space="0" w:color="auto"/>
        <w:left w:val="none" w:sz="0" w:space="0" w:color="auto"/>
        <w:bottom w:val="none" w:sz="0" w:space="0" w:color="auto"/>
        <w:right w:val="none" w:sz="0" w:space="0" w:color="auto"/>
      </w:divBdr>
    </w:div>
    <w:div w:id="1018199093">
      <w:bodyDiv w:val="1"/>
      <w:marLeft w:val="0"/>
      <w:marRight w:val="0"/>
      <w:marTop w:val="0"/>
      <w:marBottom w:val="0"/>
      <w:divBdr>
        <w:top w:val="none" w:sz="0" w:space="0" w:color="auto"/>
        <w:left w:val="none" w:sz="0" w:space="0" w:color="auto"/>
        <w:bottom w:val="none" w:sz="0" w:space="0" w:color="auto"/>
        <w:right w:val="none" w:sz="0" w:space="0" w:color="auto"/>
      </w:divBdr>
    </w:div>
    <w:div w:id="1019771430">
      <w:bodyDiv w:val="1"/>
      <w:marLeft w:val="0"/>
      <w:marRight w:val="0"/>
      <w:marTop w:val="0"/>
      <w:marBottom w:val="0"/>
      <w:divBdr>
        <w:top w:val="none" w:sz="0" w:space="0" w:color="auto"/>
        <w:left w:val="none" w:sz="0" w:space="0" w:color="auto"/>
        <w:bottom w:val="none" w:sz="0" w:space="0" w:color="auto"/>
        <w:right w:val="none" w:sz="0" w:space="0" w:color="auto"/>
      </w:divBdr>
    </w:div>
    <w:div w:id="1054163350">
      <w:bodyDiv w:val="1"/>
      <w:marLeft w:val="0"/>
      <w:marRight w:val="0"/>
      <w:marTop w:val="0"/>
      <w:marBottom w:val="0"/>
      <w:divBdr>
        <w:top w:val="none" w:sz="0" w:space="0" w:color="auto"/>
        <w:left w:val="none" w:sz="0" w:space="0" w:color="auto"/>
        <w:bottom w:val="none" w:sz="0" w:space="0" w:color="auto"/>
        <w:right w:val="none" w:sz="0" w:space="0" w:color="auto"/>
      </w:divBdr>
    </w:div>
    <w:div w:id="1302542852">
      <w:bodyDiv w:val="1"/>
      <w:marLeft w:val="0"/>
      <w:marRight w:val="0"/>
      <w:marTop w:val="0"/>
      <w:marBottom w:val="0"/>
      <w:divBdr>
        <w:top w:val="none" w:sz="0" w:space="0" w:color="auto"/>
        <w:left w:val="none" w:sz="0" w:space="0" w:color="auto"/>
        <w:bottom w:val="none" w:sz="0" w:space="0" w:color="auto"/>
        <w:right w:val="none" w:sz="0" w:space="0" w:color="auto"/>
      </w:divBdr>
    </w:div>
    <w:div w:id="1516965125">
      <w:bodyDiv w:val="1"/>
      <w:marLeft w:val="0"/>
      <w:marRight w:val="0"/>
      <w:marTop w:val="0"/>
      <w:marBottom w:val="0"/>
      <w:divBdr>
        <w:top w:val="none" w:sz="0" w:space="0" w:color="auto"/>
        <w:left w:val="none" w:sz="0" w:space="0" w:color="auto"/>
        <w:bottom w:val="none" w:sz="0" w:space="0" w:color="auto"/>
        <w:right w:val="none" w:sz="0" w:space="0" w:color="auto"/>
      </w:divBdr>
    </w:div>
    <w:div w:id="1707606533">
      <w:bodyDiv w:val="1"/>
      <w:marLeft w:val="0"/>
      <w:marRight w:val="0"/>
      <w:marTop w:val="0"/>
      <w:marBottom w:val="0"/>
      <w:divBdr>
        <w:top w:val="none" w:sz="0" w:space="0" w:color="auto"/>
        <w:left w:val="none" w:sz="0" w:space="0" w:color="auto"/>
        <w:bottom w:val="none" w:sz="0" w:space="0" w:color="auto"/>
        <w:right w:val="none" w:sz="0" w:space="0" w:color="auto"/>
      </w:divBdr>
    </w:div>
    <w:div w:id="1764842655">
      <w:bodyDiv w:val="1"/>
      <w:marLeft w:val="0"/>
      <w:marRight w:val="0"/>
      <w:marTop w:val="0"/>
      <w:marBottom w:val="0"/>
      <w:divBdr>
        <w:top w:val="none" w:sz="0" w:space="0" w:color="auto"/>
        <w:left w:val="none" w:sz="0" w:space="0" w:color="auto"/>
        <w:bottom w:val="none" w:sz="0" w:space="0" w:color="auto"/>
        <w:right w:val="none" w:sz="0" w:space="0" w:color="auto"/>
      </w:divBdr>
    </w:div>
    <w:div w:id="1864828351">
      <w:bodyDiv w:val="1"/>
      <w:marLeft w:val="0"/>
      <w:marRight w:val="0"/>
      <w:marTop w:val="0"/>
      <w:marBottom w:val="0"/>
      <w:divBdr>
        <w:top w:val="none" w:sz="0" w:space="0" w:color="auto"/>
        <w:left w:val="none" w:sz="0" w:space="0" w:color="auto"/>
        <w:bottom w:val="none" w:sz="0" w:space="0" w:color="auto"/>
        <w:right w:val="none" w:sz="0" w:space="0" w:color="auto"/>
      </w:divBdr>
    </w:div>
    <w:div w:id="1913005782">
      <w:bodyDiv w:val="1"/>
      <w:marLeft w:val="0"/>
      <w:marRight w:val="0"/>
      <w:marTop w:val="0"/>
      <w:marBottom w:val="0"/>
      <w:divBdr>
        <w:top w:val="none" w:sz="0" w:space="0" w:color="auto"/>
        <w:left w:val="none" w:sz="0" w:space="0" w:color="auto"/>
        <w:bottom w:val="none" w:sz="0" w:space="0" w:color="auto"/>
        <w:right w:val="none" w:sz="0" w:space="0" w:color="auto"/>
      </w:divBdr>
    </w:div>
    <w:div w:id="1942294515">
      <w:bodyDiv w:val="1"/>
      <w:marLeft w:val="0"/>
      <w:marRight w:val="0"/>
      <w:marTop w:val="0"/>
      <w:marBottom w:val="0"/>
      <w:divBdr>
        <w:top w:val="none" w:sz="0" w:space="0" w:color="auto"/>
        <w:left w:val="none" w:sz="0" w:space="0" w:color="auto"/>
        <w:bottom w:val="none" w:sz="0" w:space="0" w:color="auto"/>
        <w:right w:val="none" w:sz="0" w:space="0" w:color="auto"/>
      </w:divBdr>
    </w:div>
    <w:div w:id="1944530116">
      <w:bodyDiv w:val="1"/>
      <w:marLeft w:val="0"/>
      <w:marRight w:val="0"/>
      <w:marTop w:val="0"/>
      <w:marBottom w:val="0"/>
      <w:divBdr>
        <w:top w:val="none" w:sz="0" w:space="0" w:color="auto"/>
        <w:left w:val="none" w:sz="0" w:space="0" w:color="auto"/>
        <w:bottom w:val="none" w:sz="0" w:space="0" w:color="auto"/>
        <w:right w:val="none" w:sz="0" w:space="0" w:color="auto"/>
      </w:divBdr>
    </w:div>
    <w:div w:id="2042586079">
      <w:bodyDiv w:val="1"/>
      <w:marLeft w:val="0"/>
      <w:marRight w:val="0"/>
      <w:marTop w:val="0"/>
      <w:marBottom w:val="0"/>
      <w:divBdr>
        <w:top w:val="none" w:sz="0" w:space="0" w:color="auto"/>
        <w:left w:val="none" w:sz="0" w:space="0" w:color="auto"/>
        <w:bottom w:val="none" w:sz="0" w:space="0" w:color="auto"/>
        <w:right w:val="none" w:sz="0" w:space="0" w:color="auto"/>
      </w:divBdr>
    </w:div>
    <w:div w:id="2062165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9</TotalTime>
  <Pages>21</Pages>
  <Words>6321</Words>
  <Characters>34767</Characters>
  <Application>Microsoft Office Word</Application>
  <DocSecurity>0</DocSecurity>
  <Lines>289</Lines>
  <Paragraphs>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egueira Iglesias</dc:creator>
  <cp:keywords/>
  <dc:description/>
  <cp:lastModifiedBy>TOMAS CARMONA INMACULADA</cp:lastModifiedBy>
  <cp:revision>167</cp:revision>
  <dcterms:created xsi:type="dcterms:W3CDTF">2020-12-06T17:08:00Z</dcterms:created>
  <dcterms:modified xsi:type="dcterms:W3CDTF">2021-05-09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80ab54e4b041b9b4b2f648</vt:lpwstr>
  </property>
  <property fmtid="{D5CDD505-2E9C-101B-9397-08002B2CF9AE}" pid="3" name="WnCSubscriberId">
    <vt:lpwstr>0</vt:lpwstr>
  </property>
  <property fmtid="{D5CDD505-2E9C-101B-9397-08002B2CF9AE}" pid="4" name="WnCOutputStyleId">
    <vt:lpwstr>165</vt:lpwstr>
  </property>
  <property fmtid="{D5CDD505-2E9C-101B-9397-08002B2CF9AE}" pid="5" name="RWProductId">
    <vt:lpwstr>Flow</vt:lpwstr>
  </property>
  <property fmtid="{D5CDD505-2E9C-101B-9397-08002B2CF9AE}" pid="6" name="RWProjectId">
    <vt:lpwstr>ap:5c09387ae4b0435efe4d1952</vt:lpwstr>
  </property>
  <property fmtid="{D5CDD505-2E9C-101B-9397-08002B2CF9AE}" pid="7" name="WnC4Folder">
    <vt:lpwstr>Documents///SM2_ReferencesSM1</vt:lpwstr>
  </property>
</Properties>
</file>